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8F7BB" w14:textId="50A9DE18" w:rsidR="0061290F" w:rsidRPr="00E73C14" w:rsidRDefault="00AB5DB1" w:rsidP="0061290F">
      <w:pPr>
        <w:spacing w:after="0" w:line="240" w:lineRule="auto"/>
        <w:jc w:val="both"/>
        <w:rPr>
          <w:rFonts w:ascii="Times New Roman" w:eastAsia="Calibri" w:hAnsi="Times New Roman" w:cs="Times New Roman"/>
          <w:lang w:val="en-US" w:eastAsia="fr-FR"/>
        </w:rPr>
      </w:pPr>
      <w:bookmarkStart w:id="0" w:name="_Hlk117860487"/>
      <w:r w:rsidRPr="00E73C14">
        <w:rPr>
          <w:rFonts w:ascii="Times New Roman" w:eastAsia="Calibri" w:hAnsi="Times New Roman" w:cs="Times New Roman"/>
          <w:b/>
          <w:bCs/>
          <w:sz w:val="24"/>
          <w:szCs w:val="24"/>
          <w:lang w:val="en-US" w:eastAsia="fr-FR"/>
        </w:rPr>
        <w:t>S</w:t>
      </w:r>
      <w:r w:rsidR="00C277B8" w:rsidRPr="00E73C14">
        <w:rPr>
          <w:rFonts w:ascii="Times New Roman" w:eastAsia="Calibri" w:hAnsi="Times New Roman" w:cs="Times New Roman"/>
          <w:b/>
          <w:bCs/>
          <w:sz w:val="24"/>
          <w:szCs w:val="24"/>
          <w:lang w:val="en-US" w:eastAsia="fr-FR"/>
        </w:rPr>
        <w:t>3</w:t>
      </w:r>
      <w:r w:rsidR="00AC64F2" w:rsidRPr="00E73C14">
        <w:rPr>
          <w:rFonts w:ascii="Times New Roman" w:eastAsia="Calibri" w:hAnsi="Times New Roman" w:cs="Times New Roman"/>
          <w:b/>
          <w:bCs/>
          <w:sz w:val="24"/>
          <w:szCs w:val="24"/>
          <w:lang w:val="en-US" w:eastAsia="fr-FR"/>
        </w:rPr>
        <w:t xml:space="preserve"> </w:t>
      </w:r>
      <w:r w:rsidR="0061290F" w:rsidRPr="00E73C14">
        <w:rPr>
          <w:rFonts w:ascii="Times New Roman" w:eastAsia="Calibri" w:hAnsi="Times New Roman" w:cs="Times New Roman"/>
          <w:b/>
          <w:bCs/>
          <w:sz w:val="24"/>
          <w:szCs w:val="24"/>
          <w:lang w:val="en-US" w:eastAsia="fr-FR"/>
        </w:rPr>
        <w:t>Table</w:t>
      </w:r>
      <w:r w:rsidR="00C277B8" w:rsidRPr="00E73C14">
        <w:rPr>
          <w:rFonts w:ascii="Times New Roman" w:eastAsia="Calibri" w:hAnsi="Times New Roman" w:cs="Times New Roman"/>
          <w:b/>
          <w:bCs/>
          <w:sz w:val="24"/>
          <w:szCs w:val="24"/>
          <w:lang w:val="en-US" w:eastAsia="fr-FR"/>
        </w:rPr>
        <w:t>:</w:t>
      </w:r>
      <w:r w:rsidR="0061290F" w:rsidRPr="00E73C14">
        <w:rPr>
          <w:rFonts w:ascii="Times New Roman" w:eastAsia="Calibri" w:hAnsi="Times New Roman" w:cs="Times New Roman"/>
          <w:b/>
          <w:bCs/>
          <w:sz w:val="24"/>
          <w:szCs w:val="24"/>
          <w:lang w:val="en-US" w:eastAsia="fr-FR"/>
        </w:rPr>
        <w:t xml:space="preserve"> </w:t>
      </w:r>
      <w:r w:rsidR="0061290F" w:rsidRPr="00E73C14">
        <w:rPr>
          <w:rFonts w:ascii="Times New Roman" w:eastAsia="Calibri" w:hAnsi="Times New Roman" w:cs="Times New Roman"/>
          <w:lang w:val="en-US" w:eastAsia="fr-FR"/>
        </w:rPr>
        <w:t xml:space="preserve">Methodological quality </w:t>
      </w:r>
      <w:r w:rsidR="00E73C14" w:rsidRPr="00E73C14">
        <w:rPr>
          <w:rFonts w:ascii="Times New Roman" w:hAnsi="Times New Roman" w:cs="Times New Roman"/>
        </w:rPr>
        <w:t xml:space="preserve">assessment </w:t>
      </w:r>
      <w:r w:rsidR="0061290F" w:rsidRPr="00E73C14">
        <w:rPr>
          <w:rFonts w:ascii="Times New Roman" w:eastAsia="Calibri" w:hAnsi="Times New Roman" w:cs="Times New Roman"/>
          <w:lang w:val="en-US" w:eastAsia="fr-FR"/>
        </w:rPr>
        <w:t>from the Mixed Methods Appraisal Tool (MMAT)</w:t>
      </w:r>
    </w:p>
    <w:p w14:paraId="738CF543" w14:textId="01A9FB83" w:rsidR="0061290F" w:rsidRPr="005B6F0F" w:rsidRDefault="0061290F" w:rsidP="0061290F">
      <w:pPr>
        <w:spacing w:after="0" w:line="240" w:lineRule="auto"/>
        <w:jc w:val="both"/>
        <w:rPr>
          <w:rFonts w:ascii="Times New Roman" w:eastAsia="Calibri" w:hAnsi="Times New Roman" w:cs="Times New Roman"/>
          <w:b/>
          <w:bCs/>
          <w:sz w:val="24"/>
          <w:szCs w:val="24"/>
          <w:lang w:val="en-US" w:eastAsia="fr-FR"/>
        </w:rPr>
      </w:pPr>
    </w:p>
    <w:tbl>
      <w:tblPr>
        <w:tblStyle w:val="TableGrid"/>
        <w:tblW w:w="4713" w:type="pct"/>
        <w:tblLook w:val="04A0" w:firstRow="1" w:lastRow="0" w:firstColumn="1" w:lastColumn="0" w:noHBand="0" w:noVBand="1"/>
      </w:tblPr>
      <w:tblGrid>
        <w:gridCol w:w="2692"/>
        <w:gridCol w:w="425"/>
        <w:gridCol w:w="425"/>
        <w:gridCol w:w="423"/>
        <w:gridCol w:w="425"/>
        <w:gridCol w:w="425"/>
        <w:gridCol w:w="425"/>
        <w:gridCol w:w="425"/>
        <w:gridCol w:w="2833"/>
      </w:tblGrid>
      <w:tr w:rsidR="00EF6546" w:rsidRPr="009C0AEC" w14:paraId="352F09AE" w14:textId="57DE2249" w:rsidTr="00EF6546">
        <w:tc>
          <w:tcPr>
            <w:tcW w:w="1584" w:type="pct"/>
          </w:tcPr>
          <w:p w14:paraId="0C1FC3B9" w14:textId="7777777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250" w:type="pct"/>
          </w:tcPr>
          <w:p w14:paraId="39A43E83" w14:textId="6776BA34"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1</w:t>
            </w:r>
          </w:p>
        </w:tc>
        <w:tc>
          <w:tcPr>
            <w:tcW w:w="250" w:type="pct"/>
          </w:tcPr>
          <w:p w14:paraId="6CFF0B2B" w14:textId="50D2560D"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2</w:t>
            </w:r>
          </w:p>
        </w:tc>
        <w:tc>
          <w:tcPr>
            <w:tcW w:w="249" w:type="pct"/>
          </w:tcPr>
          <w:p w14:paraId="0F5C59D3" w14:textId="08C77B00"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3</w:t>
            </w:r>
          </w:p>
        </w:tc>
        <w:tc>
          <w:tcPr>
            <w:tcW w:w="250" w:type="pct"/>
          </w:tcPr>
          <w:p w14:paraId="64EEA806" w14:textId="3F77E29B"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4</w:t>
            </w:r>
          </w:p>
        </w:tc>
        <w:tc>
          <w:tcPr>
            <w:tcW w:w="250" w:type="pct"/>
          </w:tcPr>
          <w:p w14:paraId="32B0ED1C" w14:textId="47DB1112"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5</w:t>
            </w:r>
          </w:p>
        </w:tc>
        <w:tc>
          <w:tcPr>
            <w:tcW w:w="250" w:type="pct"/>
          </w:tcPr>
          <w:p w14:paraId="48851979" w14:textId="14220F65"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6</w:t>
            </w:r>
          </w:p>
        </w:tc>
        <w:tc>
          <w:tcPr>
            <w:tcW w:w="250" w:type="pct"/>
          </w:tcPr>
          <w:p w14:paraId="5A6FBCDD" w14:textId="7F9CFB9C"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7</w:t>
            </w:r>
          </w:p>
        </w:tc>
        <w:tc>
          <w:tcPr>
            <w:tcW w:w="1667" w:type="pct"/>
          </w:tcPr>
          <w:p w14:paraId="7FD623FB" w14:textId="78E342B2"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 xml:space="preserve">The overall quality of the study </w:t>
            </w:r>
          </w:p>
        </w:tc>
      </w:tr>
      <w:tr w:rsidR="00EF6546" w:rsidRPr="009C0AEC" w14:paraId="4969D94B" w14:textId="77777777" w:rsidTr="00EF6546">
        <w:tc>
          <w:tcPr>
            <w:tcW w:w="1584" w:type="pct"/>
          </w:tcPr>
          <w:p w14:paraId="69AC6193" w14:textId="27CE8A7B" w:rsidR="00EF6546" w:rsidRPr="009C0AEC" w:rsidRDefault="00EF6546" w:rsidP="00BE3218">
            <w:pPr>
              <w:jc w:val="both"/>
              <w:rPr>
                <w:rFonts w:ascii="Times New Roman" w:eastAsia="Calibri" w:hAnsi="Times New Roman" w:cs="Times New Roman"/>
                <w:b/>
                <w:bCs/>
                <w:iCs/>
                <w:sz w:val="18"/>
                <w:szCs w:val="18"/>
                <w:lang w:val="en-US" w:eastAsia="fr-FR"/>
              </w:rPr>
            </w:pPr>
            <w:r w:rsidRPr="009C0AEC">
              <w:rPr>
                <w:rFonts w:ascii="Times New Roman" w:eastAsia="Calibri" w:hAnsi="Times New Roman" w:cs="Times New Roman"/>
                <w:b/>
                <w:bCs/>
                <w:iCs/>
                <w:sz w:val="18"/>
                <w:szCs w:val="18"/>
                <w:lang w:val="en-US" w:eastAsia="fr-FR"/>
              </w:rPr>
              <w:t xml:space="preserve">Quantitative study </w:t>
            </w:r>
          </w:p>
        </w:tc>
        <w:tc>
          <w:tcPr>
            <w:tcW w:w="250" w:type="pct"/>
          </w:tcPr>
          <w:p w14:paraId="15282969" w14:textId="77777777" w:rsidR="00EF6546" w:rsidRPr="009C0AEC" w:rsidRDefault="00EF6546" w:rsidP="00BE3218">
            <w:pPr>
              <w:jc w:val="both"/>
              <w:rPr>
                <w:rFonts w:ascii="Times New Roman" w:eastAsia="Calibri" w:hAnsi="Times New Roman" w:cs="Times New Roman"/>
                <w:iCs/>
                <w:sz w:val="18"/>
                <w:szCs w:val="18"/>
                <w:lang w:val="en-US" w:eastAsia="fr-FR"/>
              </w:rPr>
            </w:pPr>
          </w:p>
        </w:tc>
        <w:tc>
          <w:tcPr>
            <w:tcW w:w="250" w:type="pct"/>
          </w:tcPr>
          <w:p w14:paraId="40C94EED" w14:textId="77777777" w:rsidR="00EF6546" w:rsidRPr="009C0AEC" w:rsidRDefault="00EF6546" w:rsidP="00BE3218">
            <w:pPr>
              <w:jc w:val="both"/>
              <w:rPr>
                <w:rFonts w:ascii="Times New Roman" w:eastAsia="Calibri" w:hAnsi="Times New Roman" w:cs="Times New Roman"/>
                <w:iCs/>
                <w:sz w:val="18"/>
                <w:szCs w:val="18"/>
                <w:lang w:val="en-US" w:eastAsia="fr-FR"/>
              </w:rPr>
            </w:pPr>
          </w:p>
        </w:tc>
        <w:tc>
          <w:tcPr>
            <w:tcW w:w="249" w:type="pct"/>
          </w:tcPr>
          <w:p w14:paraId="05E5B344" w14:textId="77777777" w:rsidR="00EF6546" w:rsidRPr="009C0AEC" w:rsidRDefault="00EF6546" w:rsidP="00BE3218">
            <w:pPr>
              <w:jc w:val="both"/>
              <w:rPr>
                <w:rFonts w:ascii="Times New Roman" w:eastAsia="Calibri" w:hAnsi="Times New Roman" w:cs="Times New Roman"/>
                <w:iCs/>
                <w:sz w:val="18"/>
                <w:szCs w:val="18"/>
                <w:lang w:val="en-US" w:eastAsia="fr-FR"/>
              </w:rPr>
            </w:pPr>
          </w:p>
        </w:tc>
        <w:tc>
          <w:tcPr>
            <w:tcW w:w="250" w:type="pct"/>
          </w:tcPr>
          <w:p w14:paraId="581AF106" w14:textId="77777777" w:rsidR="00EF6546" w:rsidRPr="009C0AEC" w:rsidRDefault="00EF6546" w:rsidP="00BE3218">
            <w:pPr>
              <w:jc w:val="both"/>
              <w:rPr>
                <w:rFonts w:ascii="Times New Roman" w:eastAsia="Calibri" w:hAnsi="Times New Roman" w:cs="Times New Roman"/>
                <w:iCs/>
                <w:sz w:val="18"/>
                <w:szCs w:val="18"/>
                <w:lang w:val="en-US" w:eastAsia="fr-FR"/>
              </w:rPr>
            </w:pPr>
          </w:p>
        </w:tc>
        <w:tc>
          <w:tcPr>
            <w:tcW w:w="250" w:type="pct"/>
          </w:tcPr>
          <w:p w14:paraId="1C9D4B4C" w14:textId="77777777" w:rsidR="00EF6546" w:rsidRPr="009C0AEC" w:rsidRDefault="00EF6546" w:rsidP="00BE3218">
            <w:pPr>
              <w:jc w:val="both"/>
              <w:rPr>
                <w:rFonts w:ascii="Times New Roman" w:eastAsia="Calibri" w:hAnsi="Times New Roman" w:cs="Times New Roman"/>
                <w:iCs/>
                <w:sz w:val="18"/>
                <w:szCs w:val="18"/>
                <w:lang w:val="en-US" w:eastAsia="fr-FR"/>
              </w:rPr>
            </w:pPr>
          </w:p>
        </w:tc>
        <w:tc>
          <w:tcPr>
            <w:tcW w:w="250" w:type="pct"/>
          </w:tcPr>
          <w:p w14:paraId="595E6D76" w14:textId="77777777" w:rsidR="00EF6546" w:rsidRPr="009C0AEC" w:rsidRDefault="00EF6546" w:rsidP="00BE3218">
            <w:pPr>
              <w:jc w:val="both"/>
              <w:rPr>
                <w:rFonts w:ascii="Times New Roman" w:eastAsia="Calibri" w:hAnsi="Times New Roman" w:cs="Times New Roman"/>
                <w:iCs/>
                <w:sz w:val="18"/>
                <w:szCs w:val="18"/>
                <w:lang w:val="en-US" w:eastAsia="fr-FR"/>
              </w:rPr>
            </w:pPr>
          </w:p>
        </w:tc>
        <w:tc>
          <w:tcPr>
            <w:tcW w:w="250" w:type="pct"/>
          </w:tcPr>
          <w:p w14:paraId="36DEABF3" w14:textId="77777777" w:rsidR="00EF6546" w:rsidRPr="009C0AEC" w:rsidRDefault="00EF6546" w:rsidP="00BE3218">
            <w:pPr>
              <w:jc w:val="both"/>
              <w:rPr>
                <w:rFonts w:ascii="Times New Roman" w:eastAsia="Calibri" w:hAnsi="Times New Roman" w:cs="Times New Roman"/>
                <w:iCs/>
                <w:sz w:val="18"/>
                <w:szCs w:val="18"/>
                <w:lang w:val="en-US" w:eastAsia="fr-FR"/>
              </w:rPr>
            </w:pPr>
          </w:p>
        </w:tc>
        <w:tc>
          <w:tcPr>
            <w:tcW w:w="1667" w:type="pct"/>
          </w:tcPr>
          <w:p w14:paraId="34AF7009" w14:textId="2C401916" w:rsidR="00EF6546" w:rsidRPr="009C0AEC" w:rsidRDefault="00EF6546" w:rsidP="00BE3218">
            <w:pPr>
              <w:jc w:val="both"/>
              <w:rPr>
                <w:rFonts w:ascii="Times New Roman" w:eastAsia="Calibri" w:hAnsi="Times New Roman" w:cs="Times New Roman"/>
                <w:iCs/>
                <w:sz w:val="18"/>
                <w:szCs w:val="18"/>
                <w:lang w:val="en-US" w:eastAsia="fr-FR"/>
              </w:rPr>
            </w:pPr>
          </w:p>
        </w:tc>
      </w:tr>
      <w:tr w:rsidR="00EF6546" w:rsidRPr="009C0AEC" w14:paraId="3FD254E4" w14:textId="77777777" w:rsidTr="00EF6546">
        <w:tc>
          <w:tcPr>
            <w:tcW w:w="1584" w:type="pct"/>
          </w:tcPr>
          <w:p w14:paraId="7D95D603" w14:textId="5DE85D3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Abtew </w:t>
            </w:r>
            <w:r w:rsidRPr="009C0AEC">
              <w:rPr>
                <w:rFonts w:ascii="Times New Roman" w:hAnsi="Times New Roman" w:cs="Times New Roman"/>
                <w:sz w:val="18"/>
                <w:szCs w:val="18"/>
              </w:rPr>
              <w:t xml:space="preserve">2015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Abtew&lt;/Author&gt;&lt;Year&gt;2015&lt;/Year&gt;&lt;RecNum&gt;71451&lt;/RecNum&gt;&lt;DisplayText&gt;(24)&lt;/DisplayText&gt;&lt;record&gt;&lt;rec-number&gt;71451&lt;/rec-number&gt;&lt;foreign-keys&gt;&lt;key app="EN" db-id="5wazav926p9xv5ess5zvp927zpp5p9pefv2z" timestamp="1659853780"&gt;71451&lt;/key&gt;&lt;/foreign-keys&gt;&lt;ref-type name="Journal Article"&gt;17&lt;/ref-type&gt;&lt;contributors&gt;&lt;authors&gt;&lt;author&gt;Abtew, Solomon&lt;/author&gt;&lt;author&gt;Awoke, Worku&lt;/author&gt;&lt;author&gt;Asrat, Anemaw&lt;/author&gt;&lt;/authors&gt;&lt;/contributors&gt;&lt;titles&gt;&lt;title&gt;Acceptability of provider-initiated HIV testing as an intervention for prevention of mother to child transmission of HIV and associated factors among pregnant women attending at Public Health Facilities in Assosa town, Northwest Ethiopia&lt;/title&gt;&lt;secondary-title&gt;BMC research notes&lt;/secondary-title&gt;&lt;/titles&gt;&lt;periodical&gt;&lt;full-title&gt;BMC Research Notes&lt;/full-title&gt;&lt;/periodical&gt;&lt;pages&gt;1-8&lt;/pages&gt;&lt;volume&gt;8&lt;/volume&gt;&lt;number&gt;1&lt;/number&gt;&lt;dates&gt;&lt;year&gt;2015&lt;/year&gt;&lt;/dates&gt;&lt;isbn&gt;1756-0500&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24)</w:t>
            </w:r>
            <w:r w:rsidRPr="009C0AEC">
              <w:rPr>
                <w:rFonts w:ascii="Times New Roman" w:hAnsi="Times New Roman" w:cs="Times New Roman"/>
                <w:noProof/>
                <w:sz w:val="18"/>
                <w:szCs w:val="18"/>
              </w:rPr>
              <w:fldChar w:fldCharType="end"/>
            </w:r>
          </w:p>
        </w:tc>
        <w:tc>
          <w:tcPr>
            <w:tcW w:w="250" w:type="pct"/>
          </w:tcPr>
          <w:p w14:paraId="784022C1" w14:textId="655117F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F823515" w14:textId="7310F97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513B40EB" w14:textId="0138408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9364C7D" w14:textId="3991020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3213E6F" w14:textId="4C010E1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D651F2A" w14:textId="5F8726E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096F920" w14:textId="370511C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1084558A" w14:textId="3260C92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 xml:space="preserve"> (high)</w:t>
            </w:r>
          </w:p>
        </w:tc>
      </w:tr>
      <w:tr w:rsidR="00EF6546" w:rsidRPr="009C0AEC" w14:paraId="4B0435C7" w14:textId="77777777" w:rsidTr="00EF6546">
        <w:tc>
          <w:tcPr>
            <w:tcW w:w="1584" w:type="pct"/>
          </w:tcPr>
          <w:p w14:paraId="0423AFFB" w14:textId="364C4EB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Ahoua 2020</w:t>
            </w:r>
            <w:bookmarkStart w:id="1" w:name="_Hlk113890922"/>
            <w:r w:rsidRPr="009C0AEC">
              <w:rPr>
                <w:rFonts w:ascii="Times New Roman" w:hAnsi="Times New Roman" w:cs="Times New Roman"/>
                <w:noProof/>
                <w:sz w:val="18"/>
                <w:szCs w:val="18"/>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Ahoua&lt;/Author&gt;&lt;Year&gt;2020&lt;/Year&gt;&lt;RecNum&gt;71433&lt;/RecNum&gt;&lt;DisplayText&gt;(49)&lt;/DisplayText&gt;&lt;record&gt;&lt;rec-number&gt;71433&lt;/rec-number&gt;&lt;foreign-keys&gt;&lt;key app="EN" db-id="5wazav926p9xv5ess5zvp927zpp5p9pefv2z" timestamp="1659525430"&gt;71433&lt;/key&gt;&lt;/foreign-keys&gt;&lt;ref-type name="Journal Article"&gt;17&lt;/ref-type&gt;&lt;contributors&gt;&lt;authors&gt;&lt;author&gt;Ahoua, Laurence&lt;/author&gt;&lt;author&gt;Tiendrebeogo, Thierry&lt;/author&gt;&lt;author&gt;Arikawa, Shino&lt;/author&gt;&lt;author&gt;Lahuerta, Maria&lt;/author&gt;&lt;author&gt;Aly, Dario&lt;/author&gt;&lt;author&gt;Journot, Valerie&lt;/author&gt;&lt;author&gt;Abrams, Elaine J&lt;/author&gt;&lt;author&gt;Becquet, Renaud&lt;/author&gt;&lt;author&gt;Dabis, Francois&lt;/author&gt;&lt;/authors&gt;&lt;/contributors&gt;&lt;titles&gt;&lt;title&gt;PMTCT care cascade and factors associated with attrition in the first four years after Option B+ implementation in Mozambique&lt;/title&gt;&lt;secondary-title&gt;Tropical Medicine &amp;amp; International Health&lt;/secondary-title&gt;&lt;/titles&gt;&lt;periodical&gt;&lt;full-title&gt;Tropical Medicine &amp;amp; International Health&lt;/full-title&gt;&lt;/periodical&gt;&lt;pages&gt;222-235&lt;/pages&gt;&lt;volume&gt;25&lt;/volume&gt;&lt;number&gt;2&lt;/number&gt;&lt;dates&gt;&lt;year&gt;2020&lt;/year&gt;&lt;/dates&gt;&lt;isbn&gt;1360-2276&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49)</w:t>
            </w:r>
            <w:r w:rsidRPr="009C0AEC">
              <w:rPr>
                <w:rFonts w:ascii="Times New Roman" w:hAnsi="Times New Roman" w:cs="Times New Roman"/>
                <w:noProof/>
                <w:sz w:val="18"/>
                <w:szCs w:val="18"/>
              </w:rPr>
              <w:fldChar w:fldCharType="end"/>
            </w:r>
            <w:bookmarkEnd w:id="1"/>
          </w:p>
        </w:tc>
        <w:tc>
          <w:tcPr>
            <w:tcW w:w="250" w:type="pct"/>
          </w:tcPr>
          <w:p w14:paraId="6822F557" w14:textId="3D64BF1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02AFD8C" w14:textId="290B9BC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2C4DAFC3" w14:textId="3FB1DCB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B5CA5C1" w14:textId="256E6EF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C4FB5C0" w14:textId="18A3E2E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8FC8262" w14:textId="62459F3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ABFE200" w14:textId="0231312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41072ADD" w14:textId="395F59F9" w:rsidR="00EF6546" w:rsidRPr="009C0AEC" w:rsidRDefault="00463F41"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 xml:space="preserve"> </w:t>
            </w:r>
            <w:r w:rsidR="00FB18CD" w:rsidRPr="009C0AEC">
              <w:rPr>
                <w:rFonts w:ascii="Times New Roman" w:eastAsia="Calibri" w:hAnsi="Times New Roman" w:cs="Times New Roman"/>
                <w:iCs/>
                <w:sz w:val="18"/>
                <w:szCs w:val="18"/>
                <w:lang w:val="en-US" w:eastAsia="fr-FR"/>
              </w:rPr>
              <w:t>(high)</w:t>
            </w:r>
          </w:p>
        </w:tc>
      </w:tr>
      <w:tr w:rsidR="00EF6546" w:rsidRPr="009C0AEC" w14:paraId="1388A1DF" w14:textId="77777777" w:rsidTr="00EF6546">
        <w:tc>
          <w:tcPr>
            <w:tcW w:w="1584" w:type="pct"/>
          </w:tcPr>
          <w:p w14:paraId="63F4B9DC" w14:textId="2874662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Akal</w:t>
            </w:r>
            <w:r w:rsidRPr="009C0AEC">
              <w:rPr>
                <w:rFonts w:ascii="Times New Roman" w:hAnsi="Times New Roman" w:cs="Times New Roman"/>
                <w:sz w:val="18"/>
                <w:szCs w:val="18"/>
              </w:rPr>
              <w:t xml:space="preserve"> 2018 </w:t>
            </w:r>
            <w:bookmarkStart w:id="2" w:name="_Hlk113890944"/>
            <w:r w:rsidRPr="009C0AEC">
              <w:rPr>
                <w:rFonts w:ascii="Times New Roman" w:hAnsi="Times New Roman" w:cs="Times New Roman"/>
                <w:sz w:val="18"/>
                <w:szCs w:val="18"/>
              </w:rPr>
              <w:fldChar w:fldCharType="begin"/>
            </w:r>
            <w:r w:rsidRPr="009C0AEC">
              <w:rPr>
                <w:rFonts w:ascii="Times New Roman" w:hAnsi="Times New Roman" w:cs="Times New Roman"/>
                <w:sz w:val="18"/>
                <w:szCs w:val="18"/>
              </w:rPr>
              <w:instrText xml:space="preserve"> ADDIN EN.CITE &lt;EndNote&gt;&lt;Cite&gt;&lt;Author&gt;Akal&lt;/Author&gt;&lt;Year&gt;2018&lt;/Year&gt;&lt;RecNum&gt;67180&lt;/RecNum&gt;&lt;DisplayText&gt;(25)&lt;/DisplayText&gt;&lt;record&gt;&lt;rec-number&gt;67180&lt;/rec-number&gt;&lt;foreign-keys&gt;&lt;key app="EN" db-id="5wazav926p9xv5ess5zvp927zpp5p9pefv2z" timestamp="1654419237"&gt;67180&lt;/key&gt;&lt;/foreign-keys&gt;&lt;ref-type name="Journal Article"&gt;17&lt;/ref-type&gt;&lt;contributors&gt;&lt;authors&gt;&lt;author&gt;Akal, C. G.&lt;/author&gt;&lt;author&gt;Afework, D. T.&lt;/author&gt;&lt;/authors&gt;&lt;/contributors&gt;&lt;titles&gt;&lt;title&gt;Status of Prevention of Mother-to-Child Transmission (PMTCT) Services Utilization and Factors Affecting PMTCT Service Uptake by Pregnant Women Attending Antenatal Care Clinic in Selected Health Facilities of Afar Regional State, Ethiopia&lt;/title&gt;&lt;secondary-title&gt;Journal of Environmental and Public Health&lt;/secondary-title&gt;&lt;/titles&gt;&lt;periodical&gt;&lt;full-title&gt;Journal of Environmental and Public Health&lt;/full-title&gt;&lt;abbr-1&gt;J. Environ. Public Health&lt;/abbr-1&gt;&lt;/periodical&gt;&lt;volume&gt;2018 (no pagination)&lt;/volume&gt;&lt;dates&gt;&lt;year&gt;2018&lt;/year&gt;&lt;/dates&gt;&lt;urls&gt;&lt;related-urls&gt;&lt;url&gt;https://ezproxy.uws.edu.au/login?url=http://ovidsp.ovid.com/ovidweb.cgi?T=JS&amp;amp;CSC=Y&amp;amp;NEWS=N&amp;amp;PAGE=fulltext&amp;amp;D=emed19&amp;amp;AN=625856602&lt;/url&gt;&lt;url&gt;https://ap01.alma.exlibrisgroup.com/view/uresolver/61UWSTSYD_INST/openurl?sid=OVID:embase&amp;amp;id=pmid:30651741&amp;amp;id=doi:10.1155%2F2018%2F5127090&amp;amp;issn=1687-9805&amp;amp;isbn=&amp;amp;volume=2018&amp;amp;issue=&amp;amp;spage=5127090&amp;amp;pages=&amp;amp;date=2018&amp;amp;title=Journal+of+Environmental+and+Public+Health&amp;amp;atitle=Status+of+Prevention+of+Mother-to-Child+Transmission+%28PMTCT%29+Services+Utilization+and+Factors+Affecting+PMTCT+Service+Uptake+by+Pregnant+Women+Attending+Antenatal+Care+Clinic+in+Selected+Health+Facilities+of+Afar+Regional+State%2C+Ethiopia&amp;amp;aulast=Akal&lt;/url&gt;&lt;/related-urls&gt;&lt;/urls&gt;&lt;custom7&gt;5127090&lt;/custom7&gt;&lt;remote-database-name&gt;Embase&lt;/remote-database-name&gt;&lt;remote-database-provider&gt;Ovid Technologies&lt;/remote-database-provider&gt;&lt;/record&gt;&lt;/Cite&gt;&lt;/EndNote&gt;</w:instrText>
            </w:r>
            <w:r w:rsidRPr="009C0AEC">
              <w:rPr>
                <w:rFonts w:ascii="Times New Roman" w:hAnsi="Times New Roman" w:cs="Times New Roman"/>
                <w:sz w:val="18"/>
                <w:szCs w:val="18"/>
              </w:rPr>
              <w:fldChar w:fldCharType="separate"/>
            </w:r>
            <w:r w:rsidRPr="009C0AEC">
              <w:rPr>
                <w:rFonts w:ascii="Times New Roman" w:hAnsi="Times New Roman" w:cs="Times New Roman"/>
                <w:noProof/>
                <w:sz w:val="18"/>
                <w:szCs w:val="18"/>
              </w:rPr>
              <w:t>(25)</w:t>
            </w:r>
            <w:r w:rsidRPr="009C0AEC">
              <w:rPr>
                <w:rFonts w:ascii="Times New Roman" w:hAnsi="Times New Roman" w:cs="Times New Roman"/>
                <w:sz w:val="18"/>
                <w:szCs w:val="18"/>
              </w:rPr>
              <w:fldChar w:fldCharType="end"/>
            </w:r>
            <w:bookmarkEnd w:id="2"/>
          </w:p>
        </w:tc>
        <w:tc>
          <w:tcPr>
            <w:tcW w:w="250" w:type="pct"/>
          </w:tcPr>
          <w:p w14:paraId="3E8B1ED0" w14:textId="63F9BBF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A29EEFF" w14:textId="005CC71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35C299E2" w14:textId="7B449D0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059646A7" w14:textId="1D3E19A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N</w:t>
            </w:r>
          </w:p>
        </w:tc>
        <w:tc>
          <w:tcPr>
            <w:tcW w:w="250" w:type="pct"/>
          </w:tcPr>
          <w:p w14:paraId="71211615" w14:textId="27CD1BD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1D592449" w14:textId="08CCC77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7C7AFFF0" w14:textId="1F5D354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2ADA4B54" w14:textId="1A0B86CB" w:rsidR="00EF6546" w:rsidRPr="009C0AEC" w:rsidRDefault="00463F41"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 xml:space="preserve"> </w:t>
            </w:r>
            <w:r w:rsidR="00FB18CD" w:rsidRPr="009C0AEC">
              <w:rPr>
                <w:rFonts w:ascii="Times New Roman" w:eastAsia="Calibri" w:hAnsi="Times New Roman" w:cs="Times New Roman"/>
                <w:iCs/>
                <w:sz w:val="18"/>
                <w:szCs w:val="18"/>
                <w:lang w:val="en-US" w:eastAsia="fr-FR"/>
              </w:rPr>
              <w:t>(high)</w:t>
            </w:r>
          </w:p>
        </w:tc>
      </w:tr>
      <w:tr w:rsidR="00EF6546" w:rsidRPr="009C0AEC" w14:paraId="2B01C7B2" w14:textId="77777777" w:rsidTr="00EF6546">
        <w:tc>
          <w:tcPr>
            <w:tcW w:w="1584" w:type="pct"/>
          </w:tcPr>
          <w:p w14:paraId="7CE7BA65" w14:textId="147F84F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Alemu 2017  </w:t>
            </w:r>
            <w:bookmarkStart w:id="3" w:name="_Hlk113890973"/>
            <w:r w:rsidRPr="009C0AEC">
              <w:rPr>
                <w:rFonts w:ascii="Times New Roman" w:hAnsi="Times New Roman" w:cs="Times New Roman"/>
                <w:noProof/>
                <w:sz w:val="18"/>
                <w:szCs w:val="18"/>
              </w:rPr>
              <w:fldChar w:fldCharType="begin">
                <w:fldData xml:space="preserve">PEVuZE5vdGU+PENpdGU+PEF1dGhvcj5BbGVtdTwvQXV0aG9yPjxZZWFyPjIwMTc8L1llYXI+PFJl
Y051bT42Njc0NTwvUmVjTnVtPjxEaXNwbGF5VGV4dD4oMjYpPC9EaXNwbGF5VGV4dD48cmVjb3Jk
PjxyZWMtbnVtYmVyPjY2NzQ1PC9yZWMtbnVtYmVyPjxmb3JlaWduLWtleXM+PGtleSBhcHA9IkVO
IiBkYi1pZD0iNXdhemF2OTI2cDl4djVlc3M1enZwOTI3enBwNXA5cGVmdjJ6IiB0aW1lc3RhbXA9
IjE2NTQ0MTkyMjciPjY2NzQ1PC9rZXk+PC9mb3JlaWduLWtleXM+PHJlZi10eXBlIG5hbWU9Ikpv
dXJuYWwgQXJ0aWNsZSI+MTc8L3JlZi10eXBlPjxjb250cmlidXRvcnM+PGF1dGhvcnM+PGF1dGhv
cj5BbGVtdSwgWWlodW4gTXVsdWdldGE8L2F1dGhvcj48YXV0aG9yPkFtYmF3LCBGZW50aWU8L2F1
dGhvcj48YXV0aG9yPldpbGRlci1TbWl0aCwgQW5uZWxpZXM8L2F1dGhvcj48L2F1dGhvcnM+PC9j
b250cmlidXRvcnM+PGF1dGgtYWRkcmVzcz5JbnN0aXR1dGUgb2YgUHVibGljIEhlYWx0aCwgSGVp
ZGVsYmVyZyBVbml2ZXJzaXR5LCBIZWlkZWxiZXJnLCBHZXJtYW55JiN4RDtTY2hvb2wgb2YgUHVi
bGljIEhlYWx0aCwgQ29sbGVnZSBvZiBNZWRpY2luZSBhbmQgSGVhbHRoIFNjaWVuY2UsIEJhaGly
IERhciBVbml2ZXJzaXR5LCBCYWhpciBEYXIsIEV0aGlvcGlhPC9hdXRoLWFkZHJlc3M+PHRpdGxl
cz48dGl0bGU+VXRpbGl6YXRpb24gb2YgSElWIHRlc3Rpbmcgc2VydmljZXMgYW1vbmcgcHJlZ25h
bnQgbW90aGVycyBpbiBsb3cgaW5jb21lIHByaW1hcnkgY2FyZSBzZXR0aW5ncyBpbiBub3J0aGVy
biBFdGhpb3BpYTogYSBjcm9zcyBzZWN0aW9uYWwgc3R1ZHk8L3RpdGxlPjxzZWNvbmRhcnktdGl0
bGU+Qk1DIFByZWduYW5jeSAmYW1wOyBDaGlsZGJpcnRoPC9zZWNvbmRhcnktdGl0bGU+PC90aXRs
ZXM+PHBlcmlvZGljYWw+PGZ1bGwtdGl0bGU+Qk1DIFByZWduYW5jeSAmYW1wOyBDaGlsZGJpcnRo
PC9mdWxsLXRpdGxlPjwvcGVyaW9kaWNhbD48cGFnZXM+MS04PC9wYWdlcz48dm9sdW1lPjE3PC92
b2x1bWU+PGtleXdvcmRzPjxrZXl3b3JkPlBhdGllbnQgQXR0aXR1ZGVzPC9rZXl3b3JkPjxrZXl3
b3JkPkhJViBJbmZlY3Rpb25zIC0tIERpYWdub3Npczwva2V5d29yZD48a2V5d29yZD5QcmVuYXRh
bCBEaWFnbm9zaXMgLS0gVXRpbGl6YXRpb248L2tleXdvcmQ+PGtleXdvcmQ+UHJlZ25hbmN5IENv
bXBsaWNhdGlvbnMsIEluZmVjdGlvdXMgLS0gRGlhZ25vc2lzPC9rZXl3b3JkPjxrZXl3b3JkPkFJ
RFMgU2Vyb2RpYWdub3NpcyAtLSBVdGlsaXphdGlvbjwva2V5d29yZD48a2V5d29yZD5ISVYgSW5m
ZWN0aW9ucyAtLSBUcmFuc21pc3Npb248L2tleXdvcmQ+PGtleXdvcmQ+RGlzZWFzZSBUcmFuc21p
c3Npb24sIFZlcnRpY2FsIC0tIFByZXZlbnRpb24gYW5kIENvbnRyb2w8L2tleXdvcmQ+PGtleXdv
cmQ+QXR0aXR1ZGUgdG8gSGVhbHRoPC9rZXl3b3JkPjxrZXl3b3JkPkV0aGlvcGlhPC9rZXl3b3Jk
PjxrZXl3b3JkPlByZWduYW5jeSBDb21wbGljYXRpb25zLCBJbmZlY3Rpb3VzIC0tIFBzeWNob3Nv
Y2lhbCBGYWN0b3JzPC9rZXl3b3JkPjxrZXl3b3JkPlByaW1hcnkgSGVhbHRoIENhcmUgLS0gU3Rh
dGlzdGljcyBhbmQgTnVtZXJpY2FsIERhdGE8L2tleXdvcmQ+PGtleXdvcmQ+UG92ZXJ0eTwva2V5
d29yZD48a2V5d29yZD5BZHVsdDwva2V5d29yZD48a2V5d29yZD5BZG9sZXNjZW5jZTwva2V5d29y
ZD48a2V5d29yZD5ISVYgSW5mZWN0aW9ucyAtLSBQc3ljaG9zb2NpYWwgRmFjdG9yczwva2V5d29y
ZD48a2V5d29yZD5Qb3ZlcnR5IC0tIFBzeWNob3NvY2lhbCBGYWN0b3JzPC9rZXl3b3JkPjxrZXl3
b3JkPllvdW5nIEFkdWx0PC9rZXl3b3JkPjxrZXl3b3JkPkNyb3NzIFNlY3Rpb25hbCBTdHVkaWVz
PC9rZXl3b3JkPjxrZXl3b3JkPlByZW5hdGFsIERpYWdub3NpcyAtLSBQc3ljaG9zb2NpYWwgRmFj
dG9yczwva2V5d29yZD48a2V5d29yZD5QcmVnbmFuY3k8L2tleXdvcmQ+PGtleXdvcmQ+UHJlbmF0
YWwgRGlhZ25vc2lzIC0tIE1ldGhvZHM8L2tleXdvcmQ+PGtleXdvcmQ+RXhwZWN0YW50IE1vdGhl
cnMgLS0gUHN5Y2hvc29jaWFsIEZhY3RvcnM8L2tleXdvcmQ+PGtleXdvcmQ+RmVtYWxlPC9rZXl3
b3JkPjxrZXl3b3JkPlByZWduYW5jeSBDb21wbGljYXRpb25zLCBJbmZlY3Rpb3VzPC9rZXl3b3Jk
PjxrZXl3b3JkPkh1bWFuPC9rZXl3b3JkPjwva2V5d29yZHM+PGRhdGVzPjx5ZWFyPjIwMTc8L3ll
YXI+PC9kYXRlcz48cHVibGlzaGVyPkJpb01lZCBDZW50cmFsPC9wdWJsaXNoZXI+PGlzYm4+MTQ3
MS0yMzkzPC9pc2JuPjxhY2Nlc3Npb24tbnVtPjEyMzgxNzIwNi4gTGFuZ3VhZ2U6IEVuZ2xpc2gu
IEVudHJ5IERhdGU6IDIwMTgwNzI4LiBSZXZpc2lvbiBEYXRlOiAyMDIwMDUwNy4gUHVibGljYXRp
b24gVHlwZTogam91cm5hbCBhcnRpY2xlPC9hY2Nlc3Npb24tbnVtPjx1cmxzPjxyZWxhdGVkLXVy
bHM+PHVybD5odHRwOi8vZXpwcm94eS51d3MuZWR1LmF1L2xvZ2luP3VybD1odHRwczovL3NlYXJj
aC5lYnNjb2hvc3QuY29tL2xvZ2luLmFzcHg/ZGlyZWN0PXRydWUmYW1wO2RiPXJ6aCZhbXA7QU49
MTIzODE3MjA2JmFtcDtzaXRlPWVob3N0LWxpdmUmYW1wO3Njb3BlPXNpdGU8L3VybD48L3JlbGF0
ZWQtdXJscz48L3VybHM+PGVsZWN0cm9uaWMtcmVzb3VyY2UtbnVtPjEwLjExODYvczEyODg0LTAx
Ny0xMzg5LTI8L2VsZWN0cm9uaWMtcmVzb3VyY2UtbnVtPjxyZW1vdGUtZGF0YWJhc2UtbmFtZT5D
SU5BSEwgUGx1cyB3aXRoIEZ1bGwgVGV4dDwvcmVtb3RlLWRhdGFiYXNlLW5hbWU+PHJlbW90ZS1k
YXRhYmFzZS1wcm92aWRlcj5FQlNDT2hvc3Q8L3JlbW90ZS1kYXRhYmFzZS1wcm92aWRlcj48L3Jl
Y29yZD48L0NpdGU+PC9FbmROb3RlPn==
</w:fldData>
              </w:fldChar>
            </w:r>
            <w:r w:rsidRPr="009C0AEC">
              <w:rPr>
                <w:rFonts w:ascii="Times New Roman" w:hAnsi="Times New Roman" w:cs="Times New Roman"/>
                <w:noProof/>
                <w:sz w:val="18"/>
                <w:szCs w:val="18"/>
              </w:rPr>
              <w:instrText xml:space="preserve"> ADDIN EN.CITE </w:instrText>
            </w:r>
            <w:r w:rsidRPr="009C0AEC">
              <w:rPr>
                <w:rFonts w:ascii="Times New Roman" w:hAnsi="Times New Roman" w:cs="Times New Roman"/>
                <w:noProof/>
                <w:sz w:val="18"/>
                <w:szCs w:val="18"/>
              </w:rPr>
              <w:fldChar w:fldCharType="begin">
                <w:fldData xml:space="preserve">PEVuZE5vdGU+PENpdGU+PEF1dGhvcj5BbGVtdTwvQXV0aG9yPjxZZWFyPjIwMTc8L1llYXI+PFJl
Y051bT42Njc0NTwvUmVjTnVtPjxEaXNwbGF5VGV4dD4oMjYpPC9EaXNwbGF5VGV4dD48cmVjb3Jk
PjxyZWMtbnVtYmVyPjY2NzQ1PC9yZWMtbnVtYmVyPjxmb3JlaWduLWtleXM+PGtleSBhcHA9IkVO
IiBkYi1pZD0iNXdhemF2OTI2cDl4djVlc3M1enZwOTI3enBwNXA5cGVmdjJ6IiB0aW1lc3RhbXA9
IjE2NTQ0MTkyMjciPjY2NzQ1PC9rZXk+PC9mb3JlaWduLWtleXM+PHJlZi10eXBlIG5hbWU9Ikpv
dXJuYWwgQXJ0aWNsZSI+MTc8L3JlZi10eXBlPjxjb250cmlidXRvcnM+PGF1dGhvcnM+PGF1dGhv
cj5BbGVtdSwgWWlodW4gTXVsdWdldGE8L2F1dGhvcj48YXV0aG9yPkFtYmF3LCBGZW50aWU8L2F1
dGhvcj48YXV0aG9yPldpbGRlci1TbWl0aCwgQW5uZWxpZXM8L2F1dGhvcj48L2F1dGhvcnM+PC9j
b250cmlidXRvcnM+PGF1dGgtYWRkcmVzcz5JbnN0aXR1dGUgb2YgUHVibGljIEhlYWx0aCwgSGVp
ZGVsYmVyZyBVbml2ZXJzaXR5LCBIZWlkZWxiZXJnLCBHZXJtYW55JiN4RDtTY2hvb2wgb2YgUHVi
bGljIEhlYWx0aCwgQ29sbGVnZSBvZiBNZWRpY2luZSBhbmQgSGVhbHRoIFNjaWVuY2UsIEJhaGly
IERhciBVbml2ZXJzaXR5LCBCYWhpciBEYXIsIEV0aGlvcGlhPC9hdXRoLWFkZHJlc3M+PHRpdGxl
cz48dGl0bGU+VXRpbGl6YXRpb24gb2YgSElWIHRlc3Rpbmcgc2VydmljZXMgYW1vbmcgcHJlZ25h
bnQgbW90aGVycyBpbiBsb3cgaW5jb21lIHByaW1hcnkgY2FyZSBzZXR0aW5ncyBpbiBub3J0aGVy
biBFdGhpb3BpYTogYSBjcm9zcyBzZWN0aW9uYWwgc3R1ZHk8L3RpdGxlPjxzZWNvbmRhcnktdGl0
bGU+Qk1DIFByZWduYW5jeSAmYW1wOyBDaGlsZGJpcnRoPC9zZWNvbmRhcnktdGl0bGU+PC90aXRs
ZXM+PHBlcmlvZGljYWw+PGZ1bGwtdGl0bGU+Qk1DIFByZWduYW5jeSAmYW1wOyBDaGlsZGJpcnRo
PC9mdWxsLXRpdGxlPjwvcGVyaW9kaWNhbD48cGFnZXM+MS04PC9wYWdlcz48dm9sdW1lPjE3PC92
b2x1bWU+PGtleXdvcmRzPjxrZXl3b3JkPlBhdGllbnQgQXR0aXR1ZGVzPC9rZXl3b3JkPjxrZXl3
b3JkPkhJViBJbmZlY3Rpb25zIC0tIERpYWdub3Npczwva2V5d29yZD48a2V5d29yZD5QcmVuYXRh
bCBEaWFnbm9zaXMgLS0gVXRpbGl6YXRpb248L2tleXdvcmQ+PGtleXdvcmQ+UHJlZ25hbmN5IENv
bXBsaWNhdGlvbnMsIEluZmVjdGlvdXMgLS0gRGlhZ25vc2lzPC9rZXl3b3JkPjxrZXl3b3JkPkFJ
RFMgU2Vyb2RpYWdub3NpcyAtLSBVdGlsaXphdGlvbjwva2V5d29yZD48a2V5d29yZD5ISVYgSW5m
ZWN0aW9ucyAtLSBUcmFuc21pc3Npb248L2tleXdvcmQ+PGtleXdvcmQ+RGlzZWFzZSBUcmFuc21p
c3Npb24sIFZlcnRpY2FsIC0tIFByZXZlbnRpb24gYW5kIENvbnRyb2w8L2tleXdvcmQ+PGtleXdv
cmQ+QXR0aXR1ZGUgdG8gSGVhbHRoPC9rZXl3b3JkPjxrZXl3b3JkPkV0aGlvcGlhPC9rZXl3b3Jk
PjxrZXl3b3JkPlByZWduYW5jeSBDb21wbGljYXRpb25zLCBJbmZlY3Rpb3VzIC0tIFBzeWNob3Nv
Y2lhbCBGYWN0b3JzPC9rZXl3b3JkPjxrZXl3b3JkPlByaW1hcnkgSGVhbHRoIENhcmUgLS0gU3Rh
dGlzdGljcyBhbmQgTnVtZXJpY2FsIERhdGE8L2tleXdvcmQ+PGtleXdvcmQ+UG92ZXJ0eTwva2V5
d29yZD48a2V5d29yZD5BZHVsdDwva2V5d29yZD48a2V5d29yZD5BZG9sZXNjZW5jZTwva2V5d29y
ZD48a2V5d29yZD5ISVYgSW5mZWN0aW9ucyAtLSBQc3ljaG9zb2NpYWwgRmFjdG9yczwva2V5d29y
ZD48a2V5d29yZD5Qb3ZlcnR5IC0tIFBzeWNob3NvY2lhbCBGYWN0b3JzPC9rZXl3b3JkPjxrZXl3
b3JkPllvdW5nIEFkdWx0PC9rZXl3b3JkPjxrZXl3b3JkPkNyb3NzIFNlY3Rpb25hbCBTdHVkaWVz
PC9rZXl3b3JkPjxrZXl3b3JkPlByZW5hdGFsIERpYWdub3NpcyAtLSBQc3ljaG9zb2NpYWwgRmFj
dG9yczwva2V5d29yZD48a2V5d29yZD5QcmVnbmFuY3k8L2tleXdvcmQ+PGtleXdvcmQ+UHJlbmF0
YWwgRGlhZ25vc2lzIC0tIE1ldGhvZHM8L2tleXdvcmQ+PGtleXdvcmQ+RXhwZWN0YW50IE1vdGhl
cnMgLS0gUHN5Y2hvc29jaWFsIEZhY3RvcnM8L2tleXdvcmQ+PGtleXdvcmQ+RmVtYWxlPC9rZXl3
b3JkPjxrZXl3b3JkPlByZWduYW5jeSBDb21wbGljYXRpb25zLCBJbmZlY3Rpb3VzPC9rZXl3b3Jk
PjxrZXl3b3JkPkh1bWFuPC9rZXl3b3JkPjwva2V5d29yZHM+PGRhdGVzPjx5ZWFyPjIwMTc8L3ll
YXI+PC9kYXRlcz48cHVibGlzaGVyPkJpb01lZCBDZW50cmFsPC9wdWJsaXNoZXI+PGlzYm4+MTQ3
MS0yMzkzPC9pc2JuPjxhY2Nlc3Npb24tbnVtPjEyMzgxNzIwNi4gTGFuZ3VhZ2U6IEVuZ2xpc2gu
IEVudHJ5IERhdGU6IDIwMTgwNzI4LiBSZXZpc2lvbiBEYXRlOiAyMDIwMDUwNy4gUHVibGljYXRp
b24gVHlwZTogam91cm5hbCBhcnRpY2xlPC9hY2Nlc3Npb24tbnVtPjx1cmxzPjxyZWxhdGVkLXVy
bHM+PHVybD5odHRwOi8vZXpwcm94eS51d3MuZWR1LmF1L2xvZ2luP3VybD1odHRwczovL3NlYXJj
aC5lYnNjb2hvc3QuY29tL2xvZ2luLmFzcHg/ZGlyZWN0PXRydWUmYW1wO2RiPXJ6aCZhbXA7QU49
MTIzODE3MjA2JmFtcDtzaXRlPWVob3N0LWxpdmUmYW1wO3Njb3BlPXNpdGU8L3VybD48L3JlbGF0
ZWQtdXJscz48L3VybHM+PGVsZWN0cm9uaWMtcmVzb3VyY2UtbnVtPjEwLjExODYvczEyODg0LTAx
Ny0xMzg5LTI8L2VsZWN0cm9uaWMtcmVzb3VyY2UtbnVtPjxyZW1vdGUtZGF0YWJhc2UtbmFtZT5D
SU5BSEwgUGx1cyB3aXRoIEZ1bGwgVGV4dDwvcmVtb3RlLWRhdGFiYXNlLW5hbWU+PHJlbW90ZS1k
YXRhYmFzZS1wcm92aWRlcj5FQlNDT2hvc3Q8L3JlbW90ZS1kYXRhYmFzZS1wcm92aWRlcj48L3Jl
Y29yZD48L0NpdGU+PC9FbmROb3RlPn==
</w:fldData>
              </w:fldChar>
            </w:r>
            <w:r w:rsidRPr="009C0AEC">
              <w:rPr>
                <w:rFonts w:ascii="Times New Roman" w:hAnsi="Times New Roman" w:cs="Times New Roman"/>
                <w:noProof/>
                <w:sz w:val="18"/>
                <w:szCs w:val="18"/>
              </w:rPr>
              <w:instrText xml:space="preserve"> ADDIN EN.CITE.DATA </w:instrText>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end"/>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26)</w:t>
            </w:r>
            <w:r w:rsidRPr="009C0AEC">
              <w:rPr>
                <w:rFonts w:ascii="Times New Roman" w:hAnsi="Times New Roman" w:cs="Times New Roman"/>
                <w:noProof/>
                <w:sz w:val="18"/>
                <w:szCs w:val="18"/>
              </w:rPr>
              <w:fldChar w:fldCharType="end"/>
            </w:r>
            <w:bookmarkEnd w:id="3"/>
          </w:p>
        </w:tc>
        <w:tc>
          <w:tcPr>
            <w:tcW w:w="250" w:type="pct"/>
          </w:tcPr>
          <w:p w14:paraId="60E6A9A7" w14:textId="7EAD2E4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C075A57" w14:textId="024EB3E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12179F3" w14:textId="1D0CACA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C50178C" w14:textId="0A47B17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7A43F82" w14:textId="7B6F402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3253C6A" w14:textId="75FCD48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50F2F88" w14:textId="7F735B5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1E151CE2" w14:textId="473ECB59" w:rsidR="00EF6546" w:rsidRPr="009C0AEC" w:rsidRDefault="00EA551C"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 xml:space="preserve"> </w:t>
            </w:r>
            <w:r w:rsidR="00FB18CD" w:rsidRPr="009C0AEC">
              <w:rPr>
                <w:rFonts w:ascii="Times New Roman" w:eastAsia="Calibri" w:hAnsi="Times New Roman" w:cs="Times New Roman"/>
                <w:iCs/>
                <w:sz w:val="18"/>
                <w:szCs w:val="18"/>
                <w:lang w:val="en-US" w:eastAsia="fr-FR"/>
              </w:rPr>
              <w:t>(high)</w:t>
            </w:r>
          </w:p>
        </w:tc>
      </w:tr>
      <w:tr w:rsidR="00EF6546" w:rsidRPr="009C0AEC" w14:paraId="39191DF7" w14:textId="77777777" w:rsidTr="00EF6546">
        <w:tc>
          <w:tcPr>
            <w:tcW w:w="1584" w:type="pct"/>
          </w:tcPr>
          <w:p w14:paraId="668BDE0F" w14:textId="7B1CC44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Astawesegn 2021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Astawesegn&lt;/Author&gt;&lt;Year&gt;2021&lt;/Year&gt;&lt;RecNum&gt;159&lt;/RecNum&gt;&lt;DisplayText&gt;(23)&lt;/DisplayText&gt;&lt;record&gt;&lt;rec-number&gt;159&lt;/rec-number&gt;&lt;foreign-keys&gt;&lt;key app="EN" db-id="5wazav926p9xv5ess5zvp927zpp5p9pefv2z" timestamp="1635333590"&gt;159&lt;/key&gt;&lt;/foreign-keys&gt;&lt;ref-type name="Journal Article"&gt;17&lt;/ref-type&gt;&lt;contributors&gt;&lt;authors&gt;&lt;author&gt;Astawesegn, Feleke Hailemichael&lt;/author&gt;&lt;author&gt;Stulz, Virginia&lt;/author&gt;&lt;author&gt;Agho, Kingsley E.&lt;/author&gt;&lt;author&gt;Mannan, Haider&lt;/author&gt;&lt;author&gt;Conroy, Elizabeth&lt;/author&gt;&lt;author&gt;Ogbo, Felix Akpojene&lt;/author&gt;&lt;/authors&gt;&lt;/contributors&gt;&lt;auth-address&gt;Translational Health Research Institute (THRI), Campbelltown Campus, Western Sydney University, Penrith, NSW 2751, Australia.&lt;/auth-address&gt;&lt;titles&gt;&lt;title&gt;Prenatal HIV Test Uptake and Its Associated Factors for Prevention of Mother to Child Transmission of HIV in East Africa&lt;/title&gt;&lt;secondary-title&gt;International journal of environmental research and public health&lt;/secondary-title&gt;&lt;alt-title&gt;Int J Environ Res Public Health&lt;/alt-title&gt;&lt;/titles&gt;&lt;periodical&gt;&lt;full-title&gt;International journal of environmental research and public health&lt;/full-title&gt;&lt;abbr-1&gt;Int J Environ Res Public Health&lt;/abbr-1&gt;&lt;/periodical&gt;&lt;alt-periodical&gt;&lt;full-title&gt;International journal of environmental research and public health&lt;/full-title&gt;&lt;abbr-1&gt;Int J Environ Res Public Health&lt;/abbr-1&gt;&lt;/alt-periodical&gt;&lt;volume&gt;18&lt;/volume&gt;&lt;number&gt;10&lt;/number&gt;&lt;dates&gt;&lt;year&gt;2021&lt;/year&gt;&lt;/dates&gt;&lt;accession-num&gt;Medline:34065689&lt;/accession-num&gt;&lt;urls&gt;&lt;related-urls&gt;&lt;url&gt;&amp;lt;Go to ISI&amp;gt;://MEDLINE:34065689&lt;/url&gt;&lt;/related-urls&gt;&lt;/urls&gt;&lt;language&gt;English&lt;/language&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23)</w:t>
            </w:r>
            <w:r w:rsidRPr="009C0AEC">
              <w:rPr>
                <w:rFonts w:ascii="Times New Roman" w:hAnsi="Times New Roman" w:cs="Times New Roman"/>
                <w:noProof/>
                <w:sz w:val="18"/>
                <w:szCs w:val="18"/>
              </w:rPr>
              <w:fldChar w:fldCharType="end"/>
            </w:r>
          </w:p>
        </w:tc>
        <w:tc>
          <w:tcPr>
            <w:tcW w:w="250" w:type="pct"/>
          </w:tcPr>
          <w:p w14:paraId="1ED2D77E" w14:textId="1DDE6DA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9A1C1C9" w14:textId="2058194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6D93FAA8" w14:textId="5046A7E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103F98A" w14:textId="41A551C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088FC5F" w14:textId="7E3EB32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246AF2A" w14:textId="466BCF0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90607A8" w14:textId="30F26D7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215AF296" w14:textId="4F0BF89D" w:rsidR="00EF6546" w:rsidRPr="009C0AEC" w:rsidRDefault="00EA551C"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4927362A" w14:textId="77777777" w:rsidTr="00EF6546">
        <w:tc>
          <w:tcPr>
            <w:tcW w:w="1584" w:type="pct"/>
          </w:tcPr>
          <w:p w14:paraId="11B818AD" w14:textId="19A3D69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Augustine</w:t>
            </w:r>
            <w:bookmarkStart w:id="4" w:name="_Hlk113891038"/>
            <w:r w:rsidRPr="009C0AEC">
              <w:rPr>
                <w:rFonts w:ascii="Times New Roman" w:hAnsi="Times New Roman" w:cs="Times New Roman"/>
                <w:noProof/>
                <w:sz w:val="18"/>
                <w:szCs w:val="18"/>
              </w:rPr>
              <w:t xml:space="preserve"> </w:t>
            </w:r>
            <w:r w:rsidRPr="009C0AEC">
              <w:rPr>
                <w:rFonts w:ascii="Times New Roman" w:hAnsi="Times New Roman" w:cs="Times New Roman"/>
                <w:sz w:val="18"/>
                <w:szCs w:val="18"/>
              </w:rPr>
              <w:t>2021</w:t>
            </w:r>
            <w:r w:rsidRPr="009C0AEC">
              <w:rPr>
                <w:rFonts w:ascii="Times New Roman" w:hAnsi="Times New Roman" w:cs="Times New Roman"/>
                <w:noProof/>
                <w:sz w:val="18"/>
                <w:szCs w:val="18"/>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Augustine&lt;/Author&gt;&lt;Year&gt;2021&lt;/Year&gt;&lt;RecNum&gt;71432&lt;/RecNum&gt;&lt;DisplayText&gt;(64)&lt;/DisplayText&gt;&lt;record&gt;&lt;rec-number&gt;71432&lt;/rec-number&gt;&lt;foreign-keys&gt;&lt;key app="EN" db-id="5wazav926p9xv5ess5zvp927zpp5p9pefv2z" timestamp="1658835136"&gt;71432&lt;/key&gt;&lt;/foreign-keys&gt;&lt;ref-type name="Journal Article"&gt;17&lt;/ref-type&gt;&lt;contributors&gt;&lt;authors&gt;&lt;author&gt;Augustine, Ndaimani&lt;/author&gt;&lt;author&gt;Philip, Owiti&lt;/author&gt;&lt;author&gt;Kumar, Ajay MV&lt;/author&gt;&lt;author&gt;Simukai, Zizhou&lt;/author&gt;&lt;author&gt;Owen, Mugurungi&lt;/author&gt;&lt;author&gt;Dumisani, Mugauri Hamufare&lt;/author&gt;&lt;author&gt;Brian, Komtenza&lt;/author&gt;&lt;/authors&gt;&lt;/contributors&gt;&lt;titles&gt;&lt;title&gt;Gaps in the care cascade among human immunodeficiency virus-exposed infants born in 2017 in Mashonaland East Province of Zimbabwe&lt;/title&gt;&lt;secondary-title&gt;Journal of Global Infectious Diseases&lt;/secondary-title&gt;&lt;/titles&gt;&lt;periodical&gt;&lt;full-title&gt;Journal of Global Infectious Diseases&lt;/full-title&gt;&lt;/periodical&gt;&lt;pages&gt;72&lt;/pages&gt;&lt;volume&gt;13&lt;/volume&gt;&lt;number&gt;2&lt;/number&gt;&lt;dates&gt;&lt;year&gt;2021&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64)</w:t>
            </w:r>
            <w:r w:rsidRPr="009C0AEC">
              <w:rPr>
                <w:rFonts w:ascii="Times New Roman" w:hAnsi="Times New Roman" w:cs="Times New Roman"/>
                <w:noProof/>
                <w:sz w:val="18"/>
                <w:szCs w:val="18"/>
              </w:rPr>
              <w:fldChar w:fldCharType="end"/>
            </w:r>
            <w:bookmarkEnd w:id="4"/>
          </w:p>
        </w:tc>
        <w:tc>
          <w:tcPr>
            <w:tcW w:w="250" w:type="pct"/>
          </w:tcPr>
          <w:p w14:paraId="5E975D1E" w14:textId="792190E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FDC318B" w14:textId="6ECFA7A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6D65A60B" w14:textId="009659B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F9FDA45" w14:textId="174FCB5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2858705" w14:textId="6F49EB1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3799B1B2" w14:textId="10ECE31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5DF5D40" w14:textId="4DFAE295" w:rsidR="00EF6546" w:rsidRPr="009C0AEC" w:rsidRDefault="00EA551C"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1667" w:type="pct"/>
          </w:tcPr>
          <w:p w14:paraId="013AD5C2" w14:textId="194D6C5D" w:rsidR="00EF6546" w:rsidRPr="009C0AEC" w:rsidRDefault="00EA551C"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w:t>
            </w:r>
            <w:r w:rsidR="000564DC" w:rsidRPr="009C0AEC">
              <w:rPr>
                <w:rFonts w:ascii="Times New Roman" w:eastAsia="Calibri" w:hAnsi="Times New Roman" w:cs="Times New Roman"/>
                <w:iCs/>
                <w:sz w:val="18"/>
                <w:szCs w:val="18"/>
                <w:lang w:val="en-US" w:eastAsia="fr-FR"/>
              </w:rPr>
              <w:t>7</w:t>
            </w:r>
            <w:r w:rsidR="00FB18CD" w:rsidRPr="009C0AEC">
              <w:rPr>
                <w:rFonts w:ascii="Times New Roman" w:eastAsia="Calibri" w:hAnsi="Times New Roman" w:cs="Times New Roman"/>
                <w:iCs/>
                <w:sz w:val="18"/>
                <w:szCs w:val="18"/>
                <w:lang w:val="en-US" w:eastAsia="fr-FR"/>
              </w:rPr>
              <w:t>(high)</w:t>
            </w:r>
          </w:p>
        </w:tc>
      </w:tr>
      <w:tr w:rsidR="00EF6546" w:rsidRPr="009C0AEC" w14:paraId="064929E4" w14:textId="77777777" w:rsidTr="00EF6546">
        <w:tc>
          <w:tcPr>
            <w:tcW w:w="1584" w:type="pct"/>
          </w:tcPr>
          <w:p w14:paraId="20DA3ADE" w14:textId="0D0CCF7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Berhan 2014 </w:t>
            </w:r>
            <w:bookmarkStart w:id="5" w:name="_Hlk113891084"/>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Berhan&lt;/Author&gt;&lt;Year&gt;2014&lt;/Year&gt;&lt;RecNum&gt;71136&lt;/RecNum&gt;&lt;DisplayText&gt;(27)&lt;/DisplayText&gt;&lt;record&gt;&lt;rec-number&gt;71136&lt;/rec-number&gt;&lt;foreign-keys&gt;&lt;key app="EN" db-id="5wazav926p9xv5ess5zvp927zpp5p9pefv2z" timestamp="1657829040"&gt;71136&lt;/key&gt;&lt;/foreign-keys&gt;&lt;ref-type name="Journal Article"&gt;17&lt;/ref-type&gt;&lt;contributors&gt;&lt;authors&gt;&lt;author&gt;Berhan, Z.&lt;/author&gt;&lt;author&gt;Abebe, F.&lt;/author&gt;&lt;author&gt;Gedefaw, M.&lt;/author&gt;&lt;author&gt;Tesfa, M.&lt;/author&gt;&lt;author&gt;Assefa, M.&lt;/author&gt;&lt;author&gt;Tafere, Y.&lt;/author&gt;&lt;/authors&gt;&lt;/contributors&gt;&lt;titles&gt;&lt;title&gt;Risk of HIV and associated factors among infants born to HIV positive women in Amhara region, Ethiopia: a facility based retrospective study&lt;/title&gt;&lt;secondary-title&gt;BMC research notes&lt;/secondary-title&gt;&lt;/titles&gt;&lt;periodical&gt;&lt;full-title&gt;BMC Research Notes&lt;/full-title&gt;&lt;/periodical&gt;&lt;pages&gt;876&lt;/pages&gt;&lt;volume&gt;7&lt;/volume&gt;&lt;dates&gt;&lt;year&gt;2014&lt;/year&gt;&lt;/dates&gt;&lt;urls&gt;&lt;related-urls&gt;&lt;url&gt;https://ezproxy.uws.edu.au/login?url=http://ovidsp.ovid.com/ovidweb.cgi?T=JS&amp;amp;CSC=Y&amp;amp;NEWS=N&amp;amp;PAGE=fulltext&amp;amp;D=emed15&amp;amp;AN=609246447&lt;/url&gt;&lt;url&gt;https://ap01.alma.exlibrisgroup.com/view/uresolver/61UWSTSYD_INST/openurl?sid=OVID:embase&amp;amp;id=pmid:25475398&amp;amp;id=doi:10.1186%2F1756-0500-7-876&amp;amp;issn=1756-0500&amp;amp;isbn=&amp;amp;volume=7&amp;amp;issue=&amp;amp;spage=876&amp;amp;pages=876&amp;amp;date=2014&amp;amp;title=BMC+research+notes&amp;amp;atitle=Risk+of+HIV+and+associated+factors+among+infants+born+to+HIV+positive+women+in+Amhara+region%2C+Ethiopia%3A+a+facility+based+retrospective+study&amp;amp;aulast=Berhan&lt;/url&gt;&lt;/related-urls&gt;&lt;/urls&gt;&lt;remote-database-name&gt;Embase&lt;/remote-database-name&gt;&lt;remote-database-provider&gt;Ovid Technologies&lt;/remote-database-provider&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27)</w:t>
            </w:r>
            <w:r w:rsidRPr="009C0AEC">
              <w:rPr>
                <w:rFonts w:ascii="Times New Roman" w:hAnsi="Times New Roman" w:cs="Times New Roman"/>
                <w:noProof/>
                <w:sz w:val="18"/>
                <w:szCs w:val="18"/>
              </w:rPr>
              <w:fldChar w:fldCharType="end"/>
            </w:r>
            <w:bookmarkEnd w:id="5"/>
          </w:p>
        </w:tc>
        <w:tc>
          <w:tcPr>
            <w:tcW w:w="250" w:type="pct"/>
          </w:tcPr>
          <w:p w14:paraId="6F1124A5" w14:textId="5DC4972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FB7D183" w14:textId="2F5EB16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49ED8D4B" w14:textId="72725A8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9525615" w14:textId="506F1AF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6BD2352" w14:textId="516B286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100C367" w14:textId="16FA2F7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4A53311" w14:textId="16FAE01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3AC3D82E" w14:textId="4A42F0A5" w:rsidR="00EF6546" w:rsidRPr="009C0AEC" w:rsidRDefault="00EA551C"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1CB370FD" w14:textId="77777777" w:rsidTr="00EF6546">
        <w:tc>
          <w:tcPr>
            <w:tcW w:w="1584" w:type="pct"/>
          </w:tcPr>
          <w:p w14:paraId="64D098FF" w14:textId="65891FF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Bwana 2018 </w:t>
            </w:r>
            <w:bookmarkStart w:id="6" w:name="_Hlk113617015"/>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Bwana&lt;/Author&gt;&lt;Year&gt;2018&lt;/Year&gt;&lt;RecNum&gt;68820&lt;/RecNum&gt;&lt;DisplayText&gt;(53)&lt;/DisplayText&gt;&lt;record&gt;&lt;rec-number&gt;68820&lt;/rec-number&gt;&lt;foreign-keys&gt;&lt;key app="EN" db-id="5wazav926p9xv5ess5zvp927zpp5p9pefv2z" timestamp="1656852939"&gt;68820&lt;/key&gt;&lt;/foreign-keys&gt;&lt;ref-type name="Journal Article"&gt;17&lt;/ref-type&gt;&lt;contributors&gt;&lt;authors&gt;&lt;author&gt;Bwana, Veneranda M&lt;/author&gt;&lt;author&gt;Mfinanga, Sayoki Godfrey&lt;/author&gt;&lt;author&gt;Simulundu, Edgar&lt;/author&gt;&lt;author&gt;Mboera, Leonard EG&lt;/author&gt;&lt;author&gt;Michelo, Charles&lt;/author&gt;&lt;/authors&gt;&lt;/contributors&gt;&lt;titles&gt;&lt;title&gt;Accessibility of early infant diagnostic services by under-5 years and HIV exposed children in Muheza District, north-East Tanzania&lt;/title&gt;&lt;secondary-title&gt;Frontiers in public health&lt;/secondary-title&gt;&lt;/titles&gt;&lt;periodical&gt;&lt;full-title&gt;Frontiers in Public Health&lt;/full-title&gt;&lt;abbr-1&gt;Front Public Health&lt;/abbr-1&gt;&lt;/periodical&gt;&lt;pages&gt;139&lt;/pages&gt;&lt;volume&gt;6&lt;/volume&gt;&lt;dates&gt;&lt;year&gt;2018&lt;/year&gt;&lt;/dates&gt;&lt;isbn&gt;2296-2565&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53)</w:t>
            </w:r>
            <w:r w:rsidRPr="009C0AEC">
              <w:rPr>
                <w:rFonts w:ascii="Times New Roman" w:hAnsi="Times New Roman" w:cs="Times New Roman"/>
                <w:noProof/>
                <w:sz w:val="18"/>
                <w:szCs w:val="18"/>
              </w:rPr>
              <w:fldChar w:fldCharType="end"/>
            </w:r>
            <w:bookmarkEnd w:id="6"/>
          </w:p>
        </w:tc>
        <w:tc>
          <w:tcPr>
            <w:tcW w:w="250" w:type="pct"/>
          </w:tcPr>
          <w:p w14:paraId="318A4C4C" w14:textId="59E88CB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19DDB66" w14:textId="5EC9946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3FF69F16" w14:textId="3772B0A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341F052" w14:textId="79E5671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3AD781E" w14:textId="70B07A3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0E5FA53" w14:textId="3D4CF42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7608C59" w14:textId="4C407A1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2E520C6D" w14:textId="2D499EF4" w:rsidR="00EF6546" w:rsidRPr="009C0AEC" w:rsidRDefault="00EA551C"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7E366531" w14:textId="77777777" w:rsidTr="00EF6546">
        <w:trPr>
          <w:trHeight w:val="44"/>
        </w:trPr>
        <w:tc>
          <w:tcPr>
            <w:tcW w:w="1584" w:type="pct"/>
          </w:tcPr>
          <w:p w14:paraId="07DC9F23" w14:textId="5CDF39D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Desta 2019</w:t>
            </w:r>
            <w:bookmarkStart w:id="7" w:name="_Hlk113891250"/>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Desta&lt;/Author&gt;&lt;Year&gt;2019&lt;/Year&gt;&lt;RecNum&gt;71435&lt;/RecNum&gt;&lt;DisplayText&gt;(28)&lt;/DisplayText&gt;&lt;record&gt;&lt;rec-number&gt;71435&lt;/rec-number&gt;&lt;foreign-keys&gt;&lt;key app="EN" db-id="5wazav926p9xv5ess5zvp927zpp5p9pefv2z" timestamp="1659529292"&gt;71435&lt;/key&gt;&lt;/foreign-keys&gt;&lt;ref-type name="Journal Article"&gt;17&lt;/ref-type&gt;&lt;contributors&gt;&lt;authors&gt;&lt;author&gt;Desta, Mulu Lemlem&lt;/author&gt;&lt;author&gt;Saravanan, Muthupandian&lt;/author&gt;&lt;author&gt;Hilekiros, Haftamu&lt;/author&gt;&lt;author&gt;Kahsay, Atsebaha Gebrekidan&lt;/author&gt;&lt;author&gt;Mohamed, Nesredin Futwi&lt;/author&gt;&lt;author&gt;Gezahegn, Alefech Addisu&lt;/author&gt;&lt;author&gt;Lopes, Bruno S&lt;/author&gt;&lt;/authors&gt;&lt;/contributors&gt;&lt;titles&gt;&lt;title&gt;HIV prevalence and risk factors in infants born to HIV positive mothers, measured by dried blood spot real-time PCR assay in Tigray, Northern Ethiopia&lt;/title&gt;&lt;secondary-title&gt;BMC pediatrics&lt;/secondary-title&gt;&lt;/titles&gt;&lt;periodical&gt;&lt;full-title&gt;BMC Pediatrics&lt;/full-title&gt;&lt;/periodical&gt;&lt;pages&gt;1-8&lt;/pages&gt;&lt;volume&gt;19&lt;/volume&gt;&lt;number&gt;1&lt;/number&gt;&lt;dates&gt;&lt;year&gt;2019&lt;/year&gt;&lt;/dates&gt;&lt;isbn&gt;1471-2431&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28)</w:t>
            </w:r>
            <w:r w:rsidRPr="009C0AEC">
              <w:rPr>
                <w:rFonts w:ascii="Times New Roman" w:hAnsi="Times New Roman" w:cs="Times New Roman"/>
                <w:noProof/>
                <w:sz w:val="18"/>
                <w:szCs w:val="18"/>
              </w:rPr>
              <w:fldChar w:fldCharType="end"/>
            </w:r>
            <w:bookmarkEnd w:id="7"/>
          </w:p>
        </w:tc>
        <w:tc>
          <w:tcPr>
            <w:tcW w:w="250" w:type="pct"/>
          </w:tcPr>
          <w:p w14:paraId="35D1BDBC" w14:textId="496BFE0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A689BBB" w14:textId="764F7CF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2A2B24E2" w14:textId="0853F50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432C4AC" w14:textId="672B34E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AAFDAC5" w14:textId="2D2856C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7687AB5" w14:textId="1D004E9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7F39D462" w14:textId="3F89478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59892AA8" w14:textId="7C63B70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79810796" w14:textId="77777777" w:rsidTr="00EF6546">
        <w:tc>
          <w:tcPr>
            <w:tcW w:w="1584" w:type="pct"/>
          </w:tcPr>
          <w:p w14:paraId="22E5E3DA" w14:textId="7ABBC13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Dzangare et al 2016</w:t>
            </w:r>
            <w:bookmarkStart w:id="8" w:name="_Hlk113891270"/>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Dzangare&lt;/Author&gt;&lt;Year&gt;2016&lt;/Year&gt;&lt;RecNum&gt;67443&lt;/RecNum&gt;&lt;DisplayText&gt;(65)&lt;/DisplayText&gt;&lt;record&gt;&lt;rec-number&gt;67443&lt;/rec-number&gt;&lt;foreign-keys&gt;&lt;key app="EN" db-id="5wazav926p9xv5ess5zvp927zpp5p9pefv2z" timestamp="1654419237"&gt;67443&lt;/key&gt;&lt;/foreign-keys&gt;&lt;ref-type name="Journal Article"&gt;17&lt;/ref-type&gt;&lt;contributors&gt;&lt;authors&gt;&lt;author&gt;Dzangare, J.&lt;/author&gt;&lt;author&gt;Takarinda, K. C.&lt;/author&gt;&lt;author&gt;Harries, A. D.&lt;/author&gt;&lt;author&gt;Tayler-Smith, K.&lt;/author&gt;&lt;author&gt;Mhangara, M.&lt;/author&gt;&lt;author&gt;Apollo, T. M.&lt;/author&gt;&lt;author&gt;Mushavi, A.&lt;/author&gt;&lt;author&gt;Chimwaza, A.&lt;/author&gt;&lt;author&gt;Sithole, N.&lt;/author&gt;&lt;author&gt;Magure, T.&lt;/author&gt;&lt;author&gt;Mpofu, A.&lt;/author&gt;&lt;author&gt;Dube, F.&lt;/author&gt;&lt;author&gt;Mugurungi, O.&lt;/author&gt;&lt;/authors&gt;&lt;/contributors&gt;&lt;titles&gt;&lt;title&gt;HIV testing uptake and retention in care of HIV-infected pregnant and breastfeeding women initiated on &amp;apos;Option B+&amp;apos; in rural Zimbabwe&lt;/title&gt;&lt;secondary-title&gt;Tropical Medicine and International Health&lt;/secondary-title&gt;&lt;/titles&gt;&lt;periodical&gt;&lt;full-title&gt;Tropical Medicine and International Health&lt;/full-title&gt;&lt;/periodical&gt;&lt;pages&gt;202-209&lt;/pages&gt;&lt;volume&gt;21(2)&lt;/volume&gt;&lt;dates&gt;&lt;year&gt;2016&lt;/year&gt;&lt;pub-dates&gt;&lt;date&gt;01 Feb&lt;/date&gt;&lt;/pub-dates&gt;&lt;/dates&gt;&lt;urls&gt;&lt;related-urls&gt;&lt;url&gt;https://ezproxy.uws.edu.au/login?url=http://ovidsp.ovid.com/ovidweb.cgi?T=JS&amp;amp;CSC=Y&amp;amp;NEWS=N&amp;amp;PAGE=fulltext&amp;amp;D=emed17&amp;amp;AN=613749364&lt;/url&gt;&lt;url&gt;https://ap01.alma.exlibrisgroup.com/view/uresolver/61UWSTSYD_INST/openurl?sid=OVID:embase&amp;amp;id=pmid:26555353&amp;amp;id=doi:10.1111%2Ftmi.12637&amp;amp;issn=1360-2276&amp;amp;isbn=&amp;amp;volume=21&amp;amp;issue=2&amp;amp;spage=202&amp;amp;pages=202-209&amp;amp;date=2016&amp;amp;title=Tropical+Medicine+and+International+Health&amp;amp;atitle=HIV+testing+uptake+and+retention+in+care+of+HIV-infected+pregnant+and+breastfeeding+women+initiated+on+%27Option+B%2B%27+in+rural+Zimbabwe&amp;amp;aulast=Dzangare&lt;/url&gt;&lt;/related-urls&gt;&lt;/urls&gt;&lt;remote-database-name&gt;Embase&lt;/remote-database-name&gt;&lt;remote-database-provider&gt;Ovid Technologies&lt;/remote-database-provider&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65)</w:t>
            </w:r>
            <w:r w:rsidRPr="009C0AEC">
              <w:rPr>
                <w:rFonts w:ascii="Times New Roman" w:hAnsi="Times New Roman" w:cs="Times New Roman"/>
                <w:noProof/>
                <w:sz w:val="18"/>
                <w:szCs w:val="18"/>
              </w:rPr>
              <w:fldChar w:fldCharType="end"/>
            </w:r>
            <w:bookmarkEnd w:id="8"/>
          </w:p>
        </w:tc>
        <w:tc>
          <w:tcPr>
            <w:tcW w:w="250" w:type="pct"/>
          </w:tcPr>
          <w:p w14:paraId="6862E3C1" w14:textId="4EFC7A4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4C860D8" w14:textId="627A4DD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638105F" w14:textId="6E4B800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N</w:t>
            </w:r>
          </w:p>
        </w:tc>
        <w:tc>
          <w:tcPr>
            <w:tcW w:w="250" w:type="pct"/>
          </w:tcPr>
          <w:p w14:paraId="2FD8AE15" w14:textId="2A777AB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269B1D7E" w14:textId="190EFF0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27C737A7" w14:textId="668B81C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8BBE1A0" w14:textId="36F345C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6B7EC60E" w14:textId="18707C5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high)</w:t>
            </w:r>
          </w:p>
        </w:tc>
      </w:tr>
      <w:tr w:rsidR="00EF6546" w:rsidRPr="009C0AEC" w14:paraId="19EA656A" w14:textId="77777777" w:rsidTr="00EF6546">
        <w:tc>
          <w:tcPr>
            <w:tcW w:w="1584" w:type="pct"/>
          </w:tcPr>
          <w:p w14:paraId="0B829B04" w14:textId="0FEFD3A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Ebuy et al 2020</w:t>
            </w:r>
            <w:bookmarkStart w:id="9" w:name="_Hlk113891346"/>
            <w:r w:rsidRPr="009C0AEC">
              <w:rPr>
                <w:rFonts w:ascii="Times New Roman" w:hAnsi="Times New Roman" w:cs="Times New Roman"/>
                <w:noProof/>
                <w:sz w:val="18"/>
                <w:szCs w:val="18"/>
              </w:rPr>
              <w:fldChar w:fldCharType="begin">
                <w:fldData xml:space="preserve">PEVuZE5vdGU+PENpdGU+PEF1dGhvcj5FYnV5PC9BdXRob3I+PFllYXI+MjAyMDwvWWVhcj48UmVj
TnVtPjY2NjYwPC9SZWNOdW0+PERpc3BsYXlUZXh0PigyOSk8L0Rpc3BsYXlUZXh0PjxyZWNvcmQ+
PHJlYy1udW1iZXI+NjY2NjA8L3JlYy1udW1iZXI+PGZvcmVpZ24ta2V5cz48a2V5IGFwcD0iRU4i
IGRiLWlkPSI1d2F6YXY5MjZwOXh2NWVzczV6dnA5Mjd6cHA1cDlwZWZ2MnoiIHRpbWVzdGFtcD0i
MTY1NDQxOTIyNyI+NjY2NjA8L2tleT48L2ZvcmVpZ24ta2V5cz48cmVmLXR5cGUgbmFtZT0iSm91
cm5hbCBBcnRpY2xlIj4xNzwvcmVmLXR5cGU+PGNvbnRyaWJ1dG9ycz48YXV0aG9ycz48YXV0aG9y
PkVidXksIEhpbHVmPC9hdXRob3I+PGF1dGhvcj5CZWtlbGUsIEFsZW1heWVodTwvYXV0aG9yPjxh
dXRob3I+UmVkYWUsIEdldGFjaGV3PC9hdXRob3I+PC9hdXRob3JzPjwvY29udHJpYnV0b3JzPjxh
dXRoLWFkZHJlc3M+RGVwYXJ0bWVudCBvZiBNaWR3aWZlcnksIE1la2VsbGUgVW5pdmVyc2l0eSwg
Q29sbGVnZSBvZiBIZWFsdGggU2NpZW5jZSwgQXlkZXIgQ29tcHJlaGVuc2l2ZSBTcGVjaWFsaXpl
ZCBIb3NwaXRhbCwgTWVrZWxsZSwgVGlncmF5LCBFdGhpb3BpYSYjeEQ7RXRoaW9waWFuIFB1Ymxp
YyBIZWFsdGggQXNzb2NpYXRpb24sIEFkZGlzIEFiYWJhLCBFdGhpb3BpYSYjeEQ7Q29sbGVnZSBv
ZiBIZWFsdGggU2NpZW5jZSwgU2Nob29sIG9mIFB1YmxpYyBIZWFsdGgsIE1la2VsbGUgVW5pdmVy
c2l0eSwgTWVrZWxsZSwgVGlncmF5LCBFdGhpb3BpYTwvYXV0aC1hZGRyZXNzPjx0aXRsZXM+PHRp
dGxlPkhJViB0ZXN0aW5nLCB0ZXN0IHJlc3VsdHMgYW5kIGZhY3RvcnMgaW5mbHVlbmNpbmcgYW1v
bmcgaW5mYW50cyBib3JuIHRvIEhJViBwb3NpdGl2ZSBtb3RoZXJzIGluIHB1YmxpYyBob3NwaXRh
bHMgb2YgTWVrZWxsZSBDaXR5LCBOb3J0aCBFdGhpb3BpYTogYSBjcm9zcy1zZWN0aW9uYWwgc3R1
ZHk8L3RpdGxlPjxzZWNvbmRhcnktdGl0bGU+Qk1DIEluZmVjdGlvdXMgRGlzZWFzZXM8L3NlY29u
ZGFyeS10aXRsZT48L3RpdGxlcz48cGVyaW9kaWNhbD48ZnVsbC10aXRsZT5CTUMgSW5mZWN0aW91
cyBEaXNlYXNlczwvZnVsbC10aXRsZT48L3BlcmlvZGljYWw+PHBhZ2VzPjEtMTA8L3BhZ2VzPjx2
b2x1bWU+MjA8L3ZvbHVtZT48bnVtYmVyPjE8L251bWJlcj48a2V5d29yZHM+PGtleXdvcmQ+SElW
IFNlcm9wb3NpdGl2aXR5IC0tIFRyYW5zbWlzc2lvbjwva2V5d29yZD48a2V5d29yZD5EaXNlYXNl
IFRyYW5zbWlzc2lvbiwgVmVydGljYWwgLS0gUHJldmVudGlvbiBhbmQgQ29udHJvbDwva2V5d29y
ZD48a2V5d29yZD5QcmVnbmFuY3kgQ29tcGxpY2F0aW9ucywgSW5mZWN0aW91cyAtLSBEaWFnbm9z
aXM8L2tleXdvcmQ+PGtleXdvcmQ+QUlEUyBTZXJvZGlhZ25vc2lzPC9rZXl3b3JkPjxrZXl3b3Jk
Pkh1bWFuIEltbXVub2RlZmljaWVuY3kgVmlydXMgLS0gSW1tdW5vbG9neTwva2V5d29yZD48a2V5
d29yZD5ISVYgU2Vyb3Bvc2l0aXZpdHk8L2tleXdvcmQ+PGtleXdvcmQ+TW90aGVyczwva2V5d29y
ZD48a2V5d29yZD5ISVYgU2Vyb3Bvc2l0aXZpdHkgLS0gRHJ1ZyBUaGVyYXB5PC9rZXl3b3JkPjxr
ZXl3b3JkPlByZW5hdGFsIENhcmU8L2tleXdvcmQ+PGtleXdvcmQ+UG9zdGV4cG9zdXJlIEZvbGxv
dy1VcDwva2V5d29yZD48a2V5d29yZD5GZW1hbGU8L2tleXdvcmQ+PGtleXdvcmQ+UmlzayBGYWN0
b3JzPC9rZXl3b3JkPjxrZXl3b3JkPkJpcnRoIFdlaWdodDwva2V5d29yZD48a2V5d29yZD5BZG9s
ZXNjZW5jZTwva2V5d29yZD48a2V5d29yZD5JbmZhbnQ8L2tleXdvcmQ+PGtleXdvcmQ+RGV2ZWxv
cGluZyBDb3VudHJpZXM8L2tleXdvcmQ+PGtleXdvcmQ+Q3Jvc3MgU2VjdGlvbmFsIFN0dWRpZXM8
L2tleXdvcmQ+PGtleXdvcmQ+UHJlZ25hbmN5IENvbXBsaWNhdGlvbnMsIEluZmVjdGlvdXMgLS0g
RHJ1ZyBUaGVyYXB5PC9rZXl3b3JkPjxrZXl3b3JkPllvdW5nIEFkdWx0PC9rZXl3b3JkPjxrZXl3
b3JkPlBhdGllbnQgQ29tcGxpYW5jZTwva2V5d29yZD48a2V5d29yZD5Ib3NwaXRhbHMsIFB1Ymxp
Yzwva2V5d29yZD48a2V5d29yZD5NaWRkbGUgQWdlPC9rZXl3b3JkPjxrZXl3b3JkPkFudGktUmV0
cm92aXJhbCBBZ2VudHMgLS0gVGhlcmFwZXV0aWMgVXNlPC9rZXl3b3JkPjxrZXl3b3JkPlByZWdu
YW5jeTwva2V5d29yZD48a2V5d29yZD5BZHVsdDwva2V5d29yZD48a2V5d29yZD5FdGhpb3BpYTwv
a2V5d29yZD48a2V5d29yZD5IdW1hbjwva2V5d29yZD48L2tleXdvcmRzPjxkYXRlcz48eWVhcj4y
MDIwPC95ZWFyPjwvZGF0ZXM+PHB1Ymxpc2hlcj5CaW9NZWQgQ2VudHJhbDwvcHVibGlzaGVyPjxp
c2JuPjE0NzEtMjMzNDwvaXNibj48YWNjZXNzaW9uLW51bT4xNDEzMTczODguIExhbmd1YWdlOiBF
bmdsaXNoLiBFbnRyeSBEYXRlOiAyMDIwMDQwOS4gUmV2aXNpb24gRGF0ZTogMjAyMTAzMDQuIFB1
YmxpY2F0aW9uIFR5cGU6IGpvdXJuYWwgYXJ0aWNsZTwvYWNjZXNzaW9uLW51bT48dXJscz48cmVs
YXRlZC11cmxzPjx1cmw+aHR0cDovL2V6cHJveHkudXdzLmVkdS5hdS9sb2dpbj91cmw9aHR0cHM6
Ly9zZWFyY2guZWJzY29ob3N0LmNvbS9sb2dpbi5hc3B4P2RpcmVjdD10cnVlJmFtcDtkYj1yemgm
YW1wO0FOPTE0MTMxNzM4OCZhbXA7c2l0ZT1laG9zdC1saXZlJmFtcDtzY29wZT1zaXRlPC91cmw+
PC9yZWxhdGVkLXVybHM+PC91cmxzPjxlbGVjdHJvbmljLXJlc291cmNlLW51bT4xMC4xMTg2L3Mx
Mjg3OS0wMjAtNDc5MC05PC9lbGVjdHJvbmljLXJlc291cmNlLW51bT48cmVtb3RlLWRhdGFiYXNl
LW5hbWU+Q0lOQUhMIFBsdXMgd2l0aCBGdWxsIFRleHQ8L3JlbW90ZS1kYXRhYmFzZS1uYW1lPjxy
ZW1vdGUtZGF0YWJhc2UtcHJvdmlkZXI+RUJTQ09ob3N0PC9yZW1vdGUtZGF0YWJhc2UtcHJvdmlk
ZXI+PC9yZWNvcmQ+PC9DaXRlPjwvRW5kTm90ZT5=
</w:fldData>
              </w:fldChar>
            </w:r>
            <w:r w:rsidRPr="009C0AEC">
              <w:rPr>
                <w:rFonts w:ascii="Times New Roman" w:hAnsi="Times New Roman" w:cs="Times New Roman"/>
                <w:noProof/>
                <w:sz w:val="18"/>
                <w:szCs w:val="18"/>
              </w:rPr>
              <w:instrText xml:space="preserve"> ADDIN EN.CITE </w:instrText>
            </w:r>
            <w:r w:rsidRPr="009C0AEC">
              <w:rPr>
                <w:rFonts w:ascii="Times New Roman" w:hAnsi="Times New Roman" w:cs="Times New Roman"/>
                <w:noProof/>
                <w:sz w:val="18"/>
                <w:szCs w:val="18"/>
              </w:rPr>
              <w:fldChar w:fldCharType="begin">
                <w:fldData xml:space="preserve">PEVuZE5vdGU+PENpdGU+PEF1dGhvcj5FYnV5PC9BdXRob3I+PFllYXI+MjAyMDwvWWVhcj48UmVj
TnVtPjY2NjYwPC9SZWNOdW0+PERpc3BsYXlUZXh0PigyOSk8L0Rpc3BsYXlUZXh0PjxyZWNvcmQ+
PHJlYy1udW1iZXI+NjY2NjA8L3JlYy1udW1iZXI+PGZvcmVpZ24ta2V5cz48a2V5IGFwcD0iRU4i
IGRiLWlkPSI1d2F6YXY5MjZwOXh2NWVzczV6dnA5Mjd6cHA1cDlwZWZ2MnoiIHRpbWVzdGFtcD0i
MTY1NDQxOTIyNyI+NjY2NjA8L2tleT48L2ZvcmVpZ24ta2V5cz48cmVmLXR5cGUgbmFtZT0iSm91
cm5hbCBBcnRpY2xlIj4xNzwvcmVmLXR5cGU+PGNvbnRyaWJ1dG9ycz48YXV0aG9ycz48YXV0aG9y
PkVidXksIEhpbHVmPC9hdXRob3I+PGF1dGhvcj5CZWtlbGUsIEFsZW1heWVodTwvYXV0aG9yPjxh
dXRob3I+UmVkYWUsIEdldGFjaGV3PC9hdXRob3I+PC9hdXRob3JzPjwvY29udHJpYnV0b3JzPjxh
dXRoLWFkZHJlc3M+RGVwYXJ0bWVudCBvZiBNaWR3aWZlcnksIE1la2VsbGUgVW5pdmVyc2l0eSwg
Q29sbGVnZSBvZiBIZWFsdGggU2NpZW5jZSwgQXlkZXIgQ29tcHJlaGVuc2l2ZSBTcGVjaWFsaXpl
ZCBIb3NwaXRhbCwgTWVrZWxsZSwgVGlncmF5LCBFdGhpb3BpYSYjeEQ7RXRoaW9waWFuIFB1Ymxp
YyBIZWFsdGggQXNzb2NpYXRpb24sIEFkZGlzIEFiYWJhLCBFdGhpb3BpYSYjeEQ7Q29sbGVnZSBv
ZiBIZWFsdGggU2NpZW5jZSwgU2Nob29sIG9mIFB1YmxpYyBIZWFsdGgsIE1la2VsbGUgVW5pdmVy
c2l0eSwgTWVrZWxsZSwgVGlncmF5LCBFdGhpb3BpYTwvYXV0aC1hZGRyZXNzPjx0aXRsZXM+PHRp
dGxlPkhJViB0ZXN0aW5nLCB0ZXN0IHJlc3VsdHMgYW5kIGZhY3RvcnMgaW5mbHVlbmNpbmcgYW1v
bmcgaW5mYW50cyBib3JuIHRvIEhJViBwb3NpdGl2ZSBtb3RoZXJzIGluIHB1YmxpYyBob3NwaXRh
bHMgb2YgTWVrZWxsZSBDaXR5LCBOb3J0aCBFdGhpb3BpYTogYSBjcm9zcy1zZWN0aW9uYWwgc3R1
ZHk8L3RpdGxlPjxzZWNvbmRhcnktdGl0bGU+Qk1DIEluZmVjdGlvdXMgRGlzZWFzZXM8L3NlY29u
ZGFyeS10aXRsZT48L3RpdGxlcz48cGVyaW9kaWNhbD48ZnVsbC10aXRsZT5CTUMgSW5mZWN0aW91
cyBEaXNlYXNlczwvZnVsbC10aXRsZT48L3BlcmlvZGljYWw+PHBhZ2VzPjEtMTA8L3BhZ2VzPjx2
b2x1bWU+MjA8L3ZvbHVtZT48bnVtYmVyPjE8L251bWJlcj48a2V5d29yZHM+PGtleXdvcmQ+SElW
IFNlcm9wb3NpdGl2aXR5IC0tIFRyYW5zbWlzc2lvbjwva2V5d29yZD48a2V5d29yZD5EaXNlYXNl
IFRyYW5zbWlzc2lvbiwgVmVydGljYWwgLS0gUHJldmVudGlvbiBhbmQgQ29udHJvbDwva2V5d29y
ZD48a2V5d29yZD5QcmVnbmFuY3kgQ29tcGxpY2F0aW9ucywgSW5mZWN0aW91cyAtLSBEaWFnbm9z
aXM8L2tleXdvcmQ+PGtleXdvcmQ+QUlEUyBTZXJvZGlhZ25vc2lzPC9rZXl3b3JkPjxrZXl3b3Jk
Pkh1bWFuIEltbXVub2RlZmljaWVuY3kgVmlydXMgLS0gSW1tdW5vbG9neTwva2V5d29yZD48a2V5
d29yZD5ISVYgU2Vyb3Bvc2l0aXZpdHk8L2tleXdvcmQ+PGtleXdvcmQ+TW90aGVyczwva2V5d29y
ZD48a2V5d29yZD5ISVYgU2Vyb3Bvc2l0aXZpdHkgLS0gRHJ1ZyBUaGVyYXB5PC9rZXl3b3JkPjxr
ZXl3b3JkPlByZW5hdGFsIENhcmU8L2tleXdvcmQ+PGtleXdvcmQ+UG9zdGV4cG9zdXJlIEZvbGxv
dy1VcDwva2V5d29yZD48a2V5d29yZD5GZW1hbGU8L2tleXdvcmQ+PGtleXdvcmQ+UmlzayBGYWN0
b3JzPC9rZXl3b3JkPjxrZXl3b3JkPkJpcnRoIFdlaWdodDwva2V5d29yZD48a2V5d29yZD5BZG9s
ZXNjZW5jZTwva2V5d29yZD48a2V5d29yZD5JbmZhbnQ8L2tleXdvcmQ+PGtleXdvcmQ+RGV2ZWxv
cGluZyBDb3VudHJpZXM8L2tleXdvcmQ+PGtleXdvcmQ+Q3Jvc3MgU2VjdGlvbmFsIFN0dWRpZXM8
L2tleXdvcmQ+PGtleXdvcmQ+UHJlZ25hbmN5IENvbXBsaWNhdGlvbnMsIEluZmVjdGlvdXMgLS0g
RHJ1ZyBUaGVyYXB5PC9rZXl3b3JkPjxrZXl3b3JkPllvdW5nIEFkdWx0PC9rZXl3b3JkPjxrZXl3
b3JkPlBhdGllbnQgQ29tcGxpYW5jZTwva2V5d29yZD48a2V5d29yZD5Ib3NwaXRhbHMsIFB1Ymxp
Yzwva2V5d29yZD48a2V5d29yZD5NaWRkbGUgQWdlPC9rZXl3b3JkPjxrZXl3b3JkPkFudGktUmV0
cm92aXJhbCBBZ2VudHMgLS0gVGhlcmFwZXV0aWMgVXNlPC9rZXl3b3JkPjxrZXl3b3JkPlByZWdu
YW5jeTwva2V5d29yZD48a2V5d29yZD5BZHVsdDwva2V5d29yZD48a2V5d29yZD5FdGhpb3BpYTwv
a2V5d29yZD48a2V5d29yZD5IdW1hbjwva2V5d29yZD48L2tleXdvcmRzPjxkYXRlcz48eWVhcj4y
MDIwPC95ZWFyPjwvZGF0ZXM+PHB1Ymxpc2hlcj5CaW9NZWQgQ2VudHJhbDwvcHVibGlzaGVyPjxp
c2JuPjE0NzEtMjMzNDwvaXNibj48YWNjZXNzaW9uLW51bT4xNDEzMTczODguIExhbmd1YWdlOiBF
bmdsaXNoLiBFbnRyeSBEYXRlOiAyMDIwMDQwOS4gUmV2aXNpb24gRGF0ZTogMjAyMTAzMDQuIFB1
YmxpY2F0aW9uIFR5cGU6IGpvdXJuYWwgYXJ0aWNsZTwvYWNjZXNzaW9uLW51bT48dXJscz48cmVs
YXRlZC11cmxzPjx1cmw+aHR0cDovL2V6cHJveHkudXdzLmVkdS5hdS9sb2dpbj91cmw9aHR0cHM6
Ly9zZWFyY2guZWJzY29ob3N0LmNvbS9sb2dpbi5hc3B4P2RpcmVjdD10cnVlJmFtcDtkYj1yemgm
YW1wO0FOPTE0MTMxNzM4OCZhbXA7c2l0ZT1laG9zdC1saXZlJmFtcDtzY29wZT1zaXRlPC91cmw+
PC9yZWxhdGVkLXVybHM+PC91cmxzPjxlbGVjdHJvbmljLXJlc291cmNlLW51bT4xMC4xMTg2L3Mx
Mjg3OS0wMjAtNDc5MC05PC9lbGVjdHJvbmljLXJlc291cmNlLW51bT48cmVtb3RlLWRhdGFiYXNl
LW5hbWU+Q0lOQUhMIFBsdXMgd2l0aCBGdWxsIFRleHQ8L3JlbW90ZS1kYXRhYmFzZS1uYW1lPjxy
ZW1vdGUtZGF0YWJhc2UtcHJvdmlkZXI+RUJTQ09ob3N0PC9yZW1vdGUtZGF0YWJhc2UtcHJvdmlk
ZXI+PC9yZWNvcmQ+PC9DaXRlPjwvRW5kTm90ZT5=
</w:fldData>
              </w:fldChar>
            </w:r>
            <w:r w:rsidRPr="009C0AEC">
              <w:rPr>
                <w:rFonts w:ascii="Times New Roman" w:hAnsi="Times New Roman" w:cs="Times New Roman"/>
                <w:noProof/>
                <w:sz w:val="18"/>
                <w:szCs w:val="18"/>
              </w:rPr>
              <w:instrText xml:space="preserve"> ADDIN EN.CITE.DATA </w:instrText>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end"/>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29)</w:t>
            </w:r>
            <w:r w:rsidRPr="009C0AEC">
              <w:rPr>
                <w:rFonts w:ascii="Times New Roman" w:hAnsi="Times New Roman" w:cs="Times New Roman"/>
                <w:noProof/>
                <w:sz w:val="18"/>
                <w:szCs w:val="18"/>
              </w:rPr>
              <w:fldChar w:fldCharType="end"/>
            </w:r>
            <w:bookmarkEnd w:id="9"/>
          </w:p>
        </w:tc>
        <w:tc>
          <w:tcPr>
            <w:tcW w:w="250" w:type="pct"/>
          </w:tcPr>
          <w:p w14:paraId="2C819257" w14:textId="46EBD0A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1D7DBB1" w14:textId="09086AC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5113BEBC" w14:textId="1A884E1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D891D4B" w14:textId="7A28453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035C5C7" w14:textId="75F4015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9F11CC2" w14:textId="2CE3F61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7F2E74E" w14:textId="4065A77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5DEAF5F3" w14:textId="2E5E69C6" w:rsidR="00EF6546" w:rsidRPr="009C0AEC" w:rsidRDefault="005C4943"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37013853" w14:textId="77777777" w:rsidTr="00EF6546">
        <w:tc>
          <w:tcPr>
            <w:tcW w:w="1584" w:type="pct"/>
          </w:tcPr>
          <w:p w14:paraId="07EC9121" w14:textId="7E96F5D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Ejigu et al 2018</w:t>
            </w:r>
            <w:r w:rsidRPr="009C0AEC">
              <w:rPr>
                <w:rFonts w:ascii="Times New Roman" w:hAnsi="Times New Roman" w:cs="Times New Roman"/>
                <w:noProof/>
                <w:sz w:val="18"/>
                <w:szCs w:val="18"/>
              </w:rPr>
              <w:fldChar w:fldCharType="begin">
                <w:fldData xml:space="preserve">PEVuZE5vdGU+PENpdGU+PEF1dGhvcj5FamlndTwvQXV0aG9yPjxZZWFyPjIwMTg8L1llYXI+PFJl
Y051bT4yNDwvUmVjTnVtPjxEaXNwbGF5VGV4dD4oMzApPC9EaXNwbGF5VGV4dD48cmVjb3JkPjxy
ZWMtbnVtYmVyPjI0PC9yZWMtbnVtYmVyPjxmb3JlaWduLWtleXM+PGtleSBhcHA9IkVOIiBkYi1p
ZD0iNXdhemF2OTI2cDl4djVlc3M1enZwOTI3enBwNXA5cGVmdjJ6IiB0aW1lc3RhbXA9IjE1OTY0
OTIxNzAiPjI0PC9rZXk+PC9mb3JlaWduLWtleXM+PHJlZi10eXBlIG5hbWU9IkpvdXJuYWwgQXJ0
aWNsZSI+MTc8L3JlZi10eXBlPjxjb250cmlidXRvcnM+PGF1dGhvcnM+PGF1dGhvcj5FamlndSwg
WS48L2F1dGhvcj48YXV0aG9yPlRhZGVzc2UsIEIuPC9hdXRob3I+PC9hdXRob3JzPjwvY29udHJp
YnV0b3JzPjxhdXRoLWFkZHJlc3M+RGVwYXJ0bWVudCBvZiBIZWFsdGggRWNvbm9taWNzLCBNYW5h
Z2VtZW50IGFuZCBQb2xpY3ksIENvbGxlZ2Ugb2YgSGVhbHRoIFNjaWVuY2VzLCBKaW1tYSBVbml2
ZXJzaXR5LCBKaW1tYSwgRXRoaW9waWEuJiN4RDtJbnRlcm5hdGlvbmFsIENlbnRlciBmb3IgSGVh
bHRoIE1vbml0b3JpbmcgYW5kIEV2YWx1YXRpb24gKElDSE1FKSwgSmltbWEgVW5pdmVyc2l0eSwg
SmltbWEsIEV0aGlvcGlhLjwvYXV0aC1hZGRyZXNzPjx0aXRsZXM+PHRpdGxlPkhJViB0ZXN0aW5n
IGR1cmluZyBwcmVnbmFuY3kgZm9yIHByZXZlbnRpb24gb2YgbW90aGVyLXRvLWNoaWxkIHRyYW5z
bWlzc2lvbiBvZiBISVYgaW4gRXRoaW9waWE8L3RpdGxlPjxzZWNvbmRhcnktdGl0bGU+UExvUyBP
bmU8L3NlY29uZGFyeS10aXRsZT48L3RpdGxlcz48cGVyaW9kaWNhbD48ZnVsbC10aXRsZT5QbG9T
IG9uZTwvZnVsbC10aXRsZT48YWJici0xPlBMb1MgT25lPC9hYmJyLTE+PC9wZXJpb2RpY2FsPjxw
YWdlcz5lMDIwMTg4NjwvcGFnZXM+PHZvbHVtZT4xMzwvdm9sdW1lPjxudW1iZXI+ODwvbnVtYmVy
PjxlZGl0aW9uPjIwMTgvMDgvMTA8L2VkaXRpb24+PGtleXdvcmRzPjxrZXl3b3JkPkFkb2xlc2Nl
bnQ8L2tleXdvcmQ+PGtleXdvcmQ+QWR1bHQ8L2tleXdvcmQ+PGtleXdvcmQ+RWR1Y2F0aW9uYWwg
U3RhdHVzPC9rZXl3b3JkPjxrZXl3b3JkPkV0aGlvcGlhPC9rZXl3b3JkPjxrZXl3b3JkPkZlbWFs
ZTwva2V5d29yZD48a2V5d29yZD5ISVYgSW5mZWN0aW9ucy8qZGlhZ25vc2lzL2VwaWRlbWlvbG9n
eS8qcHJldmVudGlvbiAmYW1wOyBjb250cm9sL3RyYW5zbWlzc2lvbjwva2V5d29yZD48a2V5d29y
ZD5IZWFsdGggS25vd2xlZGdlLCBBdHRpdHVkZXMsIFByYWN0aWNlPC9rZXl3b3JkPjxrZXl3b3Jk
Pkh1bWFuczwva2V5d29yZD48a2V5d29yZD5JbmZlY3Rpb3VzIERpc2Vhc2UgVHJhbnNtaXNzaW9u
LCBWZXJ0aWNhbC8qcHJldmVudGlvbiAmYW1wOyBjb250cm9sPC9rZXl3b3JkPjxrZXl3b3JkPk1p
ZGRsZSBBZ2VkPC9rZXl3b3JkPjxrZXl3b3JkPlBhdGllbnQgQWNjZXB0YW5jZSBvZiBIZWFsdGgg
Q2FyZTwva2V5d29yZD48a2V5d29yZD5QcmVnbmFuY3k8L2tleXdvcmQ+PGtleXdvcmQ+UHJlZ25h
bmN5IENvbXBsaWNhdGlvbnMsIEluZmVjdGlvdXMvKmRpYWdub3Npcy9lcGlkZW1pb2xvZ3kvcHN5
Y2hvbG9neTwva2V5d29yZD48a2V5d29yZD5QcmVnbmFudCBXb21lbi9wc3ljaG9sb2d5PC9rZXl3
b3JkPjxrZXl3b3JkPipQcmVuYXRhbCBEaWFnbm9zaXM8L2tleXdvcmQ+PGtleXdvcmQ+U29jaWFs
IFN0aWdtYTwva2V5d29yZD48a2V5d29yZD5VcmJhbiBQb3B1bGF0aW9uPC9rZXl3b3JkPjxrZXl3
b3JkPllvdW5nIEFkdWx0PC9rZXl3b3JkPjwva2V5d29yZHM+PGRhdGVzPjx5ZWFyPjIwMTg8L3ll
YXI+PC9kYXRlcz48aXNibj4xOTMyLTYyMDMgKEVsZWN0cm9uaWMpJiN4RDsxOTMyLTYyMDMgKExp
bmtpbmcpPC9pc2JuPjxhY2Nlc3Npb24tbnVtPjMwMDkyMTA0PC9hY2Nlc3Npb24tbnVtPjx1cmxz
PjxyZWxhdGVkLXVybHM+PHVybD5odHRwczovL3d3dy5uY2JpLm5sbS5uaWguZ292L3B1Ym1lZC8z
MDA5MjEwNDwvdXJsPjwvcmVsYXRlZC11cmxzPjwvdXJscz48Y3VzdG9tMj5QTUM2MDg0OTcwPC9j
dXN0b20yPjxlbGVjdHJvbmljLXJlc291cmNlLW51bT4xMC4xMzcxL2pvdXJuYWwucG9uZS4wMjAx
ODg2PC9lbGVjdHJvbmljLXJlc291cmNlLW51bT48L3JlY29yZD48L0NpdGU+PC9FbmROb3RlPn==
</w:fldData>
              </w:fldChar>
            </w:r>
            <w:r w:rsidRPr="009C0AEC">
              <w:rPr>
                <w:rFonts w:ascii="Times New Roman" w:hAnsi="Times New Roman" w:cs="Times New Roman"/>
                <w:noProof/>
                <w:sz w:val="18"/>
                <w:szCs w:val="18"/>
              </w:rPr>
              <w:instrText xml:space="preserve"> ADDIN EN.CITE </w:instrText>
            </w:r>
            <w:r w:rsidRPr="009C0AEC">
              <w:rPr>
                <w:rFonts w:ascii="Times New Roman" w:hAnsi="Times New Roman" w:cs="Times New Roman"/>
                <w:noProof/>
                <w:sz w:val="18"/>
                <w:szCs w:val="18"/>
              </w:rPr>
              <w:fldChar w:fldCharType="begin">
                <w:fldData xml:space="preserve">PEVuZE5vdGU+PENpdGU+PEF1dGhvcj5FamlndTwvQXV0aG9yPjxZZWFyPjIwMTg8L1llYXI+PFJl
Y051bT4yNDwvUmVjTnVtPjxEaXNwbGF5VGV4dD4oMzApPC9EaXNwbGF5VGV4dD48cmVjb3JkPjxy
ZWMtbnVtYmVyPjI0PC9yZWMtbnVtYmVyPjxmb3JlaWduLWtleXM+PGtleSBhcHA9IkVOIiBkYi1p
ZD0iNXdhemF2OTI2cDl4djVlc3M1enZwOTI3enBwNXA5cGVmdjJ6IiB0aW1lc3RhbXA9IjE1OTY0
OTIxNzAiPjI0PC9rZXk+PC9mb3JlaWduLWtleXM+PHJlZi10eXBlIG5hbWU9IkpvdXJuYWwgQXJ0
aWNsZSI+MTc8L3JlZi10eXBlPjxjb250cmlidXRvcnM+PGF1dGhvcnM+PGF1dGhvcj5FamlndSwg
WS48L2F1dGhvcj48YXV0aG9yPlRhZGVzc2UsIEIuPC9hdXRob3I+PC9hdXRob3JzPjwvY29udHJp
YnV0b3JzPjxhdXRoLWFkZHJlc3M+RGVwYXJ0bWVudCBvZiBIZWFsdGggRWNvbm9taWNzLCBNYW5h
Z2VtZW50IGFuZCBQb2xpY3ksIENvbGxlZ2Ugb2YgSGVhbHRoIFNjaWVuY2VzLCBKaW1tYSBVbml2
ZXJzaXR5LCBKaW1tYSwgRXRoaW9waWEuJiN4RDtJbnRlcm5hdGlvbmFsIENlbnRlciBmb3IgSGVh
bHRoIE1vbml0b3JpbmcgYW5kIEV2YWx1YXRpb24gKElDSE1FKSwgSmltbWEgVW5pdmVyc2l0eSwg
SmltbWEsIEV0aGlvcGlhLjwvYXV0aC1hZGRyZXNzPjx0aXRsZXM+PHRpdGxlPkhJViB0ZXN0aW5n
IGR1cmluZyBwcmVnbmFuY3kgZm9yIHByZXZlbnRpb24gb2YgbW90aGVyLXRvLWNoaWxkIHRyYW5z
bWlzc2lvbiBvZiBISVYgaW4gRXRoaW9waWE8L3RpdGxlPjxzZWNvbmRhcnktdGl0bGU+UExvUyBP
bmU8L3NlY29uZGFyeS10aXRsZT48L3RpdGxlcz48cGVyaW9kaWNhbD48ZnVsbC10aXRsZT5QbG9T
IG9uZTwvZnVsbC10aXRsZT48YWJici0xPlBMb1MgT25lPC9hYmJyLTE+PC9wZXJpb2RpY2FsPjxw
YWdlcz5lMDIwMTg4NjwvcGFnZXM+PHZvbHVtZT4xMzwvdm9sdW1lPjxudW1iZXI+ODwvbnVtYmVy
PjxlZGl0aW9uPjIwMTgvMDgvMTA8L2VkaXRpb24+PGtleXdvcmRzPjxrZXl3b3JkPkFkb2xlc2Nl
bnQ8L2tleXdvcmQ+PGtleXdvcmQ+QWR1bHQ8L2tleXdvcmQ+PGtleXdvcmQ+RWR1Y2F0aW9uYWwg
U3RhdHVzPC9rZXl3b3JkPjxrZXl3b3JkPkV0aGlvcGlhPC9rZXl3b3JkPjxrZXl3b3JkPkZlbWFs
ZTwva2V5d29yZD48a2V5d29yZD5ISVYgSW5mZWN0aW9ucy8qZGlhZ25vc2lzL2VwaWRlbWlvbG9n
eS8qcHJldmVudGlvbiAmYW1wOyBjb250cm9sL3RyYW5zbWlzc2lvbjwva2V5d29yZD48a2V5d29y
ZD5IZWFsdGggS25vd2xlZGdlLCBBdHRpdHVkZXMsIFByYWN0aWNlPC9rZXl3b3JkPjxrZXl3b3Jk
Pkh1bWFuczwva2V5d29yZD48a2V5d29yZD5JbmZlY3Rpb3VzIERpc2Vhc2UgVHJhbnNtaXNzaW9u
LCBWZXJ0aWNhbC8qcHJldmVudGlvbiAmYW1wOyBjb250cm9sPC9rZXl3b3JkPjxrZXl3b3JkPk1p
ZGRsZSBBZ2VkPC9rZXl3b3JkPjxrZXl3b3JkPlBhdGllbnQgQWNjZXB0YW5jZSBvZiBIZWFsdGgg
Q2FyZTwva2V5d29yZD48a2V5d29yZD5QcmVnbmFuY3k8L2tleXdvcmQ+PGtleXdvcmQ+UHJlZ25h
bmN5IENvbXBsaWNhdGlvbnMsIEluZmVjdGlvdXMvKmRpYWdub3Npcy9lcGlkZW1pb2xvZ3kvcHN5
Y2hvbG9neTwva2V5d29yZD48a2V5d29yZD5QcmVnbmFudCBXb21lbi9wc3ljaG9sb2d5PC9rZXl3
b3JkPjxrZXl3b3JkPipQcmVuYXRhbCBEaWFnbm9zaXM8L2tleXdvcmQ+PGtleXdvcmQ+U29jaWFs
IFN0aWdtYTwva2V5d29yZD48a2V5d29yZD5VcmJhbiBQb3B1bGF0aW9uPC9rZXl3b3JkPjxrZXl3
b3JkPllvdW5nIEFkdWx0PC9rZXl3b3JkPjwva2V5d29yZHM+PGRhdGVzPjx5ZWFyPjIwMTg8L3ll
YXI+PC9kYXRlcz48aXNibj4xOTMyLTYyMDMgKEVsZWN0cm9uaWMpJiN4RDsxOTMyLTYyMDMgKExp
bmtpbmcpPC9pc2JuPjxhY2Nlc3Npb24tbnVtPjMwMDkyMTA0PC9hY2Nlc3Npb24tbnVtPjx1cmxz
PjxyZWxhdGVkLXVybHM+PHVybD5odHRwczovL3d3dy5uY2JpLm5sbS5uaWguZ292L3B1Ym1lZC8z
MDA5MjEwNDwvdXJsPjwvcmVsYXRlZC11cmxzPjwvdXJscz48Y3VzdG9tMj5QTUM2MDg0OTcwPC9j
dXN0b20yPjxlbGVjdHJvbmljLXJlc291cmNlLW51bT4xMC4xMzcxL2pvdXJuYWwucG9uZS4wMjAx
ODg2PC9lbGVjdHJvbmljLXJlc291cmNlLW51bT48L3JlY29yZD48L0NpdGU+PC9FbmROb3RlPn==
</w:fldData>
              </w:fldChar>
            </w:r>
            <w:r w:rsidRPr="009C0AEC">
              <w:rPr>
                <w:rFonts w:ascii="Times New Roman" w:hAnsi="Times New Roman" w:cs="Times New Roman"/>
                <w:noProof/>
                <w:sz w:val="18"/>
                <w:szCs w:val="18"/>
              </w:rPr>
              <w:instrText xml:space="preserve"> ADDIN EN.CITE.DATA </w:instrText>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end"/>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0)</w:t>
            </w:r>
            <w:r w:rsidRPr="009C0AEC">
              <w:rPr>
                <w:rFonts w:ascii="Times New Roman" w:hAnsi="Times New Roman" w:cs="Times New Roman"/>
                <w:noProof/>
                <w:sz w:val="18"/>
                <w:szCs w:val="18"/>
              </w:rPr>
              <w:fldChar w:fldCharType="end"/>
            </w:r>
          </w:p>
        </w:tc>
        <w:tc>
          <w:tcPr>
            <w:tcW w:w="250" w:type="pct"/>
          </w:tcPr>
          <w:p w14:paraId="1988419C" w14:textId="5FB189B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B49AE01" w14:textId="22F40C1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74A515E8" w14:textId="50C4F8B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C46524C" w14:textId="2F874AC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0D038E7" w14:textId="744D294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F23C32B" w14:textId="4F36943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7B10DC2" w14:textId="7BDFE33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46DD6890" w14:textId="770CA0CD" w:rsidR="00EF6546" w:rsidRPr="009C0AEC" w:rsidRDefault="005C4943"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06FC2188" w14:textId="77777777" w:rsidTr="00EF6546">
        <w:tc>
          <w:tcPr>
            <w:tcW w:w="1584" w:type="pct"/>
          </w:tcPr>
          <w:p w14:paraId="35599E2A" w14:textId="0062535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Gaitho et al 2021</w:t>
            </w:r>
            <w:bookmarkStart w:id="10" w:name="_Hlk113891320"/>
            <w:r w:rsidRPr="009C0AEC">
              <w:rPr>
                <w:rFonts w:ascii="Times New Roman" w:hAnsi="Times New Roman" w:cs="Times New Roman"/>
                <w:noProof/>
                <w:sz w:val="18"/>
                <w:szCs w:val="18"/>
              </w:rPr>
              <w:fldChar w:fldCharType="begin">
                <w:fldData xml:space="preserve">PEVuZE5vdGU+PENpdGU+PEF1dGhvcj5HYWl0aG88L0F1dGhvcj48WWVhcj4yMDIxPC9ZZWFyPjxS
ZWNOdW0+NjY2NDQ8L1JlY051bT48RGlzcGxheVRleHQ+KDQxKTwvRGlzcGxheVRleHQ+PHJlY29y
ZD48cmVjLW51bWJlcj42NjY0NDwvcmVjLW51bWJlcj48Zm9yZWlnbi1rZXlzPjxrZXkgYXBwPSJF
TiIgZGItaWQ9IjV3YXphdjkyNnA5eHY1ZXNzNXp2cDkyN3pwcDVwOXBlZnYyeiIgdGltZXN0YW1w
PSIxNjU0NDE5MjI3Ij42NjY0NDwva2V5PjwvZm9yZWlnbi1rZXlzPjxyZWYtdHlwZSBuYW1lPSJK
b3VybmFsIEFydGljbGUiPjE3PC9yZWYtdHlwZT48Y29udHJpYnV0b3JzPjxhdXRob3JzPjxhdXRo
b3I+R2FpdGhvLCBEb3VnbGFzPC9hdXRob3I+PGF1dGhvcj5LaW5vdGksIEZyZWRhPC9hdXRob3I+
PGF1dGhvcj5Nd2FuaWtpLCBMYXdyZW5jZTwvYXV0aG9yPjxhdXRob3I+S2VtdW50bywgRGlhbmE8
L2F1dGhvcj48YXV0aG9yPk9nb3RpLCBWaWN0b3I8L2F1dGhvcj48YXV0aG9yPk5qaWd1YSwgQ2F0
aGVyaW5lPC9hdXRob3I+PGF1dGhvcj5LdWJvLCBFbGl6YWJldGg8L2F1dGhvcj48YXV0aG9yPkxh
bmdhdCwgQWduZXM8L2F1dGhvcj48YXV0aG9yPk1lY2hhLCBKYXJlZDwvYXV0aG9yPjwvYXV0aG9y
cz48L2NvbnRyaWJ1dG9ycz48YXV0aC1hZGRyZXNzPkNocmlzdGlhbiBIZWFsdGggQXNzb2NpYXRp
b24gb2YgS2VueWEgKENIQUspLCBQLk8uIEJveCAzMDY5MCDigJMgMDAxMDAsIEdQTywgTmFpcm9i
aSwgS2VueWEmI3hEO0RlcGFydG1lbnQgb2YgQ2xpbmljYWwgTWVkaWNpbmUgJmFtcDsgVGhlcmFw
ZXV0aWNzLCBVbml2ZXJzaXR5IG9mIE5haXJvYmksIFAuTy4gQm94IDE5Njc2IOKAkyAwMDIwMiwg
TmFpcm9iaSwgS2VueWEmI3hEO0RpdmlzaW9uIG9mIEdsb2JhbCBISVYgYW5kIFRCLCBDZW50ZXJz
IGZvciBEaXNlYXNlIENvbnRyb2wgYW5kIFByZXZlbnRpb24gS2VueWEsIFAuTy4gQm94IDYwNiDi
gJMgMDA2MjEsIFZpbGxhZ2UgTWFya2V0LCBOYWlyb2JpLCBLZW55YSYjeEQ7RGVwYXJ0bWVudCBv
ZiBDbGluaWNhbCBtZWRpY2luZSAmYW1wOyBUaGVyYXBldXRpY3MsIENvbGxlZ2Ugb2YgSGVhbHRo
IFNjaWVuY2VzIOKAkyBVbml2ZXJzaXR5IG9mIE5haXJvYmksIFAuTy4gQm94IDE5Njc2IOKAkyAw
MDIwMiwgTmFpcm9iaSwgS2VueWE8L2F1dGgtYWRkcmVzcz48dGl0bGVzPjx0aXRsZT5GYWN0b3Jz
IGFzc29jaWF0ZWQgd2l0aCB0aGUgdGltZWx5IHVwdGFrZSBvZiBpbml0aWFsIEhJViB2aXJvbG9n
aWMgdGVzdCBhbW9uZyBISVYtZXhwb3NlZCBpbmZhbnRzIGF0dGVuZGluZyBjbGluaWNzIHdpdGhp
biBhIGZhaXRoLWJhc2VkIEhJViBwcm9ncmFtIGluIEtlbnlhOyBhIGNyb3NzLXNlY3Rpb25hbCBz
dHVkeTwvdGl0bGU+PHNlY29uZGFyeS10aXRsZT5CTUMgUHVibGljIEhlYWx0aDwvc2Vjb25kYXJ5
LXRpdGxlPjwvdGl0bGVzPjxwZXJpb2RpY2FsPjxmdWxsLXRpdGxlPkJNQyBwdWJsaWMgaGVhbHRo
PC9mdWxsLXRpdGxlPjxhYmJyLTE+Qk1DIFB1YmxpYyBIZWFsdGg8L2FiYnItMT48L3BlcmlvZGlj
YWw+PHBhZ2VzPjEtNzwvcGFnZXM+PHZvbHVtZT4yMTwvdm9sdW1lPjxudW1iZXI+MTwvbnVtYmVy
PjxrZXl3b3Jkcz48a2V5d29yZD5ISVYgSW5mZWN0aW9ucyAtLSBFcGlkZW1pb2xvZ3k8L2tleXdv
cmQ+PGtleXdvcmQ+UHJlZ25hbmN5IENvbXBsaWNhdGlvbnMsIEluZmVjdGlvdXM8L2tleXdvcmQ+
PGtleXdvcmQ+SElWIEluZmVjdGlvbnMgLS0gRGlhZ25vc2lzPC9rZXl3b3JkPjxrZXl3b3JkPkhJ
ViBJbmZlY3Rpb25zIC0tIERydWcgVGhlcmFweTwva2V5d29yZD48a2V5d29yZD5FYXJseSBEaWFn
bm9zaXM8L2tleXdvcmQ+PGtleXdvcmQ+RmVtYWxlPC9rZXl3b3JkPjxrZXl3b3JkPktlbnlhPC9r
ZXl3b3JkPjxrZXl3b3JkPkRpc2Vhc2UgVHJhbnNtaXNzaW9uLCBWZXJ0aWNhbCAtLSBQcmV2ZW50
aW9uIGFuZCBDb250cm9sPC9rZXl3b3JkPjxrZXl3b3JkPk1hbGU8L2tleXdvcmQ+PGtleXdvcmQ+
Q3Jvc3MgU2VjdGlvbmFsIFN0dWRpZXM8L2tleXdvcmQ+PGtleXdvcmQ+UHJlZ25hbmN5PC9rZXl3
b3JkPjxrZXl3b3JkPkh1bWFuPC9rZXl3b3JkPjxrZXl3b3JkPkluZmFudDwva2V5d29yZD48a2V5
d29yZD5Db21wYXJhdGl2ZSBTdHVkaWVzPC9rZXl3b3JkPjxrZXl3b3JkPk11bHRpY2VudGVyIFN0
dWRpZXM8L2tleXdvcmQ+PGtleXdvcmQ+RXZhbHVhdGlvbiBSZXNlYXJjaDwva2V5d29yZD48a2V5
d29yZD5WYWxpZGF0aW9uIFN0dWRpZXM8L2tleXdvcmQ+PGtleXdvcmQ+Q2xpbmljYWwgQXNzZXNz
bWVudCBUb29sczwva2V5d29yZD48a2V5d29yZD5RdWVzdGlvbm5haXJlczwva2V5d29yZD48L2tl
eXdvcmRzPjxkYXRlcz48eWVhcj4yMDIxPC95ZWFyPjwvZGF0ZXM+PHB1Ymxpc2hlcj5CaW9NZWQg
Q2VudHJhbDwvcHVibGlzaGVyPjxpc2JuPjE0NzEtMjQ1ODwvaXNibj48YWNjZXNzaW9uLW51bT4x
NDk0MzMyNDguIExhbmd1YWdlOiBFbmdsaXNoLiBFbnRyeSBEYXRlOiBJbiBQcm9jZXNzLiBSZXZp
c2lvbiBEYXRlOiAyMDIxMDkyNy4gUHVibGljYXRpb24gVHlwZTogam91cm5hbCBhcnRpY2xlPC9h
Y2Nlc3Npb24tbnVtPjx1cmxzPjxyZWxhdGVkLXVybHM+PHVybD5odHRwOi8vZXpwcm94eS51d3Mu
ZWR1LmF1L2xvZ2luP3VybD1odHRwczovL3NlYXJjaC5lYnNjb2hvc3QuY29tL2xvZ2luLmFzcHg/
ZGlyZWN0PXRydWUmYW1wO2RiPXJ6aCZhbXA7QU49MTQ5NDMzMjQ4JmFtcDtzaXRlPWVob3N0LWxp
dmUmYW1wO3Njb3BlPXNpdGU8L3VybD48L3JlbGF0ZWQtdXJscz48L3VybHM+PGVsZWN0cm9uaWMt
cmVzb3VyY2UtbnVtPjEwLjExODYvczEyODg5LTAyMS0xMDU4Ny0xPC9lbGVjdHJvbmljLXJlc291
cmNlLW51bT48cmVtb3RlLWRhdGFiYXNlLW5hbWU+Q0lOQUhMIFBsdXMgd2l0aCBGdWxsIFRleHQ8
L3JlbW90ZS1kYXRhYmFzZS1uYW1lPjxyZW1vdGUtZGF0YWJhc2UtcHJvdmlkZXI+RUJTQ09ob3N0
PC9yZW1vdGUtZGF0YWJhc2UtcHJvdmlkZXI+PC9yZWNvcmQ+PC9DaXRlPjwvRW5kTm90ZT4A
</w:fldData>
              </w:fldChar>
            </w:r>
            <w:r w:rsidRPr="009C0AEC">
              <w:rPr>
                <w:rFonts w:ascii="Times New Roman" w:hAnsi="Times New Roman" w:cs="Times New Roman"/>
                <w:noProof/>
                <w:sz w:val="18"/>
                <w:szCs w:val="18"/>
              </w:rPr>
              <w:instrText xml:space="preserve"> ADDIN EN.CITE </w:instrText>
            </w:r>
            <w:r w:rsidRPr="009C0AEC">
              <w:rPr>
                <w:rFonts w:ascii="Times New Roman" w:hAnsi="Times New Roman" w:cs="Times New Roman"/>
                <w:noProof/>
                <w:sz w:val="18"/>
                <w:szCs w:val="18"/>
              </w:rPr>
              <w:fldChar w:fldCharType="begin">
                <w:fldData xml:space="preserve">PEVuZE5vdGU+PENpdGU+PEF1dGhvcj5HYWl0aG88L0F1dGhvcj48WWVhcj4yMDIxPC9ZZWFyPjxS
ZWNOdW0+NjY2NDQ8L1JlY051bT48RGlzcGxheVRleHQ+KDQxKTwvRGlzcGxheVRleHQ+PHJlY29y
ZD48cmVjLW51bWJlcj42NjY0NDwvcmVjLW51bWJlcj48Zm9yZWlnbi1rZXlzPjxrZXkgYXBwPSJF
TiIgZGItaWQ9IjV3YXphdjkyNnA5eHY1ZXNzNXp2cDkyN3pwcDVwOXBlZnYyeiIgdGltZXN0YW1w
PSIxNjU0NDE5MjI3Ij42NjY0NDwva2V5PjwvZm9yZWlnbi1rZXlzPjxyZWYtdHlwZSBuYW1lPSJK
b3VybmFsIEFydGljbGUiPjE3PC9yZWYtdHlwZT48Y29udHJpYnV0b3JzPjxhdXRob3JzPjxhdXRo
b3I+R2FpdGhvLCBEb3VnbGFzPC9hdXRob3I+PGF1dGhvcj5LaW5vdGksIEZyZWRhPC9hdXRob3I+
PGF1dGhvcj5Nd2FuaWtpLCBMYXdyZW5jZTwvYXV0aG9yPjxhdXRob3I+S2VtdW50bywgRGlhbmE8
L2F1dGhvcj48YXV0aG9yPk9nb3RpLCBWaWN0b3I8L2F1dGhvcj48YXV0aG9yPk5qaWd1YSwgQ2F0
aGVyaW5lPC9hdXRob3I+PGF1dGhvcj5LdWJvLCBFbGl6YWJldGg8L2F1dGhvcj48YXV0aG9yPkxh
bmdhdCwgQWduZXM8L2F1dGhvcj48YXV0aG9yPk1lY2hhLCBKYXJlZDwvYXV0aG9yPjwvYXV0aG9y
cz48L2NvbnRyaWJ1dG9ycz48YXV0aC1hZGRyZXNzPkNocmlzdGlhbiBIZWFsdGggQXNzb2NpYXRp
b24gb2YgS2VueWEgKENIQUspLCBQLk8uIEJveCAzMDY5MCDigJMgMDAxMDAsIEdQTywgTmFpcm9i
aSwgS2VueWEmI3hEO0RlcGFydG1lbnQgb2YgQ2xpbmljYWwgTWVkaWNpbmUgJmFtcDsgVGhlcmFw
ZXV0aWNzLCBVbml2ZXJzaXR5IG9mIE5haXJvYmksIFAuTy4gQm94IDE5Njc2IOKAkyAwMDIwMiwg
TmFpcm9iaSwgS2VueWEmI3hEO0RpdmlzaW9uIG9mIEdsb2JhbCBISVYgYW5kIFRCLCBDZW50ZXJz
IGZvciBEaXNlYXNlIENvbnRyb2wgYW5kIFByZXZlbnRpb24gS2VueWEsIFAuTy4gQm94IDYwNiDi
gJMgMDA2MjEsIFZpbGxhZ2UgTWFya2V0LCBOYWlyb2JpLCBLZW55YSYjeEQ7RGVwYXJ0bWVudCBv
ZiBDbGluaWNhbCBtZWRpY2luZSAmYW1wOyBUaGVyYXBldXRpY3MsIENvbGxlZ2Ugb2YgSGVhbHRo
IFNjaWVuY2VzIOKAkyBVbml2ZXJzaXR5IG9mIE5haXJvYmksIFAuTy4gQm94IDE5Njc2IOKAkyAw
MDIwMiwgTmFpcm9iaSwgS2VueWE8L2F1dGgtYWRkcmVzcz48dGl0bGVzPjx0aXRsZT5GYWN0b3Jz
IGFzc29jaWF0ZWQgd2l0aCB0aGUgdGltZWx5IHVwdGFrZSBvZiBpbml0aWFsIEhJViB2aXJvbG9n
aWMgdGVzdCBhbW9uZyBISVYtZXhwb3NlZCBpbmZhbnRzIGF0dGVuZGluZyBjbGluaWNzIHdpdGhp
biBhIGZhaXRoLWJhc2VkIEhJViBwcm9ncmFtIGluIEtlbnlhOyBhIGNyb3NzLXNlY3Rpb25hbCBz
dHVkeTwvdGl0bGU+PHNlY29uZGFyeS10aXRsZT5CTUMgUHVibGljIEhlYWx0aDwvc2Vjb25kYXJ5
LXRpdGxlPjwvdGl0bGVzPjxwZXJpb2RpY2FsPjxmdWxsLXRpdGxlPkJNQyBwdWJsaWMgaGVhbHRo
PC9mdWxsLXRpdGxlPjxhYmJyLTE+Qk1DIFB1YmxpYyBIZWFsdGg8L2FiYnItMT48L3BlcmlvZGlj
YWw+PHBhZ2VzPjEtNzwvcGFnZXM+PHZvbHVtZT4yMTwvdm9sdW1lPjxudW1iZXI+MTwvbnVtYmVy
PjxrZXl3b3Jkcz48a2V5d29yZD5ISVYgSW5mZWN0aW9ucyAtLSBFcGlkZW1pb2xvZ3k8L2tleXdv
cmQ+PGtleXdvcmQ+UHJlZ25hbmN5IENvbXBsaWNhdGlvbnMsIEluZmVjdGlvdXM8L2tleXdvcmQ+
PGtleXdvcmQ+SElWIEluZmVjdGlvbnMgLS0gRGlhZ25vc2lzPC9rZXl3b3JkPjxrZXl3b3JkPkhJ
ViBJbmZlY3Rpb25zIC0tIERydWcgVGhlcmFweTwva2V5d29yZD48a2V5d29yZD5FYXJseSBEaWFn
bm9zaXM8L2tleXdvcmQ+PGtleXdvcmQ+RmVtYWxlPC9rZXl3b3JkPjxrZXl3b3JkPktlbnlhPC9r
ZXl3b3JkPjxrZXl3b3JkPkRpc2Vhc2UgVHJhbnNtaXNzaW9uLCBWZXJ0aWNhbCAtLSBQcmV2ZW50
aW9uIGFuZCBDb250cm9sPC9rZXl3b3JkPjxrZXl3b3JkPk1hbGU8L2tleXdvcmQ+PGtleXdvcmQ+
Q3Jvc3MgU2VjdGlvbmFsIFN0dWRpZXM8L2tleXdvcmQ+PGtleXdvcmQ+UHJlZ25hbmN5PC9rZXl3
b3JkPjxrZXl3b3JkPkh1bWFuPC9rZXl3b3JkPjxrZXl3b3JkPkluZmFudDwva2V5d29yZD48a2V5
d29yZD5Db21wYXJhdGl2ZSBTdHVkaWVzPC9rZXl3b3JkPjxrZXl3b3JkPk11bHRpY2VudGVyIFN0
dWRpZXM8L2tleXdvcmQ+PGtleXdvcmQ+RXZhbHVhdGlvbiBSZXNlYXJjaDwva2V5d29yZD48a2V5
d29yZD5WYWxpZGF0aW9uIFN0dWRpZXM8L2tleXdvcmQ+PGtleXdvcmQ+Q2xpbmljYWwgQXNzZXNz
bWVudCBUb29sczwva2V5d29yZD48a2V5d29yZD5RdWVzdGlvbm5haXJlczwva2V5d29yZD48L2tl
eXdvcmRzPjxkYXRlcz48eWVhcj4yMDIxPC95ZWFyPjwvZGF0ZXM+PHB1Ymxpc2hlcj5CaW9NZWQg
Q2VudHJhbDwvcHVibGlzaGVyPjxpc2JuPjE0NzEtMjQ1ODwvaXNibj48YWNjZXNzaW9uLW51bT4x
NDk0MzMyNDguIExhbmd1YWdlOiBFbmdsaXNoLiBFbnRyeSBEYXRlOiBJbiBQcm9jZXNzLiBSZXZp
c2lvbiBEYXRlOiAyMDIxMDkyNy4gUHVibGljYXRpb24gVHlwZTogam91cm5hbCBhcnRpY2xlPC9h
Y2Nlc3Npb24tbnVtPjx1cmxzPjxyZWxhdGVkLXVybHM+PHVybD5odHRwOi8vZXpwcm94eS51d3Mu
ZWR1LmF1L2xvZ2luP3VybD1odHRwczovL3NlYXJjaC5lYnNjb2hvc3QuY29tL2xvZ2luLmFzcHg/
ZGlyZWN0PXRydWUmYW1wO2RiPXJ6aCZhbXA7QU49MTQ5NDMzMjQ4JmFtcDtzaXRlPWVob3N0LWxp
dmUmYW1wO3Njb3BlPXNpdGU8L3VybD48L3JlbGF0ZWQtdXJscz48L3VybHM+PGVsZWN0cm9uaWMt
cmVzb3VyY2UtbnVtPjEwLjExODYvczEyODg5LTAyMS0xMDU4Ny0xPC9lbGVjdHJvbmljLXJlc291
cmNlLW51bT48cmVtb3RlLWRhdGFiYXNlLW5hbWU+Q0lOQUhMIFBsdXMgd2l0aCBGdWxsIFRleHQ8
L3JlbW90ZS1kYXRhYmFzZS1uYW1lPjxyZW1vdGUtZGF0YWJhc2UtcHJvdmlkZXI+RUJTQ09ob3N0
PC9yZW1vdGUtZGF0YWJhc2UtcHJvdmlkZXI+PC9yZWNvcmQ+PC9DaXRlPjwvRW5kTm90ZT4A
</w:fldData>
              </w:fldChar>
            </w:r>
            <w:r w:rsidRPr="009C0AEC">
              <w:rPr>
                <w:rFonts w:ascii="Times New Roman" w:hAnsi="Times New Roman" w:cs="Times New Roman"/>
                <w:noProof/>
                <w:sz w:val="18"/>
                <w:szCs w:val="18"/>
              </w:rPr>
              <w:instrText xml:space="preserve"> ADDIN EN.CITE.DATA </w:instrText>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end"/>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41)</w:t>
            </w:r>
            <w:r w:rsidRPr="009C0AEC">
              <w:rPr>
                <w:rFonts w:ascii="Times New Roman" w:hAnsi="Times New Roman" w:cs="Times New Roman"/>
                <w:noProof/>
                <w:sz w:val="18"/>
                <w:szCs w:val="18"/>
              </w:rPr>
              <w:fldChar w:fldCharType="end"/>
            </w:r>
            <w:bookmarkEnd w:id="10"/>
          </w:p>
        </w:tc>
        <w:tc>
          <w:tcPr>
            <w:tcW w:w="250" w:type="pct"/>
          </w:tcPr>
          <w:p w14:paraId="4A1579B7" w14:textId="58F983C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4EB44C3" w14:textId="078074A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40B9BA2B" w14:textId="5D8577C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027C87B" w14:textId="6450C6D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142EDC1" w14:textId="09E8ECC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FA7BB22" w14:textId="47CFD9B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751CCAC" w14:textId="0BDF47E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34CF1241" w14:textId="3A81CA70" w:rsidR="00EF6546" w:rsidRPr="009C0AEC" w:rsidRDefault="005C4943"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34991EA7" w14:textId="77777777" w:rsidTr="00EF6546">
        <w:tc>
          <w:tcPr>
            <w:tcW w:w="1584" w:type="pct"/>
          </w:tcPr>
          <w:p w14:paraId="4F5FC017" w14:textId="5722D0A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Gamell et al 2017</w:t>
            </w:r>
            <w:bookmarkStart w:id="11" w:name="_Hlk113891381"/>
            <w:r w:rsidRPr="009C0AEC">
              <w:rPr>
                <w:rFonts w:ascii="Times New Roman" w:hAnsi="Times New Roman" w:cs="Times New Roman"/>
                <w:sz w:val="18"/>
                <w:szCs w:val="18"/>
              </w:rPr>
              <w:fldChar w:fldCharType="begin"/>
            </w:r>
            <w:r w:rsidRPr="009C0AEC">
              <w:rPr>
                <w:rFonts w:ascii="Times New Roman" w:hAnsi="Times New Roman" w:cs="Times New Roman"/>
                <w:sz w:val="18"/>
                <w:szCs w:val="18"/>
              </w:rPr>
              <w:instrText xml:space="preserve"> ADDIN EN.CITE &lt;EndNote&gt;&lt;Cite&gt;&lt;Author&gt;Gamell&lt;/Author&gt;&lt;Year&gt;2017&lt;/Year&gt;&lt;RecNum&gt;67256&lt;/RecNum&gt;&lt;DisplayText&gt;(54)&lt;/DisplayText&gt;&lt;record&gt;&lt;rec-number&gt;67256&lt;/rec-number&gt;&lt;foreign-keys&gt;&lt;key app="EN" db-id="5wazav926p9xv5ess5zvp927zpp5p9pefv2z" timestamp="1654419237"&gt;67256&lt;/key&gt;&lt;/foreign-keys&gt;&lt;ref-type name="Journal Article"&gt;17&lt;/ref-type&gt;&lt;contributors&gt;&lt;authors&gt;&lt;author&gt;Gamell, A.&lt;/author&gt;&lt;author&gt;Luwanda, L. B.&lt;/author&gt;&lt;author&gt;Kalinjuma, A. V.&lt;/author&gt;&lt;author&gt;Samson, L.&lt;/author&gt;&lt;author&gt;Ntamatungiro, A. J.&lt;/author&gt;&lt;author&gt;Weisser, M.&lt;/author&gt;&lt;author&gt;Gingo, W.&lt;/author&gt;&lt;author&gt;Tanner, M.&lt;/author&gt;&lt;author&gt;Hatz, C.&lt;/author&gt;&lt;author&gt;Letang, E.&lt;/author&gt;&lt;author&gt;Battegay, M.&lt;/author&gt;&lt;/authors&gt;&lt;/contributors&gt;&lt;titles&gt;&lt;title&gt;Prevention of mother-to-child transmission of HIV Option B+ cascade in rural Tanzania: The One Stop Clinic model&lt;/title&gt;&lt;secondary-title&gt;PLoS ONE&lt;/secondary-title&gt;&lt;/titles&gt;&lt;periodical&gt;&lt;full-title&gt;PloS one&lt;/full-title&gt;&lt;abbr-1&gt;PLoS One&lt;/abbr-1&gt;&lt;/periodical&gt;&lt;volume&gt;12(7) (no pagination)&lt;/volume&gt;&lt;dates&gt;&lt;year&gt;2017&lt;/year&gt;&lt;pub-dates&gt;&lt;date&gt;July&lt;/date&gt;&lt;/pub-dates&gt;&lt;/dates&gt;&lt;urls&gt;&lt;related-urls&gt;&lt;url&gt;https://ezproxy.uws.edu.au/login?url=http://ovidsp.ovid.com/ovidweb.cgi?T=JS&amp;amp;CSC=Y&amp;amp;NEWS=N&amp;amp;PAGE=fulltext&amp;amp;D=emed18&amp;amp;AN=617275959&lt;/url&gt;&lt;url&gt;https://ap01.alma.exlibrisgroup.com/view/uresolver/61UWSTSYD_INST/openurl?sid=OVID:embase&amp;amp;id=pmid:28704472&amp;amp;id=doi:10.1371%2Fjournal.pone.0181096&amp;amp;issn=1932-6203&amp;amp;isbn=&amp;amp;volume=12&amp;amp;issue=7&amp;amp;spage=e0181096&amp;amp;pages=&amp;amp;date=2017&amp;amp;title=PLoS+ONE&amp;amp;atitle=Prevention+of+mother-to-child+transmission+of+HIV+Option+B%2B+cascade+in+rural+Tanzania%3A+The+One+Stop+Clinic+model&amp;amp;aulast=Gamell&lt;/url&gt;&lt;/related-urls&gt;&lt;/urls&gt;&lt;custom7&gt;e0181096&lt;/custom7&gt;&lt;remote-database-name&gt;Embase&lt;/remote-database-name&gt;&lt;remote-database-provider&gt;Ovid Technologies&lt;/remote-database-provider&gt;&lt;/record&gt;&lt;/Cite&gt;&lt;/EndNote&gt;</w:instrText>
            </w:r>
            <w:r w:rsidRPr="009C0AEC">
              <w:rPr>
                <w:rFonts w:ascii="Times New Roman" w:hAnsi="Times New Roman" w:cs="Times New Roman"/>
                <w:sz w:val="18"/>
                <w:szCs w:val="18"/>
              </w:rPr>
              <w:fldChar w:fldCharType="separate"/>
            </w:r>
            <w:r w:rsidRPr="009C0AEC">
              <w:rPr>
                <w:rFonts w:ascii="Times New Roman" w:hAnsi="Times New Roman" w:cs="Times New Roman"/>
                <w:noProof/>
                <w:sz w:val="18"/>
                <w:szCs w:val="18"/>
              </w:rPr>
              <w:t>(54)</w:t>
            </w:r>
            <w:r w:rsidRPr="009C0AEC">
              <w:rPr>
                <w:rFonts w:ascii="Times New Roman" w:hAnsi="Times New Roman" w:cs="Times New Roman"/>
                <w:sz w:val="18"/>
                <w:szCs w:val="18"/>
              </w:rPr>
              <w:fldChar w:fldCharType="end"/>
            </w:r>
            <w:bookmarkEnd w:id="11"/>
          </w:p>
        </w:tc>
        <w:tc>
          <w:tcPr>
            <w:tcW w:w="250" w:type="pct"/>
          </w:tcPr>
          <w:p w14:paraId="275905FA" w14:textId="7742448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D471693" w14:textId="6607B0C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4B39B535" w14:textId="5CC2BE0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FE987BE" w14:textId="427AD15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D098DE4" w14:textId="045ED1F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3295460F" w14:textId="61BE144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U</w:t>
            </w:r>
          </w:p>
        </w:tc>
        <w:tc>
          <w:tcPr>
            <w:tcW w:w="250" w:type="pct"/>
          </w:tcPr>
          <w:p w14:paraId="158130F7" w14:textId="37F2384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53EC8AE4" w14:textId="323BA6D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5/7</w:t>
            </w:r>
            <w:r w:rsidR="009C0AEC" w:rsidRPr="009C0AEC">
              <w:rPr>
                <w:rFonts w:ascii="Times New Roman" w:eastAsia="Calibri" w:hAnsi="Times New Roman" w:cs="Times New Roman"/>
                <w:iCs/>
                <w:sz w:val="18"/>
                <w:szCs w:val="18"/>
                <w:lang w:val="en-US" w:eastAsia="fr-FR"/>
              </w:rPr>
              <w:t>(</w:t>
            </w:r>
            <w:r w:rsidR="009C0AEC" w:rsidRPr="009C0AEC">
              <w:rPr>
                <w:rFonts w:ascii="Times New Roman" w:hAnsi="Times New Roman" w:cs="Times New Roman"/>
                <w:sz w:val="18"/>
                <w:szCs w:val="18"/>
              </w:rPr>
              <w:t>moderate</w:t>
            </w:r>
            <w:r w:rsidR="009C0AEC" w:rsidRPr="009C0AEC">
              <w:rPr>
                <w:rFonts w:ascii="Times New Roman" w:eastAsia="Calibri" w:hAnsi="Times New Roman" w:cs="Times New Roman"/>
                <w:iCs/>
                <w:sz w:val="18"/>
                <w:szCs w:val="18"/>
                <w:lang w:val="en-US" w:eastAsia="fr-FR"/>
              </w:rPr>
              <w:t>)</w:t>
            </w:r>
          </w:p>
        </w:tc>
      </w:tr>
      <w:tr w:rsidR="00EF6546" w:rsidRPr="009C0AEC" w14:paraId="4762B1C5" w14:textId="77777777" w:rsidTr="00EF6546">
        <w:tc>
          <w:tcPr>
            <w:tcW w:w="1584" w:type="pct"/>
          </w:tcPr>
          <w:p w14:paraId="54957ADB" w14:textId="6DAB26B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Gebeyehu et al </w:t>
            </w:r>
            <w:r w:rsidRPr="009C0AEC">
              <w:rPr>
                <w:rFonts w:ascii="Times New Roman" w:hAnsi="Times New Roman" w:cs="Times New Roman"/>
                <w:sz w:val="18"/>
                <w:szCs w:val="18"/>
              </w:rPr>
              <w:t>2019</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Gebeyehu&lt;/Author&gt;&lt;Year&gt;2019&lt;/Year&gt;&lt;RecNum&gt;71453&lt;/RecNum&gt;&lt;DisplayText&gt;(31)&lt;/DisplayText&gt;&lt;record&gt;&lt;rec-number&gt;71453&lt;/rec-number&gt;&lt;foreign-keys&gt;&lt;key app="EN" db-id="5wazav926p9xv5ess5zvp927zpp5p9pefv2z" timestamp="1659871606"&gt;71453&lt;/key&gt;&lt;/foreign-keys&gt;&lt;ref-type name="Journal Article"&gt;17&lt;/ref-type&gt;&lt;contributors&gt;&lt;authors&gt;&lt;author&gt;Gebeyehu, Natnael Atnafu&lt;/author&gt;&lt;author&gt;Wassie, Addisu Yeshambel&lt;/author&gt;&lt;author&gt;Gelaw, Kelemu Abebe&lt;/author&gt;&lt;/authors&gt;&lt;/contributors&gt;&lt;titles&gt;&lt;title&gt;Acceptance of HIV testing and associated factors among pregnant women attending antenatal care in Gunino health center, Southern Ethiopia 2019: an institutional based cross-sectional study&lt;/title&gt;&lt;secondary-title&gt;HIV/AIDS (Auckland, NZ)&lt;/secondary-title&gt;&lt;/titles&gt;&lt;periodical&gt;&lt;full-title&gt;HIV/AIDS (Auckland, NZ)&lt;/full-title&gt;&lt;/periodical&gt;&lt;pages&gt;333&lt;/pages&gt;&lt;volume&gt;11&lt;/volume&gt;&lt;dates&gt;&lt;year&gt;2019&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1)</w:t>
            </w:r>
            <w:r w:rsidRPr="009C0AEC">
              <w:rPr>
                <w:rFonts w:ascii="Times New Roman" w:hAnsi="Times New Roman" w:cs="Times New Roman"/>
                <w:noProof/>
                <w:sz w:val="18"/>
                <w:szCs w:val="18"/>
              </w:rPr>
              <w:fldChar w:fldCharType="end"/>
            </w:r>
          </w:p>
        </w:tc>
        <w:tc>
          <w:tcPr>
            <w:tcW w:w="250" w:type="pct"/>
          </w:tcPr>
          <w:p w14:paraId="0596F96E" w14:textId="444B24C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BEBAA96" w14:textId="7EBD52F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6AFBE3C1" w14:textId="500122A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C5D43D8" w14:textId="569BA8A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100A27E" w14:textId="2CA1E0C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0667A44" w14:textId="5939823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484761A" w14:textId="0E457A3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6992FF8D" w14:textId="1A378259" w:rsidR="00EF6546" w:rsidRPr="009C0AEC" w:rsidRDefault="005C4943"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0B83EA3B" w14:textId="77777777" w:rsidTr="00EF6546">
        <w:tc>
          <w:tcPr>
            <w:tcW w:w="1584" w:type="pct"/>
          </w:tcPr>
          <w:p w14:paraId="0D4DFDBF" w14:textId="59F8AAA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Gebremedhin et al </w:t>
            </w:r>
            <w:r w:rsidRPr="009C0AEC">
              <w:rPr>
                <w:rFonts w:ascii="Times New Roman" w:hAnsi="Times New Roman" w:cs="Times New Roman"/>
                <w:sz w:val="18"/>
                <w:szCs w:val="18"/>
              </w:rPr>
              <w:t>2018</w:t>
            </w:r>
            <w:bookmarkStart w:id="12" w:name="_Hlk113891439"/>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Gebremedhin&lt;/Author&gt;&lt;Year&gt;2018&lt;/Year&gt;&lt;RecNum&gt;71454&lt;/RecNum&gt;&lt;DisplayText&gt;(32)&lt;/DisplayText&gt;&lt;record&gt;&lt;rec-number&gt;71454&lt;/rec-number&gt;&lt;foreign-keys&gt;&lt;key app="EN" db-id="5wazav926p9xv5ess5zvp927zpp5p9pefv2z" timestamp="1659871755"&gt;71454&lt;/key&gt;&lt;/foreign-keys&gt;&lt;ref-type name="Journal Article"&gt;17&lt;/ref-type&gt;&lt;contributors&gt;&lt;authors&gt;&lt;author&gt;Gebremedhin, Ketema Bizuwork&lt;/author&gt;&lt;author&gt;Tian, Bingjie&lt;/author&gt;&lt;author&gt;Tang, Chulei&lt;/author&gt;&lt;author&gt;Zhang, Xiaoxia&lt;/author&gt;&lt;author&gt;Yisma, Engida&lt;/author&gt;&lt;author&gt;Wang, Honghong&lt;/author&gt;&lt;/authors&gt;&lt;/contributors&gt;&lt;titles&gt;&lt;title&gt;Factors associated with acceptance of provider-initiated HIV testing and counseling among pregnant women in Ethiopia&lt;/title&gt;&lt;secondary-title&gt;Patient preference and adherence&lt;/secondary-title&gt;&lt;/titles&gt;&lt;periodical&gt;&lt;full-title&gt;Patient Preference and Adherence&lt;/full-title&gt;&lt;/periodical&gt;&lt;pages&gt;183&lt;/pages&gt;&lt;volume&gt;12&lt;/volume&gt;&lt;dates&gt;&lt;year&gt;2018&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2)</w:t>
            </w:r>
            <w:r w:rsidRPr="009C0AEC">
              <w:rPr>
                <w:rFonts w:ascii="Times New Roman" w:hAnsi="Times New Roman" w:cs="Times New Roman"/>
                <w:noProof/>
                <w:sz w:val="18"/>
                <w:szCs w:val="18"/>
              </w:rPr>
              <w:fldChar w:fldCharType="end"/>
            </w:r>
            <w:bookmarkEnd w:id="12"/>
          </w:p>
        </w:tc>
        <w:tc>
          <w:tcPr>
            <w:tcW w:w="250" w:type="pct"/>
          </w:tcPr>
          <w:p w14:paraId="040C3486" w14:textId="11CF331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347ABA1" w14:textId="4023FC3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4F902D1C" w14:textId="6A34FAB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N</w:t>
            </w:r>
          </w:p>
        </w:tc>
        <w:tc>
          <w:tcPr>
            <w:tcW w:w="250" w:type="pct"/>
          </w:tcPr>
          <w:p w14:paraId="691F5B0B" w14:textId="4EF8E43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2F4A6F6" w14:textId="1143216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EB60FC6" w14:textId="50607CD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172056D" w14:textId="2EDFFCC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0CEA1713" w14:textId="5E90470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high)</w:t>
            </w:r>
          </w:p>
        </w:tc>
      </w:tr>
      <w:tr w:rsidR="00EF6546" w:rsidRPr="009C0AEC" w14:paraId="43BC75C8" w14:textId="77777777" w:rsidTr="00EF6546">
        <w:tc>
          <w:tcPr>
            <w:tcW w:w="1584" w:type="pct"/>
          </w:tcPr>
          <w:p w14:paraId="410D2F09" w14:textId="33B855E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Gebresillassie et al 2019</w:t>
            </w:r>
            <w:bookmarkStart w:id="13" w:name="_Hlk113891467"/>
            <w:r w:rsidRPr="009C0AEC">
              <w:rPr>
                <w:rFonts w:ascii="Times New Roman" w:hAnsi="Times New Roman" w:cs="Times New Roman"/>
                <w:sz w:val="18"/>
                <w:szCs w:val="18"/>
              </w:rPr>
              <w:fldChar w:fldCharType="begin"/>
            </w:r>
            <w:r w:rsidRPr="009C0AEC">
              <w:rPr>
                <w:rFonts w:ascii="Times New Roman" w:hAnsi="Times New Roman" w:cs="Times New Roman"/>
                <w:sz w:val="18"/>
                <w:szCs w:val="18"/>
              </w:rPr>
              <w:instrText xml:space="preserve"> ADDIN EN.CITE &lt;EndNote&gt;&lt;Cite&gt;&lt;Author&gt;Gebresillassie&lt;/Author&gt;&lt;Year&gt;2019&lt;/Year&gt;&lt;RecNum&gt;21&lt;/RecNum&gt;&lt;DisplayText&gt;(33)&lt;/DisplayText&gt;&lt;record&gt;&lt;rec-number&gt;21&lt;/rec-number&gt;&lt;foreign-keys&gt;&lt;key app="EN" db-id="5wazav926p9xv5ess5zvp927zpp5p9pefv2z" timestamp="1596492150"&gt;21&lt;/key&gt;&lt;/foreign-keys&gt;&lt;ref-type name="Journal Article"&gt;17&lt;/ref-type&gt;&lt;contributors&gt;&lt;authors&gt;&lt;author&gt;Gebresillassie, B. M.&lt;/author&gt;&lt;author&gt;Emiru, Y. K.&lt;/author&gt;&lt;author&gt;Erku, D. A.&lt;/author&gt;&lt;author&gt;Mersha, A. G.&lt;/author&gt;&lt;author&gt;Mekuria, A. B.&lt;/author&gt;&lt;author&gt;Ayele, A. A.&lt;/author&gt;&lt;author&gt;Tegegn, H. G.&lt;/author&gt;&lt;/authors&gt;&lt;/contributors&gt;&lt;auth-address&gt;Univ Gondar, Coll Med &amp;amp; Hlth Sci, Sch Pharm, Gondar, Ethiopia&amp;#xD;Univ Gondar, Coll Med &amp;amp; Hlth Sci, Sch Med, Gondar, Ethiopia&lt;/auth-address&gt;&lt;titles&gt;&lt;title&gt;Utilization of Provider-Initiated HIV Testing and Counseling as an Intervention for PMTCT Services Among Pregnant Women Attending Antenatal Clinic in a Teaching Hospital in Ethiopia&lt;/title&gt;&lt;secondary-title&gt;Frontiers in Public Health&lt;/secondary-title&gt;&lt;alt-title&gt;Front Public Health&lt;/alt-title&gt;&lt;/titles&gt;&lt;periodical&gt;&lt;full-title&gt;Frontiers in Public Health&lt;/full-title&gt;&lt;abbr-1&gt;Front Public Health&lt;/abbr-1&gt;&lt;/periodical&gt;&lt;alt-periodical&gt;&lt;full-title&gt;Frontiers in Public Health&lt;/full-title&gt;&lt;abbr-1&gt;Front Public Health&lt;/abbr-1&gt;&lt;/alt-periodical&gt;&lt;volume&gt;7&lt;/volume&gt;&lt;keywords&gt;&lt;keyword&gt;pregnant women&lt;/keyword&gt;&lt;keyword&gt;utilization&lt;/keyword&gt;&lt;keyword&gt;provider-initiated hiv testing and counseling&lt;/keyword&gt;&lt;keyword&gt;pmtct&lt;/keyword&gt;&lt;keyword&gt;ethiopia&lt;/keyword&gt;&lt;keyword&gt;to-child transmission&lt;/keyword&gt;&lt;keyword&gt;opt-out&lt;/keyword&gt;&lt;keyword&gt;prevention&lt;/keyword&gt;&lt;/keywords&gt;&lt;dates&gt;&lt;year&gt;2019&lt;/year&gt;&lt;pub-dates&gt;&lt;date&gt;Jul 24&lt;/date&gt;&lt;/pub-dates&gt;&lt;/dates&gt;&lt;isbn&gt;2296-2565&lt;/isbn&gt;&lt;accession-num&gt;WOS:000477756000002&lt;/accession-num&gt;&lt;urls&gt;&lt;related-urls&gt;&lt;url&gt;&amp;lt;Go to ISI&amp;gt;://WOS:000477756000002&lt;/url&gt;&lt;/related-urls&gt;&lt;/urls&gt;&lt;electronic-resource-num&gt;ARTN 205&amp;#xD;10.3389/fpubh.2019.00205&lt;/electronic-resource-num&gt;&lt;language&gt;English&lt;/language&gt;&lt;/record&gt;&lt;/Cite&gt;&lt;/EndNote&gt;</w:instrText>
            </w:r>
            <w:r w:rsidRPr="009C0AEC">
              <w:rPr>
                <w:rFonts w:ascii="Times New Roman" w:hAnsi="Times New Roman" w:cs="Times New Roman"/>
                <w:sz w:val="18"/>
                <w:szCs w:val="18"/>
              </w:rPr>
              <w:fldChar w:fldCharType="separate"/>
            </w:r>
            <w:r w:rsidRPr="009C0AEC">
              <w:rPr>
                <w:rFonts w:ascii="Times New Roman" w:hAnsi="Times New Roman" w:cs="Times New Roman"/>
                <w:noProof/>
                <w:sz w:val="18"/>
                <w:szCs w:val="18"/>
              </w:rPr>
              <w:t>(33)</w:t>
            </w:r>
            <w:r w:rsidRPr="009C0AEC">
              <w:rPr>
                <w:rFonts w:ascii="Times New Roman" w:hAnsi="Times New Roman" w:cs="Times New Roman"/>
                <w:sz w:val="18"/>
                <w:szCs w:val="18"/>
              </w:rPr>
              <w:fldChar w:fldCharType="end"/>
            </w:r>
            <w:bookmarkEnd w:id="13"/>
          </w:p>
        </w:tc>
        <w:tc>
          <w:tcPr>
            <w:tcW w:w="250" w:type="pct"/>
          </w:tcPr>
          <w:p w14:paraId="31D23C85" w14:textId="54E723A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9688265" w14:textId="3F8F657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695F52DA" w14:textId="6FD7F4A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8FA6032" w14:textId="4AD2D6E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8492054" w14:textId="158A78F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869F8E6" w14:textId="7C4E6B0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C29B8F6" w14:textId="676D9FB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55FC1B9F" w14:textId="6001C84F" w:rsidR="00EF6546" w:rsidRPr="009C0AEC" w:rsidRDefault="005C4943"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01AF4328" w14:textId="77777777" w:rsidTr="00EF6546">
        <w:tc>
          <w:tcPr>
            <w:tcW w:w="1584" w:type="pct"/>
          </w:tcPr>
          <w:p w14:paraId="55262D61" w14:textId="41C3B14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Haider et al 2022</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Haider&lt;/Author&gt;&lt;Year&gt;2022&lt;/Year&gt;&lt;RecNum&gt;1144&lt;/RecNum&gt;&lt;DisplayText&gt;(42)&lt;/DisplayText&gt;&lt;record&gt;&lt;rec-number&gt;1144&lt;/rec-number&gt;&lt;foreign-keys&gt;&lt;key app="EN" db-id="5wazav926p9xv5ess5zvp927zpp5p9pefv2z" timestamp="1645431656"&gt;1144&lt;/key&gt;&lt;/foreign-keys&gt;&lt;ref-type name="Journal Article"&gt;17&lt;/ref-type&gt;&lt;contributors&gt;&lt;authors&gt;&lt;author&gt;Haider, M. R.&lt;/author&gt;&lt;author&gt;Kingori, C.&lt;/author&gt;&lt;author&gt;Gebre, H. S.&lt;/author&gt;&lt;/authors&gt;&lt;/contributors&gt;&lt;auth-address&gt;Department of Social and Public Health, College of Health Sciences and Professions, Ohio University, Athens, OH, USA.&lt;/auth-address&gt;&lt;titles&gt;&lt;title&gt;Factors associated with HIV testing among women during pregnancy in Kenya: evidence from the Kenya Demographic and Health Survey 2014&lt;/title&gt;&lt;secondary-title&gt;AIDS Care&lt;/secondary-title&gt;&lt;/titles&gt;&lt;periodical&gt;&lt;full-title&gt;AIDS Care&lt;/full-title&gt;&lt;/periodical&gt;&lt;pages&gt;193-200&lt;/pages&gt;&lt;volume&gt;34&lt;/volume&gt;&lt;number&gt;2&lt;/number&gt;&lt;edition&gt;2021/02/13&lt;/edition&gt;&lt;keywords&gt;&lt;keyword&gt;Antenatal care visits&lt;/keyword&gt;&lt;keyword&gt;HIV testing&lt;/keyword&gt;&lt;keyword&gt;HIV transmission knowledge&lt;/keyword&gt;&lt;keyword&gt;HIV-related stigma&lt;/keyword&gt;&lt;keyword&gt;Kenya&lt;/keyword&gt;&lt;keyword&gt;Pregnant women&lt;/keyword&gt;&lt;/keywords&gt;&lt;dates&gt;&lt;year&gt;2022&lt;/year&gt;&lt;pub-dates&gt;&lt;date&gt;Feb&lt;/date&gt;&lt;/pub-dates&gt;&lt;/dates&gt;&lt;isbn&gt;0954-0121&lt;/isbn&gt;&lt;accession-num&gt;33576689&lt;/accession-num&gt;&lt;urls&gt;&lt;/urls&gt;&lt;electronic-resource-num&gt;10.1080/09540121.2021.1883508&lt;/electronic-resource-num&gt;&lt;remote-database-provider&gt;NLM&lt;/remote-database-provider&gt;&lt;language&gt;eng&lt;/language&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42)</w:t>
            </w:r>
            <w:r w:rsidRPr="009C0AEC">
              <w:rPr>
                <w:rFonts w:ascii="Times New Roman" w:hAnsi="Times New Roman" w:cs="Times New Roman"/>
                <w:noProof/>
                <w:sz w:val="18"/>
                <w:szCs w:val="18"/>
              </w:rPr>
              <w:fldChar w:fldCharType="end"/>
            </w:r>
          </w:p>
        </w:tc>
        <w:tc>
          <w:tcPr>
            <w:tcW w:w="250" w:type="pct"/>
          </w:tcPr>
          <w:p w14:paraId="34A7B5DC" w14:textId="424F05D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0F887AC" w14:textId="7B34EC8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7979A7A6" w14:textId="1C9B7D5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B218729" w14:textId="14231C3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04B1379" w14:textId="21FF102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B36F228" w14:textId="511B604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7B2EAB2" w14:textId="2249D29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59F406A1" w14:textId="3F6E66B3" w:rsidR="00EF6546" w:rsidRPr="009C0AEC" w:rsidRDefault="005C4943"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3338EBCF" w14:textId="77777777" w:rsidTr="00EF6546">
        <w:tc>
          <w:tcPr>
            <w:tcW w:w="1584" w:type="pct"/>
          </w:tcPr>
          <w:p w14:paraId="29970306" w14:textId="0B755D3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Hampanda et al 2017</w:t>
            </w:r>
            <w:bookmarkStart w:id="14" w:name="_Hlk113891514"/>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Hampanda&lt;/Author&gt;&lt;Year&gt;2017&lt;/Year&gt;&lt;RecNum&gt;68815&lt;/RecNum&gt;&lt;DisplayText&gt;(62)&lt;/DisplayText&gt;&lt;record&gt;&lt;rec-number&gt;68815&lt;/rec-number&gt;&lt;foreign-keys&gt;&lt;key app="EN" db-id="5wazav926p9xv5ess5zvp927zpp5p9pefv2z" timestamp="1656828694"&gt;68815&lt;/key&gt;&lt;/foreign-keys&gt;&lt;ref-type name="Journal Article"&gt;17&lt;/ref-type&gt;&lt;contributors&gt;&lt;authors&gt;&lt;author&gt;Hampanda, Karen M&lt;/author&gt;&lt;author&gt;Nimz, Abigail M&lt;/author&gt;&lt;author&gt;Abuogi, Lisa L&lt;/author&gt;&lt;/authors&gt;&lt;/contributors&gt;&lt;titles&gt;&lt;title&gt;Barriers to uptake of early infant HIV testing in Zambia: the role of intimate partner violence and HIV status disclosure within couples&lt;/title&gt;&lt;secondary-title&gt;AIDS research and therapy&lt;/secondary-title&gt;&lt;/titles&gt;&lt;periodical&gt;&lt;full-title&gt;AIDS Research and Therapy&lt;/full-title&gt;&lt;/periodical&gt;&lt;pages&gt;1-9&lt;/pages&gt;&lt;volume&gt;14&lt;/volume&gt;&lt;number&gt;1&lt;/number&gt;&lt;dates&gt;&lt;year&gt;2017&lt;/year&gt;&lt;/dates&gt;&lt;isbn&gt;1742-6405&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62)</w:t>
            </w:r>
            <w:r w:rsidRPr="009C0AEC">
              <w:rPr>
                <w:rFonts w:ascii="Times New Roman" w:hAnsi="Times New Roman" w:cs="Times New Roman"/>
                <w:noProof/>
                <w:sz w:val="18"/>
                <w:szCs w:val="18"/>
              </w:rPr>
              <w:fldChar w:fldCharType="end"/>
            </w:r>
            <w:bookmarkEnd w:id="14"/>
          </w:p>
        </w:tc>
        <w:tc>
          <w:tcPr>
            <w:tcW w:w="250" w:type="pct"/>
          </w:tcPr>
          <w:p w14:paraId="215BC869" w14:textId="6CA0234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92425B5" w14:textId="386411B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5AC7681E" w14:textId="2C5D0B2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EF23F29" w14:textId="050F7F4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E6DCFD4" w14:textId="165FAB2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75CAB9E0" w14:textId="52B7E57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4B89DE6" w14:textId="61F02A0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1062A3F7" w14:textId="0966BF5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16D93399" w14:textId="77777777" w:rsidTr="00EF6546">
        <w:tc>
          <w:tcPr>
            <w:tcW w:w="1584" w:type="pct"/>
          </w:tcPr>
          <w:p w14:paraId="025EB460" w14:textId="6DC5C1F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Kebede</w:t>
            </w:r>
            <w:r w:rsidRPr="009C0AEC">
              <w:rPr>
                <w:rFonts w:ascii="Times New Roman" w:hAnsi="Times New Roman" w:cs="Times New Roman"/>
                <w:sz w:val="18"/>
                <w:szCs w:val="18"/>
              </w:rPr>
              <w:t xml:space="preserve"> et al 2014</w:t>
            </w:r>
            <w:bookmarkStart w:id="15" w:name="_Hlk113891584"/>
            <w:r w:rsidRPr="009C0AEC">
              <w:rPr>
                <w:rFonts w:ascii="Times New Roman" w:hAnsi="Times New Roman" w:cs="Times New Roman"/>
                <w:sz w:val="18"/>
                <w:szCs w:val="18"/>
              </w:rPr>
              <w:fldChar w:fldCharType="begin"/>
            </w:r>
            <w:r w:rsidRPr="009C0AEC">
              <w:rPr>
                <w:rFonts w:ascii="Times New Roman" w:hAnsi="Times New Roman" w:cs="Times New Roman"/>
                <w:sz w:val="18"/>
                <w:szCs w:val="18"/>
              </w:rPr>
              <w:instrText xml:space="preserve"> ADDIN EN.CITE &lt;EndNote&gt;&lt;Cite&gt;&lt;Author&gt;Kebede&lt;/Author&gt;&lt;Year&gt;2014&lt;/Year&gt;&lt;RecNum&gt;68814&lt;/RecNum&gt;&lt;DisplayText&gt;(34)&lt;/DisplayText&gt;&lt;record&gt;&lt;rec-number&gt;68814&lt;/rec-number&gt;&lt;foreign-keys&gt;&lt;key app="EN" db-id="5wazav926p9xv5ess5zvp927zpp5p9pefv2z" timestamp="1656827022"&gt;68814&lt;/key&gt;&lt;/foreign-keys&gt;&lt;ref-type name="Journal Article"&gt;17&lt;/ref-type&gt;&lt;contributors&gt;&lt;authors&gt;&lt;author&gt;Kebede, Bekana&lt;/author&gt;&lt;author&gt;Gebeyehu, Abebaw&lt;/author&gt;&lt;author&gt;Jain, Sonia&lt;/author&gt;&lt;author&gt;Sun, Shelly&lt;/author&gt;&lt;author&gt;Haubrich, Richard&lt;/author&gt;&lt;/authors&gt;&lt;/contributors&gt;&lt;titles&gt;&lt;title&gt;Delay in early infant diagnosis and high loss to follow-up among infant born to HIV-infected women in Ethiopia&lt;/title&gt;&lt;secondary-title&gt;World Journal of AIDS&lt;/secondary-title&gt;&lt;/titles&gt;&lt;periodical&gt;&lt;full-title&gt;World Journal of AIDS&lt;/full-title&gt;&lt;/periodical&gt;&lt;pages&gt;402&lt;/pages&gt;&lt;volume&gt;4&lt;/volume&gt;&lt;number&gt;04&lt;/number&gt;&lt;dates&gt;&lt;year&gt;2014&lt;/year&gt;&lt;/dates&gt;&lt;urls&gt;&lt;/urls&gt;&lt;/record&gt;&lt;/Cite&gt;&lt;/EndNote&gt;</w:instrText>
            </w:r>
            <w:r w:rsidRPr="009C0AEC">
              <w:rPr>
                <w:rFonts w:ascii="Times New Roman" w:hAnsi="Times New Roman" w:cs="Times New Roman"/>
                <w:sz w:val="18"/>
                <w:szCs w:val="18"/>
              </w:rPr>
              <w:fldChar w:fldCharType="separate"/>
            </w:r>
            <w:r w:rsidRPr="009C0AEC">
              <w:rPr>
                <w:rFonts w:ascii="Times New Roman" w:hAnsi="Times New Roman" w:cs="Times New Roman"/>
                <w:noProof/>
                <w:sz w:val="18"/>
                <w:szCs w:val="18"/>
              </w:rPr>
              <w:t>(34)</w:t>
            </w:r>
            <w:r w:rsidRPr="009C0AEC">
              <w:rPr>
                <w:rFonts w:ascii="Times New Roman" w:hAnsi="Times New Roman" w:cs="Times New Roman"/>
                <w:sz w:val="18"/>
                <w:szCs w:val="18"/>
              </w:rPr>
              <w:fldChar w:fldCharType="end"/>
            </w:r>
            <w:bookmarkEnd w:id="15"/>
          </w:p>
        </w:tc>
        <w:tc>
          <w:tcPr>
            <w:tcW w:w="250" w:type="pct"/>
          </w:tcPr>
          <w:p w14:paraId="063A6FF1" w14:textId="5677607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AE51259" w14:textId="7208D61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0FDA7BC" w14:textId="22257A9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N</w:t>
            </w:r>
          </w:p>
        </w:tc>
        <w:tc>
          <w:tcPr>
            <w:tcW w:w="250" w:type="pct"/>
          </w:tcPr>
          <w:p w14:paraId="6E187F7C" w14:textId="4DFDD96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3CDFA717" w14:textId="5851FA5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B19FEAF" w14:textId="54BB06B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0244E4E3" w14:textId="5588B43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1486EA5A" w14:textId="3568190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5/7</w:t>
            </w:r>
            <w:r w:rsidR="000F6A02" w:rsidRPr="009C0AEC">
              <w:rPr>
                <w:rFonts w:ascii="Times New Roman" w:eastAsia="Calibri" w:hAnsi="Times New Roman" w:cs="Times New Roman"/>
                <w:iCs/>
                <w:sz w:val="18"/>
                <w:szCs w:val="18"/>
                <w:lang w:val="en-US" w:eastAsia="fr-FR"/>
              </w:rPr>
              <w:t>(</w:t>
            </w:r>
            <w:r w:rsidR="000F6A02" w:rsidRPr="009C0AEC">
              <w:rPr>
                <w:rFonts w:ascii="Times New Roman" w:hAnsi="Times New Roman" w:cs="Times New Roman"/>
                <w:sz w:val="18"/>
                <w:szCs w:val="18"/>
              </w:rPr>
              <w:t>moderate</w:t>
            </w:r>
            <w:r w:rsidR="000F6A02" w:rsidRPr="009C0AEC">
              <w:rPr>
                <w:rFonts w:ascii="Times New Roman" w:eastAsia="Calibri" w:hAnsi="Times New Roman" w:cs="Times New Roman"/>
                <w:iCs/>
                <w:sz w:val="18"/>
                <w:szCs w:val="18"/>
                <w:lang w:val="en-US" w:eastAsia="fr-FR"/>
              </w:rPr>
              <w:t>)</w:t>
            </w:r>
          </w:p>
        </w:tc>
      </w:tr>
      <w:tr w:rsidR="00EF6546" w:rsidRPr="009C0AEC" w14:paraId="294EFD74" w14:textId="77777777" w:rsidTr="00EF6546">
        <w:tc>
          <w:tcPr>
            <w:tcW w:w="1584" w:type="pct"/>
          </w:tcPr>
          <w:p w14:paraId="32C43958" w14:textId="6DAD64F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sz w:val="18"/>
                <w:szCs w:val="18"/>
              </w:rPr>
              <w:t>Lain et al 2020</w:t>
            </w:r>
            <w:r w:rsidRPr="009C0AEC">
              <w:rPr>
                <w:rFonts w:ascii="Times New Roman" w:hAnsi="Times New Roman" w:cs="Times New Roman"/>
                <w:noProof/>
                <w:sz w:val="18"/>
                <w:szCs w:val="18"/>
              </w:rPr>
              <w:t xml:space="preserve"> </w:t>
            </w:r>
            <w:bookmarkStart w:id="16" w:name="_Hlk113891631"/>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Lain&lt;/Author&gt;&lt;Year&gt;2020&lt;/Year&gt;&lt;RecNum&gt;71437&lt;/RecNum&gt;&lt;DisplayText&gt;(51)&lt;/DisplayText&gt;&lt;record&gt;&lt;rec-number&gt;71437&lt;/rec-number&gt;&lt;foreign-keys&gt;&lt;key app="EN" db-id="5wazav926p9xv5ess5zvp927zpp5p9pefv2z" timestamp="1659533264"&gt;71437&lt;/key&gt;&lt;/foreign-keys&gt;&lt;ref-type name="Journal Article"&gt;17&lt;/ref-type&gt;&lt;contributors&gt;&lt;authors&gt;&lt;author&gt;Lain, Maria Grazia&lt;/author&gt;&lt;author&gt;Chicumbe, Sergio&lt;/author&gt;&lt;author&gt;de Araujo, Ana Rosa&lt;/author&gt;&lt;author&gt;Karajeanes, Esmeralda&lt;/author&gt;&lt;author&gt;Couto, Aleny&lt;/author&gt;&lt;author&gt;Giaquinto, Carlo&lt;/author&gt;&lt;author&gt;Vaz, Paula&lt;/author&gt;&lt;/authors&gt;&lt;/contributors&gt;&lt;titles&gt;&lt;title&gt;Correlates of loss to follow-up and missed diagnosis among HIV-exposed infants throughout the breastfeeding period in southern Mozambique&lt;/title&gt;&lt;secondary-title&gt;PloS one&lt;/secondary-title&gt;&lt;/titles&gt;&lt;periodical&gt;&lt;full-title&gt;PloS one&lt;/full-title&gt;&lt;abbr-1&gt;PLoS One&lt;/abbr-1&gt;&lt;/periodical&gt;&lt;pages&gt;e0237993&lt;/pages&gt;&lt;volume&gt;15&lt;/volume&gt;&lt;number&gt;8&lt;/number&gt;&lt;dates&gt;&lt;year&gt;2020&lt;/year&gt;&lt;/dates&gt;&lt;isbn&gt;1932-6203&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51)</w:t>
            </w:r>
            <w:r w:rsidRPr="009C0AEC">
              <w:rPr>
                <w:rFonts w:ascii="Times New Roman" w:hAnsi="Times New Roman" w:cs="Times New Roman"/>
                <w:noProof/>
                <w:sz w:val="18"/>
                <w:szCs w:val="18"/>
              </w:rPr>
              <w:fldChar w:fldCharType="end"/>
            </w:r>
            <w:r w:rsidRPr="009C0AEC">
              <w:rPr>
                <w:rFonts w:ascii="Times New Roman" w:hAnsi="Times New Roman" w:cs="Times New Roman"/>
                <w:noProof/>
                <w:sz w:val="18"/>
                <w:szCs w:val="18"/>
              </w:rPr>
              <w:tab/>
            </w:r>
            <w:bookmarkEnd w:id="16"/>
          </w:p>
        </w:tc>
        <w:tc>
          <w:tcPr>
            <w:tcW w:w="250" w:type="pct"/>
          </w:tcPr>
          <w:p w14:paraId="2CD8B658" w14:textId="3CBDB70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0D80B7D" w14:textId="5809780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4B3D72C2" w14:textId="7351117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F6846BC" w14:textId="3B1631F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2E6E4E00" w14:textId="7D75C02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8B31636" w14:textId="10800B9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U </w:t>
            </w:r>
          </w:p>
        </w:tc>
        <w:tc>
          <w:tcPr>
            <w:tcW w:w="250" w:type="pct"/>
          </w:tcPr>
          <w:p w14:paraId="2F85A5BA" w14:textId="787791B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572E6113" w14:textId="45C8209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high)</w:t>
            </w:r>
          </w:p>
        </w:tc>
      </w:tr>
      <w:tr w:rsidR="00EF6546" w:rsidRPr="009C0AEC" w14:paraId="0876CA2E" w14:textId="77777777" w:rsidTr="00EF6546">
        <w:tc>
          <w:tcPr>
            <w:tcW w:w="1584" w:type="pct"/>
          </w:tcPr>
          <w:p w14:paraId="1462C6A7" w14:textId="3006DF3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Makau et al 2015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Makau&lt;/Author&gt;&lt;Year&gt;2015&lt;/Year&gt;&lt;RecNum&gt;68816&lt;/RecNum&gt;&lt;DisplayText&gt;(43)&lt;/DisplayText&gt;&lt;record&gt;&lt;rec-number&gt;68816&lt;/rec-number&gt;&lt;foreign-keys&gt;&lt;key app="EN" db-id="5wazav926p9xv5ess5zvp927zpp5p9pefv2z" timestamp="1656829296"&gt;68816&lt;/key&gt;&lt;/foreign-keys&gt;&lt;ref-type name="Journal Article"&gt;17&lt;/ref-type&gt;&lt;contributors&gt;&lt;authors&gt;&lt;author&gt;Makau, GM&lt;/author&gt;&lt;author&gt;Okwara, FN&lt;/author&gt;&lt;author&gt;Oyore, JP&lt;/author&gt;&lt;/authors&gt;&lt;/contributors&gt;&lt;titles&gt;&lt;title&gt;Determinants of early infant diagnosis and treatment of HIV among exposed infants in informal settlements in Nairobi, Kenya&lt;/title&gt;&lt;secondary-title&gt;East Cent Afr Med J&lt;/secondary-title&gt;&lt;/titles&gt;&lt;periodical&gt;&lt;full-title&gt;East Cent Afr Med J&lt;/full-title&gt;&lt;/periodical&gt;&lt;pages&gt;74-79&lt;/pages&gt;&lt;volume&gt;2&lt;/volume&gt;&lt;dates&gt;&lt;year&gt;2015&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43)</w:t>
            </w:r>
            <w:r w:rsidRPr="009C0AEC">
              <w:rPr>
                <w:rFonts w:ascii="Times New Roman" w:hAnsi="Times New Roman" w:cs="Times New Roman"/>
                <w:noProof/>
                <w:sz w:val="18"/>
                <w:szCs w:val="18"/>
              </w:rPr>
              <w:fldChar w:fldCharType="end"/>
            </w:r>
          </w:p>
        </w:tc>
        <w:tc>
          <w:tcPr>
            <w:tcW w:w="250" w:type="pct"/>
          </w:tcPr>
          <w:p w14:paraId="2C6BB316" w14:textId="5523B85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AC2123B" w14:textId="7E4DCE2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424246F6" w14:textId="4072C55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03A929EE" w14:textId="4978F90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0BBA4BC8" w14:textId="6C23583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04F9F39A" w14:textId="6D8EA61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179A6893" w14:textId="559A7AA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06190238" w14:textId="2995FC9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high)</w:t>
            </w:r>
          </w:p>
        </w:tc>
      </w:tr>
      <w:tr w:rsidR="00EF6546" w:rsidRPr="009C0AEC" w14:paraId="1AE23AF4" w14:textId="77777777" w:rsidTr="00EF6546">
        <w:tc>
          <w:tcPr>
            <w:tcW w:w="1584" w:type="pct"/>
          </w:tcPr>
          <w:p w14:paraId="24216233" w14:textId="12AE6DD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Moges et al 2017 </w:t>
            </w:r>
            <w:r w:rsidRPr="009C0AEC">
              <w:rPr>
                <w:rFonts w:ascii="Times New Roman" w:hAnsi="Times New Roman" w:cs="Times New Roman"/>
                <w:noProof/>
                <w:sz w:val="18"/>
                <w:szCs w:val="18"/>
              </w:rPr>
              <w:fldChar w:fldCharType="begin">
                <w:fldData xml:space="preserve">PEVuZE5vdGU+PENpdGU+PEF1dGhvcj5Nb2dlczwvQXV0aG9yPjxZZWFyPjIwMTc8L1llYXI+PFJl
Y051bT42ODkzNjwvUmVjTnVtPjxEaXNwbGF5VGV4dD4oMzUpPC9EaXNwbGF5VGV4dD48cmVjb3Jk
PjxyZWMtbnVtYmVyPjY4OTM2PC9yZWMtbnVtYmVyPjxmb3JlaWduLWtleXM+PGtleSBhcHA9IkVO
IiBkYi1pZD0iNXdhemF2OTI2cDl4djVlc3M1enZwOTI3enBwNXA5cGVmdjJ6IiB0aW1lc3RhbXA9
IjE2NTc1MTg1NDQiPjY4OTM2PC9rZXk+PC9mb3JlaWduLWtleXM+PHJlZi10eXBlIG5hbWU9Ikpv
dXJuYWwgQXJ0aWNsZSI+MTc8L3JlZi10eXBlPjxjb250cmlidXRvcnM+PGF1dGhvcnM+PGF1dGhv
cj5Nb2dlcywgTnVyaWxpZ24gQWJlYmU8L2F1dGhvcj48YXV0aG9yPkthc3NhLCBHZXRhY2hldyBN
dWxsdTwvYXV0aG9yPjxhdXRob3I+Qm9uZXlhLCBEdWJlIEphcmE8L2F1dGhvcj48L2F1dGhvcnM+
PC9jb250cmlidXRvcnM+PGF1dGgtYWRkcmVzcz5Db2xsZWdlIG9mIEhlYWx0aCBTY2llbmNlcywg
RGVicmUgTWFya29zIFVuaXZlcnNpdHksIFAuTy5CT1g6IDI2OSwgRGVicmUgTWFya29zLCBFdGhp
b3BpYTwvYXV0aC1hZGRyZXNzPjx0aXRsZXM+PHRpdGxlPlJhdGUgb2YgSElWIHRyYW5zbWlzc2lv
biBhbmQgYXNzb2NpYXRlZCBmYWN0b3JzIGFtb25nIEhJVi1leHBvc2VkIGluZmFudHMgaW4gc2Vs
ZWN0ZWQgaGVhbHRoIGZhY2lsaXRpZXMgb2YgRWFzdCBhbmQgV2VzdCBHb2pqYW0gWm9uZXMsIE5v
cnRod2VzdCBFdGhpb3BpYTsgcmV0cm9zcGVjdGl2ZSBjb2hvcnQgc3R1ZHk8L3RpdGxlPjxzZWNv
bmRhcnktdGl0bGU+Qk1DIEluZmVjdGlvdXMgRGlzZWFzZXM8L3NlY29uZGFyeS10aXRsZT48L3Rp
dGxlcz48cGVyaW9kaWNhbD48ZnVsbC10aXRsZT5CTUMgSW5mZWN0aW91cyBEaXNlYXNlczwvZnVs
bC10aXRsZT48L3BlcmlvZGljYWw+PHBhZ2VzPjEtMTA8L3BhZ2VzPjx2b2x1bWU+MTc8L3ZvbHVt
ZT48a2V5d29yZHM+PGtleXdvcmQ+UHJlZ25hbmN5IENvbXBsaWNhdGlvbnMsIEluZmVjdGlvdXMg
LS0gRXBpZGVtaW9sb2d5PC9rZXl3b3JkPjxrZXl3b3JkPkhJViBJbmZlY3Rpb25zIC0tIFRyYW5z
bWlzc2lvbjwva2V5d29yZD48a2V5d29yZD5EaXNlYXNlIFRyYW5zbWlzc2lvbiwgVmVydGljYWw8
L2tleXdvcmQ+PGtleXdvcmQ+RXRoaW9waWE8L2tleXdvcmQ+PGtleXdvcmQ+SW5mYW50PC9rZXl3
b3JkPjxrZXl3b3JkPkluZmFudCwgTmV3Ym9ybjwva2V5d29yZD48a2V5d29yZD5BZHVsdDwva2V5
d29yZD48a2V5d29yZD5GZW1hbGU8L2tleXdvcmQ+PGtleXdvcmQ+UmV0cm9zcGVjdGl2ZSBEZXNp
Z248L2tleXdvcmQ+PGtleXdvcmQ+TWFsZTwva2V5d29yZD48a2V5d29yZD5FeHBlY3RhbnQgTW90
aGVyczwva2V5d29yZD48a2V5d29yZD5QcmVnbmFuY3k8L2tleXdvcmQ+PGtleXdvcmQ+TW90aGVy
czwva2V5d29yZD48a2V5d29yZD5ISVYgSW5mZWN0aW9ucyAtLSBFcGlkZW1pb2xvZ3k8L2tleXdv
cmQ+PGtleXdvcmQ+UHJvc3BlY3RpdmUgU3R1ZGllczwva2V5d29yZD48a2V5d29yZD5CcmVhc3Qg
RmVlZGluZzwva2V5d29yZD48a2V5d29yZD5IdW1hbjwva2V5d29yZD48L2tleXdvcmRzPjxkYXRl
cz48eWVhcj4yMDE3PC95ZWFyPjwvZGF0ZXM+PHB1Ymxpc2hlcj5CaW9NZWQgQ2VudHJhbDwvcHVi
bGlzaGVyPjxpc2JuPjE0NzEtMjMzNDwvaXNibj48YWNjZXNzaW9uLW51bT4xMjM5NTk5OTMuIExh
bmd1YWdlOiBFbmdsaXNoLiBFbnRyeSBEYXRlOiAyMDE4MDcyNi4gUmV2aXNpb24gRGF0ZTogMjAx
ODA3MjcuIFB1YmxpY2F0aW9uIFR5cGU6IGpvdXJuYWwgYXJ0aWNsZTwvYWNjZXNzaW9uLW51bT48
dXJscz48cmVsYXRlZC11cmxzPjx1cmw+aHR0cDovL2V6cHJveHkudXdzLmVkdS5hdS9sb2dpbj91
cmw9aHR0cHM6Ly9zZWFyY2guZWJzY29ob3N0LmNvbS9sb2dpbi5hc3B4P2RpcmVjdD10cnVlJmFt
cDtkYj1yemgmYW1wO0FOPTEyMzk1OTk5MyZhbXA7c2l0ZT1laG9zdC1saXZlJmFtcDtzY29wZT1z
aXRlPC91cmw+PC9yZWxhdGVkLXVybHM+PC91cmxzPjxlbGVjdHJvbmljLXJlc291cmNlLW51bT4x
MC4xMTg2L3MxMjg3OS0wMTctMjU3OC0zPC9lbGVjdHJvbmljLXJlc291cmNlLW51bT48cmVtb3Rl
LWRhdGFiYXNlLW5hbWU+Q0lOQUhMIFBsdXMgd2l0aCBGdWxsIFRleHQ8L3JlbW90ZS1kYXRhYmFz
ZS1uYW1lPjxyZW1vdGUtZGF0YWJhc2UtcHJvdmlkZXI+RUJTQ09ob3N0PC9yZW1vdGUtZGF0YWJh
c2UtcHJvdmlkZXI+PC9yZWNvcmQ+PC9DaXRlPjwvRW5kTm90ZT4A
</w:fldData>
              </w:fldChar>
            </w:r>
            <w:r w:rsidRPr="009C0AEC">
              <w:rPr>
                <w:rFonts w:ascii="Times New Roman" w:hAnsi="Times New Roman" w:cs="Times New Roman"/>
                <w:noProof/>
                <w:sz w:val="18"/>
                <w:szCs w:val="18"/>
              </w:rPr>
              <w:instrText xml:space="preserve"> ADDIN EN.CITE </w:instrText>
            </w:r>
            <w:r w:rsidRPr="009C0AEC">
              <w:rPr>
                <w:rFonts w:ascii="Times New Roman" w:hAnsi="Times New Roman" w:cs="Times New Roman"/>
                <w:noProof/>
                <w:sz w:val="18"/>
                <w:szCs w:val="18"/>
              </w:rPr>
              <w:fldChar w:fldCharType="begin">
                <w:fldData xml:space="preserve">PEVuZE5vdGU+PENpdGU+PEF1dGhvcj5Nb2dlczwvQXV0aG9yPjxZZWFyPjIwMTc8L1llYXI+PFJl
Y051bT42ODkzNjwvUmVjTnVtPjxEaXNwbGF5VGV4dD4oMzUpPC9EaXNwbGF5VGV4dD48cmVjb3Jk
PjxyZWMtbnVtYmVyPjY4OTM2PC9yZWMtbnVtYmVyPjxmb3JlaWduLWtleXM+PGtleSBhcHA9IkVO
IiBkYi1pZD0iNXdhemF2OTI2cDl4djVlc3M1enZwOTI3enBwNXA5cGVmdjJ6IiB0aW1lc3RhbXA9
IjE2NTc1MTg1NDQiPjY4OTM2PC9rZXk+PC9mb3JlaWduLWtleXM+PHJlZi10eXBlIG5hbWU9Ikpv
dXJuYWwgQXJ0aWNsZSI+MTc8L3JlZi10eXBlPjxjb250cmlidXRvcnM+PGF1dGhvcnM+PGF1dGhv
cj5Nb2dlcywgTnVyaWxpZ24gQWJlYmU8L2F1dGhvcj48YXV0aG9yPkthc3NhLCBHZXRhY2hldyBN
dWxsdTwvYXV0aG9yPjxhdXRob3I+Qm9uZXlhLCBEdWJlIEphcmE8L2F1dGhvcj48L2F1dGhvcnM+
PC9jb250cmlidXRvcnM+PGF1dGgtYWRkcmVzcz5Db2xsZWdlIG9mIEhlYWx0aCBTY2llbmNlcywg
RGVicmUgTWFya29zIFVuaXZlcnNpdHksIFAuTy5CT1g6IDI2OSwgRGVicmUgTWFya29zLCBFdGhp
b3BpYTwvYXV0aC1hZGRyZXNzPjx0aXRsZXM+PHRpdGxlPlJhdGUgb2YgSElWIHRyYW5zbWlzc2lv
biBhbmQgYXNzb2NpYXRlZCBmYWN0b3JzIGFtb25nIEhJVi1leHBvc2VkIGluZmFudHMgaW4gc2Vs
ZWN0ZWQgaGVhbHRoIGZhY2lsaXRpZXMgb2YgRWFzdCBhbmQgV2VzdCBHb2pqYW0gWm9uZXMsIE5v
cnRod2VzdCBFdGhpb3BpYTsgcmV0cm9zcGVjdGl2ZSBjb2hvcnQgc3R1ZHk8L3RpdGxlPjxzZWNv
bmRhcnktdGl0bGU+Qk1DIEluZmVjdGlvdXMgRGlzZWFzZXM8L3NlY29uZGFyeS10aXRsZT48L3Rp
dGxlcz48cGVyaW9kaWNhbD48ZnVsbC10aXRsZT5CTUMgSW5mZWN0aW91cyBEaXNlYXNlczwvZnVs
bC10aXRsZT48L3BlcmlvZGljYWw+PHBhZ2VzPjEtMTA8L3BhZ2VzPjx2b2x1bWU+MTc8L3ZvbHVt
ZT48a2V5d29yZHM+PGtleXdvcmQ+UHJlZ25hbmN5IENvbXBsaWNhdGlvbnMsIEluZmVjdGlvdXMg
LS0gRXBpZGVtaW9sb2d5PC9rZXl3b3JkPjxrZXl3b3JkPkhJViBJbmZlY3Rpb25zIC0tIFRyYW5z
bWlzc2lvbjwva2V5d29yZD48a2V5d29yZD5EaXNlYXNlIFRyYW5zbWlzc2lvbiwgVmVydGljYWw8
L2tleXdvcmQ+PGtleXdvcmQ+RXRoaW9waWE8L2tleXdvcmQ+PGtleXdvcmQ+SW5mYW50PC9rZXl3
b3JkPjxrZXl3b3JkPkluZmFudCwgTmV3Ym9ybjwva2V5d29yZD48a2V5d29yZD5BZHVsdDwva2V5
d29yZD48a2V5d29yZD5GZW1hbGU8L2tleXdvcmQ+PGtleXdvcmQ+UmV0cm9zcGVjdGl2ZSBEZXNp
Z248L2tleXdvcmQ+PGtleXdvcmQ+TWFsZTwva2V5d29yZD48a2V5d29yZD5FeHBlY3RhbnQgTW90
aGVyczwva2V5d29yZD48a2V5d29yZD5QcmVnbmFuY3k8L2tleXdvcmQ+PGtleXdvcmQ+TW90aGVy
czwva2V5d29yZD48a2V5d29yZD5ISVYgSW5mZWN0aW9ucyAtLSBFcGlkZW1pb2xvZ3k8L2tleXdv
cmQ+PGtleXdvcmQ+UHJvc3BlY3RpdmUgU3R1ZGllczwva2V5d29yZD48a2V5d29yZD5CcmVhc3Qg
RmVlZGluZzwva2V5d29yZD48a2V5d29yZD5IdW1hbjwva2V5d29yZD48L2tleXdvcmRzPjxkYXRl
cz48eWVhcj4yMDE3PC95ZWFyPjwvZGF0ZXM+PHB1Ymxpc2hlcj5CaW9NZWQgQ2VudHJhbDwvcHVi
bGlzaGVyPjxpc2JuPjE0NzEtMjMzNDwvaXNibj48YWNjZXNzaW9uLW51bT4xMjM5NTk5OTMuIExh
bmd1YWdlOiBFbmdsaXNoLiBFbnRyeSBEYXRlOiAyMDE4MDcyNi4gUmV2aXNpb24gRGF0ZTogMjAx
ODA3MjcuIFB1YmxpY2F0aW9uIFR5cGU6IGpvdXJuYWwgYXJ0aWNsZTwvYWNjZXNzaW9uLW51bT48
dXJscz48cmVsYXRlZC11cmxzPjx1cmw+aHR0cDovL2V6cHJveHkudXdzLmVkdS5hdS9sb2dpbj91
cmw9aHR0cHM6Ly9zZWFyY2guZWJzY29ob3N0LmNvbS9sb2dpbi5hc3B4P2RpcmVjdD10cnVlJmFt
cDtkYj1yemgmYW1wO0FOPTEyMzk1OTk5MyZhbXA7c2l0ZT1laG9zdC1saXZlJmFtcDtzY29wZT1z
aXRlPC91cmw+PC9yZWxhdGVkLXVybHM+PC91cmxzPjxlbGVjdHJvbmljLXJlc291cmNlLW51bT4x
MC4xMTg2L3MxMjg3OS0wMTctMjU3OC0zPC9lbGVjdHJvbmljLXJlc291cmNlLW51bT48cmVtb3Rl
LWRhdGFiYXNlLW5hbWU+Q0lOQUhMIFBsdXMgd2l0aCBGdWxsIFRleHQ8L3JlbW90ZS1kYXRhYmFz
ZS1uYW1lPjxyZW1vdGUtZGF0YWJhc2UtcHJvdmlkZXI+RUJTQ09ob3N0PC9yZW1vdGUtZGF0YWJh
c2UtcHJvdmlkZXI+PC9yZWNvcmQ+PC9DaXRlPjwvRW5kTm90ZT4A
</w:fldData>
              </w:fldChar>
            </w:r>
            <w:r w:rsidRPr="009C0AEC">
              <w:rPr>
                <w:rFonts w:ascii="Times New Roman" w:hAnsi="Times New Roman" w:cs="Times New Roman"/>
                <w:noProof/>
                <w:sz w:val="18"/>
                <w:szCs w:val="18"/>
              </w:rPr>
              <w:instrText xml:space="preserve"> ADDIN EN.CITE.DATA </w:instrText>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end"/>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5)</w:t>
            </w:r>
            <w:r w:rsidRPr="009C0AEC">
              <w:rPr>
                <w:rFonts w:ascii="Times New Roman" w:hAnsi="Times New Roman" w:cs="Times New Roman"/>
                <w:noProof/>
                <w:sz w:val="18"/>
                <w:szCs w:val="18"/>
              </w:rPr>
              <w:fldChar w:fldCharType="end"/>
            </w:r>
          </w:p>
        </w:tc>
        <w:tc>
          <w:tcPr>
            <w:tcW w:w="250" w:type="pct"/>
          </w:tcPr>
          <w:p w14:paraId="2FC1112D" w14:textId="5665082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CBCAC3D" w14:textId="09EA777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D285F2E" w14:textId="2430C38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0D811F8" w14:textId="17820F5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C364204" w14:textId="5FC0E34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288F7503" w14:textId="0FFE8B9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AFABF6A" w14:textId="226173E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26B567F" w14:textId="7A091E1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1DB69C57" w14:textId="77777777" w:rsidTr="00EF6546">
        <w:tc>
          <w:tcPr>
            <w:tcW w:w="1584" w:type="pct"/>
          </w:tcPr>
          <w:p w14:paraId="32F2C5DA" w14:textId="71E8F25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Ng'ambi et al 2022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Ng&amp;apos;ambi&lt;/Author&gt;&lt;Year&gt;2022&lt;/Year&gt;&lt;RecNum&gt;71448&lt;/RecNum&gt;&lt;DisplayText&gt;(47)&lt;/DisplayText&gt;&lt;record&gt;&lt;rec-number&gt;71448&lt;/rec-number&gt;&lt;foreign-keys&gt;&lt;key app="EN" db-id="5wazav926p9xv5ess5zvp927zpp5p9pefv2z" timestamp="1659548720"&gt;71448&lt;/key&gt;&lt;/foreign-keys&gt;&lt;ref-type name="Journal Article"&gt;17&lt;/ref-type&gt;&lt;contributors&gt;&lt;authors&gt;&lt;author&gt;Ng&amp;apos;ambi, Wingston Felix&lt;/author&gt;&lt;author&gt;Merzouki, Fatma Aziza&lt;/author&gt;&lt;author&gt;Estill, Janne&lt;/author&gt;&lt;author&gt;Orel, Erol&lt;/author&gt;&lt;author&gt;Chimpandule, Tiwonge&lt;/author&gt;&lt;author&gt;Nyirenda, Rose&lt;/author&gt;&lt;author&gt;Keiser, Olivia&lt;/author&gt;&lt;/authors&gt;&lt;/contributors&gt;&lt;titles&gt;&lt;title&gt;Factors associated with the risk of HIV infection among HIV-exposed infants in Malawi: 2013–2020&lt;/title&gt;&lt;secondary-title&gt;BMJ paediatrics open&lt;/secondary-title&gt;&lt;/titles&gt;&lt;periodical&gt;&lt;full-title&gt;BMJ Paediatrics Open&lt;/full-title&gt;&lt;/periodical&gt;&lt;volume&gt;6&lt;/volume&gt;&lt;number&gt;1&lt;/number&gt;&lt;dates&gt;&lt;year&gt;2022&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47)</w:t>
            </w:r>
            <w:r w:rsidRPr="009C0AEC">
              <w:rPr>
                <w:rFonts w:ascii="Times New Roman" w:hAnsi="Times New Roman" w:cs="Times New Roman"/>
                <w:noProof/>
                <w:sz w:val="18"/>
                <w:szCs w:val="18"/>
              </w:rPr>
              <w:fldChar w:fldCharType="end"/>
            </w:r>
          </w:p>
        </w:tc>
        <w:tc>
          <w:tcPr>
            <w:tcW w:w="250" w:type="pct"/>
          </w:tcPr>
          <w:p w14:paraId="269D0660" w14:textId="7CF597E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10A63F8" w14:textId="02F5432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36AA0BCB" w14:textId="2B798F2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4933766" w14:textId="217FE76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0EC116EE" w14:textId="1F3C605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209957E5" w14:textId="68348C7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3A87A7A3" w14:textId="0FA72C3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2C539638" w14:textId="4AD4AA1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high)</w:t>
            </w:r>
          </w:p>
        </w:tc>
      </w:tr>
      <w:tr w:rsidR="00EF6546" w:rsidRPr="009C0AEC" w14:paraId="55F63790" w14:textId="77777777" w:rsidTr="00EF6546">
        <w:tc>
          <w:tcPr>
            <w:tcW w:w="1584" w:type="pct"/>
          </w:tcPr>
          <w:p w14:paraId="4D6720E7" w14:textId="10A6D6F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Nungu et al 2019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Nungu&lt;/Author&gt;&lt;Year&gt;2019&lt;/Year&gt;&lt;RecNum&gt;67083&lt;/RecNum&gt;&lt;DisplayText&gt;(56)&lt;/DisplayText&gt;&lt;record&gt;&lt;rec-number&gt;67083&lt;/rec-number&gt;&lt;foreign-keys&gt;&lt;key app="EN" db-id="5wazav926p9xv5ess5zvp927zpp5p9pefv2z" timestamp="1654419237"&gt;67083&lt;/key&gt;&lt;/foreign-keys&gt;&lt;ref-type name="Journal Article"&gt;17&lt;/ref-type&gt;&lt;contributors&gt;&lt;authors&gt;&lt;author&gt;Nungu, S. I.&lt;/author&gt;&lt;author&gt;Mghamba, J. M.&lt;/author&gt;&lt;author&gt;Rumisha, S. F.&lt;/author&gt;&lt;author&gt;Semali, I. A.&lt;/author&gt;&lt;/authors&gt;&lt;/contributors&gt;&lt;titles&gt;&lt;title&gt;Uptake and determinants for HIV postpartum re-testing among mothers with prenatal negative status in Njombe region, Tanzania&lt;/title&gt;&lt;secondary-title&gt;BMC Infectious Diseases&lt;/secondary-title&gt;&lt;/titles&gt;&lt;periodical&gt;&lt;full-title&gt;BMC Infectious Diseases&lt;/full-title&gt;&lt;/periodical&gt;&lt;volume&gt;19(1) (no pagination)&lt;/volume&gt;&lt;dates&gt;&lt;year&gt;2019&lt;/year&gt;&lt;pub-dates&gt;&lt;date&gt;09 May&lt;/date&gt;&lt;/pub-dates&gt;&lt;/dates&gt;&lt;urls&gt;&lt;related-urls&gt;&lt;url&gt;https://ezproxy.uws.edu.au/login?url=http://ovidsp.ovid.com/ovidweb.cgi?T=JS&amp;amp;CSC=Y&amp;amp;NEWS=N&amp;amp;PAGE=fulltext&amp;amp;D=emed20&amp;amp;AN=627559643&lt;/url&gt;&lt;url&gt;https://ap01.alma.exlibrisgroup.com/view/uresolver/61UWSTSYD_INST/openurl?sid=OVID:embase&amp;amp;id=pmid:31072332&amp;amp;id=doi:10.1186%2Fs12879-019-4062-8&amp;amp;issn=1471-2334&amp;amp;isbn=&amp;amp;volume=19&amp;amp;issue=1&amp;amp;spage=398&amp;amp;pages=&amp;amp;date=2019&amp;amp;title=BMC+Infectious+Diseases&amp;amp;atitle=Uptake+and+determinants+for+HIV+postpartum+re-testing+among+mothers+with+prenatal+negative+status+in+Njombe+region%2C+Tanzania&amp;amp;aulast=Nungu&lt;/url&gt;&lt;/related-urls&gt;&lt;/urls&gt;&lt;custom7&gt;398&lt;/custom7&gt;&lt;remote-database-name&gt;Embase&lt;/remote-database-name&gt;&lt;remote-database-provider&gt;Ovid Technologies&lt;/remote-database-provider&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56)</w:t>
            </w:r>
            <w:r w:rsidRPr="009C0AEC">
              <w:rPr>
                <w:rFonts w:ascii="Times New Roman" w:hAnsi="Times New Roman" w:cs="Times New Roman"/>
                <w:noProof/>
                <w:sz w:val="18"/>
                <w:szCs w:val="18"/>
              </w:rPr>
              <w:fldChar w:fldCharType="end"/>
            </w:r>
          </w:p>
        </w:tc>
        <w:tc>
          <w:tcPr>
            <w:tcW w:w="250" w:type="pct"/>
          </w:tcPr>
          <w:p w14:paraId="08661F07" w14:textId="5744F7D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0C1129A" w14:textId="161D265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9F38D97" w14:textId="4F5D445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F8BA60F" w14:textId="481405D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B6E5CE0" w14:textId="432FE39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3EDC587" w14:textId="1F3AE85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CF99368" w14:textId="32B03AEC" w:rsidR="00EF6546" w:rsidRPr="009C0AEC" w:rsidRDefault="00AB130E"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6F958402" w14:textId="5B8DAAFD" w:rsidR="00EF6546" w:rsidRPr="009C0AEC" w:rsidRDefault="00AB130E"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42FE91E9" w14:textId="77777777" w:rsidTr="00EF6546">
        <w:tc>
          <w:tcPr>
            <w:tcW w:w="1584" w:type="pct"/>
          </w:tcPr>
          <w:p w14:paraId="61A3036D" w14:textId="6B9295D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Ongaki et al </w:t>
            </w:r>
            <w:r w:rsidRPr="009C0AEC">
              <w:rPr>
                <w:rFonts w:ascii="Times New Roman" w:hAnsi="Times New Roman" w:cs="Times New Roman"/>
                <w:sz w:val="18"/>
                <w:szCs w:val="18"/>
              </w:rPr>
              <w:t xml:space="preserve">2019 </w:t>
            </w:r>
            <w:r w:rsidRPr="009C0AEC">
              <w:rPr>
                <w:rFonts w:ascii="Times New Roman" w:hAnsi="Times New Roman" w:cs="Times New Roman"/>
                <w:sz w:val="18"/>
                <w:szCs w:val="18"/>
              </w:rPr>
              <w:fldChar w:fldCharType="begin"/>
            </w:r>
            <w:r w:rsidRPr="009C0AEC">
              <w:rPr>
                <w:rFonts w:ascii="Times New Roman" w:hAnsi="Times New Roman" w:cs="Times New Roman"/>
                <w:sz w:val="18"/>
                <w:szCs w:val="18"/>
              </w:rPr>
              <w:instrText xml:space="preserve"> ADDIN EN.CITE &lt;EndNote&gt;&lt;Cite&gt;&lt;Author&gt;Ongaki&lt;/Author&gt;&lt;Year&gt;2019&lt;/Year&gt;&lt;RecNum&gt;67144&lt;/RecNum&gt;&lt;DisplayText&gt;(44)&lt;/DisplayText&gt;&lt;record&gt;&lt;rec-number&gt;67144&lt;/rec-number&gt;&lt;foreign-keys&gt;&lt;key app="EN" db-id="5wazav926p9xv5ess5zvp927zpp5p9pefv2z" timestamp="1654419237"&gt;67144&lt;/key&gt;&lt;/foreign-keys&gt;&lt;ref-type name="Journal Article"&gt;17&lt;/ref-type&gt;&lt;contributors&gt;&lt;authors&gt;&lt;author&gt;Ongaki, D.&lt;/author&gt;&lt;author&gt;Obonyo, M.&lt;/author&gt;&lt;author&gt;Nyanga, N.&lt;/author&gt;&lt;author&gt;Ransom, J.&lt;/author&gt;&lt;/authors&gt;&lt;/contributors&gt;&lt;titles&gt;&lt;title&gt;Factors Affecting Uptake of PMTCT Services, Lodwar County Referral Hospital, Turkana County, Kenya, 2015 to 2016&lt;/title&gt;&lt;secondary-title&gt;Journal of the International Association of Providers of AIDS Care&lt;/secondary-title&gt;&lt;/titles&gt;&lt;periodical&gt;&lt;full-title&gt;Journal of the International Association of Providers of AIDS Care&lt;/full-title&gt;&lt;/periodical&gt;&lt;volume&gt;18&lt;/volume&gt;&lt;number&gt;no pagination&lt;/number&gt;&lt;dates&gt;&lt;year&gt;2019&lt;/year&gt;&lt;/dates&gt;&lt;urls&gt;&lt;related-urls&gt;&lt;url&gt;https://ezproxy.uws.edu.au/login?url=http://ovidsp.ovid.com/ovidweb.cgi?T=JS&amp;amp;CSC=Y&amp;amp;NEWS=N&amp;amp;PAGE=fulltext&amp;amp;D=emed20&amp;amp;AN=628845654&lt;/url&gt;&lt;url&gt;https://ap01.alma.exlibrisgroup.com/view/uresolver/61UWSTSYD_INST/openurl?sid=OVID:embase&amp;amp;id=pmid:30931683&amp;amp;id=doi:10.1177%2F2325958219838830&amp;amp;issn=2325-9574&amp;amp;isbn=&amp;amp;volume=18&amp;amp;issue=&amp;amp;spage=&amp;amp;pages=&amp;amp;date=2019&amp;amp;title=Journal+of+the+International+Association+of+Providers+of+AIDS+Care&amp;amp;atitle=Factors+Affecting+Uptake+of+PMTCT+Services%2C+Lodwar+County+Referral+Hospital%2C+Turkana+County%2C+Kenya%2C+2015+to+2016&amp;amp;aulast=Ongaki&lt;/url&gt;&lt;/related-urls&gt;&lt;/urls&gt;&lt;remote-database-name&gt;Embase&lt;/remote-database-name&gt;&lt;remote-database-provider&gt;Ovid Technologies&lt;/remote-database-provider&gt;&lt;/record&gt;&lt;/Cite&gt;&lt;/EndNote&gt;</w:instrText>
            </w:r>
            <w:r w:rsidRPr="009C0AEC">
              <w:rPr>
                <w:rFonts w:ascii="Times New Roman" w:hAnsi="Times New Roman" w:cs="Times New Roman"/>
                <w:sz w:val="18"/>
                <w:szCs w:val="18"/>
              </w:rPr>
              <w:fldChar w:fldCharType="separate"/>
            </w:r>
            <w:r w:rsidRPr="009C0AEC">
              <w:rPr>
                <w:rFonts w:ascii="Times New Roman" w:hAnsi="Times New Roman" w:cs="Times New Roman"/>
                <w:noProof/>
                <w:sz w:val="18"/>
                <w:szCs w:val="18"/>
              </w:rPr>
              <w:t>(44)</w:t>
            </w:r>
            <w:r w:rsidRPr="009C0AEC">
              <w:rPr>
                <w:rFonts w:ascii="Times New Roman" w:hAnsi="Times New Roman" w:cs="Times New Roman"/>
                <w:sz w:val="18"/>
                <w:szCs w:val="18"/>
              </w:rPr>
              <w:fldChar w:fldCharType="end"/>
            </w:r>
          </w:p>
        </w:tc>
        <w:tc>
          <w:tcPr>
            <w:tcW w:w="250" w:type="pct"/>
          </w:tcPr>
          <w:p w14:paraId="45C762FC" w14:textId="0BE59A2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D2D3717" w14:textId="77550A9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AA72328" w14:textId="73C1339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N</w:t>
            </w:r>
          </w:p>
        </w:tc>
        <w:tc>
          <w:tcPr>
            <w:tcW w:w="250" w:type="pct"/>
          </w:tcPr>
          <w:p w14:paraId="18FC790B" w14:textId="5D46C9D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28BC67B9" w14:textId="72BF5B9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5EE3FE0B" w14:textId="1F0E4CE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58E8D17" w14:textId="24357DC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059E04B" w14:textId="38374F4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4/7</w:t>
            </w:r>
            <w:r w:rsidR="009C0AEC" w:rsidRPr="009C0AEC">
              <w:rPr>
                <w:rFonts w:ascii="Times New Roman" w:eastAsia="Calibri" w:hAnsi="Times New Roman" w:cs="Times New Roman"/>
                <w:iCs/>
                <w:sz w:val="18"/>
                <w:szCs w:val="18"/>
                <w:lang w:val="en-US" w:eastAsia="fr-FR"/>
              </w:rPr>
              <w:t>(</w:t>
            </w:r>
            <w:r w:rsidR="009C0AEC" w:rsidRPr="009C0AEC">
              <w:rPr>
                <w:rFonts w:ascii="Times New Roman" w:hAnsi="Times New Roman" w:cs="Times New Roman"/>
                <w:sz w:val="18"/>
                <w:szCs w:val="18"/>
              </w:rPr>
              <w:t>moderate</w:t>
            </w:r>
            <w:r w:rsidR="009C0AEC" w:rsidRPr="009C0AEC">
              <w:rPr>
                <w:rFonts w:ascii="Times New Roman" w:eastAsia="Calibri" w:hAnsi="Times New Roman" w:cs="Times New Roman"/>
                <w:iCs/>
                <w:sz w:val="18"/>
                <w:szCs w:val="18"/>
                <w:lang w:val="en-US" w:eastAsia="fr-FR"/>
              </w:rPr>
              <w:t>)</w:t>
            </w:r>
          </w:p>
        </w:tc>
      </w:tr>
      <w:tr w:rsidR="00EF6546" w:rsidRPr="009C0AEC" w14:paraId="0BCC2D45" w14:textId="77777777" w:rsidTr="00EF6546">
        <w:tc>
          <w:tcPr>
            <w:tcW w:w="1584" w:type="pct"/>
          </w:tcPr>
          <w:p w14:paraId="65F1DF7F" w14:textId="759E077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Tadewos et al 2020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Tadewos&lt;/Author&gt;&lt;Year&gt;2021&lt;/Year&gt;&lt;RecNum&gt;71447&lt;/RecNum&gt;&lt;DisplayText&gt;(36)&lt;/DisplayText&gt;&lt;record&gt;&lt;rec-number&gt;71447&lt;/rec-number&gt;&lt;foreign-keys&gt;&lt;key app="EN" db-id="5wazav926p9xv5ess5zvp927zpp5p9pefv2z" timestamp="1659541625"&gt;71447&lt;/key&gt;&lt;/foreign-keys&gt;&lt;ref-type name="Journal Article"&gt;17&lt;/ref-type&gt;&lt;contributors&gt;&lt;authors&gt;&lt;author&gt;Tadewos, Kidist&lt;/author&gt;&lt;author&gt;Adimasu, Mekonen&lt;/author&gt;&lt;author&gt;Tachbele, Erdaw&lt;/author&gt;&lt;/authors&gt;&lt;/contributors&gt;&lt;titles&gt;&lt;title&gt;Mother-to-Child Transmission of HIV and Associated Factors Among Exposed Infants in Pastoralist Health Facilities, South Omo Zone, Ethiopia, 2020–A Retrospective Cross-Sectional Study&lt;/title&gt;&lt;secondary-title&gt;HIV/AIDS (Auckland, NZ)&lt;/secondary-title&gt;&lt;/titles&gt;&lt;periodical&gt;&lt;full-title&gt;HIV/AIDS (Auckland, NZ)&lt;/full-title&gt;&lt;/periodical&gt;&lt;pages&gt;1015&lt;/pages&gt;&lt;volume&gt;13&lt;/volume&gt;&lt;dates&gt;&lt;year&gt;2021&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6)</w:t>
            </w:r>
            <w:r w:rsidRPr="009C0AEC">
              <w:rPr>
                <w:rFonts w:ascii="Times New Roman" w:hAnsi="Times New Roman" w:cs="Times New Roman"/>
                <w:noProof/>
                <w:sz w:val="18"/>
                <w:szCs w:val="18"/>
              </w:rPr>
              <w:fldChar w:fldCharType="end"/>
            </w:r>
          </w:p>
        </w:tc>
        <w:tc>
          <w:tcPr>
            <w:tcW w:w="250" w:type="pct"/>
          </w:tcPr>
          <w:p w14:paraId="0B17F923" w14:textId="02586F5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1BD59B4" w14:textId="11AFE96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48272BC0" w14:textId="2C23406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1C64B07" w14:textId="1CB81A9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F39230F" w14:textId="32358B8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E02D648" w14:textId="179FF77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33EAADBE" w14:textId="33281E7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0907D03B" w14:textId="64E5911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7AF5895E" w14:textId="77777777" w:rsidTr="00EF6546">
        <w:tc>
          <w:tcPr>
            <w:tcW w:w="1584" w:type="pct"/>
          </w:tcPr>
          <w:p w14:paraId="6276A1E3" w14:textId="4A917A8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Thidor et al 2019 </w:t>
            </w:r>
            <w:bookmarkStart w:id="17" w:name="_Hlk113891879"/>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Thidor&lt;/Author&gt;&lt;Year&gt;2019&lt;/Year&gt;&lt;RecNum&gt;67776&lt;/RecNum&gt;&lt;DisplayText&gt;(52)&lt;/DisplayText&gt;&lt;record&gt;&lt;rec-number&gt;67776&lt;/rec-number&gt;&lt;foreign-keys&gt;&lt;key app="EN" db-id="5wazav926p9xv5ess5zvp927zpp5p9pefv2z" timestamp="1654419246"&gt;67776&lt;/key&gt;&lt;/foreign-keys&gt;&lt;ref-type name="Journal Article"&gt;17&lt;/ref-type&gt;&lt;contributors&gt;&lt;authors&gt;&lt;author&gt;Thidor, Giel Thuok Yoach&lt;/author&gt;&lt;author&gt;August, Furaha&lt;/author&gt;&lt;/authors&gt;&lt;/contributors&gt;&lt;auth-address&gt;Thidor, Giel Thuok Yoach; s.af&amp;#xD;August, Furaha; s.af&lt;/auth-address&gt;&lt;titles&gt;&lt;title&gt;Prevention of mother-to-child transmission of HIV: knowledge, attitudes and practice among pregnant women at Juba Teaching Hospital&lt;/title&gt;&lt;secondary-title&gt;South Sudan med. j&lt;/secondary-title&gt;&lt;/titles&gt;&lt;periodical&gt;&lt;full-title&gt;South Sudan med. j&lt;/full-title&gt;&lt;/periodical&gt;&lt;pages&gt;12-16&lt;/pages&gt;&lt;volume&gt;12&lt;/volume&gt;&lt;number&gt;1&lt;/number&gt;&lt;keywords&gt;&lt;keyword&gt;Child&lt;/keyword&gt;&lt;keyword&gt;Pregnant Women&lt;/keyword&gt;&lt;keyword&gt;South Sudan&lt;/keyword&gt;&lt;/keywords&gt;&lt;dates&gt;&lt;year&gt;2019&lt;/year&gt;&lt;pub-dates&gt;&lt;date&gt;2019/00&lt;/date&gt;&lt;/pub-dates&gt;&lt;/dates&gt;&lt;isbn&gt;2309-4613&lt;/isbn&gt;&lt;urls&gt;&lt;related-urls&gt;&lt;url&gt;https://search.bvsalud.org/gim/resource/en/biblio-1272108&lt;/url&gt;&lt;/related-urls&gt;&lt;/urls&gt;&lt;remote-database-name&gt;AIM&lt;/remote-database-name&gt;&lt;remote-database-provider&gt;https://www.globalindexmedicus.net/&lt;/remote-database-provider&gt;&lt;language&gt;en&lt;/language&gt;&lt;modified-date&gt;biblio-1272108&lt;/modified-date&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52)</w:t>
            </w:r>
            <w:r w:rsidRPr="009C0AEC">
              <w:rPr>
                <w:rFonts w:ascii="Times New Roman" w:hAnsi="Times New Roman" w:cs="Times New Roman"/>
                <w:noProof/>
                <w:sz w:val="18"/>
                <w:szCs w:val="18"/>
              </w:rPr>
              <w:fldChar w:fldCharType="end"/>
            </w:r>
            <w:bookmarkEnd w:id="17"/>
          </w:p>
        </w:tc>
        <w:tc>
          <w:tcPr>
            <w:tcW w:w="250" w:type="pct"/>
          </w:tcPr>
          <w:p w14:paraId="7C2D7BBF" w14:textId="15B5136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7F13902" w14:textId="249A5C8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7C24EDD8" w14:textId="3274DD1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U</w:t>
            </w:r>
          </w:p>
        </w:tc>
        <w:tc>
          <w:tcPr>
            <w:tcW w:w="250" w:type="pct"/>
          </w:tcPr>
          <w:p w14:paraId="2FC57BDE" w14:textId="5B006FD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462DCBFD" w14:textId="747DF6E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5F788AB" w14:textId="544B3A1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U </w:t>
            </w:r>
          </w:p>
        </w:tc>
        <w:tc>
          <w:tcPr>
            <w:tcW w:w="250" w:type="pct"/>
          </w:tcPr>
          <w:p w14:paraId="175EA436" w14:textId="000A934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5ACA2FC" w14:textId="3CE82E0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4/7</w:t>
            </w:r>
            <w:r w:rsidR="009C0AEC" w:rsidRPr="009C0AEC">
              <w:rPr>
                <w:rFonts w:ascii="Times New Roman" w:eastAsia="Calibri" w:hAnsi="Times New Roman" w:cs="Times New Roman"/>
                <w:iCs/>
                <w:sz w:val="18"/>
                <w:szCs w:val="18"/>
                <w:lang w:val="en-US" w:eastAsia="fr-FR"/>
              </w:rPr>
              <w:t>(</w:t>
            </w:r>
            <w:r w:rsidR="009C0AEC" w:rsidRPr="009C0AEC">
              <w:rPr>
                <w:rFonts w:ascii="Times New Roman" w:hAnsi="Times New Roman" w:cs="Times New Roman"/>
                <w:sz w:val="18"/>
                <w:szCs w:val="18"/>
              </w:rPr>
              <w:t>moderate</w:t>
            </w:r>
            <w:r w:rsidR="009C0AEC" w:rsidRPr="009C0AEC">
              <w:rPr>
                <w:rFonts w:ascii="Times New Roman" w:eastAsia="Calibri" w:hAnsi="Times New Roman" w:cs="Times New Roman"/>
                <w:iCs/>
                <w:sz w:val="18"/>
                <w:szCs w:val="18"/>
                <w:lang w:val="en-US" w:eastAsia="fr-FR"/>
              </w:rPr>
              <w:t>)</w:t>
            </w:r>
          </w:p>
        </w:tc>
      </w:tr>
      <w:tr w:rsidR="00EF6546" w:rsidRPr="009C0AEC" w14:paraId="2DE97C43" w14:textId="77777777" w:rsidTr="00EF6546">
        <w:tc>
          <w:tcPr>
            <w:tcW w:w="1584" w:type="pct"/>
          </w:tcPr>
          <w:p w14:paraId="7396CB5C" w14:textId="4A15A71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Tsehay et al 2019 </w:t>
            </w:r>
            <w:bookmarkStart w:id="18" w:name="_Hlk113891894"/>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Tsehay&lt;/Author&gt;&lt;Year&gt;2019&lt;/Year&gt;&lt;RecNum&gt;69295&lt;/RecNum&gt;&lt;DisplayText&gt;(37)&lt;/DisplayText&gt;&lt;record&gt;&lt;rec-number&gt;69295&lt;/rec-number&gt;&lt;foreign-keys&gt;&lt;key app="EN" db-id="5wazav926p9xv5ess5zvp927zpp5p9pefv2z" timestamp="1657518555"&gt;69295&lt;/key&gt;&lt;/foreign-keys&gt;&lt;ref-type name="Journal Article"&gt;17&lt;/ref-type&gt;&lt;contributors&gt;&lt;authors&gt;&lt;author&gt;Tsehay, A. K.&lt;/author&gt;&lt;/authors&gt;&lt;/contributors&gt;&lt;titles&gt;&lt;title&gt;Factors associated with HIV-positive sero-status among exposed infants attending care at health facilities in Bahir Dar administration, Ethiopia: Evidence from medical records&lt;/title&gt;&lt;secondary-title&gt;Cogent Medicine&lt;/secondary-title&gt;&lt;/titles&gt;&lt;periodical&gt;&lt;full-title&gt;Cogent Medicine&lt;/full-title&gt;&lt;/periodical&gt;&lt;volume&gt;6(1) (no pagination)&lt;/volume&gt;&lt;dates&gt;&lt;year&gt;2019&lt;/year&gt;&lt;pub-dates&gt;&lt;date&gt;01 Jan&lt;/date&gt;&lt;/pub-dates&gt;&lt;/dates&gt;&lt;urls&gt;&lt;related-urls&gt;&lt;url&gt;https://ezproxy.uws.edu.au/login?url=http://ovidsp.ovid.com/ovidweb.cgi?T=JS&amp;amp;CSC=Y&amp;amp;NEWS=N&amp;amp;PAGE=fulltext&amp;amp;D=emed20&amp;amp;AN=2004065778&lt;/url&gt;&lt;url&gt;https://ap01.alma.exlibrisgroup.com/view/uresolver/61UWSTSYD_INST/openurl?sid=OVID:embase&amp;amp;id=pmid:&amp;amp;id=doi:10.1080%2F2331205X.2019.1623754&amp;amp;issn=2331-205X&amp;amp;isbn=&amp;amp;volume=6&amp;amp;issue=1&amp;amp;spage=1623754&amp;amp;pages=&amp;amp;date=2019&amp;amp;title=Cogent+Medicine&amp;amp;atitle=Factors+associated+with+HIV-positive+sero-status+among+exposed+infants+attending+care+at+health+facilities+in+Bahir+Dar+administration%2C+Ethiopia%3A+Evidence+from+medical+records&amp;amp;aulast=Tsehay&lt;/url&gt;&lt;/related-urls&gt;&lt;/urls&gt;&lt;custom7&gt;1623754&lt;/custom7&gt;&lt;remote-database-name&gt;Embase&lt;/remote-database-name&gt;&lt;remote-database-provider&gt;Ovid Technologies&lt;/remote-database-provider&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7)</w:t>
            </w:r>
            <w:r w:rsidRPr="009C0AEC">
              <w:rPr>
                <w:rFonts w:ascii="Times New Roman" w:hAnsi="Times New Roman" w:cs="Times New Roman"/>
                <w:noProof/>
                <w:sz w:val="18"/>
                <w:szCs w:val="18"/>
              </w:rPr>
              <w:fldChar w:fldCharType="end"/>
            </w:r>
            <w:bookmarkEnd w:id="18"/>
          </w:p>
        </w:tc>
        <w:tc>
          <w:tcPr>
            <w:tcW w:w="250" w:type="pct"/>
          </w:tcPr>
          <w:p w14:paraId="7B048A0B" w14:textId="5EB667B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830D17D" w14:textId="50DD6D4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3E18E3E" w14:textId="1CBA3C9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F1A8E4D" w14:textId="33104F4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38D21F80" w14:textId="40042F8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700F5155" w14:textId="2A404FC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2AF36AA" w14:textId="30C03B1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B600695" w14:textId="55FAF4E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high)</w:t>
            </w:r>
          </w:p>
        </w:tc>
      </w:tr>
      <w:tr w:rsidR="00EF6546" w:rsidRPr="009C0AEC" w14:paraId="61BE2899" w14:textId="77777777" w:rsidTr="00EF6546">
        <w:tc>
          <w:tcPr>
            <w:tcW w:w="1584" w:type="pct"/>
          </w:tcPr>
          <w:p w14:paraId="297A41B5" w14:textId="3BB708D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Van Lettow et al 2018  </w:t>
            </w:r>
            <w:bookmarkStart w:id="19" w:name="_Hlk113891902"/>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Van Lettow&lt;/Author&gt;&lt;Year&gt;2018&lt;/Year&gt;&lt;RecNum&gt;71441&lt;/RecNum&gt;&lt;DisplayText&gt;(48)&lt;/DisplayText&gt;&lt;record&gt;&lt;rec-number&gt;71441&lt;/rec-number&gt;&lt;foreign-keys&gt;&lt;key app="EN" db-id="5wazav926p9xv5ess5zvp927zpp5p9pefv2z" timestamp="1659536743"&gt;71441&lt;/key&gt;&lt;/foreign-keys&gt;&lt;ref-type name="Journal Article"&gt;17&lt;/ref-type&gt;&lt;contributors&gt;&lt;authors&gt;&lt;author&gt;Van Lettow, M&lt;/author&gt;&lt;author&gt;Landes, M&lt;/author&gt;&lt;author&gt;Van Oosterhout, JJ&lt;/author&gt;&lt;author&gt;Schouten, E&lt;/author&gt;&lt;author&gt;Phiri, H&lt;/author&gt;&lt;author&gt;Nkhoma, E&lt;/author&gt;&lt;author&gt;Kalua, T&lt;/author&gt;&lt;author&gt;Gupta, S&lt;/author&gt;&lt;author&gt;Wadonda, N&lt;/author&gt;&lt;author&gt;Jahn, A&lt;/author&gt;&lt;/authors&gt;&lt;/contributors&gt;&lt;titles&gt;&lt;title&gt;Prevention of mother-to-child transmission of HIV: a cross-sectional study in Malawi&lt;/title&gt;&lt;secondary-title&gt;Bulletin of the World Health Organization&lt;/secondary-title&gt;&lt;/titles&gt;&lt;periodical&gt;&lt;full-title&gt;Bulletin of the World Health Organization&lt;/full-title&gt;&lt;abbr-1&gt;B World Health Organ&lt;/abbr-1&gt;&lt;/periodical&gt;&lt;pages&gt;256&lt;/pages&gt;&lt;volume&gt;96&lt;/volume&gt;&lt;number&gt;4&lt;/number&gt;&lt;dates&gt;&lt;year&gt;2018&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48)</w:t>
            </w:r>
            <w:r w:rsidRPr="009C0AEC">
              <w:rPr>
                <w:rFonts w:ascii="Times New Roman" w:hAnsi="Times New Roman" w:cs="Times New Roman"/>
                <w:noProof/>
                <w:sz w:val="18"/>
                <w:szCs w:val="18"/>
              </w:rPr>
              <w:fldChar w:fldCharType="end"/>
            </w:r>
            <w:bookmarkEnd w:id="19"/>
          </w:p>
        </w:tc>
        <w:tc>
          <w:tcPr>
            <w:tcW w:w="250" w:type="pct"/>
          </w:tcPr>
          <w:p w14:paraId="52378C07" w14:textId="16B55CF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803C920" w14:textId="59B637C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447AFA3" w14:textId="58E510F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D29BFFA" w14:textId="66C9852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5B6C9C3" w14:textId="5C0577A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06725EA" w14:textId="58CBA5F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C170887" w14:textId="59A6F130" w:rsidR="00EF6546" w:rsidRPr="009C0AEC" w:rsidRDefault="00EF6546" w:rsidP="00BE3218">
            <w:pPr>
              <w:jc w:val="both"/>
              <w:rPr>
                <w:rFonts w:ascii="Times New Roman" w:eastAsia="Calibri" w:hAnsi="Times New Roman" w:cs="Times New Roman"/>
                <w:iCs/>
                <w:sz w:val="18"/>
                <w:szCs w:val="18"/>
                <w:lang w:val="en-US" w:eastAsia="fr-FR"/>
              </w:rPr>
            </w:pPr>
          </w:p>
        </w:tc>
        <w:tc>
          <w:tcPr>
            <w:tcW w:w="1667" w:type="pct"/>
          </w:tcPr>
          <w:p w14:paraId="0C5631B8" w14:textId="1791C61E" w:rsidR="00EF6546" w:rsidRPr="009C0AEC" w:rsidRDefault="00AB130E"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35FACA08" w14:textId="77777777" w:rsidTr="00EF6546">
        <w:tc>
          <w:tcPr>
            <w:tcW w:w="1584" w:type="pct"/>
          </w:tcPr>
          <w:p w14:paraId="69AD9548" w14:textId="463753B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Wanyenze et al 2018 </w:t>
            </w:r>
            <w:bookmarkStart w:id="20" w:name="_Hlk113891919"/>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Wanyenze&lt;/Author&gt;&lt;Year&gt;2018&lt;/Year&gt;&lt;RecNum&gt;67248&lt;/RecNum&gt;&lt;DisplayText&gt;(66)&lt;/DisplayText&gt;&lt;record&gt;&lt;rec-number&gt;67248&lt;/rec-number&gt;&lt;foreign-keys&gt;&lt;key app="EN" db-id="5wazav926p9xv5ess5zvp927zpp5p9pefv2z" timestamp="1654419237"&gt;67248&lt;/key&gt;&lt;/foreign-keys&gt;&lt;ref-type name="Journal Article"&gt;17&lt;/ref-type&gt;&lt;contributors&gt;&lt;authors&gt;&lt;author&gt;Wanyenze, R. K.&lt;/author&gt;&lt;author&gt;Goggin, K.&lt;/author&gt;&lt;author&gt;Finocchario-Kessler, S.&lt;/author&gt;&lt;author&gt;Beyeza-Kashesya, J.&lt;/author&gt;&lt;author&gt;Mindry, D.&lt;/author&gt;&lt;author&gt;Birungi, J.&lt;/author&gt;&lt;author&gt;Woldetsadik, M.&lt;/author&gt;&lt;author&gt;Wagner, G. J.&lt;/author&gt;&lt;/authors&gt;&lt;/contributors&gt;&lt;titles&gt;&lt;title&gt;Utilization of prevention of mother-to-child transmission (PMTCT) services among pregnant women in HIV care in Uganda: a 24-month cohort of women from pre-conception to post-delivery&lt;/title&gt;&lt;secondary-title&gt;BMC research notes&lt;/secondary-title&gt;&lt;/titles&gt;&lt;periodical&gt;&lt;full-title&gt;BMC Research Notes&lt;/full-title&gt;&lt;/periodical&gt;&lt;pages&gt;187&lt;/pages&gt;&lt;volume&gt;11(1)&lt;/volume&gt;&lt;dates&gt;&lt;year&gt;2018&lt;/year&gt;&lt;pub-dates&gt;&lt;date&gt;22 Mar&lt;/date&gt;&lt;/pub-dates&gt;&lt;/dates&gt;&lt;urls&gt;&lt;related-urls&gt;&lt;url&gt;https://ezproxy.uws.edu.au/login?url=http://ovidsp.ovid.com/ovidweb.cgi?T=JS&amp;amp;CSC=Y&amp;amp;NEWS=N&amp;amp;PAGE=fulltext&amp;amp;D=emed19&amp;amp;AN=624027836&lt;/url&gt;&lt;url&gt;https://ap01.alma.exlibrisgroup.com/view/uresolver/61UWSTSYD_INST/openurl?sid=OVID:embase&amp;amp;id=pmid:29566724&amp;amp;id=doi:10.1186%2Fs13104-018-3304-y&amp;amp;issn=1756-0500&amp;amp;isbn=&amp;amp;volume=11&amp;amp;issue=1&amp;amp;spage=187&amp;amp;pages=187&amp;amp;date=2018&amp;amp;title=BMC+research+notes&amp;amp;atitle=Utilization+of+prevention+of+mother-to-child+transmission+%28PMTCT%29+services+among+pregnant+women+in+HIV+care+in+Uganda%3A+a+24-month+cohort+of+women+from+pre-conception+to+post-delivery&amp;amp;aulast=Wanyenze&lt;/url&gt;&lt;/related-urls&gt;&lt;/urls&gt;&lt;remote-database-name&gt;Embase&lt;/remote-database-name&gt;&lt;remote-database-provider&gt;Ovid Technologies&lt;/remote-database-provider&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66)</w:t>
            </w:r>
            <w:r w:rsidRPr="009C0AEC">
              <w:rPr>
                <w:rFonts w:ascii="Times New Roman" w:hAnsi="Times New Roman" w:cs="Times New Roman"/>
                <w:noProof/>
                <w:sz w:val="18"/>
                <w:szCs w:val="18"/>
              </w:rPr>
              <w:fldChar w:fldCharType="end"/>
            </w:r>
            <w:bookmarkEnd w:id="20"/>
          </w:p>
        </w:tc>
        <w:tc>
          <w:tcPr>
            <w:tcW w:w="250" w:type="pct"/>
          </w:tcPr>
          <w:p w14:paraId="4344E8E3" w14:textId="46BBBA1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5A71E5D" w14:textId="3E859D5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37449DB8" w14:textId="2362469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5E635DB4" w14:textId="6B8A611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250EB5A2" w14:textId="4D46483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05AC944" w14:textId="0A7B7A8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FD4937D" w14:textId="6088705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6033957D" w14:textId="4E6A26F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FB18CD" w:rsidRPr="009C0AEC">
              <w:rPr>
                <w:rFonts w:ascii="Times New Roman" w:eastAsia="Calibri" w:hAnsi="Times New Roman" w:cs="Times New Roman"/>
                <w:iCs/>
                <w:sz w:val="18"/>
                <w:szCs w:val="18"/>
                <w:lang w:val="en-US" w:eastAsia="fr-FR"/>
              </w:rPr>
              <w:t>(high)</w:t>
            </w:r>
          </w:p>
        </w:tc>
      </w:tr>
      <w:tr w:rsidR="00EF6546" w:rsidRPr="009C0AEC" w14:paraId="4719D846" w14:textId="77777777" w:rsidTr="00EF6546">
        <w:tc>
          <w:tcPr>
            <w:tcW w:w="1584" w:type="pct"/>
          </w:tcPr>
          <w:p w14:paraId="31BE8E58" w14:textId="53932E8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Workagegn et al 2015 </w:t>
            </w:r>
            <w:bookmarkStart w:id="21" w:name="_Hlk113891930"/>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Workagegn&lt;/Author&gt;&lt;Year&gt;2015&lt;/Year&gt;&lt;RecNum&gt;67495&lt;/RecNum&gt;&lt;DisplayText&gt;(38)&lt;/DisplayText&gt;&lt;record&gt;&lt;rec-number&gt;67495&lt;/rec-number&gt;&lt;foreign-keys&gt;&lt;key app="EN" db-id="5wazav926p9xv5ess5zvp927zpp5p9pefv2z" timestamp="1654419237"&gt;67495&lt;/key&gt;&lt;/foreign-keys&gt;&lt;ref-type name="Journal Article"&gt;17&lt;/ref-type&gt;&lt;contributors&gt;&lt;authors&gt;&lt;author&gt;Workagegn, F.&lt;/author&gt;&lt;author&gt;Kiros, G.&lt;/author&gt;&lt;author&gt;Abebe, L.&lt;/author&gt;&lt;/authors&gt;&lt;/contributors&gt;&lt;titles&gt;&lt;title&gt;Predictors of HIV-test utilization in PMTCT among antenatal care attendees in government health centers: Institution-based cross-sectional study using health belief model in Addis Ababa, Ethiopia, 2013&lt;/title&gt;&lt;secondary-title&gt;HIV/AIDS - Research and Palliative Care&lt;/secondary-title&gt;&lt;/titles&gt;&lt;periodical&gt;&lt;full-title&gt;HIV/AIDS - Research and Palliative Care&lt;/full-title&gt;&lt;/periodical&gt;&lt;pages&gt;215-222&lt;/pages&gt;&lt;volume&gt;7&lt;/volume&gt;&lt;dates&gt;&lt;year&gt;2015&lt;/year&gt;&lt;pub-dates&gt;&lt;date&gt;13 Jul&lt;/date&gt;&lt;/pub-dates&gt;&lt;/dates&gt;&lt;urls&gt;&lt;related-urls&gt;&lt;url&gt;https://ezproxy.uws.edu.au/login?url=http://ovidsp.ovid.com/ovidweb.cgi?T=JS&amp;amp;CSC=Y&amp;amp;NEWS=N&amp;amp;PAGE=fulltext&amp;amp;D=emed16&amp;amp;AN=606168677&lt;/url&gt;&lt;url&gt;https://ap01.alma.exlibrisgroup.com/view/uresolver/61UWSTSYD_INST/openurl?sid=OVID:embase&amp;amp;id=pmid:&amp;amp;id=doi:10.2147%2FHIV.S82000&amp;amp;issn=1179-1373&amp;amp;isbn=&amp;amp;volume=7&amp;amp;issue=&amp;amp;spage=215&amp;amp;pages=215-222&amp;amp;date=2015&amp;amp;title=HIV%2FAIDS+-+Research+and+Palliative+Care&amp;amp;atitle=Predictors+of+HIV-test+utilization+in+PMTCT+among+antenatal+care+attendees+in+government+health+centers%3A+Institution-based+cross-sectional+study+using+health+belief+model+in+Addis+Ababa%2C+Ethiopia%2C+2013&amp;amp;aulast=Workagegn&lt;/url&gt;&lt;/related-urls&gt;&lt;/urls&gt;&lt;remote-database-name&gt;Embase&lt;/remote-database-name&gt;&lt;remote-database-provider&gt;Ovid Technologies&lt;/remote-database-provider&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8)</w:t>
            </w:r>
            <w:r w:rsidRPr="009C0AEC">
              <w:rPr>
                <w:rFonts w:ascii="Times New Roman" w:hAnsi="Times New Roman" w:cs="Times New Roman"/>
                <w:noProof/>
                <w:sz w:val="18"/>
                <w:szCs w:val="18"/>
              </w:rPr>
              <w:fldChar w:fldCharType="end"/>
            </w:r>
            <w:bookmarkEnd w:id="21"/>
          </w:p>
        </w:tc>
        <w:tc>
          <w:tcPr>
            <w:tcW w:w="250" w:type="pct"/>
          </w:tcPr>
          <w:p w14:paraId="7667A174" w14:textId="2ADE8F5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0A9D708" w14:textId="26F2BFB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EAAF300" w14:textId="1D246A7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F38F71B" w14:textId="1914090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76C9D50" w14:textId="30AB302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CDBE7C4" w14:textId="326417F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81849DC" w14:textId="44F96FD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DFF52D6" w14:textId="5965C92A" w:rsidR="00EF6546" w:rsidRPr="009C0AEC" w:rsidRDefault="009C0AC9"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12AD8106" w14:textId="77777777" w:rsidTr="00EF6546">
        <w:tc>
          <w:tcPr>
            <w:tcW w:w="1584" w:type="pct"/>
          </w:tcPr>
          <w:p w14:paraId="078F9BF5" w14:textId="506CE0D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Wudineh et al 2016  </w:t>
            </w:r>
            <w:bookmarkStart w:id="22" w:name="_Hlk113891942"/>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Wudineh&lt;/Author&gt;&lt;Year&gt;2016&lt;/Year&gt;&lt;RecNum&gt;71446&lt;/RecNum&gt;&lt;DisplayText&gt;(39)&lt;/DisplayText&gt;&lt;record&gt;&lt;rec-number&gt;71446&lt;/rec-number&gt;&lt;foreign-keys&gt;&lt;key app="EN" db-id="5wazav926p9xv5ess5zvp927zpp5p9pefv2z" timestamp="1659541041"&gt;71446&lt;/key&gt;&lt;/foreign-keys&gt;&lt;ref-type name="Journal Article"&gt;17&lt;/ref-type&gt;&lt;contributors&gt;&lt;authors&gt;&lt;author&gt;Wudineh, Fisseha&lt;/author&gt;&lt;author&gt;Damtew, Bereket&lt;/author&gt;&lt;/authors&gt;&lt;/contributors&gt;&lt;titles&gt;&lt;title&gt;Mother-to-child transmission of HIV infection and its determinants among exposed infants on care and follow-up in Dire Dawa City, Eastern Ethiopia&lt;/title&gt;&lt;secondary-title&gt;AIDS research and treatment&lt;/secondary-title&gt;&lt;/titles&gt;&lt;periodical&gt;&lt;full-title&gt;AIDS Research and Treatment&lt;/full-title&gt;&lt;/periodical&gt;&lt;volume&gt;2016&lt;/volume&gt;&lt;dates&gt;&lt;year&gt;2016&lt;/year&gt;&lt;/dates&gt;&lt;isbn&gt;2090-1240&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39)</w:t>
            </w:r>
            <w:r w:rsidRPr="009C0AEC">
              <w:rPr>
                <w:rFonts w:ascii="Times New Roman" w:hAnsi="Times New Roman" w:cs="Times New Roman"/>
                <w:noProof/>
                <w:sz w:val="18"/>
                <w:szCs w:val="18"/>
              </w:rPr>
              <w:fldChar w:fldCharType="end"/>
            </w:r>
            <w:bookmarkEnd w:id="22"/>
          </w:p>
        </w:tc>
        <w:tc>
          <w:tcPr>
            <w:tcW w:w="250" w:type="pct"/>
          </w:tcPr>
          <w:p w14:paraId="2B5EBEE0" w14:textId="372EFDE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CCD6C0B" w14:textId="49B2B66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FB6C594" w14:textId="057A0A2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1C681AD" w14:textId="35E3BC0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769AB8D" w14:textId="7CB228A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BE73B08" w14:textId="59CF222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65E600B" w14:textId="7A5F148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377EB333" w14:textId="30E33EA1" w:rsidR="00EF6546" w:rsidRPr="009C0AEC" w:rsidRDefault="009C0AC9"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54E857AA" w14:textId="77777777" w:rsidTr="00EF6546">
        <w:tc>
          <w:tcPr>
            <w:tcW w:w="1584" w:type="pct"/>
          </w:tcPr>
          <w:p w14:paraId="403E9388" w14:textId="7BFA4BE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Zegeye </w:t>
            </w:r>
            <w:r w:rsidRPr="009C0AEC">
              <w:rPr>
                <w:rFonts w:ascii="Times New Roman" w:hAnsi="Times New Roman" w:cs="Times New Roman"/>
                <w:sz w:val="18"/>
                <w:szCs w:val="18"/>
              </w:rPr>
              <w:t>2020</w:t>
            </w:r>
            <w:bookmarkStart w:id="23" w:name="_Hlk113616121"/>
            <w:r w:rsidRPr="009C0AEC">
              <w:rPr>
                <w:rFonts w:ascii="Times New Roman" w:hAnsi="Times New Roman" w:cs="Times New Roman"/>
                <w:sz w:val="18"/>
                <w:szCs w:val="18"/>
              </w:rPr>
              <w:t xml:space="preserve"> </w:t>
            </w:r>
            <w:r w:rsidRPr="009C0AEC">
              <w:rPr>
                <w:rFonts w:ascii="Times New Roman" w:hAnsi="Times New Roman" w:cs="Times New Roman"/>
                <w:sz w:val="18"/>
                <w:szCs w:val="18"/>
              </w:rPr>
              <w:fldChar w:fldCharType="begin"/>
            </w:r>
            <w:r w:rsidRPr="009C0AEC">
              <w:rPr>
                <w:rFonts w:ascii="Times New Roman" w:hAnsi="Times New Roman" w:cs="Times New Roman"/>
                <w:sz w:val="18"/>
                <w:szCs w:val="18"/>
              </w:rPr>
              <w:instrText xml:space="preserve"> ADDIN EN.CITE &lt;EndNote&gt;&lt;Cite&gt;&lt;Author&gt;Zegeye&lt;/Author&gt;&lt;Year&gt;2020&lt;/Year&gt;&lt;RecNum&gt;68354&lt;/RecNum&gt;&lt;DisplayText&gt;(40)&lt;/DisplayText&gt;&lt;record&gt;&lt;rec-number&gt;68354&lt;/rec-number&gt;&lt;foreign-keys&gt;&lt;key app="EN" db-id="5wazav926p9xv5ess5zvp927zpp5p9pefv2z" timestamp="1654419269"&gt;68354&lt;/key&gt;&lt;/foreign-keys&gt;&lt;ref-type name="Journal Article"&gt;17&lt;/ref-type&gt;&lt;contributors&gt;&lt;authors&gt;&lt;author&gt;Zegeye, B.&lt;/author&gt;&lt;author&gt;Lemma, G.&lt;/author&gt;&lt;author&gt;Balcha, A.&lt;/author&gt;&lt;author&gt;Taderegew, M. M.&lt;/author&gt;&lt;/authors&gt;&lt;/contributors&gt;&lt;auth-address&gt;Department of Public Health, College of Health Science, Debre Berhan University, Debre Berhan, Ethiopia&amp;#xD;Department of Biomedical Sciences, College of Medicine and Health Sciences, Wolkite University, Wolkite, Ethiopia&lt;/auth-address&gt;&lt;titles&gt;&lt;title&gt;Prevention of Mother-to-Child HIV Transmission Service Utilization among Pregnant Women in Northeast Ethiopia: A Cross-Sectional Survey&lt;/title&gt;&lt;secondary-title&gt;Scientifica&lt;/secondary-title&gt;&lt;alt-title&gt;Scientifica&lt;/alt-title&gt;&lt;/titles&gt;&lt;periodical&gt;&lt;full-title&gt;Scientifica&lt;/full-title&gt;&lt;abbr-1&gt;Scientifica&lt;/abbr-1&gt;&lt;/periodical&gt;&lt;alt-periodical&gt;&lt;full-title&gt;Scientifica&lt;/full-title&gt;&lt;abbr-1&gt;Scientifica&lt;/abbr-1&gt;&lt;/alt-periodical&gt;&lt;volume&gt;2020&lt;/volume&gt;&lt;dates&gt;&lt;year&gt;2020&lt;/year&gt;&lt;/dates&gt;&lt;publisher&gt;Hindawi Limited&lt;/publisher&gt;&lt;isbn&gt;2090908X (ISSN)&lt;/isbn&gt;&lt;work-type&gt;Article&lt;/work-type&gt;&lt;urls&gt;&lt;related-urls&gt;&lt;url&gt;https://www.scopus.com/inward/record.uri?eid=2-s2.0-85096469671&amp;amp;doi=10.1155%2f2020%2f7584975&amp;amp;partnerID=40&amp;amp;md5=70c82076455922795db6db2b1263d8dd&lt;/url&gt;&lt;/related-urls&gt;&lt;/urls&gt;&lt;custom7&gt;7584975&lt;/custom7&gt;&lt;electronic-resource-num&gt;10.1155/2020/7584975&lt;/electronic-resource-num&gt;&lt;remote-database-name&gt;Scopus&lt;/remote-database-name&gt;&lt;language&gt;English&lt;/language&gt;&lt;/record&gt;&lt;/Cite&gt;&lt;/EndNote&gt;</w:instrText>
            </w:r>
            <w:r w:rsidRPr="009C0AEC">
              <w:rPr>
                <w:rFonts w:ascii="Times New Roman" w:hAnsi="Times New Roman" w:cs="Times New Roman"/>
                <w:sz w:val="18"/>
                <w:szCs w:val="18"/>
              </w:rPr>
              <w:fldChar w:fldCharType="separate"/>
            </w:r>
            <w:r w:rsidRPr="009C0AEC">
              <w:rPr>
                <w:rFonts w:ascii="Times New Roman" w:hAnsi="Times New Roman" w:cs="Times New Roman"/>
                <w:noProof/>
                <w:sz w:val="18"/>
                <w:szCs w:val="18"/>
              </w:rPr>
              <w:t>(40)</w:t>
            </w:r>
            <w:r w:rsidRPr="009C0AEC">
              <w:rPr>
                <w:rFonts w:ascii="Times New Roman" w:hAnsi="Times New Roman" w:cs="Times New Roman"/>
                <w:sz w:val="18"/>
                <w:szCs w:val="18"/>
              </w:rPr>
              <w:fldChar w:fldCharType="end"/>
            </w:r>
            <w:bookmarkEnd w:id="23"/>
          </w:p>
        </w:tc>
        <w:tc>
          <w:tcPr>
            <w:tcW w:w="250" w:type="pct"/>
          </w:tcPr>
          <w:p w14:paraId="3BAE8CF7" w14:textId="20CEC72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262C14A" w14:textId="680BD00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19DFA65" w14:textId="3E4A0F8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749BA53E" w14:textId="7782935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121F3057" w14:textId="3FA32DD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18E33F9" w14:textId="7EB0D65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7A0417C6" w14:textId="083D0A7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02B7814F" w14:textId="29C96DA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FB18CD" w:rsidRPr="009C0AEC">
              <w:rPr>
                <w:rFonts w:ascii="Times New Roman" w:eastAsia="Calibri" w:hAnsi="Times New Roman" w:cs="Times New Roman"/>
                <w:iCs/>
                <w:sz w:val="18"/>
                <w:szCs w:val="18"/>
                <w:lang w:val="en-US" w:eastAsia="fr-FR"/>
              </w:rPr>
              <w:t>(high)</w:t>
            </w:r>
          </w:p>
        </w:tc>
      </w:tr>
      <w:tr w:rsidR="00EF6546" w:rsidRPr="009C0AEC" w14:paraId="64E82DDD" w14:textId="77777777" w:rsidTr="00EF6546">
        <w:tc>
          <w:tcPr>
            <w:tcW w:w="1584" w:type="pct"/>
          </w:tcPr>
          <w:p w14:paraId="6A039E59" w14:textId="7D6B8D9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Semali et al </w:t>
            </w:r>
            <w:r w:rsidRPr="009C0AEC">
              <w:rPr>
                <w:rFonts w:ascii="Times New Roman" w:hAnsi="Times New Roman" w:cs="Times New Roman"/>
                <w:sz w:val="18"/>
                <w:szCs w:val="18"/>
              </w:rPr>
              <w:t>2014</w:t>
            </w:r>
            <w:r w:rsidRPr="009C0AEC">
              <w:rPr>
                <w:rFonts w:ascii="Times New Roman" w:hAnsi="Times New Roman" w:cs="Times New Roman"/>
                <w:noProof/>
                <w:sz w:val="18"/>
                <w:szCs w:val="18"/>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Semali&lt;/Author&gt;&lt;Year&gt;2014&lt;/Year&gt;&lt;RecNum&gt;71466&lt;/RecNum&gt;&lt;DisplayText&gt;(68)&lt;/DisplayText&gt;&lt;record&gt;&lt;rec-number&gt;71466&lt;/rec-number&gt;&lt;foreign-keys&gt;&lt;key app="EN" db-id="5wazav926p9xv5ess5zvp927zpp5p9pefv2z" timestamp="1665664322"&gt;71466&lt;/key&gt;&lt;/foreign-keys&gt;&lt;ref-type name="Journal Article"&gt;17&lt;/ref-type&gt;&lt;contributors&gt;&lt;authors&gt;&lt;author&gt;Semali, Innocent&lt;/author&gt;&lt;author&gt;Damian, Damian Jeremia&lt;/author&gt;&lt;author&gt;Saronga, Happiness Pius&lt;/author&gt;&lt;author&gt;Malamsha, Deogratius&lt;/author&gt;&lt;/authors&gt;&lt;/contributors&gt;&lt;titles&gt;&lt;title&gt;Factors associated with HIV testing and receiving results during antenatal care in Tanzania&lt;/title&gt;&lt;secondary-title&gt;African Population Studies&lt;/secondary-title&gt;&lt;/titles&gt;&lt;periodical&gt;&lt;full-title&gt;African Population Studies&lt;/full-title&gt;&lt;/periodical&gt;&lt;pages&gt;1035-1045&lt;/pages&gt;&lt;dates&gt;&lt;year&gt;2014&lt;/year&gt;&lt;/dates&gt;&lt;isbn&gt;2308-7854&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68)</w:t>
            </w:r>
            <w:r w:rsidRPr="009C0AEC">
              <w:rPr>
                <w:rFonts w:ascii="Times New Roman" w:hAnsi="Times New Roman" w:cs="Times New Roman"/>
                <w:noProof/>
                <w:sz w:val="18"/>
                <w:szCs w:val="18"/>
              </w:rPr>
              <w:fldChar w:fldCharType="end"/>
            </w:r>
          </w:p>
        </w:tc>
        <w:tc>
          <w:tcPr>
            <w:tcW w:w="250" w:type="pct"/>
          </w:tcPr>
          <w:p w14:paraId="27DEA529" w14:textId="37BB0D4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372CDCB" w14:textId="283965A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64DAB8F" w14:textId="7673C7D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CBB3303" w14:textId="52C5EB8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4A0DE6B" w14:textId="0DE8857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A81911B" w14:textId="2C54D24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93C7FBE" w14:textId="4D14333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040F9588" w14:textId="158C4AC1" w:rsidR="00EF6546" w:rsidRPr="009C0AEC" w:rsidRDefault="009C0AC9"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EF6546" w:rsidRPr="009C0AEC" w14:paraId="4C0DFFFB" w14:textId="77777777" w:rsidTr="00EF6546">
        <w:tc>
          <w:tcPr>
            <w:tcW w:w="1584" w:type="pct"/>
          </w:tcPr>
          <w:p w14:paraId="02932C34" w14:textId="22231E1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Deressa et al </w:t>
            </w:r>
            <w:r w:rsidRPr="009C0AEC">
              <w:rPr>
                <w:rFonts w:ascii="Times New Roman" w:hAnsi="Times New Roman" w:cs="Times New Roman"/>
                <w:sz w:val="18"/>
                <w:szCs w:val="18"/>
              </w:rPr>
              <w:t xml:space="preserve">2014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Deressa&lt;/Author&gt;&lt;Year&gt;2014&lt;/Year&gt;&lt;RecNum&gt;71467&lt;/RecNum&gt;&lt;DisplayText&gt;(69)&lt;/DisplayText&gt;&lt;record&gt;&lt;rec-number&gt;71467&lt;/rec-number&gt;&lt;foreign-keys&gt;&lt;key app="EN" db-id="5wazav926p9xv5ess5zvp927zpp5p9pefv2z" timestamp="1665664611"&gt;71467&lt;/key&gt;&lt;/foreign-keys&gt;&lt;ref-type name="Journal Article"&gt;17&lt;/ref-type&gt;&lt;contributors&gt;&lt;authors&gt;&lt;author&gt;Deressa, Wakgari&lt;/author&gt;&lt;author&gt;Seme, Assefa&lt;/author&gt;&lt;author&gt;Asefa, Anteneh&lt;/author&gt;&lt;author&gt;Teshome, Getachew&lt;/author&gt;&lt;author&gt;Enqusellassie, Fikre&lt;/author&gt;&lt;/authors&gt;&lt;/contributors&gt;&lt;titles&gt;&lt;title&gt;Utilization of PMTCT services and associated factors among pregnant women attending antenatal clinics in Addis Ababa, Ethiopia&lt;/title&gt;&lt;secondary-title&gt;BMC pregnancy and childbirth&lt;/secondary-title&gt;&lt;/titles&gt;&lt;periodical&gt;&lt;full-title&gt;BMC pregnancy and childbirth&lt;/full-title&gt;&lt;abbr-1&gt;BMC Pregnancy Childbirth&lt;/abbr-1&gt;&lt;/periodical&gt;&lt;pages&gt;1-13&lt;/pages&gt;&lt;volume&gt;14&lt;/volume&gt;&lt;number&gt;1&lt;/number&gt;&lt;dates&gt;&lt;year&gt;2014&lt;/year&gt;&lt;/dates&gt;&lt;isbn&gt;1471-2393&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69)</w:t>
            </w:r>
            <w:r w:rsidRPr="009C0AEC">
              <w:rPr>
                <w:rFonts w:ascii="Times New Roman" w:hAnsi="Times New Roman" w:cs="Times New Roman"/>
                <w:noProof/>
                <w:sz w:val="18"/>
                <w:szCs w:val="18"/>
              </w:rPr>
              <w:fldChar w:fldCharType="end"/>
            </w:r>
          </w:p>
        </w:tc>
        <w:tc>
          <w:tcPr>
            <w:tcW w:w="250" w:type="pct"/>
          </w:tcPr>
          <w:p w14:paraId="63137EDC" w14:textId="1DF8CB5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DF6B20F" w14:textId="3CFCA25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7C19EF1E" w14:textId="74ABA43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9F753E7" w14:textId="0FB06ED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705A7E16" w14:textId="21E270E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5AA40288" w14:textId="17C90FA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3934DBF6" w14:textId="17C4F0A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27ED0CBA" w14:textId="421C952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EF6546" w:rsidRPr="009C0AEC" w14:paraId="18FE691C" w14:textId="77777777" w:rsidTr="00EF6546">
        <w:tc>
          <w:tcPr>
            <w:tcW w:w="1584" w:type="pct"/>
          </w:tcPr>
          <w:p w14:paraId="091BBDB9" w14:textId="384527C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Ford et al </w:t>
            </w:r>
            <w:r w:rsidRPr="009C0AEC">
              <w:rPr>
                <w:rFonts w:ascii="Times New Roman" w:hAnsi="Times New Roman" w:cs="Times New Roman"/>
                <w:sz w:val="18"/>
                <w:szCs w:val="18"/>
              </w:rPr>
              <w:t>2018</w:t>
            </w:r>
            <w:r w:rsidRPr="009C0AEC">
              <w:rPr>
                <w:rFonts w:ascii="Times New Roman" w:hAnsi="Times New Roman" w:cs="Times New Roman"/>
                <w:noProof/>
                <w:sz w:val="18"/>
                <w:szCs w:val="18"/>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Ford&lt;/Author&gt;&lt;Year&gt;2018&lt;/Year&gt;&lt;RecNum&gt;71470&lt;/RecNum&gt;&lt;DisplayText&gt;(70)&lt;/DisplayText&gt;&lt;record&gt;&lt;rec-number&gt;71470&lt;/rec-number&gt;&lt;foreign-keys&gt;&lt;key app="EN" db-id="5wazav926p9xv5ess5zvp927zpp5p9pefv2z" timestamp="1665666871"&gt;71470&lt;/key&gt;&lt;/foreign-keys&gt;&lt;ref-type name="Journal Article"&gt;17&lt;/ref-type&gt;&lt;contributors&gt;&lt;authors&gt;&lt;author&gt;Ford, Catherine&lt;/author&gt;&lt;author&gt;Chibwesha, Carla J&lt;/author&gt;&lt;author&gt;Winston, Jennifer&lt;/author&gt;&lt;author&gt;Jacobs, Choolwe&lt;/author&gt;&lt;author&gt;Lubeya, Mwansa Ketty&lt;/author&gt;&lt;author&gt;Musonda, Patrick&lt;/author&gt;&lt;author&gt;Stringer, Jeffrey SA&lt;/author&gt;&lt;author&gt;Chi, Benjamin H&lt;/author&gt;&lt;/authors&gt;&lt;/contributors&gt;&lt;titles&gt;&lt;title&gt;Women&amp;apos;s decision-making and uptake of services to prevent mother-to-child HIV transmission in Zambia&lt;/title&gt;&lt;secondary-title&gt;AIDS care&lt;/secondary-title&gt;&lt;/titles&gt;&lt;periodical&gt;&lt;full-title&gt;AIDS Care&lt;/full-title&gt;&lt;/periodical&gt;&lt;pages&gt;426-434&lt;/pages&gt;&lt;volume&gt;30&lt;/volume&gt;&lt;number&gt;4&lt;/number&gt;&lt;dates&gt;&lt;year&gt;2018&lt;/year&gt;&lt;/dates&gt;&lt;isbn&gt;0954-0121&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70)</w:t>
            </w:r>
            <w:r w:rsidRPr="009C0AEC">
              <w:rPr>
                <w:rFonts w:ascii="Times New Roman" w:hAnsi="Times New Roman" w:cs="Times New Roman"/>
                <w:noProof/>
                <w:sz w:val="18"/>
                <w:szCs w:val="18"/>
              </w:rPr>
              <w:fldChar w:fldCharType="end"/>
            </w:r>
          </w:p>
        </w:tc>
        <w:tc>
          <w:tcPr>
            <w:tcW w:w="250" w:type="pct"/>
          </w:tcPr>
          <w:p w14:paraId="084A0ECB" w14:textId="56BF2B0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C263826" w14:textId="42EC96B5"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144B857" w14:textId="0687D90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4608D5D" w14:textId="2F15D0D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471C059F" w14:textId="4953770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19108C17" w14:textId="06FB648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30185602" w14:textId="12AB733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31A81A1C" w14:textId="5D928DC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695AD6" w:rsidRPr="009C0AEC">
              <w:rPr>
                <w:rFonts w:ascii="Times New Roman" w:eastAsia="Calibri" w:hAnsi="Times New Roman" w:cs="Times New Roman"/>
                <w:iCs/>
                <w:sz w:val="18"/>
                <w:szCs w:val="18"/>
                <w:lang w:val="en-US" w:eastAsia="fr-FR"/>
              </w:rPr>
              <w:t>(high)</w:t>
            </w:r>
          </w:p>
        </w:tc>
      </w:tr>
      <w:tr w:rsidR="00EF6546" w:rsidRPr="009C0AEC" w14:paraId="7B48BF8F" w14:textId="77777777" w:rsidTr="00EF6546">
        <w:tc>
          <w:tcPr>
            <w:tcW w:w="1584" w:type="pct"/>
          </w:tcPr>
          <w:p w14:paraId="4838B426" w14:textId="5012C5B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Olana et al </w:t>
            </w:r>
            <w:r w:rsidRPr="009C0AEC">
              <w:rPr>
                <w:rFonts w:ascii="Times New Roman" w:hAnsi="Times New Roman" w:cs="Times New Roman"/>
                <w:sz w:val="18"/>
                <w:szCs w:val="18"/>
              </w:rPr>
              <w:t>2016</w:t>
            </w:r>
            <w:r w:rsidRPr="009C0AEC">
              <w:rPr>
                <w:rFonts w:ascii="Times New Roman" w:hAnsi="Times New Roman" w:cs="Times New Roman"/>
                <w:noProof/>
                <w:sz w:val="18"/>
                <w:szCs w:val="18"/>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Olana&lt;/Author&gt;&lt;Year&gt;2016&lt;/Year&gt;&lt;RecNum&gt;71458&lt;/RecNum&gt;&lt;DisplayText&gt;(71)&lt;/DisplayText&gt;&lt;record&gt;&lt;rec-number&gt;71458&lt;/rec-number&gt;&lt;foreign-keys&gt;&lt;key app="EN" db-id="5wazav926p9xv5ess5zvp927zpp5p9pefv2z" timestamp="1659872077"&gt;71458&lt;/key&gt;&lt;/foreign-keys&gt;&lt;ref-type name="Journal Article"&gt;17&lt;/ref-type&gt;&lt;contributors&gt;&lt;authors&gt;&lt;author&gt;Olana, Tolessa&lt;/author&gt;&lt;author&gt;Bacha, Tigist&lt;/author&gt;&lt;author&gt;Worku, Walelign&lt;/author&gt;&lt;author&gt;Tadesse, Birkneh Tilahun&lt;/author&gt;&lt;/authors&gt;&lt;/contributors&gt;&lt;titles&gt;&lt;title&gt;Early infant diagnosis of HIV infection using DNA-PCR at a referral center: an 8 years retrospective analysis&lt;/title&gt;&lt;secondary-title&gt;AIDS research and therapy&lt;/secondary-title&gt;&lt;/titles&gt;&lt;periodical&gt;&lt;full-title&gt;AIDS Research and Therapy&lt;/full-title&gt;&lt;/periodical&gt;&lt;pages&gt;1-7&lt;/pages&gt;&lt;volume&gt;13&lt;/volume&gt;&lt;number&gt;1&lt;/number&gt;&lt;dates&gt;&lt;year&gt;2016&lt;/year&gt;&lt;/dates&gt;&lt;isbn&gt;1742-6405&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71)</w:t>
            </w:r>
            <w:r w:rsidRPr="009C0AEC">
              <w:rPr>
                <w:rFonts w:ascii="Times New Roman" w:hAnsi="Times New Roman" w:cs="Times New Roman"/>
                <w:noProof/>
                <w:sz w:val="18"/>
                <w:szCs w:val="18"/>
              </w:rPr>
              <w:fldChar w:fldCharType="end"/>
            </w:r>
          </w:p>
        </w:tc>
        <w:tc>
          <w:tcPr>
            <w:tcW w:w="250" w:type="pct"/>
          </w:tcPr>
          <w:p w14:paraId="4263F7A9" w14:textId="7EE2F4C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020F0C7" w14:textId="095E72F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5AC1C8B9" w14:textId="2C5BB46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73E5785" w14:textId="5523EFC4"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DB05BE4" w14:textId="5EB20CB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1C1F3BF" w14:textId="6F9EB28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EC452C0" w14:textId="3632D98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422407B7" w14:textId="5A55BCE5" w:rsidR="00EF6546" w:rsidRPr="009C0AEC" w:rsidRDefault="009C0AC9"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EF6546" w:rsidRPr="009C0AEC" w14:paraId="79C4520C" w14:textId="77777777" w:rsidTr="00EF6546">
        <w:tc>
          <w:tcPr>
            <w:tcW w:w="1584" w:type="pct"/>
          </w:tcPr>
          <w:p w14:paraId="0B8BCD59" w14:textId="7B37FCE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noProof/>
                <w:sz w:val="18"/>
                <w:szCs w:val="18"/>
              </w:rPr>
              <w:t xml:space="preserve">Yaya et al </w:t>
            </w:r>
            <w:r w:rsidRPr="009C0AEC">
              <w:rPr>
                <w:rFonts w:ascii="Times New Roman" w:hAnsi="Times New Roman" w:cs="Times New Roman"/>
                <w:sz w:val="18"/>
                <w:szCs w:val="18"/>
              </w:rPr>
              <w:t>2019</w:t>
            </w:r>
            <w:r w:rsidRPr="009C0AEC">
              <w:rPr>
                <w:rFonts w:ascii="Times New Roman" w:hAnsi="Times New Roman" w:cs="Times New Roman"/>
                <w:noProof/>
                <w:sz w:val="18"/>
                <w:szCs w:val="18"/>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Yaya&lt;/Author&gt;&lt;Year&gt;2019&lt;/Year&gt;&lt;RecNum&gt;71475&lt;/RecNum&gt;&lt;DisplayText&gt;(72)&lt;/DisplayText&gt;&lt;record&gt;&lt;rec-number&gt;71475&lt;/rec-number&gt;&lt;foreign-keys&gt;&lt;key app="EN" db-id="5wazav926p9xv5ess5zvp927zpp5p9pefv2z" timestamp="1665669776"&gt;71475&lt;/key&gt;&lt;/foreign-keys&gt;&lt;ref-type name="Journal Article"&gt;17&lt;/ref-type&gt;&lt;contributors&gt;&lt;authors&gt;&lt;author&gt;Yaya, Sanni&lt;/author&gt;&lt;author&gt;Oladimeji, Olanrewaju&lt;/author&gt;&lt;author&gt;Oladimeji, Kelechi Elizabeth&lt;/author&gt;&lt;author&gt;Bishwajit, Ghose&lt;/author&gt;&lt;/authors&gt;&lt;/contributors&gt;&lt;titles&gt;&lt;title&gt;Determinants of prenatal care use and HIV testing during pregnancy: a population-based, cross-sectional study of 7080 women of reproductive age in Mozambique&lt;/title&gt;&lt;secondary-title&gt;BMC Pregnancy and Childbirth&lt;/secondary-title&gt;&lt;/titles&gt;&lt;periodical&gt;&lt;full-title&gt;BMC pregnancy and childbirth&lt;/full-title&gt;&lt;abbr-1&gt;BMC Pregnancy Childbirth&lt;/abbr-1&gt;&lt;/periodical&gt;&lt;pages&gt;1-10&lt;/pages&gt;&lt;volume&gt;19&lt;/volume&gt;&lt;number&gt;1&lt;/number&gt;&lt;dates&gt;&lt;year&gt;2019&lt;/year&gt;&lt;/dates&gt;&lt;isbn&gt;1471-2393&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72)</w:t>
            </w:r>
            <w:r w:rsidRPr="009C0AEC">
              <w:rPr>
                <w:rFonts w:ascii="Times New Roman" w:hAnsi="Times New Roman" w:cs="Times New Roman"/>
                <w:noProof/>
                <w:sz w:val="18"/>
                <w:szCs w:val="18"/>
              </w:rPr>
              <w:fldChar w:fldCharType="end"/>
            </w:r>
          </w:p>
        </w:tc>
        <w:tc>
          <w:tcPr>
            <w:tcW w:w="250" w:type="pct"/>
          </w:tcPr>
          <w:p w14:paraId="0D518835" w14:textId="63D631F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BE30790" w14:textId="3975B5A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FA5DC88" w14:textId="75AB27A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90A103E" w14:textId="421D94C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21DF543" w14:textId="03E15F0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256E3E7" w14:textId="7808378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5CBDE26" w14:textId="6E46627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43E66BDA" w14:textId="263C8079" w:rsidR="00EF6546" w:rsidRPr="009C0AEC" w:rsidRDefault="009C0AC9"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EF6546" w:rsidRPr="009C0AEC" w14:paraId="65CA0931" w14:textId="77777777" w:rsidTr="00EF6546">
        <w:tc>
          <w:tcPr>
            <w:tcW w:w="1584" w:type="pct"/>
          </w:tcPr>
          <w:p w14:paraId="563EB219" w14:textId="2DEF358A"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hAnsi="Times New Roman" w:cs="Times New Roman"/>
                <w:sz w:val="18"/>
                <w:szCs w:val="18"/>
                <w:shd w:val="clear" w:color="auto" w:fill="FFFFFF"/>
              </w:rPr>
              <w:t xml:space="preserve">McCoy et al </w:t>
            </w:r>
            <w:r w:rsidRPr="009C0AEC">
              <w:rPr>
                <w:rFonts w:ascii="Times New Roman" w:hAnsi="Times New Roman" w:cs="Times New Roman"/>
                <w:sz w:val="18"/>
                <w:szCs w:val="18"/>
              </w:rPr>
              <w:t>2015</w:t>
            </w:r>
            <w:r w:rsidRPr="009C0AEC">
              <w:rPr>
                <w:rFonts w:ascii="Times New Roman" w:hAnsi="Times New Roman" w:cs="Times New Roman"/>
                <w:sz w:val="18"/>
                <w:szCs w:val="18"/>
                <w:shd w:val="clear" w:color="auto" w:fill="FFFFFF"/>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McCoy&lt;/Author&gt;&lt;Year&gt;2015&lt;/Year&gt;&lt;RecNum&gt;71476&lt;/RecNum&gt;&lt;DisplayText&gt;(73)&lt;/DisplayText&gt;&lt;record&gt;&lt;rec-number&gt;71476&lt;/rec-number&gt;&lt;foreign-keys&gt;&lt;key app="EN" db-id="5wazav926p9xv5ess5zvp927zpp5p9pefv2z" timestamp="1665669976"&gt;71476&lt;/key&gt;&lt;/foreign-keys&gt;&lt;ref-type name="Journal Article"&gt;17&lt;/ref-type&gt;&lt;contributors&gt;&lt;authors&gt;&lt;author&gt;McCoy, Sandra I&lt;/author&gt;&lt;author&gt;Buzdugan, Raluca&lt;/author&gt;&lt;author&gt;Padian, Nancy S&lt;/author&gt;&lt;author&gt;Musarandega, Reuben&lt;/author&gt;&lt;author&gt;Engelsman, Barbara&lt;/author&gt;&lt;author&gt;Martz, Tyler E&lt;/author&gt;&lt;author&gt;Mushavi, Angela&lt;/author&gt;&lt;author&gt;Mahomva, Agnes&lt;/author&gt;&lt;author&gt;Cowan, Frances M&lt;/author&gt;&lt;/authors&gt;&lt;/contributors&gt;&lt;titles&gt;&lt;title&gt;Uptake of services and behaviors in the prevention of mother-to-child HIV transmission (PMTCT) cascade in Zimbabwe&lt;/title&gt;&lt;secondary-title&gt;Journal of acquired immune deficiency syndromes (1999)&lt;/secondary-title&gt;&lt;/titles&gt;&lt;periodical&gt;&lt;full-title&gt;Journal of acquired immune deficiency syndromes (1999)&lt;/full-title&gt;&lt;/periodical&gt;&lt;pages&gt;e74&lt;/pages&gt;&lt;volume&gt;69&lt;/volume&gt;&lt;number&gt;2&lt;/number&gt;&lt;dates&gt;&lt;year&gt;2015&lt;/year&gt;&lt;/dates&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73)</w:t>
            </w:r>
            <w:r w:rsidRPr="009C0AEC">
              <w:rPr>
                <w:rFonts w:ascii="Times New Roman" w:hAnsi="Times New Roman" w:cs="Times New Roman"/>
                <w:noProof/>
                <w:sz w:val="18"/>
                <w:szCs w:val="18"/>
              </w:rPr>
              <w:fldChar w:fldCharType="end"/>
            </w:r>
          </w:p>
        </w:tc>
        <w:tc>
          <w:tcPr>
            <w:tcW w:w="250" w:type="pct"/>
          </w:tcPr>
          <w:p w14:paraId="3E4342B2" w14:textId="2B47B450"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56289CC" w14:textId="73C7DA1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204D1680" w14:textId="2165A77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864F99A" w14:textId="08BB0D3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4C85F43" w14:textId="60FCF99D"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75FB70C4" w14:textId="03E78EE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134D5552" w14:textId="422DC10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17EC7826" w14:textId="7A196F4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EF6546" w:rsidRPr="009C0AEC" w14:paraId="1199A2CA" w14:textId="77777777" w:rsidTr="00EF6546">
        <w:tc>
          <w:tcPr>
            <w:tcW w:w="1584" w:type="pct"/>
          </w:tcPr>
          <w:p w14:paraId="20DB93DA" w14:textId="2D3E6654" w:rsidR="00EF6546" w:rsidRPr="009C0AEC" w:rsidRDefault="00EF6546" w:rsidP="00BE3218">
            <w:pPr>
              <w:jc w:val="both"/>
              <w:rPr>
                <w:rFonts w:ascii="Times New Roman" w:hAnsi="Times New Roman" w:cs="Times New Roman"/>
                <w:b/>
                <w:bCs/>
                <w:sz w:val="18"/>
                <w:szCs w:val="18"/>
                <w:shd w:val="clear" w:color="auto" w:fill="FFFFFF"/>
              </w:rPr>
            </w:pPr>
            <w:r w:rsidRPr="009C0AEC">
              <w:rPr>
                <w:rFonts w:ascii="Times New Roman" w:hAnsi="Times New Roman" w:cs="Times New Roman"/>
                <w:b/>
                <w:bCs/>
                <w:sz w:val="18"/>
                <w:szCs w:val="18"/>
                <w:shd w:val="clear" w:color="auto" w:fill="FFFFFF"/>
              </w:rPr>
              <w:t xml:space="preserve">Qualitative study </w:t>
            </w:r>
          </w:p>
        </w:tc>
        <w:tc>
          <w:tcPr>
            <w:tcW w:w="250" w:type="pct"/>
          </w:tcPr>
          <w:p w14:paraId="22C3CB38" w14:textId="44BC6A9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250" w:type="pct"/>
          </w:tcPr>
          <w:p w14:paraId="4C57DF96" w14:textId="53D59B8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249" w:type="pct"/>
          </w:tcPr>
          <w:p w14:paraId="622958D4" w14:textId="7777777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250" w:type="pct"/>
          </w:tcPr>
          <w:p w14:paraId="6741A6F6" w14:textId="7777777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250" w:type="pct"/>
          </w:tcPr>
          <w:p w14:paraId="5CAF256D" w14:textId="7777777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250" w:type="pct"/>
          </w:tcPr>
          <w:p w14:paraId="463B9C51" w14:textId="7777777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250" w:type="pct"/>
          </w:tcPr>
          <w:p w14:paraId="25C8307A" w14:textId="77777777" w:rsidR="00EF6546" w:rsidRPr="009C0AEC" w:rsidRDefault="00EF6546" w:rsidP="00BE3218">
            <w:pPr>
              <w:jc w:val="both"/>
              <w:rPr>
                <w:rFonts w:ascii="Times New Roman" w:eastAsia="Calibri" w:hAnsi="Times New Roman" w:cs="Times New Roman"/>
                <w:b/>
                <w:bCs/>
                <w:iCs/>
                <w:sz w:val="18"/>
                <w:szCs w:val="18"/>
                <w:lang w:val="en-US" w:eastAsia="fr-FR"/>
              </w:rPr>
            </w:pPr>
          </w:p>
        </w:tc>
        <w:tc>
          <w:tcPr>
            <w:tcW w:w="1667" w:type="pct"/>
          </w:tcPr>
          <w:p w14:paraId="328774D3" w14:textId="53A58238" w:rsidR="00EF6546" w:rsidRPr="009C0AEC" w:rsidRDefault="00EF6546" w:rsidP="00BE3218">
            <w:pPr>
              <w:jc w:val="both"/>
              <w:rPr>
                <w:rFonts w:ascii="Times New Roman" w:eastAsia="Calibri" w:hAnsi="Times New Roman" w:cs="Times New Roman"/>
                <w:b/>
                <w:bCs/>
                <w:iCs/>
                <w:sz w:val="18"/>
                <w:szCs w:val="18"/>
                <w:lang w:val="en-US" w:eastAsia="fr-FR"/>
              </w:rPr>
            </w:pPr>
          </w:p>
        </w:tc>
      </w:tr>
      <w:tr w:rsidR="00EF6546" w:rsidRPr="009C0AEC" w14:paraId="5CAD1F68" w14:textId="77777777" w:rsidTr="00EF6546">
        <w:tc>
          <w:tcPr>
            <w:tcW w:w="1584" w:type="pct"/>
          </w:tcPr>
          <w:p w14:paraId="3AA358EE" w14:textId="4DC90A88" w:rsidR="00EF6546" w:rsidRPr="009C0AEC" w:rsidRDefault="00EF6546" w:rsidP="00BE3218">
            <w:pPr>
              <w:jc w:val="both"/>
              <w:rPr>
                <w:rFonts w:ascii="Times New Roman" w:hAnsi="Times New Roman" w:cs="Times New Roman"/>
                <w:noProof/>
                <w:sz w:val="18"/>
                <w:szCs w:val="18"/>
              </w:rPr>
            </w:pPr>
            <w:r w:rsidRPr="009C0AEC">
              <w:rPr>
                <w:rFonts w:ascii="Times New Roman" w:hAnsi="Times New Roman" w:cs="Times New Roman"/>
                <w:noProof/>
                <w:sz w:val="18"/>
                <w:szCs w:val="18"/>
              </w:rPr>
              <w:t xml:space="preserve">Bobrow 2016 </w:t>
            </w:r>
            <w:bookmarkStart w:id="24" w:name="_Hlk113891106"/>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Bobrow&lt;/Author&gt;&lt;Year&gt;2016&lt;/Year&gt;&lt;RecNum&gt;67405&lt;/RecNum&gt;&lt;DisplayText&gt;(45)&lt;/DisplayText&gt;&lt;record&gt;&lt;rec-number&gt;67405&lt;/rec-number&gt;&lt;foreign-keys&gt;&lt;key app="EN" db-id="5wazav926p9xv5ess5zvp927zpp5p9pefv2z" timestamp="1654419237"&gt;67405&lt;/key&gt;&lt;/foreign-keys&gt;&lt;ref-type name="Journal Article"&gt;17&lt;/ref-type&gt;&lt;contributors&gt;&lt;authors&gt;&lt;author&gt;Bobrow, E. A.&lt;/author&gt;&lt;author&gt;Yemaneberhan, A. G.&lt;/author&gt;&lt;author&gt;Phiri, M.&lt;/author&gt;&lt;author&gt;Katirayi, L.&lt;/author&gt;&lt;author&gt;Ahimbisibwe, A.&lt;/author&gt;&lt;author&gt;Chimbwandira, F.&lt;/author&gt;&lt;author&gt;Buono, N.&lt;/author&gt;&lt;/authors&gt;&lt;/contributors&gt;&lt;titles&gt;&lt;title&gt;Barriers, facilitators and recommendations for the early infant diagnosis and treatment (EIDT) cascade: A qualitative study in Malawi&lt;/title&gt;&lt;secondary-title&gt;SAJCH South African Journal of Child Health&lt;/secondary-title&gt;&lt;/titles&gt;&lt;periodical&gt;&lt;full-title&gt;SAJCH South African Journal of Child Health&lt;/full-title&gt;&lt;/periodical&gt;&lt;pages&gt;116-120&lt;/pages&gt;&lt;volume&gt;10(2)&lt;/volume&gt;&lt;dates&gt;&lt;year&gt;2016&lt;/year&gt;&lt;pub-dates&gt;&lt;date&gt;July&lt;/date&gt;&lt;/pub-dates&gt;&lt;/dates&gt;&lt;urls&gt;&lt;related-urls&gt;&lt;url&gt;https://ezproxy.uws.edu.au/login?url=http://ovidsp.ovid.com/ovidweb.cgi?T=JS&amp;amp;CSC=Y&amp;amp;NEWS=N&amp;amp;PAGE=fulltext&amp;amp;D=emed17&amp;amp;AN=611118933&lt;/url&gt;&lt;url&gt;https://ap01.alma.exlibrisgroup.com/view/uresolver/61UWSTSYD_INST/openurl?sid=OVID:embase&amp;amp;id=pmid:&amp;amp;id=doi:10.7196%2FSAJCH.2016.v10i2.982&amp;amp;issn=1994-3032&amp;amp;isbn=&amp;amp;volume=10&amp;amp;issue=2&amp;amp;spage=116&amp;amp;pages=116-120&amp;amp;date=2016&amp;amp;title=SAJCH+South+African+Journal+of+Child+Health&amp;amp;atitle=Barriers%2C+facilitators+and+recommendations+for+the+early+infant+diagnosis+and+treatment+%28EIDT%29+cascade%3A+A+qualitative+study+in+Malawi&amp;amp;aulast=Bobrow&lt;/url&gt;&lt;/related-urls&gt;&lt;/urls&gt;&lt;remote-database-name&gt;Embase&lt;/remote-database-name&gt;&lt;remote-database-provider&gt;Ovid Technologies&lt;/remote-database-provider&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45)</w:t>
            </w:r>
            <w:r w:rsidRPr="009C0AEC">
              <w:rPr>
                <w:rFonts w:ascii="Times New Roman" w:hAnsi="Times New Roman" w:cs="Times New Roman"/>
                <w:noProof/>
                <w:sz w:val="18"/>
                <w:szCs w:val="18"/>
              </w:rPr>
              <w:fldChar w:fldCharType="end"/>
            </w:r>
            <w:bookmarkEnd w:id="24"/>
          </w:p>
        </w:tc>
        <w:tc>
          <w:tcPr>
            <w:tcW w:w="250" w:type="pct"/>
          </w:tcPr>
          <w:p w14:paraId="2797697F" w14:textId="56B7094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6B6E81A" w14:textId="0F8A05F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61F32BC6" w14:textId="474896EC"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8E32E5C" w14:textId="46D2BA9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E765AAF" w14:textId="1D4D316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D81CE8E" w14:textId="356D5AF8"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6FC3514" w14:textId="3F479D0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491C45C3" w14:textId="3CCF086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EF6546" w:rsidRPr="009C0AEC" w14:paraId="077ED6CF" w14:textId="77777777" w:rsidTr="00EF6546">
        <w:tc>
          <w:tcPr>
            <w:tcW w:w="1584" w:type="pct"/>
          </w:tcPr>
          <w:p w14:paraId="523F2C4B" w14:textId="34A5E88F" w:rsidR="00EF6546" w:rsidRPr="009C0AEC" w:rsidRDefault="00EF6546" w:rsidP="00BE3218">
            <w:pPr>
              <w:jc w:val="both"/>
              <w:rPr>
                <w:rFonts w:ascii="Times New Roman" w:hAnsi="Times New Roman" w:cs="Times New Roman"/>
                <w:noProof/>
                <w:sz w:val="18"/>
                <w:szCs w:val="18"/>
              </w:rPr>
            </w:pPr>
            <w:r w:rsidRPr="009C0AEC">
              <w:rPr>
                <w:rFonts w:ascii="Times New Roman" w:hAnsi="Times New Roman" w:cs="Times New Roman"/>
                <w:noProof/>
                <w:sz w:val="18"/>
                <w:szCs w:val="18"/>
              </w:rPr>
              <w:t>Buleza Lamucene 2022</w:t>
            </w:r>
            <w:bookmarkStart w:id="25" w:name="_Hlk113891124"/>
            <w:r w:rsidRPr="009C0AEC">
              <w:rPr>
                <w:rFonts w:ascii="Times New Roman" w:hAnsi="Times New Roman" w:cs="Times New Roman"/>
                <w:noProof/>
                <w:sz w:val="18"/>
                <w:szCs w:val="18"/>
              </w:rPr>
              <w:t xml:space="preserve">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Buleza Lamucene&lt;/Author&gt;&lt;Year&gt;2022&lt;/Year&gt;&lt;RecNum&gt;71439&lt;/RecNum&gt;&lt;DisplayText&gt;(50)&lt;/DisplayText&gt;&lt;record&gt;&lt;rec-number&gt;71439&lt;/rec-number&gt;&lt;foreign-keys&gt;&lt;key app="EN" db-id="5wazav926p9xv5ess5zvp927zpp5p9pefv2z" timestamp="1659534384"&gt;71439&lt;/key&gt;&lt;/foreign-keys&gt;&lt;ref-type name="Journal Article"&gt;17&lt;/ref-type&gt;&lt;contributors&gt;&lt;authors&gt;&lt;author&gt;Buleza Lamucene, Olimpia&lt;/author&gt;&lt;author&gt;Bernales, Margarita&lt;/author&gt;&lt;author&gt;Irarrázabal Vargas, Lisette&lt;/author&gt;&lt;author&gt;Ferrer Lagunas, Lilian&lt;/author&gt;&lt;/authors&gt;&lt;/contributors&gt;&lt;titles&gt;&lt;title&gt;Perceptions of barriers and facilitators to implement programs for prevention of mother-to-child transmission of HIV-Mozambique&lt;/title&gt;&lt;secondary-title&gt;Revista da Escola de Enfermagem da USP&lt;/secondary-title&gt;&lt;/titles&gt;&lt;periodical&gt;&lt;full-title&gt;Revista da Escola de Enfermagem da USP&lt;/full-title&gt;&lt;/periodical&gt;&lt;volume&gt;56&lt;/volume&gt;&lt;dates&gt;&lt;year&gt;2022&lt;/year&gt;&lt;/dates&gt;&lt;isbn&gt;0080-6234&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50)</w:t>
            </w:r>
            <w:r w:rsidRPr="009C0AEC">
              <w:rPr>
                <w:rFonts w:ascii="Times New Roman" w:hAnsi="Times New Roman" w:cs="Times New Roman"/>
                <w:noProof/>
                <w:sz w:val="18"/>
                <w:szCs w:val="18"/>
              </w:rPr>
              <w:fldChar w:fldCharType="end"/>
            </w:r>
            <w:bookmarkEnd w:id="25"/>
          </w:p>
        </w:tc>
        <w:tc>
          <w:tcPr>
            <w:tcW w:w="250" w:type="pct"/>
          </w:tcPr>
          <w:p w14:paraId="5C9322D2" w14:textId="46EC5AE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3ABA982" w14:textId="3D12C0D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3B92A430" w14:textId="4F6B694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3B1959D" w14:textId="562499FF"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N</w:t>
            </w:r>
          </w:p>
        </w:tc>
        <w:tc>
          <w:tcPr>
            <w:tcW w:w="250" w:type="pct"/>
          </w:tcPr>
          <w:p w14:paraId="4EC56926" w14:textId="71624989"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65FAABA" w14:textId="040FACFE"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FCE8759" w14:textId="686C48E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8C0620F" w14:textId="6D814861" w:rsidR="00EF6546" w:rsidRPr="009C0AEC" w:rsidRDefault="00932AE9"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6/7</w:t>
            </w:r>
            <w:r w:rsidR="00695AD6" w:rsidRPr="009C0AEC">
              <w:rPr>
                <w:rFonts w:ascii="Times New Roman" w:eastAsia="Calibri" w:hAnsi="Times New Roman" w:cs="Times New Roman"/>
                <w:iCs/>
                <w:sz w:val="18"/>
                <w:szCs w:val="18"/>
                <w:lang w:val="en-US" w:eastAsia="fr-FR"/>
              </w:rPr>
              <w:t>(high)</w:t>
            </w:r>
          </w:p>
        </w:tc>
      </w:tr>
      <w:tr w:rsidR="00EF6546" w:rsidRPr="009C0AEC" w14:paraId="153E9CDE" w14:textId="77777777" w:rsidTr="00EF6546">
        <w:tc>
          <w:tcPr>
            <w:tcW w:w="1584" w:type="pct"/>
          </w:tcPr>
          <w:p w14:paraId="58FF0273" w14:textId="5BD79807" w:rsidR="00EF6546" w:rsidRPr="009C0AEC" w:rsidRDefault="00EF6546" w:rsidP="00BE3218">
            <w:pPr>
              <w:jc w:val="both"/>
              <w:rPr>
                <w:rFonts w:ascii="Times New Roman" w:hAnsi="Times New Roman" w:cs="Times New Roman"/>
                <w:noProof/>
                <w:sz w:val="18"/>
                <w:szCs w:val="18"/>
              </w:rPr>
            </w:pPr>
            <w:r w:rsidRPr="009C0AEC">
              <w:rPr>
                <w:rFonts w:ascii="Times New Roman" w:hAnsi="Times New Roman" w:cs="Times New Roman"/>
                <w:noProof/>
                <w:sz w:val="18"/>
                <w:szCs w:val="18"/>
              </w:rPr>
              <w:t xml:space="preserve">Buregyeya 2017 </w:t>
            </w:r>
            <w:bookmarkStart w:id="26" w:name="_Hlk113891142"/>
            <w:r w:rsidRPr="009C0AEC">
              <w:rPr>
                <w:rFonts w:ascii="Times New Roman" w:hAnsi="Times New Roman" w:cs="Times New Roman"/>
                <w:noProof/>
                <w:sz w:val="18"/>
                <w:szCs w:val="18"/>
              </w:rPr>
              <w:fldChar w:fldCharType="begin">
                <w:fldData xml:space="preserve">PEVuZE5vdGU+PENpdGU+PEF1dGhvcj5CdXJlZ3lleWE8L0F1dGhvcj48WWVhcj4yMDE3PC9ZZWFy
PjxSZWNOdW0+NjY2MzY8L1JlY051bT48RGlzcGxheVRleHQ+KDU5KTwvRGlzcGxheVRleHQ+PHJl
Y29yZD48cmVjLW51bWJlcj42NjYzNjwvcmVjLW51bWJlcj48Zm9yZWlnbi1rZXlzPjxrZXkgYXBw
PSJFTiIgZGItaWQ9IjV3YXphdjkyNnA5eHY1ZXNzNXp2cDkyN3pwcDVwOXBlZnYyeiIgdGltZXN0
YW1wPSIxNjU0NDE5MjI3Ij42NjYzNjwva2V5PjwvZm9yZWlnbi1rZXlzPjxyZWYtdHlwZSBuYW1l
PSJKb3VybmFsIEFydGljbGUiPjE3PC9yZWYtdHlwZT48Y29udHJpYnV0b3JzPjxhdXRob3JzPjxh
dXRob3I+QnVyZWd5ZXlhLCBFc3RoZXI8L2F1dGhvcj48YXV0aG9yPk5haWdpbm8sIFJvc2U8L2F1
dGhvcj48YXV0aG9yPk11a29zZSwgQWdncmV5PC9hdXRob3I+PGF1dGhvcj5NYWt1bWJpLCBGcmVk
PC9hdXRob3I+PGF1dGhvcj5Fc2lydSwgR29kZnJleTwvYXV0aG9yPjxhdXRob3I+QXJpbmFpdHdl
LCBKaW08L2F1dGhvcj48YXV0aG9yPk11c2luZ3V6aSwgSm9zaHVhPC9hdXRob3I+PGF1dGhvcj5X
YW55ZW56ZSwgUmhvZGEgSy48L2F1dGhvcj48L2F1dGhvcnM+PC9jb250cmlidXRvcnM+PGF1dGgt
YWRkcmVzcz5EZXBhcnRtZW50IG9mIERpc2Vhc2UgQ29udHJvbCBhbmQgRW52aXJvbm1lbnRhbCBI
ZWFsdGgsIFNjaG9vbCBvZiBQdWJsaWMgSGVhbHRoLCBDb2xsZWdlIG9mIEhlYWx0aCBTY2llbmNl
cywgTWFrZXJlcmUgVW5pdmVyc2l0eSwgS2FtcGFsYSwgVWdhbmRhJiN4RDtEZXBhcnRtZW50IG9m
IEVwaWRlbWlvbG9neSBhbmQgQmlvc3RhdGljcywgU2Nob29sIG9mIFB1YmxpYyBIZWFsdGgsIENv
bGxlZ2Ugb2YgSGVhbHRoIFNjaWVuY2VzLCBNYWtlcmVyZSBVbml2ZXJzaXR5LCBLYW1wYWxhLCBV
Z2FuZGEmI3hEO0FJRFMgQ29udHJvbCBQcm9ncmFtLCBNaW5pc3RyeSBvZiBIZWFsdGgsIEthbXBh
bGEsIFVnYW5kYSYjeEQ7R2xvYmFsIEZ1bmQgRm9jYWwgQ29vcmRpbmF0aW9uIE9mZmljZSwgTWlu
aXN0cnkgb2YgSGVhbHRoLCBLYW1wYWxhLCBVZ2FuZGE8L2F1dGgtYWRkcmVzcz48dGl0bGVzPjx0
aXRsZT5GYWNpbGl0YXRvcnMgYW5kIGJhcnJpZXJzIHRvIHVwdGFrZSBhbmQgYWRoZXJlbmNlIHRv
IGxpZmVsb25nIGFudGlyZXRyb3ZpcmFsIHRoZXJhcHkgYW1vbmcgSElWIGluZmVjdGVkIHByZWdu
YW50IHdvbWVuIGluIFVnYW5kYTogYSBxdWFsaXRhdGl2ZSBzdHVkeTwvdGl0bGU+PHNlY29uZGFy
eS10aXRsZT5CTUMgUHJlZ25hbmN5ICZhbXA7IENoaWxkYmlydGg8L3NlY29uZGFyeS10aXRsZT48
L3RpdGxlcz48cGVyaW9kaWNhbD48ZnVsbC10aXRsZT5CTUMgUHJlZ25hbmN5ICZhbXA7IENoaWxk
YmlydGg8L2Z1bGwtdGl0bGU+PC9wZXJpb2RpY2FsPjxwYWdlcz4xLTk8L3BhZ2VzPjx2b2x1bWU+
MTc8L3ZvbHVtZT48a2V5d29yZHM+PGtleXdvcmQ+SElWIEluZmVjdGlvbnMgLS0gUHN5Y2hvc29j
aWFsIEZhY3RvcnM8L2tleXdvcmQ+PGtleXdvcmQ+RGlzZWFzZSBUcmFuc21pc3Npb24sIFZlcnRp
Y2FsIC0tIFByZXZlbnRpb24gYW5kIENvbnRyb2w8L2tleXdvcmQ+PGtleXdvcmQ+UHJlZ25hbmN5
IENvbXBsaWNhdGlvbnMsIEluZmVjdGlvdXMgLS0gUHN5Y2hvc29jaWFsIEZhY3RvcnM8L2tleXdv
cmQ+PGtleXdvcmQ+TWVkaWNhdGlvbiBDb21wbGlhbmNlPC9rZXl3b3JkPjxrZXl3b3JkPkV4cGVj
dGFudCBNb3RoZXJzIC0tIFBzeWNob3NvY2lhbCBGYWN0b3JzPC9rZXl3b3JkPjxrZXl3b3JkPkNy
b3NzIFNlY3Rpb25hbCBTdHVkaWVzPC9rZXl3b3JkPjxrZXl3b3JkPlRydXRoIERpc2Nsb3N1cmU8
L2tleXdvcmQ+PGtleXdvcmQ+U3VwcG9ydCwgUHN5Y2hvc29jaWFsPC9rZXl3b3JkPjxrZXl3b3Jk
PlByZWduYW5jeSBDb21wbGljYXRpb25zLCBJbmZlY3Rpb3VzIC0tIERydWcgVGhlcmFweTwva2V5
d29yZD48a2V5d29yZD5GZW1hbGU8L2tleXdvcmQ+PGtleXdvcmQ+U3RpZ21hPC9rZXl3b3JkPjxr
ZXl3b3JkPkhJViBJbmZlY3Rpb25zIC0tIERydWcgVGhlcmFweTwva2V5d29yZD48a2V5d29yZD5B
ZHVsdDwva2V5d29yZD48a2V5d29yZD5QcmVnbmFuY3kgQ29tcGxpY2F0aW9ucywgSW5mZWN0aW91
czwva2V5d29yZD48a2V5d29yZD5VZ2FuZGE8L2tleXdvcmQ+PGtleXdvcmQ+UHJlZ25hbmN5PC9r
ZXl3b3JkPjxrZXl3b3JkPlNleHVhbCBQYXJ0bmVyczwva2V5d29yZD48a2V5d29yZD5ISVYgSW5m
ZWN0aW9ucyAtLSBUcmFuc21pc3Npb248L2tleXdvcmQ+PGtleXdvcmQ+QnJlYXN0IEZlZWRpbmcg
LS0gUHN5Y2hvc29jaWFsIEZhY3RvcnM8L2tleXdvcmQ+PGtleXdvcmQ+UXVhbGl0YXRpdmUgU3R1
ZGllczwva2V5d29yZD48a2V5d29yZD5IdW1hbjwva2V5d29yZD48L2tleXdvcmRzPjxkYXRlcz48
eWVhcj4yMDE3PC95ZWFyPjwvZGF0ZXM+PHB1Ymxpc2hlcj5CaW9NZWQgQ2VudHJhbDwvcHVibGlz
aGVyPjxpc2JuPjE0NzEtMjM5MzwvaXNibj48YWNjZXNzaW9uLW51bT4xMjIwNzMwMzUuIExhbmd1
YWdlOiBFbmdsaXNoLiBFbnRyeSBEYXRlOiAyMDE4MDcyNS4gUmV2aXNpb24gRGF0ZTogMjAyMTA2
MTYuIFB1YmxpY2F0aW9uIFR5cGU6IGpvdXJuYWwgYXJ0aWNsZTwvYWNjZXNzaW9uLW51bT48dXJs
cz48cmVsYXRlZC11cmxzPjx1cmw+aHR0cDovL2V6cHJveHkudXdzLmVkdS5hdS9sb2dpbj91cmw9
aHR0cHM6Ly9zZWFyY2guZWJzY29ob3N0LmNvbS9sb2dpbi5hc3B4P2RpcmVjdD10cnVlJmFtcDtk
Yj1yemgmYW1wO0FOPTEyMjA3MzAzNSZhbXA7c2l0ZT1laG9zdC1saXZlJmFtcDtzY29wZT1zaXRl
PC91cmw+PC9yZWxhdGVkLXVybHM+PC91cmxzPjxlbGVjdHJvbmljLXJlc291cmNlLW51bT4xMC4x
MTg2L3MxMjg4NC0wMTctMTI3Ni14PC9lbGVjdHJvbmljLXJlc291cmNlLW51bT48cmVtb3RlLWRh
dGFiYXNlLW5hbWU+Q0lOQUhMIFBsdXMgd2l0aCBGdWxsIFRleHQ8L3JlbW90ZS1kYXRhYmFzZS1u
YW1lPjxyZW1vdGUtZGF0YWJhc2UtcHJvdmlkZXI+RUJTQ09ob3N0PC9yZW1vdGUtZGF0YWJhc2Ut
cHJvdmlkZXI+PC9yZWNvcmQ+PC9DaXRlPjwvRW5kTm90ZT5=
</w:fldData>
              </w:fldChar>
            </w:r>
            <w:r w:rsidRPr="009C0AEC">
              <w:rPr>
                <w:rFonts w:ascii="Times New Roman" w:hAnsi="Times New Roman" w:cs="Times New Roman"/>
                <w:noProof/>
                <w:sz w:val="18"/>
                <w:szCs w:val="18"/>
              </w:rPr>
              <w:instrText xml:space="preserve"> ADDIN EN.CITE </w:instrText>
            </w:r>
            <w:r w:rsidRPr="009C0AEC">
              <w:rPr>
                <w:rFonts w:ascii="Times New Roman" w:hAnsi="Times New Roman" w:cs="Times New Roman"/>
                <w:noProof/>
                <w:sz w:val="18"/>
                <w:szCs w:val="18"/>
              </w:rPr>
              <w:fldChar w:fldCharType="begin">
                <w:fldData xml:space="preserve">PEVuZE5vdGU+PENpdGU+PEF1dGhvcj5CdXJlZ3lleWE8L0F1dGhvcj48WWVhcj4yMDE3PC9ZZWFy
PjxSZWNOdW0+NjY2MzY8L1JlY051bT48RGlzcGxheVRleHQ+KDU5KTwvRGlzcGxheVRleHQ+PHJl
Y29yZD48cmVjLW51bWJlcj42NjYzNjwvcmVjLW51bWJlcj48Zm9yZWlnbi1rZXlzPjxrZXkgYXBw
PSJFTiIgZGItaWQ9IjV3YXphdjkyNnA5eHY1ZXNzNXp2cDkyN3pwcDVwOXBlZnYyeiIgdGltZXN0
YW1wPSIxNjU0NDE5MjI3Ij42NjYzNjwva2V5PjwvZm9yZWlnbi1rZXlzPjxyZWYtdHlwZSBuYW1l
PSJKb3VybmFsIEFydGljbGUiPjE3PC9yZWYtdHlwZT48Y29udHJpYnV0b3JzPjxhdXRob3JzPjxh
dXRob3I+QnVyZWd5ZXlhLCBFc3RoZXI8L2F1dGhvcj48YXV0aG9yPk5haWdpbm8sIFJvc2U8L2F1
dGhvcj48YXV0aG9yPk11a29zZSwgQWdncmV5PC9hdXRob3I+PGF1dGhvcj5NYWt1bWJpLCBGcmVk
PC9hdXRob3I+PGF1dGhvcj5Fc2lydSwgR29kZnJleTwvYXV0aG9yPjxhdXRob3I+QXJpbmFpdHdl
LCBKaW08L2F1dGhvcj48YXV0aG9yPk11c2luZ3V6aSwgSm9zaHVhPC9hdXRob3I+PGF1dGhvcj5X
YW55ZW56ZSwgUmhvZGEgSy48L2F1dGhvcj48L2F1dGhvcnM+PC9jb250cmlidXRvcnM+PGF1dGgt
YWRkcmVzcz5EZXBhcnRtZW50IG9mIERpc2Vhc2UgQ29udHJvbCBhbmQgRW52aXJvbm1lbnRhbCBI
ZWFsdGgsIFNjaG9vbCBvZiBQdWJsaWMgSGVhbHRoLCBDb2xsZWdlIG9mIEhlYWx0aCBTY2llbmNl
cywgTWFrZXJlcmUgVW5pdmVyc2l0eSwgS2FtcGFsYSwgVWdhbmRhJiN4RDtEZXBhcnRtZW50IG9m
IEVwaWRlbWlvbG9neSBhbmQgQmlvc3RhdGljcywgU2Nob29sIG9mIFB1YmxpYyBIZWFsdGgsIENv
bGxlZ2Ugb2YgSGVhbHRoIFNjaWVuY2VzLCBNYWtlcmVyZSBVbml2ZXJzaXR5LCBLYW1wYWxhLCBV
Z2FuZGEmI3hEO0FJRFMgQ29udHJvbCBQcm9ncmFtLCBNaW5pc3RyeSBvZiBIZWFsdGgsIEthbXBh
bGEsIFVnYW5kYSYjeEQ7R2xvYmFsIEZ1bmQgRm9jYWwgQ29vcmRpbmF0aW9uIE9mZmljZSwgTWlu
aXN0cnkgb2YgSGVhbHRoLCBLYW1wYWxhLCBVZ2FuZGE8L2F1dGgtYWRkcmVzcz48dGl0bGVzPjx0
aXRsZT5GYWNpbGl0YXRvcnMgYW5kIGJhcnJpZXJzIHRvIHVwdGFrZSBhbmQgYWRoZXJlbmNlIHRv
IGxpZmVsb25nIGFudGlyZXRyb3ZpcmFsIHRoZXJhcHkgYW1vbmcgSElWIGluZmVjdGVkIHByZWdu
YW50IHdvbWVuIGluIFVnYW5kYTogYSBxdWFsaXRhdGl2ZSBzdHVkeTwvdGl0bGU+PHNlY29uZGFy
eS10aXRsZT5CTUMgUHJlZ25hbmN5ICZhbXA7IENoaWxkYmlydGg8L3NlY29uZGFyeS10aXRsZT48
L3RpdGxlcz48cGVyaW9kaWNhbD48ZnVsbC10aXRsZT5CTUMgUHJlZ25hbmN5ICZhbXA7IENoaWxk
YmlydGg8L2Z1bGwtdGl0bGU+PC9wZXJpb2RpY2FsPjxwYWdlcz4xLTk8L3BhZ2VzPjx2b2x1bWU+
MTc8L3ZvbHVtZT48a2V5d29yZHM+PGtleXdvcmQ+SElWIEluZmVjdGlvbnMgLS0gUHN5Y2hvc29j
aWFsIEZhY3RvcnM8L2tleXdvcmQ+PGtleXdvcmQ+RGlzZWFzZSBUcmFuc21pc3Npb24sIFZlcnRp
Y2FsIC0tIFByZXZlbnRpb24gYW5kIENvbnRyb2w8L2tleXdvcmQ+PGtleXdvcmQ+UHJlZ25hbmN5
IENvbXBsaWNhdGlvbnMsIEluZmVjdGlvdXMgLS0gUHN5Y2hvc29jaWFsIEZhY3RvcnM8L2tleXdv
cmQ+PGtleXdvcmQ+TWVkaWNhdGlvbiBDb21wbGlhbmNlPC9rZXl3b3JkPjxrZXl3b3JkPkV4cGVj
dGFudCBNb3RoZXJzIC0tIFBzeWNob3NvY2lhbCBGYWN0b3JzPC9rZXl3b3JkPjxrZXl3b3JkPkNy
b3NzIFNlY3Rpb25hbCBTdHVkaWVzPC9rZXl3b3JkPjxrZXl3b3JkPlRydXRoIERpc2Nsb3N1cmU8
L2tleXdvcmQ+PGtleXdvcmQ+U3VwcG9ydCwgUHN5Y2hvc29jaWFsPC9rZXl3b3JkPjxrZXl3b3Jk
PlByZWduYW5jeSBDb21wbGljYXRpb25zLCBJbmZlY3Rpb3VzIC0tIERydWcgVGhlcmFweTwva2V5
d29yZD48a2V5d29yZD5GZW1hbGU8L2tleXdvcmQ+PGtleXdvcmQ+U3RpZ21hPC9rZXl3b3JkPjxr
ZXl3b3JkPkhJViBJbmZlY3Rpb25zIC0tIERydWcgVGhlcmFweTwva2V5d29yZD48a2V5d29yZD5B
ZHVsdDwva2V5d29yZD48a2V5d29yZD5QcmVnbmFuY3kgQ29tcGxpY2F0aW9ucywgSW5mZWN0aW91
czwva2V5d29yZD48a2V5d29yZD5VZ2FuZGE8L2tleXdvcmQ+PGtleXdvcmQ+UHJlZ25hbmN5PC9r
ZXl3b3JkPjxrZXl3b3JkPlNleHVhbCBQYXJ0bmVyczwva2V5d29yZD48a2V5d29yZD5ISVYgSW5m
ZWN0aW9ucyAtLSBUcmFuc21pc3Npb248L2tleXdvcmQ+PGtleXdvcmQ+QnJlYXN0IEZlZWRpbmcg
LS0gUHN5Y2hvc29jaWFsIEZhY3RvcnM8L2tleXdvcmQ+PGtleXdvcmQ+UXVhbGl0YXRpdmUgU3R1
ZGllczwva2V5d29yZD48a2V5d29yZD5IdW1hbjwva2V5d29yZD48L2tleXdvcmRzPjxkYXRlcz48
eWVhcj4yMDE3PC95ZWFyPjwvZGF0ZXM+PHB1Ymxpc2hlcj5CaW9NZWQgQ2VudHJhbDwvcHVibGlz
aGVyPjxpc2JuPjE0NzEtMjM5MzwvaXNibj48YWNjZXNzaW9uLW51bT4xMjIwNzMwMzUuIExhbmd1
YWdlOiBFbmdsaXNoLiBFbnRyeSBEYXRlOiAyMDE4MDcyNS4gUmV2aXNpb24gRGF0ZTogMjAyMTA2
MTYuIFB1YmxpY2F0aW9uIFR5cGU6IGpvdXJuYWwgYXJ0aWNsZTwvYWNjZXNzaW9uLW51bT48dXJs
cz48cmVsYXRlZC11cmxzPjx1cmw+aHR0cDovL2V6cHJveHkudXdzLmVkdS5hdS9sb2dpbj91cmw9
aHR0cHM6Ly9zZWFyY2guZWJzY29ob3N0LmNvbS9sb2dpbi5hc3B4P2RpcmVjdD10cnVlJmFtcDtk
Yj1yemgmYW1wO0FOPTEyMjA3MzAzNSZhbXA7c2l0ZT1laG9zdC1saXZlJmFtcDtzY29wZT1zaXRl
PC91cmw+PC9yZWxhdGVkLXVybHM+PC91cmxzPjxlbGVjdHJvbmljLXJlc291cmNlLW51bT4xMC4x
MTg2L3MxMjg4NC0wMTctMTI3Ni14PC9lbGVjdHJvbmljLXJlc291cmNlLW51bT48cmVtb3RlLWRh
dGFiYXNlLW5hbWU+Q0lOQUhMIFBsdXMgd2l0aCBGdWxsIFRleHQ8L3JlbW90ZS1kYXRhYmFzZS1u
YW1lPjxyZW1vdGUtZGF0YWJhc2UtcHJvdmlkZXI+RUJTQ09ob3N0PC9yZW1vdGUtZGF0YWJhc2Ut
cHJvdmlkZXI+PC9yZWNvcmQ+PC9DaXRlPjwvRW5kTm90ZT5=
</w:fldData>
              </w:fldChar>
            </w:r>
            <w:r w:rsidRPr="009C0AEC">
              <w:rPr>
                <w:rFonts w:ascii="Times New Roman" w:hAnsi="Times New Roman" w:cs="Times New Roman"/>
                <w:noProof/>
                <w:sz w:val="18"/>
                <w:szCs w:val="18"/>
              </w:rPr>
              <w:instrText xml:space="preserve"> ADDIN EN.CITE.DATA </w:instrText>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end"/>
            </w:r>
            <w:r w:rsidRPr="009C0AEC">
              <w:rPr>
                <w:rFonts w:ascii="Times New Roman" w:hAnsi="Times New Roman" w:cs="Times New Roman"/>
                <w:noProof/>
                <w:sz w:val="18"/>
                <w:szCs w:val="18"/>
              </w:rPr>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59)</w:t>
            </w:r>
            <w:r w:rsidRPr="009C0AEC">
              <w:rPr>
                <w:rFonts w:ascii="Times New Roman" w:hAnsi="Times New Roman" w:cs="Times New Roman"/>
                <w:noProof/>
                <w:sz w:val="18"/>
                <w:szCs w:val="18"/>
              </w:rPr>
              <w:fldChar w:fldCharType="end"/>
            </w:r>
            <w:bookmarkEnd w:id="26"/>
          </w:p>
        </w:tc>
        <w:tc>
          <w:tcPr>
            <w:tcW w:w="250" w:type="pct"/>
          </w:tcPr>
          <w:p w14:paraId="4A0DD409" w14:textId="74678BBB"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F8C4A71" w14:textId="137C231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4109D7B" w14:textId="7CA22552"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C7635A6" w14:textId="7B28AD31"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DF50376" w14:textId="5CE755E7"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B929DC1" w14:textId="31D764E6"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F0ABF00" w14:textId="2F468733" w:rsidR="00EF6546" w:rsidRPr="009C0AEC" w:rsidRDefault="00EF654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19C0D1D5" w14:textId="13C29499" w:rsidR="00EF6546" w:rsidRPr="009C0AEC" w:rsidRDefault="00013B06" w:rsidP="00BE3218">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570594A2" w14:textId="77777777" w:rsidTr="00EF6546">
        <w:tc>
          <w:tcPr>
            <w:tcW w:w="1584" w:type="pct"/>
          </w:tcPr>
          <w:p w14:paraId="0524B1D3" w14:textId="08E9CD41" w:rsidR="0005197B" w:rsidRPr="009C0AEC" w:rsidRDefault="0005197B" w:rsidP="0005197B">
            <w:pPr>
              <w:jc w:val="both"/>
              <w:rPr>
                <w:rFonts w:ascii="Times New Roman" w:hAnsi="Times New Roman" w:cs="Times New Roman"/>
                <w:noProof/>
                <w:sz w:val="18"/>
                <w:szCs w:val="18"/>
              </w:rPr>
            </w:pPr>
            <w:r w:rsidRPr="009C0AEC">
              <w:rPr>
                <w:rFonts w:ascii="Times New Roman" w:hAnsi="Times New Roman" w:cs="Times New Roman"/>
                <w:noProof/>
                <w:sz w:val="18"/>
                <w:szCs w:val="18"/>
              </w:rPr>
              <w:t>Cataldo  2017(46)</w:t>
            </w:r>
          </w:p>
        </w:tc>
        <w:tc>
          <w:tcPr>
            <w:tcW w:w="250" w:type="pct"/>
          </w:tcPr>
          <w:p w14:paraId="6BC699CE" w14:textId="436879E6"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D076FD8" w14:textId="1C59F06F"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615A7C9F" w14:textId="7499C8AF"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76BC0B8" w14:textId="4AB4C9E0"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BCD2E55" w14:textId="14B16A39"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9774466" w14:textId="7544C9FF"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3BEDE2D" w14:textId="6B062BCD"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4CE3B78E" w14:textId="2ACB5FAA"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3781FDAB" w14:textId="77777777" w:rsidTr="00EF6546">
        <w:tc>
          <w:tcPr>
            <w:tcW w:w="1584" w:type="pct"/>
          </w:tcPr>
          <w:p w14:paraId="2E6F9759" w14:textId="4C0469C7" w:rsidR="0005197B" w:rsidRPr="009C0AEC" w:rsidRDefault="0005197B" w:rsidP="0005197B">
            <w:pPr>
              <w:jc w:val="both"/>
              <w:rPr>
                <w:rFonts w:ascii="Times New Roman" w:hAnsi="Times New Roman" w:cs="Times New Roman"/>
                <w:noProof/>
                <w:sz w:val="18"/>
                <w:szCs w:val="18"/>
              </w:rPr>
            </w:pPr>
            <w:r w:rsidRPr="009C0AEC">
              <w:rPr>
                <w:rFonts w:ascii="Times New Roman" w:hAnsi="Times New Roman" w:cs="Times New Roman"/>
                <w:noProof/>
                <w:sz w:val="18"/>
                <w:szCs w:val="18"/>
              </w:rPr>
              <w:t>Kanguya et al 2022(63)</w:t>
            </w:r>
          </w:p>
        </w:tc>
        <w:tc>
          <w:tcPr>
            <w:tcW w:w="250" w:type="pct"/>
          </w:tcPr>
          <w:p w14:paraId="0A0DF97E" w14:textId="1A1934DD"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529072D" w14:textId="4169A11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2205303A" w14:textId="6AD5B6B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C17E39B" w14:textId="23CEE0BF"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B839689" w14:textId="5290D2A2"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232EED3" w14:textId="18ED6320"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97090D7" w14:textId="66008708"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21C01E7" w14:textId="5721CB6E"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2A0C8F17" w14:textId="77777777" w:rsidTr="00EF6546">
        <w:tc>
          <w:tcPr>
            <w:tcW w:w="1584" w:type="pct"/>
          </w:tcPr>
          <w:p w14:paraId="48B2BDA0" w14:textId="7D424315" w:rsidR="0005197B" w:rsidRPr="009C0AEC" w:rsidRDefault="0005197B" w:rsidP="0005197B">
            <w:pPr>
              <w:jc w:val="both"/>
              <w:rPr>
                <w:rFonts w:ascii="Times New Roman" w:hAnsi="Times New Roman" w:cs="Times New Roman"/>
                <w:noProof/>
                <w:sz w:val="18"/>
                <w:szCs w:val="18"/>
              </w:rPr>
            </w:pPr>
            <w:r w:rsidRPr="009C0AEC">
              <w:rPr>
                <w:rFonts w:ascii="Times New Roman" w:hAnsi="Times New Roman" w:cs="Times New Roman"/>
                <w:noProof/>
                <w:sz w:val="18"/>
                <w:szCs w:val="18"/>
              </w:rPr>
              <w:t>Oshosen et al 2021 (57)</w:t>
            </w:r>
          </w:p>
        </w:tc>
        <w:tc>
          <w:tcPr>
            <w:tcW w:w="250" w:type="pct"/>
          </w:tcPr>
          <w:p w14:paraId="0C2181EA" w14:textId="540DC0A0"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C8198DD" w14:textId="0C552C1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2D25298" w14:textId="072E5E8D"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9B751E2" w14:textId="18EE0857"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78CD1B92" w14:textId="7EC29F29"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FA7B363" w14:textId="0B60D285"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84809B7" w14:textId="1C78FE14"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196DF2E9" w14:textId="46863086"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6AD1349A" w14:textId="77777777" w:rsidTr="00EF6546">
        <w:tc>
          <w:tcPr>
            <w:tcW w:w="1584" w:type="pct"/>
          </w:tcPr>
          <w:p w14:paraId="61248052" w14:textId="546DCCAD" w:rsidR="0005197B" w:rsidRPr="009C0AEC" w:rsidRDefault="0005197B" w:rsidP="0005197B">
            <w:pPr>
              <w:jc w:val="both"/>
              <w:rPr>
                <w:rFonts w:ascii="Times New Roman" w:hAnsi="Times New Roman" w:cs="Times New Roman"/>
                <w:noProof/>
                <w:sz w:val="18"/>
                <w:szCs w:val="18"/>
              </w:rPr>
            </w:pPr>
            <w:r w:rsidRPr="009C0AEC">
              <w:rPr>
                <w:rFonts w:ascii="Times New Roman" w:hAnsi="Times New Roman" w:cs="Times New Roman"/>
                <w:noProof/>
                <w:sz w:val="18"/>
                <w:szCs w:val="18"/>
              </w:rPr>
              <w:t>Chadambuka et al 2018 (67)</w:t>
            </w:r>
          </w:p>
        </w:tc>
        <w:tc>
          <w:tcPr>
            <w:tcW w:w="250" w:type="pct"/>
          </w:tcPr>
          <w:p w14:paraId="505BB3F6" w14:textId="2EA398C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913CCF7" w14:textId="3A888408"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37AB0F73" w14:textId="77212B95"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87C81F3" w14:textId="4E91DCC7"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B921295" w14:textId="4CCF9CA1"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DDFA6A9" w14:textId="53B89A4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DE401CA" w14:textId="6C02EB02"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3DCC89DA" w14:textId="7C4EB6A0"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28D6F1CC" w14:textId="77777777" w:rsidTr="00EF6546">
        <w:tc>
          <w:tcPr>
            <w:tcW w:w="1584" w:type="pct"/>
          </w:tcPr>
          <w:p w14:paraId="00A2CFBB" w14:textId="71471C40" w:rsidR="0005197B" w:rsidRPr="009C0AEC" w:rsidRDefault="0005197B" w:rsidP="0005197B">
            <w:pPr>
              <w:jc w:val="both"/>
              <w:rPr>
                <w:rFonts w:ascii="Times New Roman" w:hAnsi="Times New Roman" w:cs="Times New Roman"/>
                <w:noProof/>
                <w:sz w:val="18"/>
                <w:szCs w:val="18"/>
              </w:rPr>
            </w:pPr>
            <w:r w:rsidRPr="009C0AEC">
              <w:rPr>
                <w:rFonts w:ascii="Times New Roman" w:hAnsi="Times New Roman" w:cs="Times New Roman"/>
                <w:noProof/>
                <w:sz w:val="18"/>
                <w:szCs w:val="18"/>
              </w:rPr>
              <w:t>Kim et al 2016 (74)</w:t>
            </w:r>
          </w:p>
        </w:tc>
        <w:tc>
          <w:tcPr>
            <w:tcW w:w="250" w:type="pct"/>
          </w:tcPr>
          <w:p w14:paraId="0107E392" w14:textId="76CDD887"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26B21914" w14:textId="511E3639"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1978ECB8" w14:textId="29D16697"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F1E0EDF" w14:textId="6159676D"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F2D4FCC" w14:textId="3DE19FC2"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85B31E8" w14:textId="13BAA32E"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FF12AFB" w14:textId="7A12DD0C"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0D1CE702" w14:textId="72C10B96"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31BC8539" w14:textId="77777777" w:rsidTr="00EF6546">
        <w:tc>
          <w:tcPr>
            <w:tcW w:w="1584" w:type="pct"/>
          </w:tcPr>
          <w:p w14:paraId="0BB5C471" w14:textId="539B25AE" w:rsidR="0005197B" w:rsidRPr="009C0AEC" w:rsidRDefault="0005197B" w:rsidP="0005197B">
            <w:pPr>
              <w:jc w:val="both"/>
              <w:rPr>
                <w:rFonts w:ascii="Times New Roman" w:hAnsi="Times New Roman" w:cs="Times New Roman"/>
                <w:b/>
                <w:bCs/>
                <w:noProof/>
                <w:sz w:val="18"/>
                <w:szCs w:val="18"/>
              </w:rPr>
            </w:pPr>
            <w:r w:rsidRPr="009C0AEC">
              <w:rPr>
                <w:rFonts w:ascii="Times New Roman" w:hAnsi="Times New Roman" w:cs="Times New Roman"/>
                <w:b/>
                <w:bCs/>
                <w:noProof/>
                <w:sz w:val="18"/>
                <w:szCs w:val="18"/>
              </w:rPr>
              <w:t xml:space="preserve">Mixed method </w:t>
            </w:r>
          </w:p>
        </w:tc>
        <w:tc>
          <w:tcPr>
            <w:tcW w:w="250" w:type="pct"/>
          </w:tcPr>
          <w:p w14:paraId="573DE7E9" w14:textId="60BA4878" w:rsidR="0005197B" w:rsidRPr="009C0AEC" w:rsidRDefault="0005197B" w:rsidP="0005197B">
            <w:pPr>
              <w:jc w:val="both"/>
              <w:rPr>
                <w:rFonts w:ascii="Times New Roman" w:eastAsia="Calibri" w:hAnsi="Times New Roman" w:cs="Times New Roman"/>
                <w:iCs/>
                <w:sz w:val="18"/>
                <w:szCs w:val="18"/>
                <w:lang w:val="en-US" w:eastAsia="fr-FR"/>
              </w:rPr>
            </w:pPr>
          </w:p>
        </w:tc>
        <w:tc>
          <w:tcPr>
            <w:tcW w:w="250" w:type="pct"/>
          </w:tcPr>
          <w:p w14:paraId="7CF6ACB5" w14:textId="0B51EB3D" w:rsidR="0005197B" w:rsidRPr="009C0AEC" w:rsidRDefault="0005197B" w:rsidP="0005197B">
            <w:pPr>
              <w:jc w:val="both"/>
              <w:rPr>
                <w:rFonts w:ascii="Times New Roman" w:eastAsia="Calibri" w:hAnsi="Times New Roman" w:cs="Times New Roman"/>
                <w:iCs/>
                <w:sz w:val="18"/>
                <w:szCs w:val="18"/>
                <w:lang w:val="en-US" w:eastAsia="fr-FR"/>
              </w:rPr>
            </w:pPr>
          </w:p>
        </w:tc>
        <w:tc>
          <w:tcPr>
            <w:tcW w:w="249" w:type="pct"/>
          </w:tcPr>
          <w:p w14:paraId="1E4C9E82" w14:textId="77777777" w:rsidR="0005197B" w:rsidRPr="009C0AEC" w:rsidRDefault="0005197B" w:rsidP="0005197B">
            <w:pPr>
              <w:jc w:val="both"/>
              <w:rPr>
                <w:rFonts w:ascii="Times New Roman" w:eastAsia="Calibri" w:hAnsi="Times New Roman" w:cs="Times New Roman"/>
                <w:iCs/>
                <w:sz w:val="18"/>
                <w:szCs w:val="18"/>
                <w:lang w:val="en-US" w:eastAsia="fr-FR"/>
              </w:rPr>
            </w:pPr>
          </w:p>
        </w:tc>
        <w:tc>
          <w:tcPr>
            <w:tcW w:w="250" w:type="pct"/>
          </w:tcPr>
          <w:p w14:paraId="7C69935A" w14:textId="77777777" w:rsidR="0005197B" w:rsidRPr="009C0AEC" w:rsidRDefault="0005197B" w:rsidP="0005197B">
            <w:pPr>
              <w:jc w:val="both"/>
              <w:rPr>
                <w:rFonts w:ascii="Times New Roman" w:eastAsia="Calibri" w:hAnsi="Times New Roman" w:cs="Times New Roman"/>
                <w:iCs/>
                <w:sz w:val="18"/>
                <w:szCs w:val="18"/>
                <w:lang w:val="en-US" w:eastAsia="fr-FR"/>
              </w:rPr>
            </w:pPr>
          </w:p>
        </w:tc>
        <w:tc>
          <w:tcPr>
            <w:tcW w:w="250" w:type="pct"/>
          </w:tcPr>
          <w:p w14:paraId="7946D163" w14:textId="77777777" w:rsidR="0005197B" w:rsidRPr="009C0AEC" w:rsidRDefault="0005197B" w:rsidP="0005197B">
            <w:pPr>
              <w:jc w:val="both"/>
              <w:rPr>
                <w:rFonts w:ascii="Times New Roman" w:eastAsia="Calibri" w:hAnsi="Times New Roman" w:cs="Times New Roman"/>
                <w:iCs/>
                <w:sz w:val="18"/>
                <w:szCs w:val="18"/>
                <w:lang w:val="en-US" w:eastAsia="fr-FR"/>
              </w:rPr>
            </w:pPr>
          </w:p>
        </w:tc>
        <w:tc>
          <w:tcPr>
            <w:tcW w:w="250" w:type="pct"/>
          </w:tcPr>
          <w:p w14:paraId="2CDBC02C" w14:textId="77777777" w:rsidR="0005197B" w:rsidRPr="009C0AEC" w:rsidRDefault="0005197B" w:rsidP="0005197B">
            <w:pPr>
              <w:jc w:val="both"/>
              <w:rPr>
                <w:rFonts w:ascii="Times New Roman" w:eastAsia="Calibri" w:hAnsi="Times New Roman" w:cs="Times New Roman"/>
                <w:iCs/>
                <w:sz w:val="18"/>
                <w:szCs w:val="18"/>
                <w:lang w:val="en-US" w:eastAsia="fr-FR"/>
              </w:rPr>
            </w:pPr>
          </w:p>
        </w:tc>
        <w:tc>
          <w:tcPr>
            <w:tcW w:w="250" w:type="pct"/>
          </w:tcPr>
          <w:p w14:paraId="039EF477" w14:textId="77777777" w:rsidR="0005197B" w:rsidRPr="009C0AEC" w:rsidRDefault="0005197B" w:rsidP="0005197B">
            <w:pPr>
              <w:jc w:val="both"/>
              <w:rPr>
                <w:rFonts w:ascii="Times New Roman" w:eastAsia="Calibri" w:hAnsi="Times New Roman" w:cs="Times New Roman"/>
                <w:iCs/>
                <w:sz w:val="18"/>
                <w:szCs w:val="18"/>
                <w:lang w:val="en-US" w:eastAsia="fr-FR"/>
              </w:rPr>
            </w:pPr>
          </w:p>
        </w:tc>
        <w:tc>
          <w:tcPr>
            <w:tcW w:w="1667" w:type="pct"/>
          </w:tcPr>
          <w:p w14:paraId="068EDCE2" w14:textId="393FEB9B" w:rsidR="0005197B" w:rsidRPr="009C0AEC" w:rsidRDefault="0005197B" w:rsidP="0005197B">
            <w:pPr>
              <w:jc w:val="both"/>
              <w:rPr>
                <w:rFonts w:ascii="Times New Roman" w:eastAsia="Calibri" w:hAnsi="Times New Roman" w:cs="Times New Roman"/>
                <w:iCs/>
                <w:sz w:val="18"/>
                <w:szCs w:val="18"/>
                <w:lang w:val="en-US" w:eastAsia="fr-FR"/>
              </w:rPr>
            </w:pPr>
          </w:p>
        </w:tc>
      </w:tr>
      <w:tr w:rsidR="0005197B" w:rsidRPr="009C0AEC" w14:paraId="56D36BB4" w14:textId="77777777" w:rsidTr="00EF6546">
        <w:tc>
          <w:tcPr>
            <w:tcW w:w="1584" w:type="pct"/>
          </w:tcPr>
          <w:p w14:paraId="1754F1DC" w14:textId="0AC83CDE" w:rsidR="0005197B" w:rsidRPr="009C0AEC" w:rsidRDefault="0005197B" w:rsidP="0005197B">
            <w:pPr>
              <w:jc w:val="both"/>
              <w:rPr>
                <w:rFonts w:ascii="Times New Roman" w:hAnsi="Times New Roman" w:cs="Times New Roman"/>
                <w:noProof/>
                <w:sz w:val="18"/>
                <w:szCs w:val="18"/>
              </w:rPr>
            </w:pPr>
            <w:r w:rsidRPr="009C0AEC">
              <w:rPr>
                <w:rFonts w:ascii="Times New Roman" w:hAnsi="Times New Roman" w:cs="Times New Roman"/>
                <w:noProof/>
                <w:sz w:val="18"/>
                <w:szCs w:val="18"/>
              </w:rPr>
              <w:t>Bergmann 2017 (58)</w:t>
            </w:r>
          </w:p>
        </w:tc>
        <w:tc>
          <w:tcPr>
            <w:tcW w:w="250" w:type="pct"/>
          </w:tcPr>
          <w:p w14:paraId="30CF4EE1" w14:textId="4A6667A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C11CBEE" w14:textId="6467253E"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71C93A28" w14:textId="1EBEB65F"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FC9026C" w14:textId="10232CC8"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D6EC6AB" w14:textId="48DD1280"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4DC87B5E" w14:textId="6E0BE666"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4A10583" w14:textId="5992DBD4"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4CBBAC72" w14:textId="72E6763F" w:rsidR="0005197B" w:rsidRPr="009C0AEC" w:rsidRDefault="005B6F0F"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420EE882" w14:textId="77777777" w:rsidTr="00EF6546">
        <w:tc>
          <w:tcPr>
            <w:tcW w:w="1584" w:type="pct"/>
          </w:tcPr>
          <w:p w14:paraId="1AFC8F9A" w14:textId="50FAA2AF" w:rsidR="0005197B" w:rsidRPr="009C0AEC" w:rsidRDefault="0005197B" w:rsidP="0005197B">
            <w:pPr>
              <w:jc w:val="both"/>
              <w:rPr>
                <w:rFonts w:ascii="Times New Roman" w:hAnsi="Times New Roman" w:cs="Times New Roman"/>
                <w:noProof/>
                <w:sz w:val="18"/>
                <w:szCs w:val="18"/>
              </w:rPr>
            </w:pPr>
            <w:r w:rsidRPr="009C0AEC">
              <w:rPr>
                <w:rFonts w:ascii="Times New Roman" w:hAnsi="Times New Roman" w:cs="Times New Roman"/>
                <w:sz w:val="18"/>
                <w:szCs w:val="18"/>
              </w:rPr>
              <w:t xml:space="preserve">Konje et al </w:t>
            </w:r>
            <w:r w:rsidRPr="009C0AEC">
              <w:rPr>
                <w:rFonts w:ascii="Times New Roman" w:hAnsi="Times New Roman" w:cs="Times New Roman"/>
                <w:noProof/>
                <w:sz w:val="18"/>
                <w:szCs w:val="18"/>
              </w:rPr>
              <w:t xml:space="preserve">2018 </w:t>
            </w:r>
            <w:r w:rsidRPr="009C0AEC">
              <w:rPr>
                <w:rFonts w:ascii="Times New Roman" w:hAnsi="Times New Roman" w:cs="Times New Roman"/>
                <w:noProof/>
                <w:sz w:val="18"/>
                <w:szCs w:val="18"/>
              </w:rPr>
              <w:fldChar w:fldCharType="begin"/>
            </w:r>
            <w:r w:rsidRPr="009C0AEC">
              <w:rPr>
                <w:rFonts w:ascii="Times New Roman" w:hAnsi="Times New Roman" w:cs="Times New Roman"/>
                <w:noProof/>
                <w:sz w:val="18"/>
                <w:szCs w:val="18"/>
              </w:rPr>
              <w:instrText xml:space="preserve"> ADDIN EN.CITE &lt;EndNote&gt;&lt;Cite&gt;&lt;Author&gt;Konje&lt;/Author&gt;&lt;Year&gt;2018&lt;/Year&gt;&lt;RecNum&gt;71436&lt;/RecNum&gt;&lt;DisplayText&gt;(55)&lt;/DisplayText&gt;&lt;record&gt;&lt;rec-number&gt;71436&lt;/rec-number&gt;&lt;foreign-keys&gt;&lt;key app="EN" db-id="5wazav926p9xv5ess5zvp927zpp5p9pefv2z" timestamp="1659532681"&gt;71436&lt;/key&gt;&lt;/foreign-keys&gt;&lt;ref-type name="Journal Article"&gt;17&lt;/ref-type&gt;&lt;contributors&gt;&lt;authors&gt;&lt;author&gt;Konje, Eveline Thobias&lt;/author&gt;&lt;author&gt;Magoma, Moke Tito Nyambita&lt;/author&gt;&lt;author&gt;Hatfield, Jennifer&lt;/author&gt;&lt;author&gt;Kuhn, Susan&lt;/author&gt;&lt;author&gt;Sauve, Reginald S&lt;/author&gt;&lt;author&gt;Dewey, Deborah Margret&lt;/author&gt;&lt;/authors&gt;&lt;/contributors&gt;&lt;titles&gt;&lt;title&gt;Missed opportunities in antenatal care for improving the health of pregnant women and newborns in Geita district, Northwest Tanzania&lt;/title&gt;&lt;secondary-title&gt;BMC pregnancy and childbirth&lt;/secondary-title&gt;&lt;/titles&gt;&lt;periodical&gt;&lt;full-title&gt;BMC pregnancy and childbirth&lt;/full-title&gt;&lt;abbr-1&gt;BMC Pregnancy Childbirth&lt;/abbr-1&gt;&lt;/periodical&gt;&lt;pages&gt;1-13&lt;/pages&gt;&lt;volume&gt;18&lt;/volume&gt;&lt;number&gt;1&lt;/number&gt;&lt;dates&gt;&lt;year&gt;2018&lt;/year&gt;&lt;/dates&gt;&lt;isbn&gt;1471-2393&lt;/isbn&gt;&lt;urls&gt;&lt;/urls&gt;&lt;/record&gt;&lt;/Cite&gt;&lt;/EndNote&gt;</w:instrText>
            </w:r>
            <w:r w:rsidRPr="009C0AEC">
              <w:rPr>
                <w:rFonts w:ascii="Times New Roman" w:hAnsi="Times New Roman" w:cs="Times New Roman"/>
                <w:noProof/>
                <w:sz w:val="18"/>
                <w:szCs w:val="18"/>
              </w:rPr>
              <w:fldChar w:fldCharType="separate"/>
            </w:r>
            <w:r w:rsidRPr="009C0AEC">
              <w:rPr>
                <w:rFonts w:ascii="Times New Roman" w:hAnsi="Times New Roman" w:cs="Times New Roman"/>
                <w:noProof/>
                <w:sz w:val="18"/>
                <w:szCs w:val="18"/>
              </w:rPr>
              <w:t>(55)</w:t>
            </w:r>
            <w:r w:rsidRPr="009C0AEC">
              <w:rPr>
                <w:rFonts w:ascii="Times New Roman" w:hAnsi="Times New Roman" w:cs="Times New Roman"/>
                <w:noProof/>
                <w:sz w:val="18"/>
                <w:szCs w:val="18"/>
              </w:rPr>
              <w:fldChar w:fldCharType="end"/>
            </w:r>
          </w:p>
        </w:tc>
        <w:tc>
          <w:tcPr>
            <w:tcW w:w="250" w:type="pct"/>
          </w:tcPr>
          <w:p w14:paraId="661DC330" w14:textId="55A2B59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ED5E3C7" w14:textId="640C9B6E"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E900CE2" w14:textId="796B1A89"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474AE76F" w14:textId="20D866CE"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1F9D630B" w14:textId="7DE490C2"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73ED6F0A" w14:textId="2151CD6F"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N </w:t>
            </w:r>
          </w:p>
        </w:tc>
        <w:tc>
          <w:tcPr>
            <w:tcW w:w="250" w:type="pct"/>
          </w:tcPr>
          <w:p w14:paraId="1731B78F" w14:textId="15A9D7D7"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1667" w:type="pct"/>
          </w:tcPr>
          <w:p w14:paraId="3711D46B" w14:textId="0FEE6AF4" w:rsidR="0005197B" w:rsidRPr="009C0AEC" w:rsidRDefault="005B6F0F"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5/7</w:t>
            </w:r>
            <w:r w:rsidR="000F6A02" w:rsidRPr="009C0AEC">
              <w:rPr>
                <w:rFonts w:ascii="Times New Roman" w:eastAsia="Calibri" w:hAnsi="Times New Roman" w:cs="Times New Roman"/>
                <w:iCs/>
                <w:sz w:val="18"/>
                <w:szCs w:val="18"/>
                <w:lang w:val="en-US" w:eastAsia="fr-FR"/>
              </w:rPr>
              <w:t xml:space="preserve"> (</w:t>
            </w:r>
            <w:r w:rsidR="000F6A02" w:rsidRPr="009C0AEC">
              <w:rPr>
                <w:rFonts w:ascii="Times New Roman" w:hAnsi="Times New Roman" w:cs="Times New Roman"/>
                <w:sz w:val="18"/>
                <w:szCs w:val="18"/>
              </w:rPr>
              <w:t>moderate</w:t>
            </w:r>
            <w:r w:rsidR="000F6A02" w:rsidRPr="009C0AEC">
              <w:rPr>
                <w:rFonts w:ascii="Times New Roman" w:eastAsia="Calibri" w:hAnsi="Times New Roman" w:cs="Times New Roman"/>
                <w:iCs/>
                <w:sz w:val="18"/>
                <w:szCs w:val="18"/>
                <w:lang w:val="en-US" w:eastAsia="fr-FR"/>
              </w:rPr>
              <w:t>)</w:t>
            </w:r>
          </w:p>
        </w:tc>
      </w:tr>
      <w:tr w:rsidR="0005197B" w:rsidRPr="009C0AEC" w14:paraId="369F183D" w14:textId="77777777" w:rsidTr="00EF6546">
        <w:tc>
          <w:tcPr>
            <w:tcW w:w="1584" w:type="pct"/>
          </w:tcPr>
          <w:p w14:paraId="1322236D" w14:textId="365CA2C4" w:rsidR="0005197B" w:rsidRPr="009C0AEC" w:rsidRDefault="0005197B" w:rsidP="0005197B">
            <w:pPr>
              <w:jc w:val="both"/>
              <w:rPr>
                <w:rFonts w:ascii="Times New Roman" w:hAnsi="Times New Roman" w:cs="Times New Roman"/>
                <w:sz w:val="18"/>
                <w:szCs w:val="18"/>
              </w:rPr>
            </w:pPr>
            <w:r w:rsidRPr="009C0AEC">
              <w:rPr>
                <w:rFonts w:ascii="Times New Roman" w:hAnsi="Times New Roman" w:cs="Times New Roman"/>
                <w:sz w:val="18"/>
                <w:szCs w:val="18"/>
              </w:rPr>
              <w:t>Mukose et al 2021 (60)</w:t>
            </w:r>
          </w:p>
        </w:tc>
        <w:tc>
          <w:tcPr>
            <w:tcW w:w="250" w:type="pct"/>
          </w:tcPr>
          <w:p w14:paraId="1FB5BA28" w14:textId="5E1CAEAE"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9B354CB" w14:textId="52B3B7FB"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0FC8B56F" w14:textId="36187B2A"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21E513F4" w14:textId="709B28D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 xml:space="preserve">Y </w:t>
            </w:r>
          </w:p>
        </w:tc>
        <w:tc>
          <w:tcPr>
            <w:tcW w:w="250" w:type="pct"/>
          </w:tcPr>
          <w:p w14:paraId="6C3B4D0E" w14:textId="57237F6D"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3A0814FD" w14:textId="07DC5FED"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B2DB020" w14:textId="2C58CD15"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74CB4EE8" w14:textId="0E53395D" w:rsidR="0005197B" w:rsidRPr="009C0AEC" w:rsidRDefault="005B6F0F"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r w:rsidR="0005197B" w:rsidRPr="009C0AEC" w14:paraId="53529E31" w14:textId="77777777" w:rsidTr="00EF6546">
        <w:tc>
          <w:tcPr>
            <w:tcW w:w="1584" w:type="pct"/>
          </w:tcPr>
          <w:p w14:paraId="7325EFD7" w14:textId="24CA7023" w:rsidR="0005197B" w:rsidRPr="009C0AEC" w:rsidRDefault="0005197B" w:rsidP="0005197B">
            <w:pPr>
              <w:jc w:val="both"/>
              <w:rPr>
                <w:rFonts w:ascii="Times New Roman" w:hAnsi="Times New Roman" w:cs="Times New Roman"/>
                <w:sz w:val="18"/>
                <w:szCs w:val="18"/>
              </w:rPr>
            </w:pPr>
            <w:r w:rsidRPr="009C0AEC">
              <w:rPr>
                <w:rFonts w:ascii="Times New Roman" w:hAnsi="Times New Roman" w:cs="Times New Roman"/>
                <w:sz w:val="18"/>
                <w:szCs w:val="18"/>
              </w:rPr>
              <w:t>Mustapha et al 2018 (61)</w:t>
            </w:r>
          </w:p>
        </w:tc>
        <w:tc>
          <w:tcPr>
            <w:tcW w:w="250" w:type="pct"/>
          </w:tcPr>
          <w:p w14:paraId="116EF7FB" w14:textId="3E993DD0"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692C08CF" w14:textId="330AC0F5"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49" w:type="pct"/>
          </w:tcPr>
          <w:p w14:paraId="595AE8FB" w14:textId="1F6AB079"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0FA8C1B9" w14:textId="5B00DB0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81C9632" w14:textId="018D85D3"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5BBADAA6" w14:textId="2D53ACB8"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250" w:type="pct"/>
          </w:tcPr>
          <w:p w14:paraId="1D1F6EAC" w14:textId="7E15EA1B" w:rsidR="0005197B" w:rsidRPr="009C0AEC" w:rsidRDefault="0005197B"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Y</w:t>
            </w:r>
          </w:p>
        </w:tc>
        <w:tc>
          <w:tcPr>
            <w:tcW w:w="1667" w:type="pct"/>
          </w:tcPr>
          <w:p w14:paraId="3051F5E2" w14:textId="29604E24" w:rsidR="0005197B" w:rsidRPr="009C0AEC" w:rsidRDefault="005B6F0F" w:rsidP="0005197B">
            <w:pPr>
              <w:jc w:val="both"/>
              <w:rPr>
                <w:rFonts w:ascii="Times New Roman" w:eastAsia="Calibri" w:hAnsi="Times New Roman" w:cs="Times New Roman"/>
                <w:iCs/>
                <w:sz w:val="18"/>
                <w:szCs w:val="18"/>
                <w:lang w:val="en-US" w:eastAsia="fr-FR"/>
              </w:rPr>
            </w:pPr>
            <w:r w:rsidRPr="009C0AEC">
              <w:rPr>
                <w:rFonts w:ascii="Times New Roman" w:eastAsia="Calibri" w:hAnsi="Times New Roman" w:cs="Times New Roman"/>
                <w:iCs/>
                <w:sz w:val="18"/>
                <w:szCs w:val="18"/>
                <w:lang w:val="en-US" w:eastAsia="fr-FR"/>
              </w:rPr>
              <w:t>7/7</w:t>
            </w:r>
            <w:r w:rsidR="00695AD6" w:rsidRPr="009C0AEC">
              <w:rPr>
                <w:rFonts w:ascii="Times New Roman" w:eastAsia="Calibri" w:hAnsi="Times New Roman" w:cs="Times New Roman"/>
                <w:iCs/>
                <w:sz w:val="18"/>
                <w:szCs w:val="18"/>
                <w:lang w:val="en-US" w:eastAsia="fr-FR"/>
              </w:rPr>
              <w:t>(high)</w:t>
            </w:r>
          </w:p>
        </w:tc>
      </w:tr>
    </w:tbl>
    <w:p w14:paraId="77609D68" w14:textId="77777777" w:rsidR="005B6F0F" w:rsidRDefault="005B6F0F" w:rsidP="00365640">
      <w:pPr>
        <w:spacing w:after="0" w:line="360" w:lineRule="auto"/>
        <w:jc w:val="both"/>
        <w:rPr>
          <w:rFonts w:ascii="Times New Roman" w:eastAsia="Calibri" w:hAnsi="Times New Roman" w:cs="Times New Roman"/>
          <w:b/>
          <w:bCs/>
          <w:sz w:val="24"/>
          <w:szCs w:val="24"/>
          <w:lang w:val="en-CA" w:eastAsia="fr-FR"/>
        </w:rPr>
      </w:pPr>
    </w:p>
    <w:p w14:paraId="657C8F99" w14:textId="77777777" w:rsidR="005B6F0F" w:rsidRDefault="005B6F0F" w:rsidP="00365640">
      <w:pPr>
        <w:spacing w:after="0" w:line="360" w:lineRule="auto"/>
        <w:jc w:val="both"/>
        <w:rPr>
          <w:rFonts w:ascii="Times New Roman" w:eastAsia="Calibri" w:hAnsi="Times New Roman" w:cs="Times New Roman"/>
          <w:b/>
          <w:bCs/>
          <w:sz w:val="24"/>
          <w:szCs w:val="24"/>
          <w:lang w:val="en-CA" w:eastAsia="fr-FR"/>
        </w:rPr>
      </w:pPr>
    </w:p>
    <w:p w14:paraId="0340BDD4" w14:textId="5083A5CD" w:rsidR="00AC798F" w:rsidRPr="005B6F0F" w:rsidRDefault="0061290F" w:rsidP="00365640">
      <w:pPr>
        <w:spacing w:after="0" w:line="360" w:lineRule="auto"/>
        <w:jc w:val="both"/>
        <w:rPr>
          <w:rFonts w:ascii="Times New Roman" w:eastAsia="Calibri" w:hAnsi="Times New Roman" w:cs="Times New Roman"/>
          <w:color w:val="000000" w:themeColor="text1"/>
          <w:sz w:val="24"/>
          <w:szCs w:val="24"/>
          <w:lang w:val="en-CA" w:eastAsia="fr-FR"/>
        </w:rPr>
      </w:pPr>
      <w:r w:rsidRPr="005B6F0F">
        <w:rPr>
          <w:rFonts w:ascii="Times New Roman" w:eastAsia="Calibri" w:hAnsi="Times New Roman" w:cs="Times New Roman"/>
          <w:b/>
          <w:bCs/>
          <w:sz w:val="24"/>
          <w:szCs w:val="24"/>
          <w:lang w:val="en-CA" w:eastAsia="fr-FR"/>
        </w:rPr>
        <w:lastRenderedPageBreak/>
        <w:t>Screening questions for all types of studies</w:t>
      </w:r>
      <w:bookmarkEnd w:id="0"/>
      <w:r w:rsidRPr="005B6F0F">
        <w:rPr>
          <w:rFonts w:ascii="Times New Roman" w:eastAsia="Calibri" w:hAnsi="Times New Roman" w:cs="Times New Roman"/>
          <w:b/>
          <w:bCs/>
          <w:sz w:val="24"/>
          <w:szCs w:val="24"/>
          <w:lang w:val="en-CA" w:eastAsia="fr-FR"/>
        </w:rPr>
        <w:t>:</w:t>
      </w:r>
      <w:r w:rsidRPr="005B6F0F">
        <w:rPr>
          <w:rFonts w:ascii="Times New Roman" w:hAnsi="Times New Roman" w:cs="Times New Roman"/>
          <w:sz w:val="24"/>
          <w:szCs w:val="24"/>
        </w:rPr>
        <w:t xml:space="preserve"> </w:t>
      </w:r>
      <w:r w:rsidRPr="005B6F0F">
        <w:rPr>
          <w:rFonts w:ascii="Times New Roman" w:hAnsi="Times New Roman" w:cs="Times New Roman"/>
          <w:i/>
          <w:iCs/>
          <w:sz w:val="24"/>
          <w:szCs w:val="24"/>
        </w:rPr>
        <w:t>(</w:t>
      </w:r>
      <w:r w:rsidRPr="005B6F0F">
        <w:rPr>
          <w:rFonts w:ascii="Times New Roman" w:eastAsia="Calibri" w:hAnsi="Times New Roman" w:cs="Times New Roman"/>
          <w:i/>
          <w:iCs/>
          <w:sz w:val="24"/>
          <w:szCs w:val="24"/>
          <w:lang w:val="en-CA" w:eastAsia="fr-FR"/>
        </w:rPr>
        <w:t>1) Are there clear research questions? (2) Do the co</w:t>
      </w:r>
      <w:r w:rsidRPr="005B6F0F">
        <w:rPr>
          <w:rFonts w:ascii="Times New Roman" w:eastAsia="Calibri" w:hAnsi="Times New Roman" w:cs="Times New Roman"/>
          <w:i/>
          <w:iCs/>
          <w:color w:val="000000" w:themeColor="text1"/>
          <w:sz w:val="24"/>
          <w:szCs w:val="24"/>
          <w:lang w:val="en-CA" w:eastAsia="fr-FR"/>
        </w:rPr>
        <w:t xml:space="preserve">llected data allow </w:t>
      </w:r>
      <w:r w:rsidR="000C0DF2" w:rsidRPr="005B6F0F">
        <w:rPr>
          <w:rFonts w:ascii="Times New Roman" w:eastAsia="Calibri" w:hAnsi="Times New Roman" w:cs="Times New Roman"/>
          <w:i/>
          <w:iCs/>
          <w:color w:val="000000" w:themeColor="text1"/>
          <w:sz w:val="24"/>
          <w:szCs w:val="24"/>
          <w:lang w:val="en-CA" w:eastAsia="fr-FR"/>
        </w:rPr>
        <w:t xml:space="preserve">us </w:t>
      </w:r>
      <w:r w:rsidRPr="005B6F0F">
        <w:rPr>
          <w:rFonts w:ascii="Times New Roman" w:eastAsia="Calibri" w:hAnsi="Times New Roman" w:cs="Times New Roman"/>
          <w:i/>
          <w:iCs/>
          <w:color w:val="000000" w:themeColor="text1"/>
          <w:sz w:val="24"/>
          <w:szCs w:val="24"/>
          <w:lang w:val="en-CA" w:eastAsia="fr-FR"/>
        </w:rPr>
        <w:t>to address the research questions?</w:t>
      </w:r>
      <w:r w:rsidR="00AC798F" w:rsidRPr="005B6F0F">
        <w:rPr>
          <w:rFonts w:ascii="Times New Roman" w:eastAsia="Calibri" w:hAnsi="Times New Roman" w:cs="Times New Roman"/>
          <w:color w:val="000000" w:themeColor="text1"/>
          <w:sz w:val="24"/>
          <w:szCs w:val="24"/>
          <w:lang w:val="en-CA" w:eastAsia="fr-FR"/>
        </w:rPr>
        <w:t xml:space="preserve"> </w:t>
      </w:r>
    </w:p>
    <w:p w14:paraId="50E7AFAD" w14:textId="5E4C9AC8" w:rsidR="00B1589C" w:rsidRPr="005B6F0F" w:rsidRDefault="00615EF9" w:rsidP="00365640">
      <w:pPr>
        <w:spacing w:after="0" w:line="360" w:lineRule="auto"/>
        <w:jc w:val="both"/>
        <w:rPr>
          <w:rFonts w:ascii="Times New Roman" w:hAnsi="Times New Roman" w:cs="Times New Roman"/>
          <w:i/>
          <w:iCs/>
          <w:color w:val="000000" w:themeColor="text1"/>
          <w:sz w:val="24"/>
          <w:szCs w:val="24"/>
        </w:rPr>
      </w:pPr>
      <w:r w:rsidRPr="005B6F0F">
        <w:rPr>
          <w:rFonts w:ascii="Times New Roman" w:eastAsia="Calibri" w:hAnsi="Times New Roman" w:cs="Times New Roman"/>
          <w:color w:val="000000" w:themeColor="text1"/>
          <w:sz w:val="24"/>
          <w:szCs w:val="24"/>
          <w:lang w:val="en-CA" w:eastAsia="fr-FR"/>
        </w:rPr>
        <w:t>Q</w:t>
      </w:r>
      <w:r w:rsidR="00105372" w:rsidRPr="005B6F0F">
        <w:rPr>
          <w:rFonts w:ascii="Times New Roman" w:eastAsia="Calibri" w:hAnsi="Times New Roman" w:cs="Times New Roman"/>
          <w:b/>
          <w:bCs/>
          <w:color w:val="000000" w:themeColor="text1"/>
          <w:sz w:val="24"/>
          <w:szCs w:val="24"/>
          <w:lang w:val="en-CA" w:eastAsia="fr-FR"/>
        </w:rPr>
        <w:t>uantitative</w:t>
      </w:r>
      <w:r w:rsidRPr="005B6F0F">
        <w:rPr>
          <w:rFonts w:ascii="Times New Roman" w:eastAsia="Calibri" w:hAnsi="Times New Roman" w:cs="Times New Roman"/>
          <w:b/>
          <w:bCs/>
          <w:color w:val="000000" w:themeColor="text1"/>
          <w:sz w:val="24"/>
          <w:szCs w:val="24"/>
          <w:lang w:val="en-CA" w:eastAsia="fr-FR"/>
        </w:rPr>
        <w:t xml:space="preserve"> </w:t>
      </w:r>
      <w:r w:rsidR="00105372" w:rsidRPr="005B6F0F">
        <w:rPr>
          <w:rFonts w:ascii="Times New Roman" w:eastAsia="Calibri" w:hAnsi="Times New Roman" w:cs="Times New Roman"/>
          <w:b/>
          <w:bCs/>
          <w:color w:val="000000" w:themeColor="text1"/>
          <w:sz w:val="24"/>
          <w:szCs w:val="24"/>
          <w:lang w:val="en-CA" w:eastAsia="fr-FR"/>
        </w:rPr>
        <w:t xml:space="preserve">studies: </w:t>
      </w:r>
      <w:r w:rsidRPr="005B6F0F">
        <w:rPr>
          <w:rFonts w:ascii="Times New Roman" w:eastAsia="Calibri" w:hAnsi="Times New Roman" w:cs="Times New Roman"/>
          <w:b/>
          <w:bCs/>
          <w:i/>
          <w:iCs/>
          <w:color w:val="000000" w:themeColor="text1"/>
          <w:sz w:val="24"/>
          <w:szCs w:val="24"/>
          <w:lang w:val="en-CA" w:eastAsia="fr-FR"/>
        </w:rPr>
        <w:t xml:space="preserve">i) </w:t>
      </w:r>
      <w:r w:rsidR="001128DD" w:rsidRPr="005B6F0F">
        <w:rPr>
          <w:rFonts w:ascii="Times New Roman" w:eastAsia="Calibri" w:hAnsi="Times New Roman" w:cs="Times New Roman"/>
          <w:b/>
          <w:bCs/>
          <w:i/>
          <w:iCs/>
          <w:color w:val="000000" w:themeColor="text1"/>
          <w:sz w:val="24"/>
          <w:szCs w:val="24"/>
          <w:lang w:val="en-CA" w:eastAsia="fr-FR"/>
        </w:rPr>
        <w:t>Descriptive</w:t>
      </w:r>
      <w:r w:rsidR="001128DD" w:rsidRPr="005B6F0F">
        <w:rPr>
          <w:rFonts w:ascii="Times New Roman" w:eastAsia="Calibri" w:hAnsi="Times New Roman" w:cs="Times New Roman"/>
          <w:i/>
          <w:iCs/>
          <w:color w:val="000000" w:themeColor="text1"/>
          <w:sz w:val="24"/>
          <w:szCs w:val="24"/>
          <w:lang w:val="en-CA" w:eastAsia="fr-FR"/>
        </w:rPr>
        <w:t xml:space="preserve"> q</w:t>
      </w:r>
      <w:r w:rsidR="0061290F" w:rsidRPr="005B6F0F">
        <w:rPr>
          <w:rFonts w:ascii="Times New Roman" w:eastAsia="Calibri" w:hAnsi="Times New Roman" w:cs="Times New Roman"/>
          <w:b/>
          <w:bCs/>
          <w:i/>
          <w:iCs/>
          <w:color w:val="000000" w:themeColor="text1"/>
          <w:sz w:val="24"/>
          <w:szCs w:val="24"/>
          <w:lang w:val="en-CA" w:eastAsia="fr-FR"/>
        </w:rPr>
        <w:t>uantitative studies:</w:t>
      </w:r>
      <w:r w:rsidR="0061290F" w:rsidRPr="005B6F0F">
        <w:rPr>
          <w:rFonts w:ascii="Times New Roman" w:eastAsia="Calibri" w:hAnsi="Times New Roman" w:cs="Times New Roman"/>
          <w:i/>
          <w:iCs/>
          <w:color w:val="000000" w:themeColor="text1"/>
          <w:sz w:val="24"/>
          <w:szCs w:val="24"/>
          <w:lang w:val="en-CA" w:eastAsia="fr-FR"/>
        </w:rPr>
        <w:t xml:space="preserve"> (</w:t>
      </w:r>
      <w:r w:rsidR="00F04C4D" w:rsidRPr="005B6F0F">
        <w:rPr>
          <w:rFonts w:ascii="Times New Roman" w:eastAsia="Calibri" w:hAnsi="Times New Roman" w:cs="Times New Roman"/>
          <w:i/>
          <w:iCs/>
          <w:color w:val="000000" w:themeColor="text1"/>
          <w:sz w:val="24"/>
          <w:szCs w:val="24"/>
          <w:lang w:val="en-CA" w:eastAsia="fr-FR"/>
        </w:rPr>
        <w:t>3</w:t>
      </w:r>
      <w:r w:rsidR="0061290F" w:rsidRPr="005B6F0F">
        <w:rPr>
          <w:rFonts w:ascii="Times New Roman" w:eastAsia="Calibri" w:hAnsi="Times New Roman" w:cs="Times New Roman"/>
          <w:i/>
          <w:iCs/>
          <w:color w:val="000000" w:themeColor="text1"/>
          <w:sz w:val="24"/>
          <w:szCs w:val="24"/>
          <w:lang w:val="en-CA" w:eastAsia="fr-FR"/>
        </w:rPr>
        <w:t>) Is the sampling strategy relevant to address the research question? (</w:t>
      </w:r>
      <w:r w:rsidR="00F04C4D" w:rsidRPr="005B6F0F">
        <w:rPr>
          <w:rFonts w:ascii="Times New Roman" w:eastAsia="Calibri" w:hAnsi="Times New Roman" w:cs="Times New Roman"/>
          <w:i/>
          <w:iCs/>
          <w:color w:val="000000" w:themeColor="text1"/>
          <w:sz w:val="24"/>
          <w:szCs w:val="24"/>
          <w:lang w:val="en-CA" w:eastAsia="fr-FR"/>
        </w:rPr>
        <w:t>4</w:t>
      </w:r>
      <w:r w:rsidR="0061290F" w:rsidRPr="005B6F0F">
        <w:rPr>
          <w:rFonts w:ascii="Times New Roman" w:eastAsia="Calibri" w:hAnsi="Times New Roman" w:cs="Times New Roman"/>
          <w:i/>
          <w:iCs/>
          <w:color w:val="000000" w:themeColor="text1"/>
          <w:sz w:val="24"/>
          <w:szCs w:val="24"/>
          <w:lang w:val="en-CA" w:eastAsia="fr-FR"/>
        </w:rPr>
        <w:t>) Is the sample representative of the target population? (</w:t>
      </w:r>
      <w:r w:rsidR="00F04C4D" w:rsidRPr="005B6F0F">
        <w:rPr>
          <w:rFonts w:ascii="Times New Roman" w:eastAsia="Calibri" w:hAnsi="Times New Roman" w:cs="Times New Roman"/>
          <w:i/>
          <w:iCs/>
          <w:color w:val="000000" w:themeColor="text1"/>
          <w:sz w:val="24"/>
          <w:szCs w:val="24"/>
          <w:lang w:val="en-CA" w:eastAsia="fr-FR"/>
        </w:rPr>
        <w:t>5</w:t>
      </w:r>
      <w:r w:rsidR="0061290F" w:rsidRPr="005B6F0F">
        <w:rPr>
          <w:rFonts w:ascii="Times New Roman" w:eastAsia="Calibri" w:hAnsi="Times New Roman" w:cs="Times New Roman"/>
          <w:i/>
          <w:iCs/>
          <w:color w:val="000000" w:themeColor="text1"/>
          <w:sz w:val="24"/>
          <w:szCs w:val="24"/>
          <w:lang w:val="en-CA" w:eastAsia="fr-FR"/>
        </w:rPr>
        <w:t>) Are the measurements appropriate? (</w:t>
      </w:r>
      <w:r w:rsidR="00F04C4D" w:rsidRPr="005B6F0F">
        <w:rPr>
          <w:rFonts w:ascii="Times New Roman" w:eastAsia="Calibri" w:hAnsi="Times New Roman" w:cs="Times New Roman"/>
          <w:i/>
          <w:iCs/>
          <w:color w:val="000000" w:themeColor="text1"/>
          <w:sz w:val="24"/>
          <w:szCs w:val="24"/>
          <w:lang w:val="en-CA" w:eastAsia="fr-FR"/>
        </w:rPr>
        <w:t>6</w:t>
      </w:r>
      <w:r w:rsidR="0061290F" w:rsidRPr="005B6F0F">
        <w:rPr>
          <w:rFonts w:ascii="Times New Roman" w:eastAsia="Calibri" w:hAnsi="Times New Roman" w:cs="Times New Roman"/>
          <w:i/>
          <w:iCs/>
          <w:color w:val="000000" w:themeColor="text1"/>
          <w:sz w:val="24"/>
          <w:szCs w:val="24"/>
          <w:lang w:val="en-CA" w:eastAsia="fr-FR"/>
        </w:rPr>
        <w:t>) Is the risk of nonresponse bias low? (</w:t>
      </w:r>
      <w:r w:rsidR="00F04C4D" w:rsidRPr="005B6F0F">
        <w:rPr>
          <w:rFonts w:ascii="Times New Roman" w:eastAsia="Calibri" w:hAnsi="Times New Roman" w:cs="Times New Roman"/>
          <w:i/>
          <w:iCs/>
          <w:color w:val="000000" w:themeColor="text1"/>
          <w:sz w:val="24"/>
          <w:szCs w:val="24"/>
          <w:lang w:val="en-CA" w:eastAsia="fr-FR"/>
        </w:rPr>
        <w:t>7</w:t>
      </w:r>
      <w:r w:rsidR="0061290F" w:rsidRPr="005B6F0F">
        <w:rPr>
          <w:rFonts w:ascii="Times New Roman" w:eastAsia="Calibri" w:hAnsi="Times New Roman" w:cs="Times New Roman"/>
          <w:i/>
          <w:iCs/>
          <w:color w:val="000000" w:themeColor="text1"/>
          <w:sz w:val="24"/>
          <w:szCs w:val="24"/>
          <w:lang w:val="en-CA" w:eastAsia="fr-FR"/>
        </w:rPr>
        <w:t>) Is the statistical analysis appropriate to answer the research question?</w:t>
      </w:r>
      <w:r w:rsidR="00ED5E67" w:rsidRPr="005B6F0F">
        <w:rPr>
          <w:rFonts w:ascii="Times New Roman" w:eastAsia="Calibri" w:hAnsi="Times New Roman" w:cs="Times New Roman"/>
          <w:b/>
          <w:bCs/>
          <w:i/>
          <w:iCs/>
          <w:color w:val="000000" w:themeColor="text1"/>
          <w:sz w:val="24"/>
          <w:szCs w:val="24"/>
          <w:lang w:val="en-CA" w:eastAsia="fr-FR"/>
        </w:rPr>
        <w:t xml:space="preserve"> </w:t>
      </w:r>
      <w:r w:rsidRPr="005B6F0F">
        <w:rPr>
          <w:rFonts w:ascii="Times New Roman" w:eastAsia="Calibri" w:hAnsi="Times New Roman" w:cs="Times New Roman"/>
          <w:b/>
          <w:bCs/>
          <w:i/>
          <w:iCs/>
          <w:color w:val="000000" w:themeColor="text1"/>
          <w:sz w:val="24"/>
          <w:szCs w:val="24"/>
          <w:lang w:val="en-CA" w:eastAsia="fr-FR"/>
        </w:rPr>
        <w:t xml:space="preserve">ii) </w:t>
      </w:r>
      <w:r w:rsidR="001128DD" w:rsidRPr="005B6F0F">
        <w:rPr>
          <w:rFonts w:ascii="Times New Roman" w:eastAsia="Calibri" w:hAnsi="Times New Roman" w:cs="Times New Roman"/>
          <w:b/>
          <w:bCs/>
          <w:i/>
          <w:iCs/>
          <w:color w:val="000000" w:themeColor="text1"/>
          <w:sz w:val="24"/>
          <w:szCs w:val="24"/>
          <w:lang w:val="en-CA" w:eastAsia="fr-FR"/>
        </w:rPr>
        <w:t>Analytical</w:t>
      </w:r>
      <w:r w:rsidR="001128DD" w:rsidRPr="005B6F0F">
        <w:rPr>
          <w:rFonts w:ascii="Times New Roman" w:eastAsia="Calibri" w:hAnsi="Times New Roman" w:cs="Times New Roman"/>
          <w:i/>
          <w:iCs/>
          <w:color w:val="000000" w:themeColor="text1"/>
          <w:sz w:val="24"/>
          <w:szCs w:val="24"/>
          <w:lang w:val="en-CA" w:eastAsia="fr-FR"/>
        </w:rPr>
        <w:t xml:space="preserve"> </w:t>
      </w:r>
      <w:r w:rsidR="00CB6A9F" w:rsidRPr="005B6F0F">
        <w:rPr>
          <w:rFonts w:ascii="Times New Roman" w:eastAsia="Calibri" w:hAnsi="Times New Roman" w:cs="Times New Roman"/>
          <w:i/>
          <w:iCs/>
          <w:color w:val="000000" w:themeColor="text1"/>
          <w:sz w:val="24"/>
          <w:szCs w:val="24"/>
          <w:lang w:val="en-CA" w:eastAsia="fr-FR"/>
        </w:rPr>
        <w:t>q</w:t>
      </w:r>
      <w:r w:rsidR="00CB6A9F" w:rsidRPr="005B6F0F">
        <w:rPr>
          <w:rFonts w:ascii="Times New Roman" w:eastAsia="Calibri" w:hAnsi="Times New Roman" w:cs="Times New Roman"/>
          <w:b/>
          <w:bCs/>
          <w:i/>
          <w:iCs/>
          <w:color w:val="000000" w:themeColor="text1"/>
          <w:sz w:val="24"/>
          <w:szCs w:val="24"/>
          <w:lang w:val="en-CA" w:eastAsia="fr-FR"/>
        </w:rPr>
        <w:t>uantitative studies</w:t>
      </w:r>
      <w:r w:rsidR="00CB6A9F" w:rsidRPr="005B6F0F">
        <w:rPr>
          <w:rFonts w:ascii="Times New Roman" w:eastAsia="Calibri" w:hAnsi="Times New Roman" w:cs="Times New Roman"/>
          <w:i/>
          <w:iCs/>
          <w:color w:val="000000" w:themeColor="text1"/>
          <w:sz w:val="24"/>
          <w:szCs w:val="24"/>
          <w:lang w:val="en-CA" w:eastAsia="fr-FR"/>
        </w:rPr>
        <w:t xml:space="preserve"> </w:t>
      </w:r>
      <w:r w:rsidR="001128DD" w:rsidRPr="005B6F0F">
        <w:rPr>
          <w:rFonts w:ascii="Times New Roman" w:eastAsia="Calibri" w:hAnsi="Times New Roman" w:cs="Times New Roman"/>
          <w:i/>
          <w:iCs/>
          <w:color w:val="000000" w:themeColor="text1"/>
          <w:sz w:val="24"/>
          <w:szCs w:val="24"/>
          <w:lang w:val="en-CA" w:eastAsia="fr-FR"/>
        </w:rPr>
        <w:t xml:space="preserve">(3) </w:t>
      </w:r>
      <w:r w:rsidR="001128DD" w:rsidRPr="005B6F0F">
        <w:rPr>
          <w:rFonts w:ascii="Times New Roman" w:hAnsi="Times New Roman" w:cs="Times New Roman"/>
          <w:i/>
          <w:iCs/>
          <w:color w:val="000000" w:themeColor="text1"/>
          <w:sz w:val="24"/>
          <w:szCs w:val="24"/>
        </w:rPr>
        <w:t>Are the participants representative of the target population?</w:t>
      </w:r>
      <w:r w:rsidR="001128DD" w:rsidRPr="005B6F0F">
        <w:rPr>
          <w:rFonts w:ascii="Times New Roman" w:eastAsia="Calibri" w:hAnsi="Times New Roman" w:cs="Times New Roman"/>
          <w:i/>
          <w:iCs/>
          <w:color w:val="000000" w:themeColor="text1"/>
          <w:sz w:val="24"/>
          <w:szCs w:val="24"/>
          <w:lang w:val="en-CA" w:eastAsia="fr-FR"/>
        </w:rPr>
        <w:t xml:space="preserve"> (4) </w:t>
      </w:r>
      <w:r w:rsidR="001128DD" w:rsidRPr="005B6F0F">
        <w:rPr>
          <w:rFonts w:ascii="Times New Roman" w:hAnsi="Times New Roman" w:cs="Times New Roman"/>
          <w:i/>
          <w:iCs/>
          <w:color w:val="000000" w:themeColor="text1"/>
          <w:sz w:val="24"/>
          <w:szCs w:val="24"/>
        </w:rPr>
        <w:t>Are measurements appropriate regarding both the outcome and intervention (or exposure)?</w:t>
      </w:r>
      <w:r w:rsidR="001128DD" w:rsidRPr="005B6F0F">
        <w:rPr>
          <w:rFonts w:ascii="Times New Roman" w:eastAsia="Calibri" w:hAnsi="Times New Roman" w:cs="Times New Roman"/>
          <w:i/>
          <w:iCs/>
          <w:color w:val="000000" w:themeColor="text1"/>
          <w:sz w:val="24"/>
          <w:szCs w:val="24"/>
          <w:lang w:val="en-CA" w:eastAsia="fr-FR"/>
        </w:rPr>
        <w:t xml:space="preserve"> (5) </w:t>
      </w:r>
      <w:r w:rsidR="001128DD" w:rsidRPr="005B6F0F">
        <w:rPr>
          <w:rFonts w:ascii="Times New Roman" w:hAnsi="Times New Roman" w:cs="Times New Roman"/>
          <w:i/>
          <w:iCs/>
          <w:color w:val="000000" w:themeColor="text1"/>
          <w:sz w:val="24"/>
          <w:szCs w:val="24"/>
        </w:rPr>
        <w:t>Are there complete outcome data?</w:t>
      </w:r>
      <w:r w:rsidR="001128DD" w:rsidRPr="005B6F0F">
        <w:rPr>
          <w:rFonts w:ascii="Times New Roman" w:eastAsia="Calibri" w:hAnsi="Times New Roman" w:cs="Times New Roman"/>
          <w:i/>
          <w:iCs/>
          <w:color w:val="000000" w:themeColor="text1"/>
          <w:sz w:val="24"/>
          <w:szCs w:val="24"/>
          <w:lang w:val="en-CA" w:eastAsia="fr-FR"/>
        </w:rPr>
        <w:t xml:space="preserve"> (6) </w:t>
      </w:r>
      <w:r w:rsidR="001128DD" w:rsidRPr="005B6F0F">
        <w:rPr>
          <w:rFonts w:ascii="Times New Roman" w:hAnsi="Times New Roman" w:cs="Times New Roman"/>
          <w:i/>
          <w:iCs/>
          <w:color w:val="000000" w:themeColor="text1"/>
          <w:sz w:val="24"/>
          <w:szCs w:val="24"/>
        </w:rPr>
        <w:t>Are the confounders accounted for in the design and analysis?</w:t>
      </w:r>
      <w:r w:rsidR="001128DD" w:rsidRPr="005B6F0F">
        <w:rPr>
          <w:rFonts w:ascii="Times New Roman" w:eastAsia="Calibri" w:hAnsi="Times New Roman" w:cs="Times New Roman"/>
          <w:i/>
          <w:iCs/>
          <w:color w:val="000000" w:themeColor="text1"/>
          <w:sz w:val="24"/>
          <w:szCs w:val="24"/>
          <w:lang w:val="en-CA" w:eastAsia="fr-FR"/>
        </w:rPr>
        <w:t xml:space="preserve"> (7)</w:t>
      </w:r>
      <w:r w:rsidR="001128DD" w:rsidRPr="005B6F0F">
        <w:rPr>
          <w:rFonts w:ascii="Times New Roman" w:hAnsi="Times New Roman" w:cs="Times New Roman"/>
          <w:i/>
          <w:iCs/>
          <w:color w:val="000000" w:themeColor="text1"/>
          <w:sz w:val="24"/>
          <w:szCs w:val="24"/>
        </w:rPr>
        <w:t xml:space="preserve"> During the study period, is the intervention administered (or exposure occurred) as intended? </w:t>
      </w:r>
    </w:p>
    <w:p w14:paraId="066D4E80" w14:textId="5DF55CC7" w:rsidR="00105372" w:rsidRPr="005B6F0F" w:rsidRDefault="002226E7" w:rsidP="00365640">
      <w:pPr>
        <w:spacing w:after="0" w:line="360" w:lineRule="auto"/>
        <w:jc w:val="both"/>
        <w:rPr>
          <w:rFonts w:ascii="Times New Roman" w:eastAsia="Calibri" w:hAnsi="Times New Roman" w:cs="Times New Roman"/>
          <w:i/>
          <w:iCs/>
          <w:color w:val="000000" w:themeColor="text1"/>
          <w:sz w:val="24"/>
          <w:szCs w:val="24"/>
          <w:lang w:val="en-CA" w:eastAsia="fr-FR"/>
        </w:rPr>
      </w:pPr>
      <w:r w:rsidRPr="005B6F0F">
        <w:rPr>
          <w:rFonts w:ascii="Times New Roman" w:eastAsia="Calibri" w:hAnsi="Times New Roman" w:cs="Times New Roman"/>
          <w:b/>
          <w:bCs/>
          <w:color w:val="000000" w:themeColor="text1"/>
          <w:sz w:val="24"/>
          <w:szCs w:val="24"/>
          <w:lang w:val="en-CA" w:eastAsia="fr-FR"/>
        </w:rPr>
        <w:t>Qualitative studies</w:t>
      </w:r>
      <w:r w:rsidRPr="005B6F0F">
        <w:rPr>
          <w:rFonts w:ascii="Times New Roman" w:eastAsia="Calibri" w:hAnsi="Times New Roman" w:cs="Times New Roman"/>
          <w:color w:val="000000" w:themeColor="text1"/>
          <w:sz w:val="24"/>
          <w:szCs w:val="24"/>
          <w:lang w:val="en-CA" w:eastAsia="fr-FR"/>
        </w:rPr>
        <w:t xml:space="preserve">: </w:t>
      </w:r>
      <w:r w:rsidRPr="005B6F0F">
        <w:rPr>
          <w:rFonts w:ascii="Times New Roman" w:eastAsia="Calibri" w:hAnsi="Times New Roman" w:cs="Times New Roman"/>
          <w:i/>
          <w:iCs/>
          <w:color w:val="000000" w:themeColor="text1"/>
          <w:sz w:val="24"/>
          <w:szCs w:val="24"/>
          <w:lang w:val="en-CA" w:eastAsia="fr-FR"/>
        </w:rPr>
        <w:t>(3) Is the qualitative approach appropriate to answer the research question? (4) Are the qualitative data collection methods adequate to address the research question? (5) Are the findings adequately derived from the data? (6) Is the interpretation of results sufficiently substantiated by data? (7) Is there coherence between qualitative data sources, collection, analysis, and interpretation?</w:t>
      </w:r>
      <w:r w:rsidR="00AC798F" w:rsidRPr="005B6F0F">
        <w:rPr>
          <w:rFonts w:ascii="Times New Roman" w:eastAsia="Calibri" w:hAnsi="Times New Roman" w:cs="Times New Roman"/>
          <w:i/>
          <w:iCs/>
          <w:color w:val="000000" w:themeColor="text1"/>
          <w:sz w:val="24"/>
          <w:szCs w:val="24"/>
          <w:lang w:val="en-CA" w:eastAsia="fr-FR"/>
        </w:rPr>
        <w:t xml:space="preserve"> </w:t>
      </w:r>
    </w:p>
    <w:p w14:paraId="678D324A" w14:textId="5288CF9E" w:rsidR="00C2360F" w:rsidRPr="005B6F0F" w:rsidRDefault="0061290F" w:rsidP="00365640">
      <w:pPr>
        <w:spacing w:after="0" w:line="360" w:lineRule="auto"/>
        <w:jc w:val="both"/>
        <w:rPr>
          <w:rFonts w:ascii="Times New Roman" w:eastAsia="Calibri" w:hAnsi="Times New Roman" w:cs="Times New Roman"/>
          <w:i/>
          <w:iCs/>
          <w:color w:val="000000" w:themeColor="text1"/>
          <w:sz w:val="24"/>
          <w:szCs w:val="24"/>
          <w:lang w:val="en-CA" w:eastAsia="fr-FR"/>
        </w:rPr>
      </w:pPr>
      <w:r w:rsidRPr="005B6F0F">
        <w:rPr>
          <w:rFonts w:ascii="Times New Roman" w:eastAsia="Calibri" w:hAnsi="Times New Roman" w:cs="Times New Roman"/>
          <w:b/>
          <w:bCs/>
          <w:color w:val="000000" w:themeColor="text1"/>
          <w:sz w:val="24"/>
          <w:szCs w:val="24"/>
          <w:lang w:val="en-CA" w:eastAsia="fr-FR"/>
        </w:rPr>
        <w:t xml:space="preserve">Mixed methods studies: </w:t>
      </w:r>
      <w:r w:rsidRPr="005B6F0F">
        <w:rPr>
          <w:rFonts w:ascii="Times New Roman" w:eastAsia="Calibri" w:hAnsi="Times New Roman" w:cs="Times New Roman"/>
          <w:i/>
          <w:iCs/>
          <w:color w:val="000000" w:themeColor="text1"/>
          <w:sz w:val="24"/>
          <w:szCs w:val="24"/>
          <w:lang w:val="en-CA" w:eastAsia="fr-FR"/>
        </w:rPr>
        <w:t>(</w:t>
      </w:r>
      <w:r w:rsidR="00E24713" w:rsidRPr="005B6F0F">
        <w:rPr>
          <w:rFonts w:ascii="Times New Roman" w:eastAsia="Calibri" w:hAnsi="Times New Roman" w:cs="Times New Roman"/>
          <w:i/>
          <w:iCs/>
          <w:color w:val="000000" w:themeColor="text1"/>
          <w:sz w:val="24"/>
          <w:szCs w:val="24"/>
          <w:lang w:val="en-CA" w:eastAsia="fr-FR"/>
        </w:rPr>
        <w:t>3</w:t>
      </w:r>
      <w:r w:rsidRPr="005B6F0F">
        <w:rPr>
          <w:rFonts w:ascii="Times New Roman" w:eastAsia="Calibri" w:hAnsi="Times New Roman" w:cs="Times New Roman"/>
          <w:i/>
          <w:iCs/>
          <w:color w:val="000000" w:themeColor="text1"/>
          <w:sz w:val="24"/>
          <w:szCs w:val="24"/>
          <w:lang w:val="en-CA" w:eastAsia="fr-FR"/>
        </w:rPr>
        <w:t>)</w:t>
      </w:r>
      <w:r w:rsidRPr="005B6F0F">
        <w:rPr>
          <w:rFonts w:ascii="Times New Roman" w:eastAsia="Calibri" w:hAnsi="Times New Roman" w:cs="Times New Roman"/>
          <w:b/>
          <w:bCs/>
          <w:i/>
          <w:iCs/>
          <w:color w:val="000000" w:themeColor="text1"/>
          <w:sz w:val="24"/>
          <w:szCs w:val="24"/>
          <w:lang w:val="en-CA" w:eastAsia="fr-FR"/>
        </w:rPr>
        <w:t xml:space="preserve"> </w:t>
      </w:r>
      <w:r w:rsidRPr="005B6F0F">
        <w:rPr>
          <w:rFonts w:ascii="Times New Roman" w:eastAsia="Calibri" w:hAnsi="Times New Roman" w:cs="Times New Roman"/>
          <w:i/>
          <w:iCs/>
          <w:color w:val="000000" w:themeColor="text1"/>
          <w:sz w:val="24"/>
          <w:szCs w:val="24"/>
          <w:lang w:val="en-CA" w:eastAsia="fr-FR"/>
        </w:rPr>
        <w:t>Is there an adequate rationale for using a mixed methods design to address the research question? (</w:t>
      </w:r>
      <w:r w:rsidR="00E24713" w:rsidRPr="005B6F0F">
        <w:rPr>
          <w:rFonts w:ascii="Times New Roman" w:eastAsia="Calibri" w:hAnsi="Times New Roman" w:cs="Times New Roman"/>
          <w:i/>
          <w:iCs/>
          <w:color w:val="000000" w:themeColor="text1"/>
          <w:sz w:val="24"/>
          <w:szCs w:val="24"/>
          <w:lang w:val="en-CA" w:eastAsia="fr-FR"/>
        </w:rPr>
        <w:t>4</w:t>
      </w:r>
      <w:r w:rsidRPr="005B6F0F">
        <w:rPr>
          <w:rFonts w:ascii="Times New Roman" w:eastAsia="Calibri" w:hAnsi="Times New Roman" w:cs="Times New Roman"/>
          <w:i/>
          <w:iCs/>
          <w:color w:val="000000" w:themeColor="text1"/>
          <w:sz w:val="24"/>
          <w:szCs w:val="24"/>
          <w:lang w:val="en-CA" w:eastAsia="fr-FR"/>
        </w:rPr>
        <w:t>) Are the different components of the study effectively integrated to answer the research question? (</w:t>
      </w:r>
      <w:r w:rsidR="00E24713" w:rsidRPr="005B6F0F">
        <w:rPr>
          <w:rFonts w:ascii="Times New Roman" w:eastAsia="Calibri" w:hAnsi="Times New Roman" w:cs="Times New Roman"/>
          <w:i/>
          <w:iCs/>
          <w:color w:val="000000" w:themeColor="text1"/>
          <w:sz w:val="24"/>
          <w:szCs w:val="24"/>
          <w:lang w:val="en-CA" w:eastAsia="fr-FR"/>
        </w:rPr>
        <w:t>5</w:t>
      </w:r>
      <w:r w:rsidRPr="005B6F0F">
        <w:rPr>
          <w:rFonts w:ascii="Times New Roman" w:eastAsia="Calibri" w:hAnsi="Times New Roman" w:cs="Times New Roman"/>
          <w:i/>
          <w:iCs/>
          <w:color w:val="000000" w:themeColor="text1"/>
          <w:sz w:val="24"/>
          <w:szCs w:val="24"/>
          <w:lang w:val="en-CA" w:eastAsia="fr-FR"/>
        </w:rPr>
        <w:t>) Are the outputs of the integration of qualitative and quantitative components adequately interpreted? (</w:t>
      </w:r>
      <w:r w:rsidR="00E24713" w:rsidRPr="005B6F0F">
        <w:rPr>
          <w:rFonts w:ascii="Times New Roman" w:eastAsia="Calibri" w:hAnsi="Times New Roman" w:cs="Times New Roman"/>
          <w:i/>
          <w:iCs/>
          <w:color w:val="000000" w:themeColor="text1"/>
          <w:sz w:val="24"/>
          <w:szCs w:val="24"/>
          <w:lang w:val="en-CA" w:eastAsia="fr-FR"/>
        </w:rPr>
        <w:t>6</w:t>
      </w:r>
      <w:r w:rsidRPr="005B6F0F">
        <w:rPr>
          <w:rFonts w:ascii="Times New Roman" w:eastAsia="Calibri" w:hAnsi="Times New Roman" w:cs="Times New Roman"/>
          <w:i/>
          <w:iCs/>
          <w:color w:val="000000" w:themeColor="text1"/>
          <w:sz w:val="24"/>
          <w:szCs w:val="24"/>
          <w:lang w:val="en-CA" w:eastAsia="fr-FR"/>
        </w:rPr>
        <w:t>) Are divergences and inconsistencies between quantitative and qualitative results adequately addressed? (</w:t>
      </w:r>
      <w:r w:rsidR="00E24713" w:rsidRPr="005B6F0F">
        <w:rPr>
          <w:rFonts w:ascii="Times New Roman" w:eastAsia="Calibri" w:hAnsi="Times New Roman" w:cs="Times New Roman"/>
          <w:i/>
          <w:iCs/>
          <w:color w:val="000000" w:themeColor="text1"/>
          <w:sz w:val="24"/>
          <w:szCs w:val="24"/>
          <w:lang w:val="en-CA" w:eastAsia="fr-FR"/>
        </w:rPr>
        <w:t>7</w:t>
      </w:r>
      <w:r w:rsidRPr="005B6F0F">
        <w:rPr>
          <w:rFonts w:ascii="Times New Roman" w:eastAsia="Calibri" w:hAnsi="Times New Roman" w:cs="Times New Roman"/>
          <w:i/>
          <w:iCs/>
          <w:color w:val="000000" w:themeColor="text1"/>
          <w:sz w:val="24"/>
          <w:szCs w:val="24"/>
          <w:lang w:val="en-CA" w:eastAsia="fr-FR"/>
        </w:rPr>
        <w:t xml:space="preserve">) Do the different components of the study adhere to the quality criteria of each tradition of the methods involved? </w:t>
      </w:r>
    </w:p>
    <w:p w14:paraId="337CC00B" w14:textId="3140E161" w:rsidR="00006344" w:rsidRPr="005B6F0F" w:rsidRDefault="0061290F" w:rsidP="00365640">
      <w:pPr>
        <w:spacing w:after="0" w:line="360" w:lineRule="auto"/>
        <w:jc w:val="both"/>
        <w:rPr>
          <w:rFonts w:ascii="Times New Roman" w:eastAsia="Calibri" w:hAnsi="Times New Roman" w:cs="Times New Roman"/>
          <w:color w:val="000000" w:themeColor="text1"/>
          <w:sz w:val="24"/>
          <w:szCs w:val="24"/>
          <w:lang w:val="en-CA" w:eastAsia="fr-FR"/>
        </w:rPr>
      </w:pPr>
      <w:r w:rsidRPr="005B6F0F">
        <w:rPr>
          <w:rFonts w:ascii="Times New Roman" w:eastAsia="DengXian" w:hAnsi="Times New Roman" w:cs="Times New Roman"/>
          <w:color w:val="000000" w:themeColor="text1"/>
          <w:sz w:val="24"/>
          <w:szCs w:val="24"/>
          <w:lang w:val="en-US"/>
        </w:rPr>
        <w:t xml:space="preserve">Each item was rated </w:t>
      </w:r>
      <w:r w:rsidR="00075B1E" w:rsidRPr="005B6F0F">
        <w:rPr>
          <w:rFonts w:ascii="Times New Roman" w:eastAsia="DengXian" w:hAnsi="Times New Roman" w:cs="Times New Roman"/>
          <w:color w:val="000000" w:themeColor="text1"/>
          <w:sz w:val="24"/>
          <w:szCs w:val="24"/>
          <w:lang w:val="en-US"/>
        </w:rPr>
        <w:t>“</w:t>
      </w:r>
      <w:r w:rsidRPr="005B6F0F">
        <w:rPr>
          <w:rFonts w:ascii="Times New Roman" w:eastAsia="DengXian" w:hAnsi="Times New Roman" w:cs="Times New Roman"/>
          <w:color w:val="000000" w:themeColor="text1"/>
          <w:sz w:val="24"/>
          <w:szCs w:val="24"/>
          <w:lang w:val="en-US"/>
        </w:rPr>
        <w:t>Y = Yes</w:t>
      </w:r>
      <w:r w:rsidR="00075B1E" w:rsidRPr="005B6F0F">
        <w:rPr>
          <w:rFonts w:ascii="Times New Roman" w:eastAsia="DengXian" w:hAnsi="Times New Roman" w:cs="Times New Roman"/>
          <w:color w:val="000000" w:themeColor="text1"/>
          <w:sz w:val="24"/>
          <w:szCs w:val="24"/>
          <w:lang w:val="en-US"/>
        </w:rPr>
        <w:t>”</w:t>
      </w:r>
      <w:r w:rsidRPr="005B6F0F">
        <w:rPr>
          <w:rFonts w:ascii="Times New Roman" w:eastAsia="DengXian" w:hAnsi="Times New Roman" w:cs="Times New Roman"/>
          <w:color w:val="000000" w:themeColor="text1"/>
          <w:sz w:val="24"/>
          <w:szCs w:val="24"/>
          <w:lang w:val="en-US"/>
        </w:rPr>
        <w:t xml:space="preserve">, </w:t>
      </w:r>
      <w:r w:rsidR="00075B1E" w:rsidRPr="005B6F0F">
        <w:rPr>
          <w:rFonts w:ascii="Times New Roman" w:eastAsia="DengXian" w:hAnsi="Times New Roman" w:cs="Times New Roman"/>
          <w:color w:val="000000" w:themeColor="text1"/>
          <w:sz w:val="24"/>
          <w:szCs w:val="24"/>
          <w:lang w:val="en-US"/>
        </w:rPr>
        <w:t>“</w:t>
      </w:r>
      <w:r w:rsidRPr="005B6F0F">
        <w:rPr>
          <w:rFonts w:ascii="Times New Roman" w:eastAsia="DengXian" w:hAnsi="Times New Roman" w:cs="Times New Roman"/>
          <w:color w:val="000000" w:themeColor="text1"/>
          <w:sz w:val="24"/>
          <w:szCs w:val="24"/>
          <w:lang w:val="en-US"/>
        </w:rPr>
        <w:t>N = No</w:t>
      </w:r>
      <w:r w:rsidR="00075B1E" w:rsidRPr="005B6F0F">
        <w:rPr>
          <w:rFonts w:ascii="Times New Roman" w:eastAsia="DengXian" w:hAnsi="Times New Roman" w:cs="Times New Roman"/>
          <w:color w:val="000000" w:themeColor="text1"/>
          <w:sz w:val="24"/>
          <w:szCs w:val="24"/>
          <w:lang w:val="en-US"/>
        </w:rPr>
        <w:t>”</w:t>
      </w:r>
      <w:r w:rsidR="00CB5DDE" w:rsidRPr="005B6F0F">
        <w:rPr>
          <w:rFonts w:ascii="Times New Roman" w:eastAsia="DengXian" w:hAnsi="Times New Roman" w:cs="Times New Roman"/>
          <w:color w:val="000000" w:themeColor="text1"/>
          <w:sz w:val="24"/>
          <w:szCs w:val="24"/>
          <w:lang w:val="en-US"/>
        </w:rPr>
        <w:t xml:space="preserve">, </w:t>
      </w:r>
      <w:r w:rsidRPr="005B6F0F">
        <w:rPr>
          <w:rFonts w:ascii="Times New Roman" w:eastAsia="DengXian" w:hAnsi="Times New Roman" w:cs="Times New Roman"/>
          <w:color w:val="000000" w:themeColor="text1"/>
          <w:sz w:val="24"/>
          <w:szCs w:val="24"/>
          <w:lang w:val="en-US"/>
        </w:rPr>
        <w:t xml:space="preserve">or </w:t>
      </w:r>
      <w:r w:rsidR="00393F54" w:rsidRPr="005B6F0F">
        <w:rPr>
          <w:rFonts w:ascii="Times New Roman" w:eastAsia="DengXian" w:hAnsi="Times New Roman" w:cs="Times New Roman"/>
          <w:color w:val="000000" w:themeColor="text1"/>
          <w:sz w:val="24"/>
          <w:szCs w:val="24"/>
          <w:lang w:val="en-US"/>
        </w:rPr>
        <w:t>“</w:t>
      </w:r>
      <w:r w:rsidRPr="005B6F0F">
        <w:rPr>
          <w:rFonts w:ascii="Times New Roman" w:eastAsia="DengXian" w:hAnsi="Times New Roman" w:cs="Times New Roman"/>
          <w:color w:val="000000" w:themeColor="text1"/>
          <w:sz w:val="24"/>
          <w:szCs w:val="24"/>
          <w:lang w:val="en-US"/>
        </w:rPr>
        <w:t>U = Unclear</w:t>
      </w:r>
      <w:r w:rsidR="00393F54" w:rsidRPr="005B6F0F">
        <w:rPr>
          <w:rFonts w:ascii="Times New Roman" w:eastAsia="DengXian" w:hAnsi="Times New Roman" w:cs="Times New Roman"/>
          <w:color w:val="000000" w:themeColor="text1"/>
          <w:sz w:val="24"/>
          <w:szCs w:val="24"/>
          <w:lang w:val="en-US"/>
        </w:rPr>
        <w:t>”</w:t>
      </w:r>
      <w:r w:rsidRPr="005B6F0F">
        <w:rPr>
          <w:rFonts w:ascii="Times New Roman" w:eastAsia="DengXian" w:hAnsi="Times New Roman" w:cs="Times New Roman"/>
          <w:color w:val="000000" w:themeColor="text1"/>
          <w:sz w:val="24"/>
          <w:szCs w:val="24"/>
          <w:lang w:val="en-US"/>
        </w:rPr>
        <w:t xml:space="preserve"> was awarded where not enough information was provided. High quality: meets ≥ </w:t>
      </w:r>
      <w:r w:rsidR="00466FC3" w:rsidRPr="005B6F0F">
        <w:rPr>
          <w:rFonts w:ascii="Times New Roman" w:eastAsia="DengXian" w:hAnsi="Times New Roman" w:cs="Times New Roman"/>
          <w:color w:val="000000" w:themeColor="text1"/>
          <w:sz w:val="24"/>
          <w:szCs w:val="24"/>
          <w:lang w:val="en-US"/>
        </w:rPr>
        <w:t>7</w:t>
      </w:r>
      <w:r w:rsidRPr="005B6F0F">
        <w:rPr>
          <w:rFonts w:ascii="Times New Roman" w:eastAsia="DengXian" w:hAnsi="Times New Roman" w:cs="Times New Roman"/>
          <w:color w:val="000000" w:themeColor="text1"/>
          <w:sz w:val="24"/>
          <w:szCs w:val="24"/>
          <w:lang w:val="en-US"/>
        </w:rPr>
        <w:t xml:space="preserve"> criteria, Moderate quality: meets ≥ 4 criteria, Low quality: &lt; 4 criteria.  </w:t>
      </w:r>
      <w:r w:rsidRPr="005B6F0F">
        <w:rPr>
          <w:rFonts w:ascii="Times New Roman" w:eastAsia="Calibri" w:hAnsi="Times New Roman" w:cs="Times New Roman"/>
          <w:color w:val="000000" w:themeColor="text1"/>
          <w:sz w:val="24"/>
          <w:szCs w:val="24"/>
          <w:lang w:val="en-CA" w:eastAsia="fr-FR"/>
        </w:rPr>
        <w:tab/>
      </w:r>
    </w:p>
    <w:p w14:paraId="5DFABB08" w14:textId="77777777" w:rsidR="00006344" w:rsidRDefault="00006344" w:rsidP="00BA3AE8">
      <w:pPr>
        <w:spacing w:after="0" w:line="276" w:lineRule="auto"/>
        <w:jc w:val="both"/>
        <w:rPr>
          <w:rFonts w:ascii="Times New Roman" w:eastAsia="Calibri" w:hAnsi="Times New Roman" w:cs="Times New Roman"/>
          <w:i/>
          <w:iCs/>
          <w:sz w:val="18"/>
          <w:szCs w:val="18"/>
          <w:lang w:val="en-CA" w:eastAsia="fr-FR"/>
        </w:rPr>
      </w:pPr>
    </w:p>
    <w:p w14:paraId="4CE55042" w14:textId="47C69116" w:rsidR="001F00FE" w:rsidRPr="0061290F" w:rsidRDefault="001F00FE" w:rsidP="0061290F">
      <w:pPr>
        <w:spacing w:after="0" w:line="240" w:lineRule="auto"/>
      </w:pPr>
    </w:p>
    <w:sectPr w:rsidR="001F00FE" w:rsidRPr="0061290F" w:rsidSect="00E455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xNjY1N7QwMTc3t7BQ0lEKTi0uzszPAykwMqoFAH0mo/ItAAAA"/>
  </w:docVars>
  <w:rsids>
    <w:rsidRoot w:val="0061290F"/>
    <w:rsid w:val="00002614"/>
    <w:rsid w:val="00006344"/>
    <w:rsid w:val="00013B06"/>
    <w:rsid w:val="0002224A"/>
    <w:rsid w:val="00045825"/>
    <w:rsid w:val="0005197B"/>
    <w:rsid w:val="000564DC"/>
    <w:rsid w:val="00057DFA"/>
    <w:rsid w:val="00060452"/>
    <w:rsid w:val="00075B1E"/>
    <w:rsid w:val="000962A1"/>
    <w:rsid w:val="000C0DF2"/>
    <w:rsid w:val="000D3175"/>
    <w:rsid w:val="000F035E"/>
    <w:rsid w:val="000F0E6C"/>
    <w:rsid w:val="000F403A"/>
    <w:rsid w:val="000F6A02"/>
    <w:rsid w:val="00103009"/>
    <w:rsid w:val="00105372"/>
    <w:rsid w:val="001061A7"/>
    <w:rsid w:val="00107380"/>
    <w:rsid w:val="001128DD"/>
    <w:rsid w:val="00133D80"/>
    <w:rsid w:val="0013758B"/>
    <w:rsid w:val="00142013"/>
    <w:rsid w:val="00153407"/>
    <w:rsid w:val="001757AF"/>
    <w:rsid w:val="00196B78"/>
    <w:rsid w:val="001A0DC9"/>
    <w:rsid w:val="001A2713"/>
    <w:rsid w:val="001A5546"/>
    <w:rsid w:val="001C064D"/>
    <w:rsid w:val="001C7C6B"/>
    <w:rsid w:val="001D5335"/>
    <w:rsid w:val="001E0AEE"/>
    <w:rsid w:val="001E617E"/>
    <w:rsid w:val="001F00FE"/>
    <w:rsid w:val="001F6A88"/>
    <w:rsid w:val="00202DC1"/>
    <w:rsid w:val="002033FD"/>
    <w:rsid w:val="002206A9"/>
    <w:rsid w:val="002224BD"/>
    <w:rsid w:val="002226E7"/>
    <w:rsid w:val="002345FF"/>
    <w:rsid w:val="00243643"/>
    <w:rsid w:val="00250267"/>
    <w:rsid w:val="0025344F"/>
    <w:rsid w:val="002556B8"/>
    <w:rsid w:val="00265361"/>
    <w:rsid w:val="002701E4"/>
    <w:rsid w:val="00271FE6"/>
    <w:rsid w:val="002731C5"/>
    <w:rsid w:val="002744D2"/>
    <w:rsid w:val="0027648B"/>
    <w:rsid w:val="00282AE9"/>
    <w:rsid w:val="002922BC"/>
    <w:rsid w:val="0029509E"/>
    <w:rsid w:val="002975BA"/>
    <w:rsid w:val="002A5EDD"/>
    <w:rsid w:val="002C20FA"/>
    <w:rsid w:val="002C4CE6"/>
    <w:rsid w:val="002D0BFF"/>
    <w:rsid w:val="002D7B64"/>
    <w:rsid w:val="002F43E2"/>
    <w:rsid w:val="003146C0"/>
    <w:rsid w:val="00337565"/>
    <w:rsid w:val="003426E4"/>
    <w:rsid w:val="0035700B"/>
    <w:rsid w:val="003572BC"/>
    <w:rsid w:val="0036113A"/>
    <w:rsid w:val="00365640"/>
    <w:rsid w:val="00393F54"/>
    <w:rsid w:val="003A5E36"/>
    <w:rsid w:val="003A7A2B"/>
    <w:rsid w:val="003B0465"/>
    <w:rsid w:val="003B40F6"/>
    <w:rsid w:val="003B68D8"/>
    <w:rsid w:val="003C350C"/>
    <w:rsid w:val="003D040D"/>
    <w:rsid w:val="003D2026"/>
    <w:rsid w:val="003D3711"/>
    <w:rsid w:val="003F1CBC"/>
    <w:rsid w:val="003F2F82"/>
    <w:rsid w:val="003F38F0"/>
    <w:rsid w:val="003F5584"/>
    <w:rsid w:val="00414A15"/>
    <w:rsid w:val="00416BB4"/>
    <w:rsid w:val="004226B5"/>
    <w:rsid w:val="00427B33"/>
    <w:rsid w:val="004347F9"/>
    <w:rsid w:val="0043799A"/>
    <w:rsid w:val="004422CC"/>
    <w:rsid w:val="004619D9"/>
    <w:rsid w:val="00463AFA"/>
    <w:rsid w:val="00463F41"/>
    <w:rsid w:val="00466FC3"/>
    <w:rsid w:val="00471429"/>
    <w:rsid w:val="00485448"/>
    <w:rsid w:val="00491607"/>
    <w:rsid w:val="00496842"/>
    <w:rsid w:val="004A1A19"/>
    <w:rsid w:val="004A6674"/>
    <w:rsid w:val="004A6E61"/>
    <w:rsid w:val="004B0077"/>
    <w:rsid w:val="004B056D"/>
    <w:rsid w:val="004B29C8"/>
    <w:rsid w:val="004B65F1"/>
    <w:rsid w:val="004C0790"/>
    <w:rsid w:val="004C10BF"/>
    <w:rsid w:val="004F3E84"/>
    <w:rsid w:val="0050788B"/>
    <w:rsid w:val="005124DD"/>
    <w:rsid w:val="00515FDE"/>
    <w:rsid w:val="00532A2C"/>
    <w:rsid w:val="00540AFE"/>
    <w:rsid w:val="00545532"/>
    <w:rsid w:val="00547509"/>
    <w:rsid w:val="0056773C"/>
    <w:rsid w:val="00572DB6"/>
    <w:rsid w:val="00576C89"/>
    <w:rsid w:val="00577F13"/>
    <w:rsid w:val="005818D8"/>
    <w:rsid w:val="0058663D"/>
    <w:rsid w:val="005926CB"/>
    <w:rsid w:val="005A4D7B"/>
    <w:rsid w:val="005B1B5A"/>
    <w:rsid w:val="005B3FDA"/>
    <w:rsid w:val="005B6F0F"/>
    <w:rsid w:val="005C4943"/>
    <w:rsid w:val="005C7B4F"/>
    <w:rsid w:val="005F2233"/>
    <w:rsid w:val="00603957"/>
    <w:rsid w:val="006074E6"/>
    <w:rsid w:val="0061290F"/>
    <w:rsid w:val="00615EF9"/>
    <w:rsid w:val="00616AED"/>
    <w:rsid w:val="00616F42"/>
    <w:rsid w:val="00617B9D"/>
    <w:rsid w:val="00634D77"/>
    <w:rsid w:val="00636D81"/>
    <w:rsid w:val="0064307B"/>
    <w:rsid w:val="00645F2A"/>
    <w:rsid w:val="006737A6"/>
    <w:rsid w:val="00676E75"/>
    <w:rsid w:val="00682F79"/>
    <w:rsid w:val="00692656"/>
    <w:rsid w:val="00695AD6"/>
    <w:rsid w:val="006B16F9"/>
    <w:rsid w:val="006D04CC"/>
    <w:rsid w:val="006D2C59"/>
    <w:rsid w:val="006E475D"/>
    <w:rsid w:val="0073126E"/>
    <w:rsid w:val="00735F2A"/>
    <w:rsid w:val="00736868"/>
    <w:rsid w:val="007417D8"/>
    <w:rsid w:val="00755B7A"/>
    <w:rsid w:val="00761557"/>
    <w:rsid w:val="0076217D"/>
    <w:rsid w:val="007650FC"/>
    <w:rsid w:val="00787E24"/>
    <w:rsid w:val="007A1349"/>
    <w:rsid w:val="007B10FB"/>
    <w:rsid w:val="007C23B2"/>
    <w:rsid w:val="007D7347"/>
    <w:rsid w:val="007E6A2E"/>
    <w:rsid w:val="007F0552"/>
    <w:rsid w:val="007F2E09"/>
    <w:rsid w:val="00826BCD"/>
    <w:rsid w:val="00830657"/>
    <w:rsid w:val="008613D1"/>
    <w:rsid w:val="00871D40"/>
    <w:rsid w:val="00877B09"/>
    <w:rsid w:val="00884503"/>
    <w:rsid w:val="00885F1F"/>
    <w:rsid w:val="00891084"/>
    <w:rsid w:val="008A2B32"/>
    <w:rsid w:val="008B0F41"/>
    <w:rsid w:val="008B3A09"/>
    <w:rsid w:val="008B6ED9"/>
    <w:rsid w:val="008C64C4"/>
    <w:rsid w:val="008D54C9"/>
    <w:rsid w:val="008E2673"/>
    <w:rsid w:val="008F52D7"/>
    <w:rsid w:val="008F6913"/>
    <w:rsid w:val="00932AE9"/>
    <w:rsid w:val="00936B9D"/>
    <w:rsid w:val="009404FC"/>
    <w:rsid w:val="00944908"/>
    <w:rsid w:val="00977565"/>
    <w:rsid w:val="009C0AC9"/>
    <w:rsid w:val="009C0AEC"/>
    <w:rsid w:val="009D325F"/>
    <w:rsid w:val="00A04E20"/>
    <w:rsid w:val="00A0749E"/>
    <w:rsid w:val="00A226EE"/>
    <w:rsid w:val="00A24D65"/>
    <w:rsid w:val="00A2526A"/>
    <w:rsid w:val="00A34217"/>
    <w:rsid w:val="00A367C7"/>
    <w:rsid w:val="00A46482"/>
    <w:rsid w:val="00A66AD7"/>
    <w:rsid w:val="00A71513"/>
    <w:rsid w:val="00A760FB"/>
    <w:rsid w:val="00A83EE1"/>
    <w:rsid w:val="00A96D65"/>
    <w:rsid w:val="00AA6336"/>
    <w:rsid w:val="00AB130E"/>
    <w:rsid w:val="00AB5DB1"/>
    <w:rsid w:val="00AC64F2"/>
    <w:rsid w:val="00AC798F"/>
    <w:rsid w:val="00AF2008"/>
    <w:rsid w:val="00AF4B3C"/>
    <w:rsid w:val="00B01872"/>
    <w:rsid w:val="00B1589C"/>
    <w:rsid w:val="00B55E4D"/>
    <w:rsid w:val="00B673A0"/>
    <w:rsid w:val="00B708AE"/>
    <w:rsid w:val="00B7717B"/>
    <w:rsid w:val="00B83095"/>
    <w:rsid w:val="00B94F91"/>
    <w:rsid w:val="00B97781"/>
    <w:rsid w:val="00BA338D"/>
    <w:rsid w:val="00BA3AE8"/>
    <w:rsid w:val="00BA64B3"/>
    <w:rsid w:val="00BA676C"/>
    <w:rsid w:val="00BE0D14"/>
    <w:rsid w:val="00BE3218"/>
    <w:rsid w:val="00C070D7"/>
    <w:rsid w:val="00C10222"/>
    <w:rsid w:val="00C2360F"/>
    <w:rsid w:val="00C277B8"/>
    <w:rsid w:val="00C35606"/>
    <w:rsid w:val="00C35FD2"/>
    <w:rsid w:val="00C56D80"/>
    <w:rsid w:val="00C64477"/>
    <w:rsid w:val="00C64D8B"/>
    <w:rsid w:val="00C67DB6"/>
    <w:rsid w:val="00C81E45"/>
    <w:rsid w:val="00C96211"/>
    <w:rsid w:val="00CA1BBE"/>
    <w:rsid w:val="00CB236A"/>
    <w:rsid w:val="00CB5DDE"/>
    <w:rsid w:val="00CB6A9F"/>
    <w:rsid w:val="00CC0FCB"/>
    <w:rsid w:val="00CD079F"/>
    <w:rsid w:val="00CD2C17"/>
    <w:rsid w:val="00CE66F0"/>
    <w:rsid w:val="00CF18B1"/>
    <w:rsid w:val="00CF2CB5"/>
    <w:rsid w:val="00D057E8"/>
    <w:rsid w:val="00D11C81"/>
    <w:rsid w:val="00D127F3"/>
    <w:rsid w:val="00D2037B"/>
    <w:rsid w:val="00D258D5"/>
    <w:rsid w:val="00D31E95"/>
    <w:rsid w:val="00D541C5"/>
    <w:rsid w:val="00D619A6"/>
    <w:rsid w:val="00D732E5"/>
    <w:rsid w:val="00D82DB1"/>
    <w:rsid w:val="00D97CC8"/>
    <w:rsid w:val="00DB40BF"/>
    <w:rsid w:val="00DC25DC"/>
    <w:rsid w:val="00DF0F35"/>
    <w:rsid w:val="00DF2EDD"/>
    <w:rsid w:val="00DF65AF"/>
    <w:rsid w:val="00E019B2"/>
    <w:rsid w:val="00E13D76"/>
    <w:rsid w:val="00E24713"/>
    <w:rsid w:val="00E25EBE"/>
    <w:rsid w:val="00E45542"/>
    <w:rsid w:val="00E66206"/>
    <w:rsid w:val="00E71DD9"/>
    <w:rsid w:val="00E73C14"/>
    <w:rsid w:val="00E81ADA"/>
    <w:rsid w:val="00E83F98"/>
    <w:rsid w:val="00E91F48"/>
    <w:rsid w:val="00E93C63"/>
    <w:rsid w:val="00E96297"/>
    <w:rsid w:val="00EA52AF"/>
    <w:rsid w:val="00EA551C"/>
    <w:rsid w:val="00ED23F9"/>
    <w:rsid w:val="00ED5E67"/>
    <w:rsid w:val="00EF57D1"/>
    <w:rsid w:val="00EF6546"/>
    <w:rsid w:val="00F04C4D"/>
    <w:rsid w:val="00F17748"/>
    <w:rsid w:val="00F279BD"/>
    <w:rsid w:val="00F30C72"/>
    <w:rsid w:val="00F32E0A"/>
    <w:rsid w:val="00F435C0"/>
    <w:rsid w:val="00F46929"/>
    <w:rsid w:val="00F55636"/>
    <w:rsid w:val="00F60784"/>
    <w:rsid w:val="00F71904"/>
    <w:rsid w:val="00F72EB7"/>
    <w:rsid w:val="00F754DF"/>
    <w:rsid w:val="00F814D0"/>
    <w:rsid w:val="00F822D1"/>
    <w:rsid w:val="00F908F9"/>
    <w:rsid w:val="00F9758F"/>
    <w:rsid w:val="00FB05E8"/>
    <w:rsid w:val="00FB18CD"/>
    <w:rsid w:val="00FB239B"/>
    <w:rsid w:val="00FC458D"/>
    <w:rsid w:val="00FD1C58"/>
    <w:rsid w:val="00FD4F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DF084"/>
  <w15:chartTrackingRefBased/>
  <w15:docId w15:val="{2DE71A52-0E28-4C7A-98D4-6DBEAB9DD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9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DC74C-0F49-40E1-9A37-CBE95BD03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5</TotalTime>
  <Pages>2</Pages>
  <Words>8197</Words>
  <Characters>46724</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eke Astawesegn</dc:creator>
  <cp:keywords/>
  <dc:description/>
  <cp:lastModifiedBy>Feleke Astawesegn</cp:lastModifiedBy>
  <cp:revision>348</cp:revision>
  <dcterms:created xsi:type="dcterms:W3CDTF">2022-10-28T11:55:00Z</dcterms:created>
  <dcterms:modified xsi:type="dcterms:W3CDTF">2023-08-0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0a3815-6160-42fc-ad88-d6e36d5a4337</vt:lpwstr>
  </property>
</Properties>
</file>